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4EF819" w14:textId="42491571" w:rsidR="0063520E" w:rsidRDefault="0063520E" w:rsidP="00D534D8">
      <w:pPr>
        <w:spacing w:after="0"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63520E">
        <w:rPr>
          <w:rFonts w:ascii="Times New Roman" w:hAnsi="Times New Roman"/>
          <w:b/>
          <w:bCs/>
          <w:sz w:val="24"/>
          <w:szCs w:val="24"/>
        </w:rPr>
        <w:t xml:space="preserve">Accelerometer measurement error in a randomized physical activity intervention trial in breast cancer survivors was nondifferential </w:t>
      </w:r>
      <w:r w:rsidR="006A46CE">
        <w:rPr>
          <w:rFonts w:ascii="Times New Roman" w:hAnsi="Times New Roman"/>
          <w:b/>
          <w:bCs/>
          <w:sz w:val="24"/>
          <w:szCs w:val="24"/>
        </w:rPr>
        <w:t>but</w:t>
      </w:r>
      <w:r w:rsidRPr="0063520E">
        <w:rPr>
          <w:rFonts w:ascii="Times New Roman" w:hAnsi="Times New Roman"/>
          <w:b/>
          <w:bCs/>
          <w:sz w:val="24"/>
          <w:szCs w:val="24"/>
        </w:rPr>
        <w:t xml:space="preserve"> attenuated the intervention effect.</w:t>
      </w:r>
    </w:p>
    <w:p w14:paraId="7AEB2595" w14:textId="77777777" w:rsidR="00442AD0" w:rsidRPr="0063520E" w:rsidRDefault="00442AD0" w:rsidP="00D534D8">
      <w:pPr>
        <w:spacing w:after="0"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6D8204B9" w14:textId="431B14F3" w:rsidR="00D534D8" w:rsidRPr="00871302" w:rsidRDefault="0063520E" w:rsidP="00D534D8">
      <w:pPr>
        <w:spacing w:after="0"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Additional </w:t>
      </w:r>
      <w:r w:rsidR="00D20754">
        <w:rPr>
          <w:rFonts w:ascii="Times New Roman" w:hAnsi="Times New Roman"/>
          <w:b/>
          <w:bCs/>
          <w:sz w:val="24"/>
          <w:szCs w:val="24"/>
        </w:rPr>
        <w:t>F</w:t>
      </w:r>
      <w:r>
        <w:rPr>
          <w:rFonts w:ascii="Times New Roman" w:hAnsi="Times New Roman"/>
          <w:b/>
          <w:bCs/>
          <w:sz w:val="24"/>
          <w:szCs w:val="24"/>
        </w:rPr>
        <w:t xml:space="preserve">ile </w:t>
      </w:r>
      <w:r w:rsidR="00D20754">
        <w:rPr>
          <w:rFonts w:ascii="Times New Roman" w:hAnsi="Times New Roman"/>
          <w:b/>
          <w:bCs/>
          <w:sz w:val="24"/>
          <w:szCs w:val="24"/>
        </w:rPr>
        <w:t>2</w:t>
      </w:r>
      <w:r w:rsidR="00442AD0">
        <w:rPr>
          <w:rFonts w:ascii="Times New Roman" w:hAnsi="Times New Roman"/>
          <w:b/>
          <w:bCs/>
          <w:sz w:val="24"/>
          <w:szCs w:val="24"/>
        </w:rPr>
        <w:t xml:space="preserve"> – Supplemental </w:t>
      </w:r>
      <w:r w:rsidR="00D20754">
        <w:rPr>
          <w:rFonts w:ascii="Times New Roman" w:hAnsi="Times New Roman"/>
          <w:b/>
          <w:bCs/>
          <w:sz w:val="24"/>
          <w:szCs w:val="24"/>
        </w:rPr>
        <w:t>A</w:t>
      </w:r>
      <w:r w:rsidR="00442AD0">
        <w:rPr>
          <w:rFonts w:ascii="Times New Roman" w:hAnsi="Times New Roman"/>
          <w:b/>
          <w:bCs/>
          <w:sz w:val="24"/>
          <w:szCs w:val="24"/>
        </w:rPr>
        <w:t xml:space="preserve">nalytic </w:t>
      </w:r>
      <w:r w:rsidR="00D20754">
        <w:rPr>
          <w:rFonts w:ascii="Times New Roman" w:hAnsi="Times New Roman"/>
          <w:b/>
          <w:bCs/>
          <w:sz w:val="24"/>
          <w:szCs w:val="24"/>
        </w:rPr>
        <w:t>D</w:t>
      </w:r>
      <w:r w:rsidR="00442AD0">
        <w:rPr>
          <w:rFonts w:ascii="Times New Roman" w:hAnsi="Times New Roman"/>
          <w:b/>
          <w:bCs/>
          <w:sz w:val="24"/>
          <w:szCs w:val="24"/>
        </w:rPr>
        <w:t>etail</w:t>
      </w:r>
    </w:p>
    <w:p w14:paraId="6CE4A40D" w14:textId="7313B8EF" w:rsidR="009F131E" w:rsidRDefault="009F131E" w:rsidP="00DE23B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8155A19" w14:textId="28AE4FAD" w:rsidR="006E7661" w:rsidRPr="006E7661" w:rsidRDefault="00E542FD" w:rsidP="006E7661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</w:t>
      </w:r>
      <w:r w:rsidR="005A08A3">
        <w:rPr>
          <w:rFonts w:ascii="Times New Roman" w:hAnsi="Times New Roman"/>
          <w:b/>
          <w:bCs/>
          <w:sz w:val="24"/>
          <w:szCs w:val="24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 xml:space="preserve">: </w:t>
      </w:r>
      <w:r w:rsidR="006E7661" w:rsidRPr="006E7661">
        <w:rPr>
          <w:rFonts w:ascii="Times New Roman" w:hAnsi="Times New Roman"/>
          <w:b/>
          <w:bCs/>
          <w:sz w:val="24"/>
          <w:szCs w:val="24"/>
        </w:rPr>
        <w:t>Change score and ANCOVA methods</w:t>
      </w:r>
    </w:p>
    <w:p w14:paraId="35D69EA6" w14:textId="77777777" w:rsidR="006E7661" w:rsidRDefault="006E7661" w:rsidP="006E7661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5A53358" w14:textId="40445185" w:rsidR="006E7661" w:rsidRDefault="006E7661" w:rsidP="006E7661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LDA and </w:t>
      </w:r>
      <w:proofErr w:type="spellStart"/>
      <w:r>
        <w:rPr>
          <w:rFonts w:ascii="Times New Roman" w:hAnsi="Times New Roman"/>
          <w:sz w:val="24"/>
          <w:szCs w:val="24"/>
        </w:rPr>
        <w:t>cLDA</w:t>
      </w:r>
      <w:proofErr w:type="spellEnd"/>
      <w:r>
        <w:rPr>
          <w:rFonts w:ascii="Times New Roman" w:hAnsi="Times New Roman"/>
          <w:sz w:val="24"/>
          <w:szCs w:val="24"/>
        </w:rPr>
        <w:t xml:space="preserve"> models described in the main text are closely related to the change score and ANCOVA methods</w:t>
      </w:r>
      <w:r w:rsidR="0080662F">
        <w:rPr>
          <w:rFonts w:ascii="Times New Roman" w:hAnsi="Times New Roman"/>
          <w:sz w:val="24"/>
          <w:szCs w:val="24"/>
        </w:rPr>
        <w:t xml:space="preserve"> commonly used in </w:t>
      </w:r>
      <w:r w:rsidR="00572267">
        <w:rPr>
          <w:rFonts w:ascii="Times New Roman" w:hAnsi="Times New Roman"/>
          <w:sz w:val="24"/>
          <w:szCs w:val="24"/>
        </w:rPr>
        <w:t>intervention studies</w:t>
      </w:r>
      <w:r>
        <w:rPr>
          <w:rFonts w:ascii="Times New Roman" w:hAnsi="Times New Roman"/>
          <w:sz w:val="24"/>
          <w:szCs w:val="24"/>
        </w:rPr>
        <w:t>. Under</w:t>
      </w:r>
      <w:r w:rsidR="00613788">
        <w:rPr>
          <w:rFonts w:ascii="Times New Roman" w:hAnsi="Times New Roman"/>
          <w:sz w:val="24"/>
          <w:szCs w:val="24"/>
        </w:rPr>
        <w:t xml:space="preserve"> the intervention</w:t>
      </w:r>
      <w:r>
        <w:rPr>
          <w:rFonts w:ascii="Times New Roman" w:hAnsi="Times New Roman"/>
          <w:sz w:val="24"/>
          <w:szCs w:val="24"/>
        </w:rPr>
        <w:t xml:space="preserve"> model (1)</w:t>
      </w:r>
      <w:r w:rsidR="00572267">
        <w:rPr>
          <w:rFonts w:ascii="Times New Roman" w:hAnsi="Times New Roman"/>
          <w:sz w:val="24"/>
          <w:szCs w:val="24"/>
        </w:rPr>
        <w:t xml:space="preserve"> in the main text</w:t>
      </w:r>
      <w:r>
        <w:rPr>
          <w:rFonts w:ascii="Times New Roman" w:hAnsi="Times New Roman"/>
          <w:sz w:val="24"/>
          <w:szCs w:val="24"/>
        </w:rPr>
        <w:t xml:space="preserve">, </w:t>
      </w:r>
      <w:r w:rsidR="00EA1669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 xml:space="preserve">change from baselin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Xij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 =</m:t>
        </m:r>
        <w:bookmarkStart w:id="0" w:name="_Hlk135131659"/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  <w:bookmarkEnd w:id="0"/>
        <m: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1</m:t>
            </m:r>
          </m:sub>
        </m:sSub>
      </m:oMath>
      <w:r>
        <w:rPr>
          <w:rFonts w:ascii="Times New Roman" w:hAnsi="Times New Roman"/>
          <w:sz w:val="24"/>
          <w:szCs w:val="24"/>
        </w:rPr>
        <w:t xml:space="preserve"> ha</w:t>
      </w:r>
      <w:r w:rsidR="00613788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the following form,</w:t>
      </w:r>
    </w:p>
    <w:p w14:paraId="1DAF75E9" w14:textId="77777777" w:rsidR="006E7661" w:rsidRPr="00435573" w:rsidRDefault="006E7661" w:rsidP="006E7661">
      <w:pPr>
        <w:spacing w:after="0" w:line="240" w:lineRule="auto"/>
        <w:ind w:firstLine="720"/>
        <w:rPr>
          <w:rFonts w:ascii="Times New Roman" w:hAnsi="Times New Roman"/>
          <w:sz w:val="24"/>
          <w:szCs w:val="24"/>
        </w:rPr>
      </w:pPr>
    </w:p>
    <w:p w14:paraId="6F4B354C" w14:textId="5DFFB2D3" w:rsidR="006E7661" w:rsidRPr="00D04214" w:rsidRDefault="00000000" w:rsidP="006E7661">
      <w:pPr>
        <w:spacing w:after="0" w:line="240" w:lineRule="auto"/>
        <w:ind w:firstLine="720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Xij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bSup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/>
            <w:sz w:val="24"/>
            <w:szCs w:val="24"/>
          </w:rPr>
          <m:t>+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A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bSup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Xij</m:t>
            </m:r>
          </m:sub>
        </m:sSub>
      </m:oMath>
      <w:r w:rsidR="006E7661" w:rsidRPr="00435573">
        <w:rPr>
          <w:rFonts w:ascii="Times New Roman" w:hAnsi="Times New Roman"/>
          <w:sz w:val="24"/>
          <w:szCs w:val="24"/>
        </w:rPr>
        <w:t>,</w:t>
      </w:r>
      <w:bookmarkStart w:id="1" w:name="_Hlk160638333"/>
      <w:r w:rsidR="006E7661">
        <w:rPr>
          <w:rFonts w:ascii="Times New Roman" w:hAnsi="Times New Roman"/>
          <w:sz w:val="24"/>
          <w:szCs w:val="24"/>
        </w:rPr>
        <w:tab/>
      </w:r>
      <w:r w:rsidR="006E7661">
        <w:rPr>
          <w:rFonts w:ascii="Times New Roman" w:hAnsi="Times New Roman"/>
          <w:sz w:val="24"/>
          <w:szCs w:val="24"/>
        </w:rPr>
        <w:tab/>
      </w:r>
      <w:r w:rsidR="006E7661">
        <w:rPr>
          <w:rFonts w:ascii="Times New Roman" w:hAnsi="Times New Roman"/>
          <w:i/>
          <w:iCs/>
          <w:sz w:val="24"/>
          <w:szCs w:val="24"/>
        </w:rPr>
        <w:t>j</w:t>
      </w:r>
      <w:r w:rsidR="006E7661">
        <w:rPr>
          <w:rFonts w:ascii="Times New Roman" w:hAnsi="Times New Roman"/>
          <w:sz w:val="24"/>
          <w:szCs w:val="24"/>
        </w:rPr>
        <w:t xml:space="preserve"> = 2</w:t>
      </w:r>
      <w:r w:rsidR="00CC4074">
        <w:rPr>
          <w:rFonts w:ascii="Times New Roman" w:hAnsi="Times New Roman"/>
          <w:sz w:val="24"/>
          <w:szCs w:val="24"/>
        </w:rPr>
        <w:t>, 3</w:t>
      </w:r>
      <w:r w:rsidR="006E7661">
        <w:rPr>
          <w:rFonts w:ascii="Times New Roman" w:hAnsi="Times New Roman"/>
          <w:sz w:val="24"/>
          <w:szCs w:val="24"/>
        </w:rPr>
        <w:t>,</w:t>
      </w:r>
      <w:r w:rsidR="00CC4074">
        <w:rPr>
          <w:rFonts w:ascii="Times New Roman" w:hAnsi="Times New Roman"/>
          <w:sz w:val="24"/>
          <w:szCs w:val="24"/>
        </w:rPr>
        <w:t xml:space="preserve"> …,</w:t>
      </w:r>
      <w:r w:rsidR="006E7661">
        <w:rPr>
          <w:rFonts w:ascii="Times New Roman" w:hAnsi="Times New Roman"/>
          <w:sz w:val="24"/>
          <w:szCs w:val="24"/>
        </w:rPr>
        <w:t xml:space="preserve"> </w:t>
      </w:r>
      <w:r w:rsidR="00CC4074">
        <w:rPr>
          <w:rFonts w:ascii="Times New Roman" w:hAnsi="Times New Roman"/>
          <w:i/>
          <w:iCs/>
          <w:sz w:val="24"/>
          <w:szCs w:val="24"/>
        </w:rPr>
        <w:t>J</w:t>
      </w:r>
      <w:r w:rsidR="006E7661">
        <w:rPr>
          <w:rFonts w:ascii="Times New Roman" w:hAnsi="Times New Roman"/>
          <w:sz w:val="24"/>
          <w:szCs w:val="24"/>
        </w:rPr>
        <w:t>,</w:t>
      </w:r>
      <w:bookmarkEnd w:id="1"/>
    </w:p>
    <w:p w14:paraId="1F7DBC15" w14:textId="77777777" w:rsidR="006E7661" w:rsidRDefault="006E7661" w:rsidP="006E7661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2247B7F5" w14:textId="7F1CD8BA" w:rsidR="00572267" w:rsidRDefault="006E7661" w:rsidP="006E7661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ere </w:t>
      </w:r>
      <w:bookmarkStart w:id="2" w:name="_Hlk135067907"/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Xij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Xij</m:t>
            </m:r>
          </m:sub>
        </m:sSub>
        <m: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Xi1</m:t>
            </m:r>
          </m:sub>
        </m:sSub>
      </m:oMath>
      <w:r>
        <w:rPr>
          <w:rFonts w:ascii="Times New Roman" w:hAnsi="Times New Roman"/>
          <w:sz w:val="24"/>
          <w:szCs w:val="24"/>
        </w:rPr>
        <w:t xml:space="preserve"> ha</w:t>
      </w:r>
      <w:r w:rsidR="00613788">
        <w:rPr>
          <w:rFonts w:ascii="Times New Roman" w:hAnsi="Times New Roman"/>
          <w:sz w:val="24"/>
          <w:szCs w:val="24"/>
        </w:rPr>
        <w:t>s</w:t>
      </w:r>
      <w:r w:rsidR="0056377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variance </w:t>
      </w:r>
      <w:bookmarkStart w:id="3" w:name="_Hlk132738798"/>
      <w:bookmarkStart w:id="4" w:name="_Hlk132739054"/>
      <m:oMath>
        <m:r>
          <w:rPr>
            <w:rFonts w:ascii="Cambria Math" w:hAnsi="Cambria Math"/>
            <w:sz w:val="24"/>
            <w:szCs w:val="24"/>
          </w:rPr>
          <m:t>var</m:t>
        </m:r>
        <w:bookmarkEnd w:id="3"/>
        <m:r>
          <w:rPr>
            <w:rFonts w:ascii="Cambria Math" w:hAnsi="Cambria Math"/>
            <w:sz w:val="24"/>
            <w:szCs w:val="24"/>
          </w:rPr>
          <m:t>(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Xij</m:t>
            </m:r>
          </m:sub>
        </m:sSub>
        <m:r>
          <w:rPr>
            <w:rFonts w:ascii="Cambria Math" w:hAnsi="Cambria Math"/>
            <w:sz w:val="24"/>
            <w:szCs w:val="24"/>
          </w:rPr>
          <m:t>)</m:t>
        </m:r>
        <w:bookmarkEnd w:id="4"/>
        <m:r>
          <w:rPr>
            <w:rFonts w:ascii="Cambria Math" w:hAnsi="Cambria Math"/>
            <w:sz w:val="24"/>
            <w:szCs w:val="24"/>
          </w:rPr>
          <m:t>=2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ε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sub>
            </m:sSub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bookmarkEnd w:id="2"/>
      <w:r w:rsidR="00CC7037">
        <w:rPr>
          <w:rFonts w:ascii="Times New Roman" w:hAnsi="Times New Roman"/>
          <w:sz w:val="24"/>
          <w:szCs w:val="24"/>
        </w:rPr>
        <w:t>.</w:t>
      </w:r>
      <w:bookmarkStart w:id="5" w:name="_Hlk133237474"/>
      <w:r w:rsidR="0080662F">
        <w:rPr>
          <w:rFonts w:ascii="Times New Roman" w:hAnsi="Times New Roman"/>
          <w:sz w:val="24"/>
          <w:szCs w:val="24"/>
        </w:rPr>
        <w:t xml:space="preserve"> </w:t>
      </w:r>
      <w:r w:rsidR="00613788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he change score method estimates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Aj</m:t>
            </m:r>
          </m:sub>
        </m:sSub>
      </m:oMath>
      <w:r>
        <w:rPr>
          <w:rFonts w:ascii="Times New Roman" w:hAnsi="Times New Roman"/>
          <w:sz w:val="24"/>
          <w:szCs w:val="24"/>
        </w:rPr>
        <w:t xml:space="preserve"> as</w:t>
      </w:r>
      <w:r w:rsidRPr="0073463E">
        <w:rPr>
          <w:rFonts w:ascii="Times New Roman" w:hAnsi="Times New Roman"/>
          <w:sz w:val="24"/>
          <w:szCs w:val="24"/>
        </w:rPr>
        <w:t xml:space="preserve"> </w:t>
      </w:r>
      <w:bookmarkStart w:id="6" w:name="_Hlk132559062"/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</w:rPr>
              <m:t>TAj</m:t>
            </m:r>
          </m:sub>
        </m:sSub>
        <w:bookmarkEnd w:id="6"/>
        <m: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D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</w:rPr>
              <m:t>Xj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(1)</m:t>
            </m:r>
          </m:sup>
        </m:sSubSup>
        <m:r>
          <w:rPr>
            <w:rFonts w:ascii="Cambria Math" w:hAnsi="Cambria Math"/>
            <w:sz w:val="24"/>
            <w:szCs w:val="24"/>
          </w:rPr>
          <m:t>-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D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</w:rPr>
              <m:t>Xj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(0)</m:t>
            </m:r>
          </m:sup>
        </m:sSubSup>
      </m:oMath>
      <w:r>
        <w:rPr>
          <w:rFonts w:ascii="Times New Roman" w:hAnsi="Times New Roman"/>
          <w:sz w:val="24"/>
          <w:szCs w:val="24"/>
        </w:rPr>
        <w:t xml:space="preserve">, where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D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</w:rPr>
              <m:t>Xj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(k)</m:t>
            </m:r>
          </m:sup>
        </m:sSubSup>
      </m:oMath>
      <w:r>
        <w:rPr>
          <w:rFonts w:ascii="Times New Roman" w:hAnsi="Times New Roman"/>
          <w:sz w:val="24"/>
          <w:szCs w:val="24"/>
        </w:rPr>
        <w:t xml:space="preserve"> is the mean change from baseline</w:t>
      </w:r>
      <w:r w:rsidR="0080662F">
        <w:rPr>
          <w:rFonts w:ascii="Times New Roman" w:hAnsi="Times New Roman"/>
          <w:sz w:val="24"/>
          <w:szCs w:val="24"/>
        </w:rPr>
        <w:t xml:space="preserve"> at time </w:t>
      </w:r>
      <w:r w:rsidR="0080662F">
        <w:rPr>
          <w:rFonts w:ascii="Times New Roman" w:hAnsi="Times New Roman"/>
          <w:i/>
          <w:iCs/>
          <w:sz w:val="24"/>
          <w:szCs w:val="24"/>
        </w:rPr>
        <w:t>j</w:t>
      </w:r>
      <w:r>
        <w:rPr>
          <w:rFonts w:ascii="Times New Roman" w:hAnsi="Times New Roman"/>
          <w:sz w:val="24"/>
          <w:szCs w:val="24"/>
        </w:rPr>
        <w:t xml:space="preserve"> in arm </w:t>
      </w:r>
      <w:r w:rsidRPr="00B61430">
        <w:rPr>
          <w:rFonts w:ascii="Times New Roman" w:hAnsi="Times New Roman"/>
          <w:i/>
          <w:iCs/>
          <w:sz w:val="24"/>
          <w:szCs w:val="24"/>
        </w:rPr>
        <w:t>k</w:t>
      </w:r>
      <w:r>
        <w:rPr>
          <w:rFonts w:ascii="Times New Roman" w:hAnsi="Times New Roman"/>
          <w:sz w:val="24"/>
          <w:szCs w:val="24"/>
        </w:rPr>
        <w:t>.</w:t>
      </w:r>
      <w:r w:rsidR="00572267" w:rsidRPr="00572267">
        <w:rPr>
          <w:rFonts w:ascii="Times New Roman" w:hAnsi="Times New Roman"/>
          <w:sz w:val="24"/>
          <w:szCs w:val="24"/>
        </w:rPr>
        <w:t xml:space="preserve"> </w:t>
      </w:r>
      <w:r w:rsidR="00572267">
        <w:rPr>
          <w:rFonts w:ascii="Times New Roman" w:hAnsi="Times New Roman"/>
          <w:sz w:val="24"/>
          <w:szCs w:val="24"/>
        </w:rPr>
        <w:t xml:space="preserve">The standard error of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</w:rPr>
              <m:t>TAj</m:t>
            </m:r>
          </m:sub>
        </m:sSub>
      </m:oMath>
      <w:r w:rsidR="00572267">
        <w:rPr>
          <w:rFonts w:ascii="Times New Roman" w:hAnsi="Times New Roman"/>
          <w:sz w:val="24"/>
          <w:szCs w:val="24"/>
        </w:rPr>
        <w:t xml:space="preserve"> </w:t>
      </w:r>
      <w:r w:rsidR="00C7437B">
        <w:rPr>
          <w:rFonts w:ascii="Times New Roman" w:hAnsi="Times New Roman"/>
          <w:sz w:val="24"/>
          <w:szCs w:val="24"/>
        </w:rPr>
        <w:t>is</w:t>
      </w:r>
      <w:r w:rsidR="00572267">
        <w:rPr>
          <w:rFonts w:ascii="Times New Roman" w:hAnsi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  <w:sz w:val="24"/>
            <w:szCs w:val="24"/>
          </w:rPr>
          <m:t>se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w:bookmarkStart w:id="7" w:name="_Hlk135070964"/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TAj</m:t>
                </m:r>
              </m:sub>
            </m:sSub>
            <w:bookmarkEnd w:id="7"/>
          </m:e>
        </m:d>
        <m:r>
          <w:rPr>
            <w:rFonts w:ascii="Cambria Math" w:hAnsi="Cambria Math"/>
            <w:sz w:val="24"/>
            <w:szCs w:val="24"/>
          </w:rPr>
          <m:t>=</m:t>
        </m:r>
        <m:rad>
          <m:radPr>
            <m:degHide m:val="1"/>
            <m:ctrlPr>
              <w:rPr>
                <w:rFonts w:ascii="Cambria Math" w:hAnsi="Cambria Math"/>
                <w:i/>
                <w:sz w:val="24"/>
                <w:szCs w:val="24"/>
              </w:rPr>
            </m:ctrlPr>
          </m:radPr>
          <m:deg/>
          <m:e>
            <m:r>
              <w:rPr>
                <w:rFonts w:ascii="Cambria Math" w:hAnsi="Cambria Math"/>
                <w:sz w:val="24"/>
                <w:szCs w:val="24"/>
              </w:rPr>
              <m:t>2</m:t>
            </m:r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sub>
                </m:sSub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bSup>
            <w:bookmarkStart w:id="8" w:name="_Hlk135069317"/>
            <m:r>
              <w:rPr>
                <w:rFonts w:ascii="Cambria Math" w:hAnsi="Cambria Math"/>
                <w:sz w:val="24"/>
                <w:szCs w:val="24"/>
              </w:rPr>
              <m:t>(1/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+1/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)</m:t>
            </m:r>
            <w:bookmarkEnd w:id="8"/>
          </m:e>
        </m:rad>
      </m:oMath>
      <w:r>
        <w:rPr>
          <w:rFonts w:ascii="Times New Roman" w:hAnsi="Times New Roman"/>
          <w:sz w:val="24"/>
          <w:szCs w:val="24"/>
        </w:rPr>
        <w:t xml:space="preserve">, where </w:t>
      </w:r>
      <w:proofErr w:type="spellStart"/>
      <w:r>
        <w:rPr>
          <w:rFonts w:ascii="Times New Roman" w:hAnsi="Times New Roman"/>
          <w:i/>
          <w:iCs/>
          <w:sz w:val="24"/>
          <w:szCs w:val="24"/>
        </w:rPr>
        <w:t>N</w:t>
      </w:r>
      <w:r>
        <w:rPr>
          <w:rFonts w:ascii="Times New Roman" w:hAnsi="Times New Roman"/>
          <w:i/>
          <w:iCs/>
          <w:sz w:val="24"/>
          <w:szCs w:val="24"/>
          <w:vertAlign w:val="subscript"/>
        </w:rPr>
        <w:t>k</w:t>
      </w:r>
      <w:proofErr w:type="spellEnd"/>
      <w:r>
        <w:rPr>
          <w:rFonts w:ascii="Times New Roman" w:hAnsi="Times New Roman"/>
          <w:sz w:val="24"/>
          <w:szCs w:val="24"/>
        </w:rPr>
        <w:t xml:space="preserve"> is the number of subjects in arm </w:t>
      </w:r>
      <w:r>
        <w:rPr>
          <w:rFonts w:ascii="Times New Roman" w:hAnsi="Times New Roman"/>
          <w:i/>
          <w:iCs/>
          <w:sz w:val="24"/>
          <w:szCs w:val="24"/>
        </w:rPr>
        <w:t>k</w:t>
      </w:r>
      <w:r>
        <w:rPr>
          <w:rFonts w:ascii="Times New Roman" w:hAnsi="Times New Roman"/>
          <w:sz w:val="24"/>
          <w:szCs w:val="24"/>
        </w:rPr>
        <w:t>.</w:t>
      </w:r>
      <w:r w:rsidR="00C61C49" w:rsidRPr="00C61C49">
        <w:rPr>
          <w:rFonts w:ascii="Times New Roman" w:hAnsi="Times New Roman"/>
          <w:sz w:val="24"/>
          <w:szCs w:val="24"/>
        </w:rPr>
        <w:t xml:space="preserve"> </w:t>
      </w:r>
      <w:r w:rsidR="00C61C49">
        <w:rPr>
          <w:rFonts w:ascii="Times New Roman" w:hAnsi="Times New Roman"/>
          <w:sz w:val="24"/>
          <w:szCs w:val="24"/>
        </w:rPr>
        <w:t>When there are no missing data,</w:t>
      </w:r>
      <w:r w:rsidR="00DC0CE1">
        <w:rPr>
          <w:rFonts w:ascii="Times New Roman" w:hAnsi="Times New Roman"/>
          <w:sz w:val="24"/>
          <w:szCs w:val="24"/>
        </w:rPr>
        <w:t xml:space="preserve"> the estimated intervention effects for</w:t>
      </w:r>
      <w:r w:rsidR="00C61C49">
        <w:rPr>
          <w:rFonts w:ascii="Times New Roman" w:hAnsi="Times New Roman"/>
          <w:sz w:val="24"/>
          <w:szCs w:val="24"/>
        </w:rPr>
        <w:t xml:space="preserve"> the change score and LDA models </w:t>
      </w:r>
      <w:r w:rsidR="00DC0CE1">
        <w:rPr>
          <w:rFonts w:ascii="Times New Roman" w:hAnsi="Times New Roman"/>
          <w:sz w:val="24"/>
          <w:szCs w:val="24"/>
        </w:rPr>
        <w:t>are</w:t>
      </w:r>
      <w:r w:rsidR="00C61C49">
        <w:rPr>
          <w:rFonts w:ascii="Times New Roman" w:hAnsi="Times New Roman"/>
          <w:sz w:val="24"/>
          <w:szCs w:val="24"/>
        </w:rPr>
        <w:t xml:space="preserve"> identical</w:t>
      </w:r>
      <w:r w:rsidR="005B1733">
        <w:rPr>
          <w:rFonts w:ascii="Times New Roman" w:hAnsi="Times New Roman"/>
          <w:sz w:val="24"/>
          <w:szCs w:val="24"/>
        </w:rPr>
        <w:t xml:space="preserve"> [27]</w:t>
      </w:r>
      <w:r w:rsidR="00A94D38">
        <w:rPr>
          <w:rFonts w:ascii="Times New Roman" w:hAnsi="Times New Roman"/>
          <w:sz w:val="24"/>
          <w:szCs w:val="24"/>
        </w:rPr>
        <w:t>.</w:t>
      </w:r>
    </w:p>
    <w:p w14:paraId="7C992BC5" w14:textId="77777777" w:rsidR="00EB08FE" w:rsidRDefault="00EB08FE" w:rsidP="006E7661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14FF156D" w14:textId="398ECA63" w:rsidR="006E7661" w:rsidRDefault="00572267" w:rsidP="00265519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</w:t>
      </w:r>
      <w:r w:rsidR="006E7661">
        <w:rPr>
          <w:rFonts w:ascii="Times New Roman" w:hAnsi="Times New Roman"/>
          <w:sz w:val="24"/>
          <w:szCs w:val="24"/>
        </w:rPr>
        <w:t>he</w:t>
      </w:r>
      <w:r w:rsidR="00B213C9">
        <w:rPr>
          <w:rFonts w:ascii="Times New Roman" w:hAnsi="Times New Roman"/>
          <w:sz w:val="24"/>
          <w:szCs w:val="24"/>
        </w:rPr>
        <w:t xml:space="preserve"> longitudinal</w:t>
      </w:r>
      <w:r w:rsidR="00B04CB7">
        <w:rPr>
          <w:rFonts w:ascii="Times New Roman" w:hAnsi="Times New Roman"/>
          <w:sz w:val="24"/>
          <w:szCs w:val="24"/>
        </w:rPr>
        <w:t xml:space="preserve"> </w:t>
      </w:r>
      <w:r w:rsidR="006E7661">
        <w:rPr>
          <w:rFonts w:ascii="Times New Roman" w:hAnsi="Times New Roman"/>
          <w:sz w:val="24"/>
          <w:szCs w:val="24"/>
        </w:rPr>
        <w:t xml:space="preserve">ANCOVA </w:t>
      </w:r>
      <w:r w:rsidR="00B213C9">
        <w:rPr>
          <w:rFonts w:ascii="Times New Roman" w:hAnsi="Times New Roman"/>
          <w:sz w:val="24"/>
          <w:szCs w:val="24"/>
        </w:rPr>
        <w:t>model [28]</w:t>
      </w:r>
      <w:r w:rsidR="006E7661">
        <w:rPr>
          <w:rFonts w:ascii="Times New Roman" w:hAnsi="Times New Roman"/>
          <w:sz w:val="24"/>
          <w:szCs w:val="24"/>
        </w:rPr>
        <w:t xml:space="preserve"> </w:t>
      </w:r>
      <w:r w:rsidR="00B213C9">
        <w:rPr>
          <w:rFonts w:ascii="Times New Roman" w:hAnsi="Times New Roman"/>
          <w:sz w:val="24"/>
          <w:szCs w:val="24"/>
        </w:rPr>
        <w:t>is</w:t>
      </w:r>
      <w:r w:rsidR="006E7661">
        <w:rPr>
          <w:rFonts w:ascii="Times New Roman" w:hAnsi="Times New Roman"/>
          <w:sz w:val="24"/>
          <w:szCs w:val="24"/>
        </w:rPr>
        <w:t xml:space="preserve"> a</w:t>
      </w:r>
      <w:r w:rsidR="00B04CB7">
        <w:rPr>
          <w:rFonts w:ascii="Times New Roman" w:hAnsi="Times New Roman"/>
          <w:sz w:val="24"/>
          <w:szCs w:val="24"/>
        </w:rPr>
        <w:t xml:space="preserve"> multivariate</w:t>
      </w:r>
      <w:r w:rsidR="006E7661">
        <w:rPr>
          <w:rFonts w:ascii="Times New Roman" w:hAnsi="Times New Roman"/>
          <w:sz w:val="24"/>
          <w:szCs w:val="24"/>
        </w:rPr>
        <w:t xml:space="preserve"> linear regression model that includes baseline respons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1</m:t>
            </m:r>
          </m:sub>
        </m:sSub>
      </m:oMath>
      <w:r w:rsidR="006E7661">
        <w:rPr>
          <w:rFonts w:ascii="Times New Roman" w:hAnsi="Times New Roman"/>
          <w:sz w:val="24"/>
          <w:szCs w:val="24"/>
        </w:rPr>
        <w:t xml:space="preserve"> as a covariate,</w:t>
      </w:r>
    </w:p>
    <w:p w14:paraId="18E5B7DD" w14:textId="77777777" w:rsidR="006E7661" w:rsidRDefault="006E7661" w:rsidP="006E7661">
      <w:pPr>
        <w:spacing w:after="0" w:line="240" w:lineRule="auto"/>
        <w:rPr>
          <w:rFonts w:ascii="Times New Roman" w:hAnsi="Times New Roman"/>
          <w:sz w:val="24"/>
          <w:szCs w:val="24"/>
        </w:rPr>
      </w:pPr>
      <w:bookmarkStart w:id="9" w:name="_Hlk133236554"/>
    </w:p>
    <w:bookmarkStart w:id="10" w:name="_Hlk132391443"/>
    <w:p w14:paraId="3FCB54C7" w14:textId="49C7E589" w:rsidR="006E7661" w:rsidRDefault="00000000" w:rsidP="006E7661">
      <w:pPr>
        <w:spacing w:after="0" w:line="240" w:lineRule="auto"/>
        <w:ind w:firstLine="720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Xij</m:t>
            </m:r>
          </m:sub>
        </m:sSub>
        <w:bookmarkEnd w:id="10"/>
        <m: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bSup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/>
            <w:sz w:val="24"/>
            <w:szCs w:val="24"/>
          </w:rPr>
          <m:t>+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A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'</m:t>
            </m:r>
          </m:sup>
        </m:sSubSup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Xj</m:t>
            </m:r>
          </m:sub>
        </m:sSub>
        <w:bookmarkStart w:id="11" w:name="_Hlk132561659"/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1</m:t>
            </m:r>
          </m:sub>
        </m:sSub>
        <w:bookmarkEnd w:id="11"/>
        <m:r>
          <w:rPr>
            <w:rFonts w:ascii="Cambria Math" w:hAnsi="Cambria Math"/>
            <w:sz w:val="24"/>
            <w:szCs w:val="24"/>
          </w:rPr>
          <m:t>+</m:t>
        </m:r>
        <w:bookmarkStart w:id="12" w:name="_Hlk132391094"/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ν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Xij</m:t>
            </m:r>
          </m:sub>
        </m:sSub>
      </m:oMath>
      <w:bookmarkEnd w:id="12"/>
      <w:r w:rsidR="006E7661" w:rsidRPr="00435573">
        <w:rPr>
          <w:rFonts w:ascii="Times New Roman" w:hAnsi="Times New Roman"/>
          <w:sz w:val="24"/>
          <w:szCs w:val="24"/>
        </w:rPr>
        <w:t>,</w:t>
      </w:r>
      <w:r w:rsidR="00B213C9" w:rsidRPr="00B213C9">
        <w:rPr>
          <w:rFonts w:ascii="Times New Roman" w:hAnsi="Times New Roman"/>
          <w:sz w:val="24"/>
          <w:szCs w:val="24"/>
        </w:rPr>
        <w:t xml:space="preserve"> </w:t>
      </w:r>
      <w:r w:rsidR="00B213C9">
        <w:rPr>
          <w:rFonts w:ascii="Times New Roman" w:hAnsi="Times New Roman"/>
          <w:sz w:val="24"/>
          <w:szCs w:val="24"/>
        </w:rPr>
        <w:tab/>
      </w:r>
      <w:r w:rsidR="00B213C9">
        <w:rPr>
          <w:rFonts w:ascii="Times New Roman" w:hAnsi="Times New Roman"/>
          <w:sz w:val="24"/>
          <w:szCs w:val="24"/>
        </w:rPr>
        <w:tab/>
      </w:r>
      <w:r w:rsidR="00B213C9">
        <w:rPr>
          <w:rFonts w:ascii="Times New Roman" w:hAnsi="Times New Roman"/>
          <w:i/>
          <w:iCs/>
          <w:sz w:val="24"/>
          <w:szCs w:val="24"/>
        </w:rPr>
        <w:t>j</w:t>
      </w:r>
      <w:r w:rsidR="00B213C9">
        <w:rPr>
          <w:rFonts w:ascii="Times New Roman" w:hAnsi="Times New Roman"/>
          <w:sz w:val="24"/>
          <w:szCs w:val="24"/>
        </w:rPr>
        <w:t xml:space="preserve"> = 2, 3, …, </w:t>
      </w:r>
      <w:r w:rsidR="00B213C9">
        <w:rPr>
          <w:rFonts w:ascii="Times New Roman" w:hAnsi="Times New Roman"/>
          <w:i/>
          <w:iCs/>
          <w:sz w:val="24"/>
          <w:szCs w:val="24"/>
        </w:rPr>
        <w:t>J</w:t>
      </w:r>
      <w:r w:rsidR="00B213C9">
        <w:rPr>
          <w:rFonts w:ascii="Times New Roman" w:hAnsi="Times New Roman"/>
          <w:sz w:val="24"/>
          <w:szCs w:val="24"/>
        </w:rPr>
        <w:t>,</w:t>
      </w:r>
    </w:p>
    <w:bookmarkEnd w:id="9"/>
    <w:p w14:paraId="768038AC" w14:textId="77777777" w:rsidR="006E7661" w:rsidRDefault="006E7661" w:rsidP="006E7661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B58F451" w14:textId="21D5DE40" w:rsidR="004C17B8" w:rsidRDefault="006E7661" w:rsidP="00FC5F5F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ere</w:t>
      </w:r>
      <w:r w:rsidR="00B213C9">
        <w:rPr>
          <w:rFonts w:ascii="Times New Roman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ν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Xij</m:t>
            </m:r>
          </m:sub>
        </m:sSub>
      </m:oMath>
      <w:r>
        <w:rPr>
          <w:rFonts w:ascii="Times New Roman" w:hAnsi="Times New Roman"/>
          <w:sz w:val="24"/>
          <w:szCs w:val="24"/>
        </w:rPr>
        <w:t xml:space="preserve"> has variance </w:t>
      </w:r>
      <m:oMath>
        <m:r>
          <w:rPr>
            <w:rFonts w:ascii="Cambria Math" w:hAnsi="Cambria Math"/>
            <w:sz w:val="24"/>
            <w:szCs w:val="24"/>
          </w:rPr>
          <m:t>var(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ν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Xij</m:t>
            </m:r>
          </m:sub>
        </m:sSub>
        <m:r>
          <w:rPr>
            <w:rFonts w:ascii="Cambria Math" w:hAnsi="Cambria Math"/>
            <w:sz w:val="24"/>
            <w:szCs w:val="24"/>
          </w:rPr>
          <m:t>)=var(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Xij</m:t>
            </m:r>
          </m:sub>
        </m:sSub>
        <m:r>
          <w:rPr>
            <w:rFonts w:ascii="Cambria Math" w:hAnsi="Cambria Math"/>
            <w:sz w:val="24"/>
            <w:szCs w:val="24"/>
          </w:rPr>
          <m:t>)</m:t>
        </m:r>
        <m:d>
          <m:dPr>
            <m:begChr m:val="{"/>
            <m:endChr m:val="}"/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1-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corr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δ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Xij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1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)</m:t>
            </m:r>
          </m:e>
        </m:d>
        <m:r>
          <w:rPr>
            <w:rFonts w:ascii="Cambria Math" w:hAnsi="Cambria Math"/>
            <w:sz w:val="24"/>
            <w:szCs w:val="24"/>
          </w:rPr>
          <m:t>=var(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Xij</m:t>
            </m:r>
          </m:sub>
        </m:sSub>
        <m:r>
          <w:rPr>
            <w:rFonts w:ascii="Cambria Math" w:hAnsi="Cambria Math"/>
            <w:sz w:val="24"/>
            <w:szCs w:val="24"/>
          </w:rPr>
          <m:t>)(1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ρ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j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</m:sub>
        </m:sSub>
        <m:r>
          <w:rPr>
            <w:rFonts w:ascii="Cambria Math" w:hAnsi="Cambria Math"/>
            <w:sz w:val="24"/>
            <w:szCs w:val="24"/>
          </w:rPr>
          <m:t>)/2</m:t>
        </m:r>
      </m:oMath>
      <w:r>
        <w:rPr>
          <w:rFonts w:ascii="Times New Roman" w:hAnsi="Times New Roman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ρ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j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</m:sub>
        </m:sSub>
        <m:r>
          <w:rPr>
            <w:rFonts w:ascii="Cambria Math" w:hAnsi="Cambria Math"/>
            <w:sz w:val="24"/>
            <w:szCs w:val="24"/>
          </w:rPr>
          <m:t>=corr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j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1</m:t>
                </m:r>
              </m:sub>
            </m:sSub>
          </m:e>
          <m:e>
            <w:bookmarkStart w:id="13" w:name="_Hlk133338119"/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  <w:bookmarkEnd w:id="13"/>
          </m:e>
        </m:d>
      </m:oMath>
      <w:r>
        <w:rPr>
          <w:rFonts w:ascii="Times New Roman" w:hAnsi="Times New Roman"/>
          <w:sz w:val="24"/>
          <w:szCs w:val="24"/>
        </w:rPr>
        <w:t xml:space="preserve"> is the partial correlation of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</m:oMath>
      <w:r>
        <w:rPr>
          <w:rFonts w:ascii="Times New Roman" w:hAnsi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1</m:t>
            </m:r>
          </m:sub>
        </m:sSub>
      </m:oMath>
      <w:r>
        <w:rPr>
          <w:rFonts w:ascii="Times New Roman" w:hAnsi="Times New Roman"/>
          <w:sz w:val="24"/>
          <w:szCs w:val="24"/>
        </w:rPr>
        <w:t xml:space="preserve"> controlling for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>
        <w:rPr>
          <w:rFonts w:ascii="Times New Roman" w:hAnsi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="00613788">
        <w:rPr>
          <w:rFonts w:ascii="Times New Roman" w:hAnsi="Times New Roman"/>
          <w:sz w:val="24"/>
          <w:szCs w:val="24"/>
        </w:rPr>
        <w:t xml:space="preserve"> [2</w:t>
      </w:r>
      <w:r w:rsidR="00C61C49">
        <w:rPr>
          <w:rFonts w:ascii="Times New Roman" w:hAnsi="Times New Roman"/>
          <w:sz w:val="24"/>
          <w:szCs w:val="24"/>
        </w:rPr>
        <w:t>7</w:t>
      </w:r>
      <w:r w:rsidR="00613788">
        <w:rPr>
          <w:rFonts w:ascii="Times New Roman" w:hAnsi="Times New Roman"/>
          <w:sz w:val="24"/>
          <w:szCs w:val="24"/>
        </w:rPr>
        <w:t>]</w:t>
      </w:r>
      <w:r>
        <w:rPr>
          <w:rFonts w:ascii="Times New Roman" w:hAnsi="Times New Roman"/>
          <w:sz w:val="24"/>
          <w:szCs w:val="24"/>
        </w:rPr>
        <w:t>.  The</w:t>
      </w:r>
      <w:r w:rsidR="001A3F7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tandard error of the ANCOVA estimator</w:t>
      </w:r>
      <w:r w:rsidR="004C17B8">
        <w:rPr>
          <w:rFonts w:ascii="Times New Roman" w:hAnsi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</w:rPr>
              <m:t>TAj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ANC</m:t>
            </m:r>
          </m:sup>
        </m:sSubSup>
      </m:oMath>
      <w:r>
        <w:rPr>
          <w:rFonts w:ascii="Times New Roman" w:hAnsi="Times New Roman"/>
          <w:sz w:val="24"/>
          <w:szCs w:val="24"/>
        </w:rPr>
        <w:t xml:space="preserve"> </w:t>
      </w:r>
      <w:r w:rsidR="00C7437B">
        <w:rPr>
          <w:rFonts w:ascii="Times New Roman" w:hAnsi="Times New Roman"/>
          <w:sz w:val="24"/>
          <w:szCs w:val="24"/>
        </w:rPr>
        <w:t>is</w:t>
      </w:r>
      <w:r w:rsidR="001A3F73">
        <w:rPr>
          <w:rFonts w:ascii="Times New Roman" w:hAnsi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  <w:sz w:val="24"/>
            <w:szCs w:val="24"/>
          </w:rPr>
          <m:t>se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TAj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ANC</m:t>
                </m:r>
              </m:sup>
            </m:sSubSup>
          </m:e>
        </m:d>
        <m:r>
          <w:rPr>
            <w:rFonts w:ascii="Cambria Math" w:hAnsi="Cambria Math"/>
            <w:sz w:val="24"/>
            <w:szCs w:val="24"/>
          </w:rPr>
          <m:t>=se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w:bookmarkStart w:id="14" w:name="_Hlk135128080"/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TAj</m:t>
                </m:r>
              </m:sub>
            </m:sSub>
            <w:bookmarkEnd w:id="14"/>
          </m:e>
        </m:d>
        <m:rad>
          <m:radPr>
            <m:degHide m:val="1"/>
            <m:ctrlPr>
              <w:rPr>
                <w:rFonts w:ascii="Cambria Math" w:hAnsi="Cambria Math"/>
                <w:i/>
                <w:sz w:val="24"/>
                <w:szCs w:val="24"/>
              </w:rPr>
            </m:ctrlPr>
          </m:radPr>
          <m:deg/>
          <m:e>
            <m:r>
              <w:rPr>
                <w:rFonts w:ascii="Cambria Math" w:hAnsi="Cambria Math"/>
                <w:sz w:val="24"/>
                <w:szCs w:val="24"/>
              </w:rPr>
              <m:t>(1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ρ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</m:sub>
            </m:sSub>
            <m:r>
              <w:rPr>
                <w:rFonts w:ascii="Cambria Math" w:hAnsi="Cambria Math"/>
                <w:sz w:val="24"/>
                <w:szCs w:val="24"/>
              </w:rPr>
              <m:t>)/2</m:t>
            </m:r>
          </m:e>
        </m:rad>
      </m:oMath>
      <w:r>
        <w:rPr>
          <w:rFonts w:ascii="Times New Roman" w:hAnsi="Times New Roman"/>
          <w:sz w:val="24"/>
          <w:szCs w:val="24"/>
        </w:rPr>
        <w:t>.</w:t>
      </w:r>
      <w:r w:rsidR="00C61C49">
        <w:rPr>
          <w:rFonts w:ascii="Times New Roman" w:hAnsi="Times New Roman"/>
          <w:sz w:val="24"/>
          <w:szCs w:val="24"/>
        </w:rPr>
        <w:t xml:space="preserve"> </w:t>
      </w:r>
      <w:r w:rsidR="00DB30DE">
        <w:rPr>
          <w:rFonts w:ascii="Times New Roman" w:hAnsi="Times New Roman"/>
          <w:sz w:val="24"/>
          <w:szCs w:val="24"/>
        </w:rPr>
        <w:t>It follows</w:t>
      </w:r>
      <w:r w:rsidR="0042447B">
        <w:rPr>
          <w:rFonts w:ascii="Times New Roman" w:hAnsi="Times New Roman"/>
          <w:sz w:val="24"/>
          <w:szCs w:val="24"/>
        </w:rPr>
        <w:t xml:space="preserve"> that</w:t>
      </w:r>
      <w:r w:rsidR="00C61C49">
        <w:rPr>
          <w:rFonts w:ascii="Times New Roman" w:hAnsi="Times New Roman"/>
          <w:sz w:val="24"/>
          <w:szCs w:val="24"/>
        </w:rPr>
        <w:t xml:space="preserve"> the ANCOVA estimator is more efficient than the change score estimator.</w:t>
      </w:r>
    </w:p>
    <w:p w14:paraId="0CA87D5E" w14:textId="77777777" w:rsidR="004C17B8" w:rsidRDefault="004C17B8" w:rsidP="00FC5F5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E5F1D42" w14:textId="145CE6FA" w:rsidR="00CD09F8" w:rsidRDefault="006E7661" w:rsidP="00265519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en there are no missing data</w:t>
      </w:r>
      <w:r w:rsidR="00E07C48">
        <w:rPr>
          <w:rFonts w:ascii="Times New Roman" w:hAnsi="Times New Roman"/>
          <w:sz w:val="24"/>
          <w:szCs w:val="24"/>
        </w:rPr>
        <w:t xml:space="preserve"> and </w:t>
      </w:r>
      <w:r w:rsidR="00506DFF">
        <w:rPr>
          <w:rFonts w:ascii="Times New Roman" w:hAnsi="Times New Roman"/>
          <w:sz w:val="24"/>
          <w:szCs w:val="24"/>
        </w:rPr>
        <w:t>the</w:t>
      </w:r>
      <w:r w:rsidR="0036226B">
        <w:rPr>
          <w:rFonts w:ascii="Times New Roman" w:hAnsi="Times New Roman"/>
          <w:sz w:val="24"/>
          <w:szCs w:val="24"/>
        </w:rPr>
        <w:t xml:space="preserve"> longitudinal</w:t>
      </w:r>
      <w:r w:rsidR="00506DFF">
        <w:rPr>
          <w:rFonts w:ascii="Times New Roman" w:hAnsi="Times New Roman"/>
          <w:sz w:val="24"/>
          <w:szCs w:val="24"/>
        </w:rPr>
        <w:t xml:space="preserve"> ANCOVA model is fit assuming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</w:rPr>
              <m:t>ν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Xi</m:t>
            </m:r>
          </m:sub>
        </m:sSub>
        <m:r>
          <w:rPr>
            <w:rFonts w:ascii="Cambria Math" w:hAnsi="Cambria Math"/>
            <w:sz w:val="24"/>
            <w:szCs w:val="24"/>
          </w:rPr>
          <m:t>=(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ν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Xi2</m:t>
            </m:r>
          </m:sub>
        </m:sSub>
        <m:r>
          <w:rPr>
            <w:rFonts w:ascii="Cambria Math" w:hAnsi="Cambria Math"/>
            <w:sz w:val="24"/>
            <w:szCs w:val="24"/>
          </w:rPr>
          <m:t>,…,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ν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XiJ</m:t>
            </m:r>
          </m:sub>
        </m:sSub>
        <m:r>
          <w:rPr>
            <w:rFonts w:ascii="Cambria Math" w:hAnsi="Cambria Math"/>
            <w:sz w:val="24"/>
            <w:szCs w:val="24"/>
          </w:rPr>
          <m:t>)'</m:t>
        </m:r>
      </m:oMath>
      <w:r w:rsidR="00506DFF">
        <w:rPr>
          <w:rFonts w:ascii="Times New Roman" w:hAnsi="Times New Roman"/>
          <w:sz w:val="24"/>
          <w:szCs w:val="24"/>
        </w:rPr>
        <w:t xml:space="preserve"> has a compound symmetric covariance matrix</w:t>
      </w:r>
      <w:r>
        <w:rPr>
          <w:rFonts w:ascii="Times New Roman" w:hAnsi="Times New Roman"/>
          <w:sz w:val="24"/>
          <w:szCs w:val="24"/>
        </w:rPr>
        <w:t xml:space="preserve">, the </w:t>
      </w:r>
      <w:r w:rsidR="00506DFF">
        <w:rPr>
          <w:rFonts w:ascii="Times New Roman" w:hAnsi="Times New Roman"/>
          <w:sz w:val="24"/>
          <w:szCs w:val="24"/>
        </w:rPr>
        <w:t xml:space="preserve">longitudinal ANCOVA model </w:t>
      </w:r>
      <w:r>
        <w:rPr>
          <w:rFonts w:ascii="Times New Roman" w:hAnsi="Times New Roman"/>
          <w:sz w:val="24"/>
          <w:szCs w:val="24"/>
        </w:rPr>
        <w:t xml:space="preserve">and LDA </w:t>
      </w:r>
      <w:r w:rsidR="00B04CB7">
        <w:rPr>
          <w:rFonts w:ascii="Times New Roman" w:hAnsi="Times New Roman"/>
          <w:sz w:val="24"/>
          <w:szCs w:val="24"/>
        </w:rPr>
        <w:t>model</w:t>
      </w:r>
      <w:r>
        <w:rPr>
          <w:rFonts w:ascii="Times New Roman" w:hAnsi="Times New Roman"/>
          <w:sz w:val="24"/>
          <w:szCs w:val="24"/>
        </w:rPr>
        <w:t xml:space="preserve"> give identical estimates</w:t>
      </w:r>
      <w:r w:rsidR="00995EC5">
        <w:rPr>
          <w:rFonts w:ascii="Times New Roman" w:hAnsi="Times New Roman"/>
          <w:sz w:val="24"/>
          <w:szCs w:val="24"/>
        </w:rPr>
        <w:t xml:space="preserve"> of the intervention effects</w:t>
      </w:r>
      <w:r>
        <w:rPr>
          <w:rFonts w:ascii="Times New Roman" w:hAnsi="Times New Roman"/>
          <w:sz w:val="24"/>
          <w:szCs w:val="24"/>
        </w:rPr>
        <w:t xml:space="preserve"> [2</w:t>
      </w:r>
      <w:r w:rsidR="00B04CB7">
        <w:rPr>
          <w:rFonts w:ascii="Times New Roman" w:hAnsi="Times New Roman"/>
          <w:sz w:val="24"/>
          <w:szCs w:val="24"/>
        </w:rPr>
        <w:t>8</w:t>
      </w:r>
      <w:r w:rsidRPr="00E63DD8">
        <w:rPr>
          <w:rFonts w:ascii="Times New Roman" w:hAnsi="Times New Roman"/>
          <w:sz w:val="24"/>
          <w:szCs w:val="24"/>
        </w:rPr>
        <w:t>]</w:t>
      </w:r>
      <w:bookmarkEnd w:id="5"/>
      <w:r w:rsidR="00CD09F8">
        <w:rPr>
          <w:rFonts w:ascii="Times New Roman" w:hAnsi="Times New Roman"/>
          <w:sz w:val="24"/>
          <w:szCs w:val="24"/>
        </w:rPr>
        <w:t xml:space="preserve">. Combining results, we can conclude that the </w:t>
      </w:r>
      <w:proofErr w:type="spellStart"/>
      <w:r w:rsidR="00CD09F8">
        <w:rPr>
          <w:rFonts w:ascii="Times New Roman" w:hAnsi="Times New Roman"/>
          <w:sz w:val="24"/>
          <w:szCs w:val="24"/>
        </w:rPr>
        <w:t>cLDA</w:t>
      </w:r>
      <w:proofErr w:type="spellEnd"/>
      <w:r w:rsidR="00CD09F8">
        <w:rPr>
          <w:rFonts w:ascii="Times New Roman" w:hAnsi="Times New Roman"/>
          <w:sz w:val="24"/>
          <w:szCs w:val="24"/>
        </w:rPr>
        <w:t xml:space="preserve"> estimator is more efficient than the LDA estimator.</w:t>
      </w:r>
    </w:p>
    <w:p w14:paraId="3EBD7D58" w14:textId="7B98CFBC" w:rsidR="00FC5F5F" w:rsidRDefault="00FC5F5F" w:rsidP="00FC5F5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0666A37" w14:textId="3D2EFB96" w:rsidR="00BB07A8" w:rsidRPr="00BB07A8" w:rsidRDefault="00BB07A8" w:rsidP="00FC5F5F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</w:t>
      </w:r>
      <w:r w:rsidR="005A08A3">
        <w:rPr>
          <w:rFonts w:ascii="Times New Roman" w:hAnsi="Times New Roman"/>
          <w:b/>
          <w:bCs/>
          <w:sz w:val="24"/>
          <w:szCs w:val="24"/>
        </w:rPr>
        <w:t>2</w:t>
      </w:r>
      <w:r w:rsidR="00E542FD">
        <w:rPr>
          <w:rFonts w:ascii="Times New Roman" w:hAnsi="Times New Roman"/>
          <w:b/>
          <w:bCs/>
          <w:sz w:val="24"/>
          <w:szCs w:val="24"/>
        </w:rPr>
        <w:t>: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BB07A8">
        <w:rPr>
          <w:rFonts w:ascii="Times New Roman" w:hAnsi="Times New Roman"/>
          <w:b/>
          <w:bCs/>
          <w:sz w:val="24"/>
          <w:szCs w:val="24"/>
        </w:rPr>
        <w:t>Naïve change score</w:t>
      </w:r>
      <w:r w:rsidR="004457B9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BB07A8">
        <w:rPr>
          <w:rFonts w:ascii="Times New Roman" w:hAnsi="Times New Roman"/>
          <w:b/>
          <w:bCs/>
          <w:sz w:val="24"/>
          <w:szCs w:val="24"/>
        </w:rPr>
        <w:t>method</w:t>
      </w:r>
    </w:p>
    <w:p w14:paraId="4491EE7B" w14:textId="77777777" w:rsidR="00BB07A8" w:rsidRDefault="00BB07A8" w:rsidP="00FC5F5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87E5B5B" w14:textId="12A35D34" w:rsidR="00B27EE9" w:rsidRDefault="00B06424" w:rsidP="00B27EE9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Under measurement error </w:t>
      </w:r>
      <w:r w:rsidR="00D45B82">
        <w:rPr>
          <w:rFonts w:ascii="Times New Roman" w:hAnsi="Times New Roman"/>
          <w:sz w:val="24"/>
          <w:szCs w:val="24"/>
        </w:rPr>
        <w:t>model (</w:t>
      </w:r>
      <w:r w:rsidR="009728BD">
        <w:rPr>
          <w:rFonts w:ascii="Times New Roman" w:hAnsi="Times New Roman"/>
          <w:sz w:val="24"/>
          <w:szCs w:val="24"/>
        </w:rPr>
        <w:t>3</w:t>
      </w:r>
      <w:r w:rsidR="00D45B82">
        <w:rPr>
          <w:rFonts w:ascii="Times New Roman" w:hAnsi="Times New Roman"/>
          <w:sz w:val="24"/>
          <w:szCs w:val="24"/>
        </w:rPr>
        <w:t>) in the main text</w:t>
      </w:r>
      <w:r>
        <w:rPr>
          <w:rFonts w:ascii="Times New Roman" w:hAnsi="Times New Roman"/>
          <w:sz w:val="24"/>
          <w:szCs w:val="24"/>
        </w:rPr>
        <w:t>, the</w:t>
      </w:r>
      <w:r w:rsidR="00D45B8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bserved</w:t>
      </w:r>
      <w:r w:rsidR="00B27EE9">
        <w:rPr>
          <w:rFonts w:ascii="Times New Roman" w:hAnsi="Times New Roman"/>
          <w:sz w:val="24"/>
          <w:szCs w:val="24"/>
        </w:rPr>
        <w:t xml:space="preserve"> change from baselin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Wij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 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1</m:t>
            </m:r>
          </m:sub>
        </m:sSub>
      </m:oMath>
      <w:r w:rsidR="00B27EE9">
        <w:rPr>
          <w:rFonts w:ascii="Times New Roman" w:hAnsi="Times New Roman"/>
          <w:sz w:val="24"/>
          <w:szCs w:val="24"/>
        </w:rPr>
        <w:t xml:space="preserve"> has the following form,</w:t>
      </w:r>
    </w:p>
    <w:p w14:paraId="728370EC" w14:textId="77777777" w:rsidR="00B27EE9" w:rsidRPr="00435573" w:rsidRDefault="00B27EE9" w:rsidP="00B27EE9">
      <w:pPr>
        <w:spacing w:after="0" w:line="240" w:lineRule="auto"/>
        <w:ind w:firstLine="720"/>
        <w:rPr>
          <w:rFonts w:ascii="Times New Roman" w:hAnsi="Times New Roman"/>
          <w:sz w:val="24"/>
          <w:szCs w:val="24"/>
        </w:rPr>
      </w:pPr>
    </w:p>
    <w:p w14:paraId="28FB49F9" w14:textId="458CEA6D" w:rsidR="00B27EE9" w:rsidRPr="00D04214" w:rsidRDefault="00000000" w:rsidP="00B27EE9">
      <w:pPr>
        <w:spacing w:after="0" w:line="240" w:lineRule="auto"/>
        <w:ind w:firstLine="720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Wij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X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Xij</m:t>
            </m:r>
          </m:sub>
        </m:sSub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Wij</m:t>
            </m:r>
          </m:sub>
        </m:sSub>
      </m:oMath>
      <w:r w:rsidR="00CC4074">
        <w:rPr>
          <w:rFonts w:ascii="Times New Roman" w:hAnsi="Times New Roman"/>
          <w:sz w:val="24"/>
          <w:szCs w:val="24"/>
        </w:rPr>
        <w:t>,</w:t>
      </w:r>
    </w:p>
    <w:p w14:paraId="4B519DD6" w14:textId="77777777" w:rsidR="00B27EE9" w:rsidRDefault="00B27EE9" w:rsidP="00B27EE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6154AD04" w14:textId="5AF81B5B" w:rsidR="00B27EE9" w:rsidRDefault="00B27EE9" w:rsidP="00B27EE9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Wij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Wij</m:t>
            </m:r>
          </m:sub>
        </m:sSub>
        <m: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Wi1</m:t>
            </m:r>
          </m:sub>
        </m:sSub>
      </m:oMath>
      <w:r>
        <w:rPr>
          <w:rFonts w:ascii="Times New Roman" w:hAnsi="Times New Roman"/>
          <w:sz w:val="24"/>
          <w:szCs w:val="24"/>
        </w:rPr>
        <w:t xml:space="preserve"> has variance </w:t>
      </w:r>
      <m:oMath>
        <m:r>
          <w:rPr>
            <w:rFonts w:ascii="Cambria Math" w:hAnsi="Cambria Math"/>
            <w:sz w:val="24"/>
            <w:szCs w:val="24"/>
          </w:rPr>
          <m:t>var(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Wij</m:t>
            </m:r>
          </m:sub>
        </m:sSub>
        <m:r>
          <w:rPr>
            <w:rFonts w:ascii="Cambria Math" w:hAnsi="Cambria Math"/>
            <w:sz w:val="24"/>
            <w:szCs w:val="24"/>
          </w:rPr>
          <m:t>)=2(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X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ε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sub>
            </m:sSub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/>
            <w:sz w:val="24"/>
            <w:szCs w:val="24"/>
          </w:rPr>
          <m:t>+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W</m:t>
                </m:r>
              </m:sub>
            </m:sSub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/>
            <w:sz w:val="24"/>
            <w:szCs w:val="24"/>
          </w:rPr>
          <m:t>)</m:t>
        </m:r>
      </m:oMath>
      <w:r>
        <w:rPr>
          <w:rFonts w:ascii="Times New Roman" w:hAnsi="Times New Roman"/>
          <w:sz w:val="24"/>
          <w:szCs w:val="24"/>
        </w:rPr>
        <w:t>.</w:t>
      </w:r>
    </w:p>
    <w:p w14:paraId="2AE808D7" w14:textId="77777777" w:rsidR="00B27EE9" w:rsidRDefault="00B27EE9" w:rsidP="00B27EE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1BE55B9E" w14:textId="3EA2D18A" w:rsidR="00FC5F5F" w:rsidRDefault="00FC5F5F" w:rsidP="00265519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</w:t>
      </w:r>
      <w:r w:rsidRPr="00A36DED">
        <w:rPr>
          <w:rFonts w:ascii="Times New Roman" w:hAnsi="Times New Roman"/>
          <w:sz w:val="24"/>
          <w:szCs w:val="24"/>
        </w:rPr>
        <w:t xml:space="preserve">f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</m:oMath>
      <w:r w:rsidRPr="00A36DED">
        <w:rPr>
          <w:rFonts w:ascii="Times New Roman" w:hAnsi="Times New Roman"/>
          <w:sz w:val="24"/>
          <w:szCs w:val="24"/>
        </w:rPr>
        <w:t xml:space="preserve"> is observed, </w:t>
      </w:r>
      <w:r>
        <w:rPr>
          <w:rFonts w:ascii="Times New Roman" w:hAnsi="Times New Roman"/>
          <w:sz w:val="24"/>
          <w:szCs w:val="24"/>
        </w:rPr>
        <w:t>a</w:t>
      </w:r>
      <w:r w:rsidRPr="00A36DED">
        <w:rPr>
          <w:rFonts w:ascii="Times New Roman" w:hAnsi="Times New Roman"/>
          <w:sz w:val="24"/>
          <w:szCs w:val="24"/>
        </w:rPr>
        <w:t xml:space="preserve"> naïve </w:t>
      </w:r>
      <w:r>
        <w:rPr>
          <w:rFonts w:ascii="Times New Roman" w:hAnsi="Times New Roman"/>
          <w:sz w:val="24"/>
          <w:szCs w:val="24"/>
        </w:rPr>
        <w:t>change score method</w:t>
      </w:r>
      <w:r w:rsidRPr="00A36DED">
        <w:rPr>
          <w:rFonts w:ascii="Times New Roman" w:hAnsi="Times New Roman"/>
          <w:sz w:val="24"/>
          <w:szCs w:val="24"/>
        </w:rPr>
        <w:t xml:space="preserve"> would </w:t>
      </w:r>
      <w:r>
        <w:rPr>
          <w:rFonts w:ascii="Times New Roman" w:hAnsi="Times New Roman"/>
          <w:sz w:val="24"/>
          <w:szCs w:val="24"/>
        </w:rPr>
        <w:t xml:space="preserve">estimat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Aj</m:t>
            </m:r>
          </m:sub>
        </m:sSub>
      </m:oMath>
      <w:r>
        <w:rPr>
          <w:rFonts w:ascii="Times New Roman" w:hAnsi="Times New Roman"/>
          <w:sz w:val="24"/>
          <w:szCs w:val="24"/>
        </w:rPr>
        <w:t xml:space="preserve"> as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</w:rPr>
              <m:t>TAj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  <m: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D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</w:rPr>
              <m:t>Wj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(1)</m:t>
            </m:r>
          </m:sup>
        </m:sSubSup>
        <m:r>
          <w:rPr>
            <w:rFonts w:ascii="Cambria Math" w:hAnsi="Cambria Math"/>
            <w:sz w:val="24"/>
            <w:szCs w:val="24"/>
          </w:rPr>
          <m:t>-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D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</w:rPr>
              <m:t>Wj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(0)</m:t>
            </m:r>
          </m:sup>
        </m:sSubSup>
      </m:oMath>
      <w:r>
        <w:rPr>
          <w:rFonts w:ascii="Times New Roman" w:hAnsi="Times New Roman"/>
          <w:sz w:val="24"/>
          <w:szCs w:val="24"/>
        </w:rPr>
        <w:t>,</w:t>
      </w:r>
      <w:r w:rsidRPr="00A36DED">
        <w:rPr>
          <w:rFonts w:ascii="Times New Roman" w:hAnsi="Times New Roman"/>
          <w:sz w:val="24"/>
          <w:szCs w:val="24"/>
        </w:rPr>
        <w:t xml:space="preserve"> where</w:t>
      </w:r>
      <w:r>
        <w:rPr>
          <w:rFonts w:ascii="Times New Roman" w:hAnsi="Times New Roman"/>
          <w:sz w:val="24"/>
          <w:szCs w:val="24"/>
        </w:rPr>
        <w:t xml:space="preserve"> 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D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</w:rPr>
              <m:t>Wj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(k)</m:t>
            </m:r>
          </m:sup>
        </m:sSubSup>
      </m:oMath>
      <w:r>
        <w:rPr>
          <w:rFonts w:ascii="Times New Roman" w:hAnsi="Times New Roman"/>
          <w:sz w:val="24"/>
          <w:szCs w:val="24"/>
        </w:rPr>
        <w:t xml:space="preserve"> is the mean change in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</m:oMath>
      <w:r>
        <w:rPr>
          <w:rFonts w:ascii="Times New Roman" w:hAnsi="Times New Roman"/>
          <w:sz w:val="24"/>
          <w:szCs w:val="24"/>
        </w:rPr>
        <w:t xml:space="preserve"> from baseline in arm </w:t>
      </w:r>
      <w:r w:rsidRPr="00B61430">
        <w:rPr>
          <w:rFonts w:ascii="Times New Roman" w:hAnsi="Times New Roman"/>
          <w:i/>
          <w:iCs/>
          <w:sz w:val="24"/>
          <w:szCs w:val="24"/>
        </w:rPr>
        <w:t>k</w:t>
      </w:r>
      <w:r>
        <w:rPr>
          <w:rFonts w:ascii="Times New Roman" w:hAnsi="Times New Roman"/>
          <w:sz w:val="24"/>
          <w:szCs w:val="24"/>
        </w:rPr>
        <w:t xml:space="preserve">. The mean and standard error of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</w:rPr>
              <m:t>TAj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</m:oMath>
      <w:r>
        <w:rPr>
          <w:rFonts w:ascii="Times New Roman" w:hAnsi="Times New Roman"/>
          <w:sz w:val="24"/>
          <w:szCs w:val="24"/>
        </w:rPr>
        <w:t xml:space="preserve"> would be </w:t>
      </w:r>
      <m:oMath>
        <m:r>
          <w:rPr>
            <w:rFonts w:ascii="Cambria Math" w:hAnsi="Cambria Math"/>
            <w:sz w:val="24"/>
            <w:szCs w:val="24"/>
          </w:rPr>
          <m:t>E(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</w:rPr>
              <m:t>TAj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  <m:r>
          <w:rPr>
            <w:rFonts w:ascii="Cambria Math" w:hAnsi="Cambria Math"/>
            <w:sz w:val="24"/>
            <w:szCs w:val="24"/>
          </w:rPr>
          <m:t>)=</m:t>
        </m:r>
        <w:bookmarkStart w:id="15" w:name="_Hlk135071633"/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X</m:t>
            </m:r>
          </m:sub>
        </m:sSub>
        <w:bookmarkEnd w:id="15"/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Aj</m:t>
            </m:r>
          </m:sub>
        </m:sSub>
      </m:oMath>
      <w:r>
        <w:rPr>
          <w:rFonts w:ascii="Times New Roman" w:hAnsi="Times New Roman"/>
          <w:sz w:val="24"/>
          <w:szCs w:val="24"/>
        </w:rPr>
        <w:t xml:space="preserve"> and</w:t>
      </w:r>
      <w:r w:rsidRPr="003C2535">
        <w:rPr>
          <w:rFonts w:ascii="Cambria Math" w:hAnsi="Cambria Math"/>
          <w:i/>
          <w:sz w:val="24"/>
          <w:szCs w:val="24"/>
        </w:rPr>
        <w:t xml:space="preserve"> </w:t>
      </w:r>
      <m:oMath>
        <m:r>
          <w:rPr>
            <w:rFonts w:ascii="Cambria Math" w:hAnsi="Cambria Math"/>
            <w:sz w:val="24"/>
            <w:szCs w:val="24"/>
          </w:rPr>
          <m:t>se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TAj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*</m:t>
                </m:r>
              </m:sup>
            </m:sSubSup>
          </m:e>
        </m:d>
        <m:r>
          <w:rPr>
            <w:rFonts w:ascii="Cambria Math" w:hAnsi="Cambria Math"/>
            <w:sz w:val="24"/>
            <w:szCs w:val="24"/>
          </w:rPr>
          <m:t>=</m:t>
        </m:r>
        <m:rad>
          <m:radPr>
            <m:degHide m:val="1"/>
            <m:ctrlPr>
              <w:rPr>
                <w:rFonts w:ascii="Cambria Math" w:hAnsi="Cambria Math"/>
                <w:i/>
                <w:sz w:val="24"/>
                <w:szCs w:val="24"/>
              </w:rPr>
            </m:ctrlPr>
          </m:radPr>
          <m:deg/>
          <m:e>
            <m:r>
              <w:rPr>
                <w:rFonts w:ascii="Cambria Math" w:hAnsi="Cambria Math"/>
                <w:sz w:val="24"/>
                <w:szCs w:val="24"/>
              </w:rPr>
              <m:t>2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X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W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bSup>
              </m:e>
            </m:d>
            <m:r>
              <w:rPr>
                <w:rFonts w:ascii="Cambria Math" w:hAnsi="Cambria Math"/>
                <w:sz w:val="24"/>
                <w:szCs w:val="24"/>
              </w:rPr>
              <m:t>/(1/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+1/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)</m:t>
            </m:r>
          </m:e>
        </m:rad>
      </m:oMath>
      <w:r>
        <w:rPr>
          <w:rFonts w:ascii="Times New Roman" w:hAnsi="Times New Roman"/>
          <w:sz w:val="24"/>
          <w:szCs w:val="24"/>
        </w:rPr>
        <w:t>.</w:t>
      </w:r>
      <w:r w:rsidR="00D45B82">
        <w:rPr>
          <w:rFonts w:ascii="Times New Roman" w:hAnsi="Times New Roman"/>
          <w:sz w:val="24"/>
          <w:szCs w:val="24"/>
        </w:rPr>
        <w:t xml:space="preserve"> We note that when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</m:oMath>
      <w:r w:rsidR="00D45B82">
        <w:rPr>
          <w:rFonts w:ascii="Times New Roman" w:hAnsi="Times New Roman"/>
          <w:sz w:val="24"/>
          <w:szCs w:val="24"/>
        </w:rPr>
        <w:t xml:space="preserve"> </w:t>
      </w:r>
      <w:r w:rsidR="000222E3">
        <w:rPr>
          <w:rFonts w:ascii="Times New Roman" w:hAnsi="Times New Roman"/>
          <w:sz w:val="24"/>
          <w:szCs w:val="24"/>
        </w:rPr>
        <w:t>has classical measurement error</w:t>
      </w:r>
      <w:r w:rsidR="00D45B82">
        <w:rPr>
          <w:rFonts w:ascii="Times New Roman" w:hAnsi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X</m:t>
            </m:r>
          </m:sub>
        </m:sSub>
        <m:r>
          <w:rPr>
            <w:rFonts w:ascii="Cambria Math" w:hAnsi="Cambria Math"/>
            <w:sz w:val="24"/>
            <w:szCs w:val="24"/>
          </w:rPr>
          <m:t>=1</m:t>
        </m:r>
      </m:oMath>
      <w:r w:rsidR="00D45B82">
        <w:rPr>
          <w:rFonts w:ascii="Times New Roman" w:hAnsi="Times New Roman"/>
          <w:sz w:val="24"/>
          <w:szCs w:val="24"/>
        </w:rPr>
        <w:t xml:space="preserve"> and the naïve estimator is</w:t>
      </w:r>
      <w:r w:rsidR="000222E3">
        <w:rPr>
          <w:rFonts w:ascii="Times New Roman" w:hAnsi="Times New Roman"/>
          <w:sz w:val="24"/>
          <w:szCs w:val="24"/>
        </w:rPr>
        <w:t xml:space="preserve"> consistent</w:t>
      </w:r>
      <w:r w:rsidR="00D45B82">
        <w:rPr>
          <w:rFonts w:ascii="Times New Roman" w:hAnsi="Times New Roman"/>
          <w:sz w:val="24"/>
          <w:szCs w:val="24"/>
        </w:rPr>
        <w:t xml:space="preserve"> </w:t>
      </w:r>
      <w:r w:rsidR="000222E3">
        <w:rPr>
          <w:rFonts w:ascii="Times New Roman" w:hAnsi="Times New Roman"/>
          <w:sz w:val="24"/>
          <w:szCs w:val="24"/>
        </w:rPr>
        <w:t>(</w:t>
      </w:r>
      <w:r w:rsidR="00D45B82">
        <w:rPr>
          <w:rFonts w:ascii="Times New Roman" w:hAnsi="Times New Roman"/>
          <w:sz w:val="24"/>
          <w:szCs w:val="24"/>
        </w:rPr>
        <w:t>asymptotically unbiased</w:t>
      </w:r>
      <w:r w:rsidR="000222E3">
        <w:rPr>
          <w:rFonts w:ascii="Times New Roman" w:hAnsi="Times New Roman"/>
          <w:sz w:val="24"/>
          <w:szCs w:val="24"/>
        </w:rPr>
        <w:t>)</w:t>
      </w:r>
      <w:r w:rsidR="00D45B82">
        <w:rPr>
          <w:rFonts w:ascii="Times New Roman" w:hAnsi="Times New Roman"/>
          <w:sz w:val="24"/>
          <w:szCs w:val="24"/>
        </w:rPr>
        <w:t>.</w:t>
      </w:r>
    </w:p>
    <w:p w14:paraId="27932339" w14:textId="02B0B5E5" w:rsidR="006E7661" w:rsidRPr="00A36DED" w:rsidRDefault="006E7661" w:rsidP="00DE23B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B4A69DA" w14:textId="60F1242E" w:rsidR="00D534D8" w:rsidRPr="00D534D8" w:rsidRDefault="006E7661" w:rsidP="00292D93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</w:t>
      </w:r>
      <w:r w:rsidR="005A08A3">
        <w:rPr>
          <w:rFonts w:ascii="Times New Roman" w:hAnsi="Times New Roman"/>
          <w:b/>
          <w:bCs/>
          <w:sz w:val="24"/>
          <w:szCs w:val="24"/>
        </w:rPr>
        <w:t>3</w:t>
      </w:r>
      <w:r w:rsidR="00E542FD">
        <w:rPr>
          <w:rFonts w:ascii="Times New Roman" w:hAnsi="Times New Roman"/>
          <w:b/>
          <w:bCs/>
          <w:sz w:val="24"/>
          <w:szCs w:val="24"/>
        </w:rPr>
        <w:t>: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D534D8" w:rsidRPr="00D534D8">
        <w:rPr>
          <w:rFonts w:ascii="Times New Roman" w:hAnsi="Times New Roman"/>
          <w:b/>
          <w:bCs/>
          <w:sz w:val="24"/>
          <w:szCs w:val="24"/>
        </w:rPr>
        <w:t>L</w:t>
      </w:r>
      <w:r w:rsidR="00266ECC" w:rsidRPr="00D534D8">
        <w:rPr>
          <w:rFonts w:ascii="Times New Roman" w:hAnsi="Times New Roman"/>
          <w:b/>
          <w:bCs/>
          <w:sz w:val="24"/>
          <w:szCs w:val="24"/>
        </w:rPr>
        <w:t>oss of power to detect an intervention effect</w:t>
      </w:r>
    </w:p>
    <w:p w14:paraId="10720B01" w14:textId="7E3690B6" w:rsidR="00D534D8" w:rsidRDefault="00D534D8" w:rsidP="00292D93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1C86FBD6" w14:textId="45DD2C9F" w:rsidR="006C1D0E" w:rsidRDefault="007A3517" w:rsidP="00292D93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</w:t>
      </w:r>
      <w:r w:rsidR="00665FC9">
        <w:rPr>
          <w:rFonts w:ascii="Times New Roman" w:hAnsi="Times New Roman"/>
          <w:sz w:val="24"/>
          <w:szCs w:val="24"/>
        </w:rPr>
        <w:t>e</w:t>
      </w:r>
      <w:r w:rsidR="002919EC">
        <w:rPr>
          <w:rFonts w:ascii="Times New Roman" w:hAnsi="Times New Roman"/>
          <w:sz w:val="24"/>
          <w:szCs w:val="24"/>
        </w:rPr>
        <w:t xml:space="preserve"> </w:t>
      </w:r>
      <w:r w:rsidR="00E542FD">
        <w:rPr>
          <w:rFonts w:ascii="Times New Roman" w:hAnsi="Times New Roman"/>
          <w:sz w:val="24"/>
          <w:szCs w:val="24"/>
        </w:rPr>
        <w:t>illustrate</w:t>
      </w:r>
      <w:r w:rsidR="002919EC">
        <w:rPr>
          <w:rFonts w:ascii="Times New Roman" w:hAnsi="Times New Roman"/>
          <w:sz w:val="24"/>
          <w:szCs w:val="24"/>
        </w:rPr>
        <w:t xml:space="preserve"> the loss of power</w:t>
      </w:r>
      <w:r w:rsidR="00F87912">
        <w:rPr>
          <w:rFonts w:ascii="Times New Roman" w:hAnsi="Times New Roman"/>
          <w:sz w:val="24"/>
          <w:szCs w:val="24"/>
        </w:rPr>
        <w:t xml:space="preserve"> due to measurement error</w:t>
      </w:r>
      <w:r w:rsidR="002919EC">
        <w:rPr>
          <w:rFonts w:ascii="Times New Roman" w:hAnsi="Times New Roman"/>
          <w:sz w:val="24"/>
          <w:szCs w:val="24"/>
        </w:rPr>
        <w:t xml:space="preserve"> w</w:t>
      </w:r>
      <w:r w:rsidR="00665FC9">
        <w:rPr>
          <w:rFonts w:ascii="Times New Roman" w:hAnsi="Times New Roman"/>
          <w:sz w:val="24"/>
          <w:szCs w:val="24"/>
        </w:rPr>
        <w:t>h</w:t>
      </w:r>
      <w:r w:rsidR="002919EC">
        <w:rPr>
          <w:rFonts w:ascii="Times New Roman" w:hAnsi="Times New Roman"/>
          <w:sz w:val="24"/>
          <w:szCs w:val="24"/>
        </w:rPr>
        <w:t>e</w:t>
      </w:r>
      <w:r w:rsidR="00665FC9">
        <w:rPr>
          <w:rFonts w:ascii="Times New Roman" w:hAnsi="Times New Roman"/>
          <w:sz w:val="24"/>
          <w:szCs w:val="24"/>
        </w:rPr>
        <w:t>n</w:t>
      </w:r>
      <w:r w:rsidR="002919EC">
        <w:rPr>
          <w:rFonts w:ascii="Times New Roman" w:hAnsi="Times New Roman"/>
          <w:sz w:val="24"/>
          <w:szCs w:val="24"/>
        </w:rPr>
        <w:t xml:space="preserve"> </w:t>
      </w:r>
      <w:r w:rsidR="00665FC9">
        <w:rPr>
          <w:rFonts w:ascii="Times New Roman" w:hAnsi="Times New Roman"/>
          <w:sz w:val="24"/>
          <w:szCs w:val="24"/>
        </w:rPr>
        <w:t>intervention effects are estimated using</w:t>
      </w:r>
      <w:r w:rsidR="002919EC">
        <w:rPr>
          <w:rFonts w:ascii="Times New Roman" w:hAnsi="Times New Roman"/>
          <w:sz w:val="24"/>
          <w:szCs w:val="24"/>
        </w:rPr>
        <w:t xml:space="preserve"> the</w:t>
      </w:r>
      <w:r w:rsidR="00265320">
        <w:rPr>
          <w:rFonts w:ascii="Times New Roman" w:hAnsi="Times New Roman"/>
          <w:sz w:val="24"/>
          <w:szCs w:val="24"/>
        </w:rPr>
        <w:t xml:space="preserve"> naive</w:t>
      </w:r>
      <w:r w:rsidR="002919EC">
        <w:rPr>
          <w:rFonts w:ascii="Times New Roman" w:hAnsi="Times New Roman"/>
          <w:sz w:val="24"/>
          <w:szCs w:val="24"/>
        </w:rPr>
        <w:t xml:space="preserve"> change score method described </w:t>
      </w:r>
      <w:r w:rsidR="00E542FD">
        <w:rPr>
          <w:rFonts w:ascii="Times New Roman" w:hAnsi="Times New Roman"/>
          <w:sz w:val="24"/>
          <w:szCs w:val="24"/>
        </w:rPr>
        <w:t>above</w:t>
      </w:r>
      <w:r w:rsidR="002919EC">
        <w:rPr>
          <w:rFonts w:ascii="Times New Roman" w:hAnsi="Times New Roman"/>
          <w:sz w:val="24"/>
          <w:szCs w:val="24"/>
        </w:rPr>
        <w:t>.</w:t>
      </w:r>
      <w:r w:rsidR="00665FC9">
        <w:rPr>
          <w:rFonts w:ascii="Times New Roman" w:hAnsi="Times New Roman"/>
          <w:sz w:val="24"/>
          <w:szCs w:val="24"/>
        </w:rPr>
        <w:t xml:space="preserve"> The standard error for th</w:t>
      </w:r>
      <w:r w:rsidR="00E542FD">
        <w:rPr>
          <w:rFonts w:ascii="Times New Roman" w:hAnsi="Times New Roman"/>
          <w:sz w:val="24"/>
          <w:szCs w:val="24"/>
        </w:rPr>
        <w:t>is</w:t>
      </w:r>
      <w:r w:rsidR="00665FC9">
        <w:rPr>
          <w:rFonts w:ascii="Times New Roman" w:hAnsi="Times New Roman"/>
          <w:sz w:val="24"/>
          <w:szCs w:val="24"/>
        </w:rPr>
        <w:t xml:space="preserve"> method ha</w:t>
      </w:r>
      <w:r w:rsidR="00E542FD">
        <w:rPr>
          <w:rFonts w:ascii="Times New Roman" w:hAnsi="Times New Roman"/>
          <w:sz w:val="24"/>
          <w:szCs w:val="24"/>
        </w:rPr>
        <w:t>s a particularly</w:t>
      </w:r>
      <w:r w:rsidR="00291963">
        <w:rPr>
          <w:rFonts w:ascii="Times New Roman" w:hAnsi="Times New Roman"/>
          <w:sz w:val="24"/>
          <w:szCs w:val="24"/>
        </w:rPr>
        <w:t xml:space="preserve"> </w:t>
      </w:r>
      <w:r w:rsidR="00665FC9">
        <w:rPr>
          <w:rFonts w:ascii="Times New Roman" w:hAnsi="Times New Roman"/>
          <w:sz w:val="24"/>
          <w:szCs w:val="24"/>
        </w:rPr>
        <w:t>simple form</w:t>
      </w:r>
      <w:r w:rsidR="00291963">
        <w:rPr>
          <w:rFonts w:ascii="Times New Roman" w:hAnsi="Times New Roman"/>
          <w:sz w:val="24"/>
          <w:szCs w:val="24"/>
        </w:rPr>
        <w:t>,</w:t>
      </w:r>
      <w:r w:rsidR="00665FC9">
        <w:rPr>
          <w:rFonts w:ascii="Times New Roman" w:hAnsi="Times New Roman"/>
          <w:sz w:val="24"/>
          <w:szCs w:val="24"/>
        </w:rPr>
        <w:t xml:space="preserve"> mak</w:t>
      </w:r>
      <w:r w:rsidR="00291963">
        <w:rPr>
          <w:rFonts w:ascii="Times New Roman" w:hAnsi="Times New Roman"/>
          <w:sz w:val="24"/>
          <w:szCs w:val="24"/>
        </w:rPr>
        <w:t>ing it eas</w:t>
      </w:r>
      <w:r w:rsidR="00236771">
        <w:rPr>
          <w:rFonts w:ascii="Times New Roman" w:hAnsi="Times New Roman"/>
          <w:sz w:val="24"/>
          <w:szCs w:val="24"/>
        </w:rPr>
        <w:t>y</w:t>
      </w:r>
      <w:r w:rsidR="00291963">
        <w:rPr>
          <w:rFonts w:ascii="Times New Roman" w:hAnsi="Times New Roman"/>
          <w:sz w:val="24"/>
          <w:szCs w:val="24"/>
        </w:rPr>
        <w:t xml:space="preserve"> to illustrate results</w:t>
      </w:r>
      <w:r w:rsidR="00B60CF7">
        <w:rPr>
          <w:rFonts w:ascii="Times New Roman" w:hAnsi="Times New Roman"/>
          <w:sz w:val="24"/>
          <w:szCs w:val="24"/>
        </w:rPr>
        <w:t>.</w:t>
      </w:r>
    </w:p>
    <w:p w14:paraId="28E3E712" w14:textId="77777777" w:rsidR="00BB09B1" w:rsidRDefault="00BB09B1" w:rsidP="006A45B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2C9FF97E" w14:textId="0B309F07" w:rsidR="00CD58ED" w:rsidRDefault="000E37FE" w:rsidP="00CD58ED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nsider</w:t>
      </w:r>
      <w:r w:rsidR="006A45BB">
        <w:rPr>
          <w:rFonts w:ascii="Times New Roman" w:hAnsi="Times New Roman"/>
          <w:sz w:val="24"/>
          <w:szCs w:val="24"/>
        </w:rPr>
        <w:t xml:space="preserve"> a</w:t>
      </w:r>
      <w:r w:rsidR="00520400">
        <w:rPr>
          <w:rFonts w:ascii="Times New Roman" w:hAnsi="Times New Roman"/>
          <w:sz w:val="24"/>
          <w:szCs w:val="24"/>
        </w:rPr>
        <w:t xml:space="preserve"> hypothetical</w:t>
      </w:r>
      <w:r w:rsidR="006A45BB">
        <w:rPr>
          <w:rFonts w:ascii="Times New Roman" w:hAnsi="Times New Roman"/>
          <w:sz w:val="24"/>
          <w:szCs w:val="24"/>
        </w:rPr>
        <w:t xml:space="preserve"> </w:t>
      </w:r>
      <w:r w:rsidR="006A45BB" w:rsidRPr="00A36DED">
        <w:rPr>
          <w:rFonts w:ascii="Times New Roman" w:hAnsi="Times New Roman"/>
          <w:sz w:val="24"/>
          <w:szCs w:val="24"/>
        </w:rPr>
        <w:t>intervention trial</w:t>
      </w:r>
      <w:r>
        <w:rPr>
          <w:rFonts w:ascii="Times New Roman" w:hAnsi="Times New Roman"/>
          <w:sz w:val="24"/>
          <w:szCs w:val="24"/>
        </w:rPr>
        <w:t xml:space="preserve"> </w:t>
      </w:r>
      <w:r w:rsidR="00520400">
        <w:rPr>
          <w:rFonts w:ascii="Times New Roman" w:hAnsi="Times New Roman"/>
          <w:sz w:val="24"/>
          <w:szCs w:val="24"/>
        </w:rPr>
        <w:t xml:space="preserve">in which </w:t>
      </w:r>
      <w:r w:rsidR="00520400" w:rsidRPr="00A36DED">
        <w:rPr>
          <w:rFonts w:ascii="Times New Roman" w:hAnsi="Times New Roman"/>
          <w:sz w:val="24"/>
          <w:szCs w:val="24"/>
        </w:rPr>
        <w:t xml:space="preserve">true outcom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</m:oMath>
      <w:r w:rsidR="00E252CE">
        <w:rPr>
          <w:rFonts w:ascii="Times New Roman" w:hAnsi="Times New Roman"/>
          <w:sz w:val="24"/>
          <w:szCs w:val="24"/>
        </w:rPr>
        <w:t xml:space="preserve"> </w:t>
      </w:r>
      <w:r w:rsidR="00520400" w:rsidRPr="00A36DED">
        <w:rPr>
          <w:rFonts w:ascii="Times New Roman" w:hAnsi="Times New Roman"/>
          <w:sz w:val="24"/>
          <w:szCs w:val="24"/>
        </w:rPr>
        <w:t>is observed</w:t>
      </w:r>
      <w:r w:rsidR="00520400">
        <w:rPr>
          <w:rFonts w:ascii="Times New Roman" w:hAnsi="Times New Roman"/>
          <w:sz w:val="24"/>
          <w:szCs w:val="24"/>
        </w:rPr>
        <w:t xml:space="preserve"> on</w:t>
      </w:r>
      <w:r w:rsidR="00520400" w:rsidRPr="00520400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520400" w:rsidRPr="00A36DED">
        <w:rPr>
          <w:rFonts w:ascii="Times New Roman" w:hAnsi="Times New Roman"/>
          <w:i/>
          <w:iCs/>
          <w:sz w:val="24"/>
          <w:szCs w:val="24"/>
        </w:rPr>
        <w:t>N</w:t>
      </w:r>
      <w:r w:rsidR="00520400" w:rsidRPr="00A36DED">
        <w:rPr>
          <w:rFonts w:ascii="Times New Roman" w:hAnsi="Times New Roman"/>
          <w:sz w:val="24"/>
          <w:szCs w:val="24"/>
        </w:rPr>
        <w:t xml:space="preserve"> participants (</w:t>
      </w:r>
      <w:proofErr w:type="spellStart"/>
      <w:r w:rsidR="00520400">
        <w:rPr>
          <w:rFonts w:ascii="Times New Roman" w:hAnsi="Times New Roman"/>
          <w:i/>
          <w:iCs/>
          <w:sz w:val="24"/>
          <w:szCs w:val="24"/>
        </w:rPr>
        <w:t>N</w:t>
      </w:r>
      <w:r w:rsidR="00520400">
        <w:rPr>
          <w:rFonts w:ascii="Times New Roman" w:hAnsi="Times New Roman"/>
          <w:i/>
          <w:iCs/>
          <w:sz w:val="24"/>
          <w:szCs w:val="24"/>
          <w:vertAlign w:val="subscript"/>
        </w:rPr>
        <w:t>k</w:t>
      </w:r>
      <w:proofErr w:type="spellEnd"/>
      <w:r w:rsidR="00520400">
        <w:rPr>
          <w:rFonts w:ascii="Times New Roman" w:hAnsi="Times New Roman"/>
          <w:sz w:val="24"/>
          <w:szCs w:val="24"/>
        </w:rPr>
        <w:t xml:space="preserve"> = </w:t>
      </w:r>
      <w:r w:rsidR="00520400" w:rsidRPr="00A36DED">
        <w:rPr>
          <w:rFonts w:ascii="Times New Roman" w:hAnsi="Times New Roman"/>
          <w:i/>
          <w:iCs/>
          <w:sz w:val="24"/>
          <w:szCs w:val="24"/>
        </w:rPr>
        <w:t>N</w:t>
      </w:r>
      <w:r w:rsidR="00520400" w:rsidRPr="00A36DED">
        <w:rPr>
          <w:rFonts w:ascii="Times New Roman" w:hAnsi="Times New Roman"/>
          <w:sz w:val="24"/>
          <w:szCs w:val="24"/>
        </w:rPr>
        <w:t xml:space="preserve"> / 2 in each arm)</w:t>
      </w:r>
      <w:r w:rsidR="00520400">
        <w:rPr>
          <w:rFonts w:ascii="Times New Roman" w:hAnsi="Times New Roman"/>
          <w:sz w:val="24"/>
          <w:szCs w:val="24"/>
        </w:rPr>
        <w:t>. T</w:t>
      </w:r>
      <w:r w:rsidR="00520400" w:rsidRPr="00A36DED">
        <w:rPr>
          <w:rFonts w:ascii="Times New Roman" w:hAnsi="Times New Roman"/>
          <w:sz w:val="24"/>
          <w:szCs w:val="24"/>
        </w:rPr>
        <w:t xml:space="preserve">he null hypothesis </w:t>
      </w:r>
      <w:r w:rsidR="00520400">
        <w:rPr>
          <w:rFonts w:ascii="Times New Roman" w:hAnsi="Times New Roman"/>
          <w:sz w:val="24"/>
          <w:szCs w:val="24"/>
        </w:rPr>
        <w:t>that there is</w:t>
      </w:r>
      <w:r w:rsidR="00520400" w:rsidRPr="00A36DED">
        <w:rPr>
          <w:rFonts w:ascii="Times New Roman" w:hAnsi="Times New Roman"/>
          <w:sz w:val="24"/>
          <w:szCs w:val="24"/>
        </w:rPr>
        <w:t xml:space="preserve"> no intervention effect</w:t>
      </w:r>
      <w:r w:rsidR="00520400">
        <w:rPr>
          <w:rFonts w:ascii="Times New Roman" w:hAnsi="Times New Roman"/>
          <w:sz w:val="24"/>
          <w:szCs w:val="24"/>
        </w:rPr>
        <w:t xml:space="preserve"> at time </w:t>
      </w:r>
      <w:r w:rsidR="00520400">
        <w:rPr>
          <w:rFonts w:ascii="Times New Roman" w:hAnsi="Times New Roman"/>
          <w:i/>
          <w:iCs/>
          <w:sz w:val="24"/>
          <w:szCs w:val="24"/>
        </w:rPr>
        <w:t>j</w:t>
      </w:r>
      <w:r w:rsidR="00520400" w:rsidRPr="00A36DED">
        <w:rPr>
          <w:rFonts w:ascii="Times New Roman" w:hAnsi="Times New Roman"/>
          <w:sz w:val="24"/>
          <w:szCs w:val="24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Aj</m:t>
            </m:r>
          </m:sub>
        </m:sSub>
        <m:r>
          <w:rPr>
            <w:rFonts w:ascii="Cambria Math" w:hAnsi="Cambria Math"/>
            <w:sz w:val="24"/>
            <w:szCs w:val="24"/>
          </w:rPr>
          <m:t>=0</m:t>
        </m:r>
      </m:oMath>
      <w:r w:rsidR="00520400" w:rsidRPr="00A36DED">
        <w:rPr>
          <w:rFonts w:ascii="Times New Roman" w:hAnsi="Times New Roman"/>
          <w:sz w:val="24"/>
          <w:szCs w:val="24"/>
        </w:rPr>
        <w:t>)</w:t>
      </w:r>
      <w:r w:rsidR="00520400">
        <w:rPr>
          <w:rFonts w:ascii="Times New Roman" w:hAnsi="Times New Roman"/>
          <w:sz w:val="24"/>
          <w:szCs w:val="24"/>
        </w:rPr>
        <w:t xml:space="preserve"> could be tested using t</w:t>
      </w:r>
      <w:r w:rsidR="00520400" w:rsidRPr="00A36DED">
        <w:rPr>
          <w:rFonts w:ascii="Times New Roman" w:hAnsi="Times New Roman"/>
          <w:sz w:val="24"/>
          <w:szCs w:val="24"/>
        </w:rPr>
        <w:t>he z-statistic</w:t>
      </w:r>
      <w:r w:rsidR="00520400">
        <w:rPr>
          <w:rFonts w:ascii="Times New Roman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X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TAj</m:t>
                </m:r>
              </m:sub>
            </m:sSub>
          </m:num>
          <m:den>
            <m:acc>
              <m:accPr>
                <m:ctrlPr>
                  <w:rPr>
                    <w:rFonts w:ascii="Cambria Math" w:hAnsi="Cambria Math"/>
                    <w:iCs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se</m:t>
                </m:r>
              </m:e>
            </m:acc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A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;N</m:t>
                </m:r>
              </m:e>
            </m:d>
          </m:den>
        </m:f>
      </m:oMath>
      <w:r w:rsidR="00520400">
        <w:rPr>
          <w:rFonts w:ascii="Times New Roman" w:hAnsi="Times New Roman"/>
          <w:sz w:val="24"/>
          <w:szCs w:val="24"/>
        </w:rPr>
        <w:t xml:space="preserve">, where </w:t>
      </w:r>
      <m:oMath>
        <m:acc>
          <m:accPr>
            <m:ctrlPr>
              <w:rPr>
                <w:rFonts w:ascii="Cambria Math" w:hAnsi="Cambria Math"/>
                <w:iCs/>
                <w:sz w:val="24"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se</m:t>
            </m:r>
          </m:e>
        </m:acc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TAj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;N</m:t>
            </m:r>
          </m:e>
        </m:d>
      </m:oMath>
      <w:r w:rsidR="00520400">
        <w:rPr>
          <w:rFonts w:ascii="Times New Roman" w:hAnsi="Times New Roman"/>
          <w:sz w:val="24"/>
          <w:szCs w:val="24"/>
        </w:rPr>
        <w:t xml:space="preserve"> is the estimated standard error of </w:t>
      </w:r>
      <w:bookmarkStart w:id="16" w:name="_Hlk135131748"/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</w:rPr>
              <m:t>TAj</m:t>
            </m:r>
          </m:sub>
        </m:sSub>
      </m:oMath>
      <w:bookmarkEnd w:id="16"/>
      <w:r w:rsidR="00520400">
        <w:rPr>
          <w:rFonts w:ascii="Times New Roman" w:hAnsi="Times New Roman"/>
          <w:sz w:val="24"/>
          <w:szCs w:val="24"/>
        </w:rPr>
        <w:t xml:space="preserve">. </w:t>
      </w:r>
      <w:r w:rsidR="00520400" w:rsidRPr="00A36DED">
        <w:rPr>
          <w:rFonts w:ascii="Times New Roman" w:hAnsi="Times New Roman"/>
          <w:sz w:val="24"/>
          <w:szCs w:val="24"/>
        </w:rPr>
        <w:t xml:space="preserve">Sinc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X</m:t>
            </m:r>
          </m:sub>
        </m:sSub>
      </m:oMath>
      <w:r w:rsidR="00520400" w:rsidRPr="00A36DED">
        <w:rPr>
          <w:rFonts w:ascii="Times New Roman" w:hAnsi="Times New Roman"/>
          <w:sz w:val="24"/>
          <w:szCs w:val="24"/>
        </w:rPr>
        <w:t xml:space="preserve"> is asymptotically normal with</w:t>
      </w:r>
      <w:r w:rsidR="00520400">
        <w:rPr>
          <w:rFonts w:ascii="Times New Roman" w:hAnsi="Times New Roman"/>
          <w:sz w:val="24"/>
          <w:szCs w:val="24"/>
        </w:rPr>
        <w:t xml:space="preserve"> unit variance</w:t>
      </w:r>
      <w:r w:rsidR="00CD58ED">
        <w:rPr>
          <w:rFonts w:ascii="Times New Roman" w:hAnsi="Times New Roman"/>
          <w:sz w:val="24"/>
          <w:szCs w:val="24"/>
        </w:rPr>
        <w:t xml:space="preserve">, </w:t>
      </w:r>
      <w:r w:rsidR="00CD58ED" w:rsidRPr="00A36DED">
        <w:rPr>
          <w:rFonts w:ascii="Times New Roman" w:hAnsi="Times New Roman"/>
          <w:sz w:val="24"/>
          <w:szCs w:val="24"/>
        </w:rPr>
        <w:t>the power to reject the null hypothesis depends on the absolute value</w:t>
      </w:r>
      <w:r w:rsidR="00CD58ED">
        <w:rPr>
          <w:rFonts w:ascii="Times New Roman" w:hAnsi="Times New Roman"/>
          <w:sz w:val="24"/>
          <w:szCs w:val="24"/>
        </w:rPr>
        <w:t xml:space="preserve"> of the mean</w:t>
      </w:r>
      <w:r w:rsidR="00CD58ED" w:rsidRPr="00A36DED">
        <w:rPr>
          <w:rFonts w:ascii="Times New Roman" w:hAnsi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  <w:sz w:val="24"/>
            <w:szCs w:val="24"/>
          </w:rPr>
          <m:t>|E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;N</m:t>
            </m:r>
          </m:e>
        </m:d>
        <m:r>
          <w:rPr>
            <w:rFonts w:ascii="Cambria Math" w:hAnsi="Cambria Math"/>
            <w:sz w:val="24"/>
            <w:szCs w:val="24"/>
          </w:rPr>
          <m:t>|</m:t>
        </m:r>
      </m:oMath>
      <w:r w:rsidR="0057185A">
        <w:rPr>
          <w:rFonts w:ascii="Times New Roman" w:hAnsi="Times New Roman"/>
          <w:sz w:val="24"/>
          <w:szCs w:val="24"/>
        </w:rPr>
        <w:t xml:space="preserve"> as </w:t>
      </w:r>
      <w:r w:rsidR="0057185A">
        <w:rPr>
          <w:rFonts w:ascii="Times New Roman" w:hAnsi="Times New Roman"/>
          <w:i/>
          <w:iCs/>
          <w:sz w:val="24"/>
          <w:szCs w:val="24"/>
        </w:rPr>
        <w:t>N</w:t>
      </w:r>
      <w:r w:rsidR="0057185A">
        <w:rPr>
          <w:rFonts w:ascii="Times New Roman" w:hAnsi="Times New Roman"/>
          <w:sz w:val="24"/>
          <w:szCs w:val="24"/>
        </w:rPr>
        <w:t xml:space="preserve"> → ∞</w:t>
      </w:r>
      <w:r w:rsidR="005C30B7">
        <w:rPr>
          <w:rFonts w:ascii="Times New Roman" w:hAnsi="Times New Roman"/>
          <w:color w:val="000000" w:themeColor="text1"/>
          <w:sz w:val="24"/>
          <w:szCs w:val="24"/>
        </w:rPr>
        <w:t>, where</w:t>
      </w:r>
    </w:p>
    <w:p w14:paraId="036EB2A8" w14:textId="77777777" w:rsidR="00520400" w:rsidRDefault="00520400" w:rsidP="00520400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8C87FCB" w14:textId="47811AFB" w:rsidR="00520400" w:rsidRPr="00292D93" w:rsidRDefault="00520400" w:rsidP="00520400">
      <w:pPr>
        <w:spacing w:after="0" w:line="240" w:lineRule="auto"/>
        <w:ind w:firstLine="720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E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;N</m:t>
            </m:r>
          </m:e>
        </m:d>
        <m:r>
          <w:rPr>
            <w:rFonts w:ascii="Cambria Math" w:hAnsi="Cambria Math"/>
            <w:sz w:val="24"/>
            <w:szCs w:val="24"/>
          </w:rPr>
          <m:t>≈</m:t>
        </m:r>
        <m:f>
          <m:fPr>
            <m:type m:val="lin"/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E(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TAj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)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se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A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;N</m:t>
                </m:r>
              </m:e>
            </m:d>
          </m:den>
        </m:f>
        <m:r>
          <w:rPr>
            <w:rFonts w:ascii="Cambria Math" w:hAnsi="Cambria Math"/>
            <w:sz w:val="24"/>
            <w:szCs w:val="24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TAj</m:t>
                </m:r>
              </m:sub>
            </m:sSub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hAnsi="Cambria Math"/>
                    <w:sz w:val="24"/>
                    <w:szCs w:val="24"/>
                  </w:rPr>
                  <m:t>8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X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sz w:val="24"/>
                    <w:szCs w:val="24"/>
                  </w:rPr>
                  <m:t>/N</m:t>
                </m:r>
              </m:e>
            </m:rad>
          </m:den>
        </m:f>
      </m:oMath>
      <w:r w:rsidR="0057185A">
        <w:rPr>
          <w:rFonts w:ascii="Times New Roman" w:hAnsi="Times New Roman"/>
          <w:sz w:val="24"/>
          <w:szCs w:val="24"/>
        </w:rPr>
        <w:t>.</w:t>
      </w:r>
    </w:p>
    <w:p w14:paraId="3812DAB6" w14:textId="7C202515" w:rsidR="00E4772C" w:rsidRPr="00A36DED" w:rsidRDefault="00E4772C" w:rsidP="00E4772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9B0C57C" w14:textId="6C4D2213" w:rsidR="008F0446" w:rsidRDefault="009D7227" w:rsidP="00265519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</w:t>
      </w:r>
      <w:r w:rsidR="008F0446" w:rsidRPr="00A36DED">
        <w:rPr>
          <w:rFonts w:ascii="Times New Roman" w:hAnsi="Times New Roman"/>
          <w:sz w:val="24"/>
          <w:szCs w:val="24"/>
        </w:rPr>
        <w:t xml:space="preserve">f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</m:oMath>
      <w:r w:rsidR="008F0446" w:rsidRPr="00A36DED">
        <w:rPr>
          <w:rFonts w:ascii="Times New Roman" w:hAnsi="Times New Roman"/>
          <w:sz w:val="24"/>
          <w:szCs w:val="24"/>
        </w:rPr>
        <w:t xml:space="preserve"> is observed</w:t>
      </w:r>
      <w:r w:rsidR="00360AF0" w:rsidRPr="00A36DED">
        <w:rPr>
          <w:rFonts w:ascii="Times New Roman" w:hAnsi="Times New Roman"/>
          <w:sz w:val="24"/>
          <w:szCs w:val="24"/>
        </w:rPr>
        <w:t xml:space="preserve"> instead of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</m:oMath>
      <w:r w:rsidR="008F0446" w:rsidRPr="00A36DED">
        <w:rPr>
          <w:rFonts w:ascii="Times New Roman" w:hAnsi="Times New Roman"/>
          <w:sz w:val="24"/>
          <w:szCs w:val="24"/>
        </w:rPr>
        <w:t xml:space="preserve">, </w:t>
      </w:r>
      <w:r w:rsidR="00BB4A34">
        <w:rPr>
          <w:rFonts w:ascii="Times New Roman" w:hAnsi="Times New Roman"/>
          <w:sz w:val="24"/>
          <w:szCs w:val="24"/>
        </w:rPr>
        <w:t xml:space="preserve">the z-statistic for </w:t>
      </w:r>
      <w:r w:rsidR="00C4795E">
        <w:rPr>
          <w:rFonts w:ascii="Times New Roman" w:hAnsi="Times New Roman"/>
          <w:sz w:val="24"/>
          <w:szCs w:val="24"/>
        </w:rPr>
        <w:t>the</w:t>
      </w:r>
      <w:r w:rsidR="006C4531" w:rsidRPr="00A36DED">
        <w:rPr>
          <w:rFonts w:ascii="Times New Roman" w:hAnsi="Times New Roman"/>
          <w:sz w:val="24"/>
          <w:szCs w:val="24"/>
        </w:rPr>
        <w:t xml:space="preserve"> naïve</w:t>
      </w:r>
      <w:r w:rsidR="008F0446" w:rsidRPr="00A36DE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hange score method</w:t>
      </w:r>
      <w:r w:rsidR="008F0446" w:rsidRPr="00A36DED">
        <w:rPr>
          <w:rFonts w:ascii="Times New Roman" w:hAnsi="Times New Roman"/>
          <w:sz w:val="24"/>
          <w:szCs w:val="24"/>
        </w:rPr>
        <w:t xml:space="preserve"> would </w:t>
      </w:r>
      <w:r w:rsidR="00BB4A34">
        <w:rPr>
          <w:rFonts w:ascii="Times New Roman" w:hAnsi="Times New Roman"/>
          <w:sz w:val="24"/>
          <w:szCs w:val="24"/>
        </w:rPr>
        <w:t xml:space="preserve">have </w:t>
      </w:r>
      <w:r w:rsidR="00360AF0" w:rsidRPr="00A36DED">
        <w:rPr>
          <w:rFonts w:ascii="Times New Roman" w:hAnsi="Times New Roman"/>
          <w:sz w:val="24"/>
          <w:szCs w:val="24"/>
        </w:rPr>
        <w:t>mean</w:t>
      </w:r>
    </w:p>
    <w:p w14:paraId="2EFEAA93" w14:textId="77777777" w:rsidR="009177D1" w:rsidRPr="00A36DED" w:rsidRDefault="009177D1" w:rsidP="009177D1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AE2A629" w14:textId="53D53748" w:rsidR="009177D1" w:rsidRPr="00A36DED" w:rsidRDefault="009177D1" w:rsidP="009177D1">
      <w:pPr>
        <w:spacing w:after="0" w:line="240" w:lineRule="auto"/>
        <w:ind w:left="720" w:firstLine="720"/>
        <w:rPr>
          <w:rFonts w:ascii="Times New Roman" w:hAnsi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4"/>
              <w:szCs w:val="24"/>
            </w:rPr>
            <m:t>E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W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;N</m:t>
              </m:r>
            </m:e>
          </m:d>
          <m:r>
            <w:rPr>
              <w:rFonts w:ascii="Cambria Math" w:hAnsi="Cambria Math"/>
              <w:sz w:val="24"/>
              <w:szCs w:val="24"/>
            </w:rPr>
            <m:t>≈</m:t>
          </m:r>
          <m:f>
            <m:fPr>
              <m:type m:val="lin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E(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TAj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)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se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TAj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*</m:t>
                      </m:r>
                    </m:sup>
                  </m:sSubSup>
                  <m:r>
                    <w:rPr>
                      <w:rFonts w:ascii="Cambria Math" w:hAnsi="Cambria Math"/>
                      <w:sz w:val="24"/>
                      <w:szCs w:val="24"/>
                    </w:rPr>
                    <m:t>;N</m:t>
                  </m:r>
                </m:e>
              </m:d>
            </m:den>
          </m:f>
          <m:r>
            <w:rPr>
              <w:rFonts w:ascii="Cambria Math" w:hAnsi="Cambria Math"/>
              <w:sz w:val="24"/>
              <w:szCs w:val="24"/>
            </w:rPr>
            <m:t>=</m:t>
          </m:r>
          <m:f>
            <m:fPr>
              <m:type m:val="lin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TAj</m:t>
                  </m:r>
                </m:sub>
              </m:sSub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8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X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σ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ε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X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σ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W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/N</m:t>
                  </m:r>
                </m:e>
              </m:rad>
            </m:den>
          </m:f>
          <m:r>
            <w:rPr>
              <w:rFonts w:ascii="Cambria Math" w:hAnsi="Cambria Math"/>
              <w:sz w:val="24"/>
              <w:szCs w:val="24"/>
            </w:rPr>
            <m:t>=E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;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p>
            </m:e>
          </m:d>
        </m:oMath>
      </m:oMathPara>
    </w:p>
    <w:p w14:paraId="138716E4" w14:textId="77777777" w:rsidR="00A41C51" w:rsidRPr="00A36DED" w:rsidRDefault="00A41C51" w:rsidP="00DE23B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EF38F97" w14:textId="14F63653" w:rsidR="00485EDB" w:rsidRDefault="00485EDB" w:rsidP="00DE23B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A36DED">
        <w:rPr>
          <w:rFonts w:ascii="Times New Roman" w:hAnsi="Times New Roman"/>
          <w:sz w:val="24"/>
          <w:szCs w:val="24"/>
        </w:rPr>
        <w:t>where</w:t>
      </w:r>
      <w:r w:rsidR="00A41C51">
        <w:rPr>
          <w:rFonts w:ascii="Times New Roman" w:hAnsi="Times New Roman"/>
          <w:sz w:val="24"/>
          <w:szCs w:val="24"/>
        </w:rPr>
        <w:t xml:space="preserve"> </w:t>
      </w:r>
      <w:bookmarkStart w:id="17" w:name="_Hlk134723006"/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ρ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W</m:t>
                </m:r>
              </m:sub>
            </m:sSub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X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ε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sub>
            </m:sSub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/>
            <w:sz w:val="24"/>
            <w:szCs w:val="24"/>
          </w:rPr>
          <m:t>/(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X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ε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sub>
            </m:sSub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/>
            <w:sz w:val="24"/>
            <w:szCs w:val="24"/>
          </w:rPr>
          <m:t>+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W</m:t>
                </m:r>
              </m:sub>
            </m:sSub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/>
            <w:sz w:val="24"/>
            <w:szCs w:val="24"/>
          </w:rPr>
          <m:t>)</m:t>
        </m:r>
      </m:oMath>
      <w:bookmarkEnd w:id="17"/>
      <w:r w:rsidRPr="00A36DED">
        <w:rPr>
          <w:rFonts w:ascii="Times New Roman" w:hAnsi="Times New Roman"/>
          <w:sz w:val="24"/>
          <w:szCs w:val="24"/>
        </w:rPr>
        <w:t xml:space="preserve"> is the</w:t>
      </w:r>
      <w:r w:rsidR="00A41C51">
        <w:rPr>
          <w:rFonts w:ascii="Times New Roman" w:hAnsi="Times New Roman"/>
          <w:sz w:val="24"/>
          <w:szCs w:val="24"/>
        </w:rPr>
        <w:t xml:space="preserve"> squared</w:t>
      </w:r>
      <w:r w:rsidR="00914FB9">
        <w:rPr>
          <w:rFonts w:ascii="Times New Roman" w:hAnsi="Times New Roman"/>
          <w:sz w:val="24"/>
          <w:szCs w:val="24"/>
        </w:rPr>
        <w:t xml:space="preserve"> </w:t>
      </w:r>
      <w:r w:rsidR="00595776">
        <w:rPr>
          <w:rFonts w:ascii="Times New Roman" w:hAnsi="Times New Roman"/>
          <w:sz w:val="24"/>
          <w:szCs w:val="24"/>
        </w:rPr>
        <w:t>partial</w:t>
      </w:r>
      <w:r w:rsidRPr="00A36DED">
        <w:rPr>
          <w:rFonts w:ascii="Times New Roman" w:hAnsi="Times New Roman"/>
          <w:sz w:val="24"/>
          <w:szCs w:val="24"/>
        </w:rPr>
        <w:t xml:space="preserve"> correlation of</w:t>
      </w:r>
      <w:r w:rsidR="00F6038E">
        <w:rPr>
          <w:rFonts w:ascii="Times New Roman" w:hAnsi="Times New Roman"/>
          <w:sz w:val="24"/>
          <w:szCs w:val="24"/>
        </w:rPr>
        <w:t xml:space="preserve"> </w:t>
      </w:r>
      <w:bookmarkStart w:id="18" w:name="_Hlk131594644"/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Xij</m:t>
            </m:r>
          </m:sub>
        </m:sSub>
      </m:oMath>
      <w:bookmarkEnd w:id="18"/>
      <w:r w:rsidR="00F6038E">
        <w:rPr>
          <w:rFonts w:ascii="Times New Roman" w:hAnsi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Wij</m:t>
            </m:r>
          </m:sub>
        </m:sSub>
      </m:oMath>
      <w:r w:rsidR="00914FB9">
        <w:rPr>
          <w:rFonts w:ascii="Times New Roman" w:hAnsi="Times New Roman"/>
          <w:sz w:val="24"/>
          <w:szCs w:val="24"/>
        </w:rPr>
        <w:t xml:space="preserve"> </w:t>
      </w:r>
      <w:r w:rsidR="00600A2F">
        <w:rPr>
          <w:rFonts w:ascii="Times New Roman" w:hAnsi="Times New Roman"/>
          <w:sz w:val="24"/>
          <w:szCs w:val="24"/>
        </w:rPr>
        <w:t>controlling for</w:t>
      </w:r>
      <w:r w:rsidR="00914FB9">
        <w:rPr>
          <w:rFonts w:ascii="Times New Roman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="00AD54A4" w:rsidRPr="00A36DED">
        <w:rPr>
          <w:rFonts w:ascii="Times New Roman" w:hAnsi="Times New Roman"/>
          <w:sz w:val="24"/>
          <w:szCs w:val="24"/>
        </w:rPr>
        <w:t xml:space="preserve">, </w:t>
      </w:r>
      <w:r w:rsidR="00A634C6" w:rsidRPr="00A36DED">
        <w:rPr>
          <w:rFonts w:ascii="Times New Roman" w:hAnsi="Times New Roman"/>
          <w:sz w:val="24"/>
          <w:szCs w:val="24"/>
        </w:rPr>
        <w:t xml:space="preserve">and </w:t>
      </w:r>
      <w:bookmarkStart w:id="19" w:name="_Hlk119584278"/>
      <w:bookmarkStart w:id="20" w:name="_Hlk125733795"/>
      <w:bookmarkStart w:id="21" w:name="_Hlk133244296"/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p>
        <w:bookmarkEnd w:id="19"/>
        <m:r>
          <w:rPr>
            <w:rFonts w:ascii="Cambria Math" w:hAnsi="Cambria Math"/>
            <w:sz w:val="24"/>
            <w:szCs w:val="24"/>
          </w:rPr>
          <m:t>=</m:t>
        </m:r>
        <w:bookmarkStart w:id="22" w:name="_Hlk129968328"/>
        <w:bookmarkEnd w:id="20"/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ρ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W</m:t>
                </m:r>
              </m:sub>
            </m:sSub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  <w:bookmarkEnd w:id="22"/>
        <m:r>
          <w:rPr>
            <w:rFonts w:ascii="Cambria Math" w:hAnsi="Cambria Math"/>
            <w:sz w:val="24"/>
            <w:szCs w:val="24"/>
          </w:rPr>
          <m:t>N</m:t>
        </m:r>
      </m:oMath>
      <w:bookmarkEnd w:id="21"/>
      <w:r w:rsidR="00A634C6" w:rsidRPr="00A36DED">
        <w:rPr>
          <w:rFonts w:ascii="Times New Roman" w:hAnsi="Times New Roman"/>
          <w:sz w:val="24"/>
          <w:szCs w:val="24"/>
        </w:rPr>
        <w:t xml:space="preserve"> </w:t>
      </w:r>
      <w:r w:rsidR="00DE2AB6" w:rsidRPr="00A36DED">
        <w:rPr>
          <w:rFonts w:ascii="Times New Roman" w:hAnsi="Times New Roman"/>
          <w:sz w:val="24"/>
          <w:szCs w:val="24"/>
        </w:rPr>
        <w:t>is</w:t>
      </w:r>
      <w:r w:rsidR="00A634C6" w:rsidRPr="00A36DED">
        <w:rPr>
          <w:rFonts w:ascii="Times New Roman" w:hAnsi="Times New Roman"/>
          <w:sz w:val="24"/>
          <w:szCs w:val="24"/>
        </w:rPr>
        <w:t xml:space="preserve"> the </w:t>
      </w:r>
      <w:r w:rsidR="00AE5851">
        <w:rPr>
          <w:rFonts w:ascii="Times New Roman" w:hAnsi="Times New Roman"/>
          <w:sz w:val="24"/>
          <w:szCs w:val="24"/>
        </w:rPr>
        <w:t>“</w:t>
      </w:r>
      <w:r w:rsidR="00A634C6" w:rsidRPr="00A36DED">
        <w:rPr>
          <w:rFonts w:ascii="Times New Roman" w:hAnsi="Times New Roman"/>
          <w:sz w:val="24"/>
          <w:szCs w:val="24"/>
        </w:rPr>
        <w:t>effective sample size</w:t>
      </w:r>
      <w:r w:rsidR="00AE5851">
        <w:rPr>
          <w:rFonts w:ascii="Times New Roman" w:hAnsi="Times New Roman"/>
          <w:sz w:val="24"/>
          <w:szCs w:val="24"/>
        </w:rPr>
        <w:t>”</w:t>
      </w:r>
      <w:r w:rsidR="00A634C6" w:rsidRPr="00A36DED">
        <w:rPr>
          <w:rFonts w:ascii="Times New Roman" w:hAnsi="Times New Roman"/>
          <w:sz w:val="24"/>
          <w:szCs w:val="24"/>
        </w:rPr>
        <w:t xml:space="preserve"> of the </w:t>
      </w:r>
      <w:r w:rsidR="00236DB4" w:rsidRPr="00A36DED">
        <w:rPr>
          <w:rFonts w:ascii="Times New Roman" w:hAnsi="Times New Roman"/>
          <w:sz w:val="24"/>
          <w:szCs w:val="24"/>
        </w:rPr>
        <w:t>naive test.</w:t>
      </w:r>
      <w:r w:rsidR="00574C5F" w:rsidRPr="00A36DED">
        <w:rPr>
          <w:rFonts w:ascii="Times New Roman" w:hAnsi="Times New Roman"/>
          <w:sz w:val="24"/>
          <w:szCs w:val="24"/>
        </w:rPr>
        <w:t xml:space="preserve">  Since</w:t>
      </w:r>
      <w:r w:rsidR="009A15CB" w:rsidRPr="00A36DED">
        <w:rPr>
          <w:rFonts w:ascii="Times New Roman" w:hAnsi="Times New Roman"/>
          <w:sz w:val="24"/>
          <w:szCs w:val="24"/>
        </w:rPr>
        <w:t xml:space="preserve"> </w:t>
      </w:r>
      <w:r w:rsidR="00AD54A4" w:rsidRPr="00A36DED">
        <w:rPr>
          <w:rFonts w:ascii="Times New Roman" w:hAnsi="Times New Roman"/>
          <w:sz w:val="24"/>
          <w:szCs w:val="24"/>
        </w:rPr>
        <w:t>both</w:t>
      </w:r>
      <w:r w:rsidR="009A15CB" w:rsidRPr="00A36DED">
        <w:rPr>
          <w:rFonts w:ascii="Times New Roman" w:hAnsi="Times New Roman"/>
          <w:sz w:val="24"/>
          <w:szCs w:val="24"/>
        </w:rPr>
        <w:t xml:space="preserve"> </w:t>
      </w:r>
      <w:r w:rsidR="00FF0D55" w:rsidRPr="00A36DED">
        <w:rPr>
          <w:rFonts w:ascii="Times New Roman" w:hAnsi="Times New Roman"/>
          <w:sz w:val="24"/>
          <w:szCs w:val="24"/>
        </w:rPr>
        <w:t>z-</w:t>
      </w:r>
      <w:r w:rsidR="009A15CB" w:rsidRPr="00A36DED">
        <w:rPr>
          <w:rFonts w:ascii="Times New Roman" w:hAnsi="Times New Roman"/>
          <w:sz w:val="24"/>
          <w:szCs w:val="24"/>
        </w:rPr>
        <w:t>statistics have mean zero</w:t>
      </w:r>
      <w:r w:rsidR="00574C5F" w:rsidRPr="00A36DED">
        <w:rPr>
          <w:rFonts w:ascii="Times New Roman" w:hAnsi="Times New Roman"/>
          <w:sz w:val="24"/>
          <w:szCs w:val="24"/>
        </w:rPr>
        <w:t xml:space="preserve"> under the null hypothesis, </w:t>
      </w:r>
      <w:r w:rsidR="00AD54A4" w:rsidRPr="00A36DED">
        <w:rPr>
          <w:rFonts w:ascii="Times New Roman" w:hAnsi="Times New Roman"/>
          <w:sz w:val="24"/>
          <w:szCs w:val="24"/>
        </w:rPr>
        <w:t>both</w:t>
      </w:r>
      <w:r w:rsidR="00574C5F" w:rsidRPr="00A36DED">
        <w:rPr>
          <w:rFonts w:ascii="Times New Roman" w:hAnsi="Times New Roman"/>
          <w:sz w:val="24"/>
          <w:szCs w:val="24"/>
        </w:rPr>
        <w:t xml:space="preserve"> pro</w:t>
      </w:r>
      <w:r w:rsidR="002C54DE" w:rsidRPr="00A36DED">
        <w:rPr>
          <w:rFonts w:ascii="Times New Roman" w:hAnsi="Times New Roman"/>
          <w:sz w:val="24"/>
          <w:szCs w:val="24"/>
        </w:rPr>
        <w:t>vid</w:t>
      </w:r>
      <w:r w:rsidR="00574C5F" w:rsidRPr="00A36DED">
        <w:rPr>
          <w:rFonts w:ascii="Times New Roman" w:hAnsi="Times New Roman"/>
          <w:sz w:val="24"/>
          <w:szCs w:val="24"/>
        </w:rPr>
        <w:t>e valid tests of the</w:t>
      </w:r>
      <w:r w:rsidR="000F599F" w:rsidRPr="00A36DED">
        <w:rPr>
          <w:rFonts w:ascii="Times New Roman" w:hAnsi="Times New Roman"/>
          <w:sz w:val="24"/>
          <w:szCs w:val="24"/>
        </w:rPr>
        <w:t xml:space="preserve"> </w:t>
      </w:r>
      <w:r w:rsidR="00574C5F" w:rsidRPr="00A36DED">
        <w:rPr>
          <w:rFonts w:ascii="Times New Roman" w:hAnsi="Times New Roman"/>
          <w:sz w:val="24"/>
          <w:szCs w:val="24"/>
        </w:rPr>
        <w:t>null hypothesis.</w:t>
      </w:r>
      <w:r w:rsidR="0025620D" w:rsidRPr="00A36DED">
        <w:rPr>
          <w:rFonts w:ascii="Times New Roman" w:hAnsi="Times New Roman"/>
          <w:sz w:val="24"/>
          <w:szCs w:val="24"/>
        </w:rPr>
        <w:t xml:space="preserve"> </w:t>
      </w:r>
      <w:r w:rsidR="00794F6A">
        <w:rPr>
          <w:rFonts w:ascii="Times New Roman" w:hAnsi="Times New Roman"/>
          <w:sz w:val="24"/>
          <w:szCs w:val="24"/>
        </w:rPr>
        <w:t>S</w:t>
      </w:r>
      <w:r w:rsidR="00794F6A" w:rsidRPr="00A36DED">
        <w:rPr>
          <w:rFonts w:ascii="Times New Roman" w:hAnsi="Times New Roman"/>
          <w:sz w:val="24"/>
          <w:szCs w:val="24"/>
        </w:rPr>
        <w:t xml:space="preserve">ince </w:t>
      </w:r>
      <w:bookmarkStart w:id="23" w:name="_Hlk133242861"/>
      <w:bookmarkStart w:id="24" w:name="_Hlk134723542"/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ρ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W</m:t>
                </m:r>
              </m:sub>
            </m:sSub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  <w:bookmarkEnd w:id="23"/>
        <m:r>
          <w:rPr>
            <w:rFonts w:ascii="Cambria Math" w:hAnsi="Cambria Math"/>
            <w:sz w:val="24"/>
            <w:szCs w:val="24"/>
          </w:rPr>
          <m:t>≤1</m:t>
        </m:r>
      </m:oMath>
      <w:r w:rsidR="00794F6A" w:rsidRPr="00A36DED">
        <w:rPr>
          <w:rFonts w:ascii="Times New Roman" w:hAnsi="Times New Roman"/>
          <w:sz w:val="24"/>
          <w:szCs w:val="24"/>
        </w:rPr>
        <w:t xml:space="preserve"> implies that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p>
        <m:r>
          <w:rPr>
            <w:rFonts w:ascii="Cambria Math" w:hAnsi="Cambria Math"/>
            <w:sz w:val="24"/>
            <w:szCs w:val="24"/>
          </w:rPr>
          <m:t>≤N</m:t>
        </m:r>
      </m:oMath>
      <w:r w:rsidR="00794F6A">
        <w:rPr>
          <w:rFonts w:ascii="Times New Roman" w:hAnsi="Times New Roman"/>
          <w:sz w:val="24"/>
          <w:szCs w:val="24"/>
        </w:rPr>
        <w:t xml:space="preserve">, however, with equality if and only if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W</m:t>
                </m:r>
              </m:sub>
            </m:sSub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/>
            <w:sz w:val="24"/>
            <w:szCs w:val="24"/>
          </w:rPr>
          <m:t>=0</m:t>
        </m:r>
      </m:oMath>
      <w:bookmarkEnd w:id="24"/>
      <w:r w:rsidR="00794F6A">
        <w:rPr>
          <w:rFonts w:ascii="Times New Roman" w:hAnsi="Times New Roman"/>
          <w:sz w:val="24"/>
          <w:szCs w:val="24"/>
        </w:rPr>
        <w:t>, t</w:t>
      </w:r>
      <w:r w:rsidR="0025620D" w:rsidRPr="00A36DED">
        <w:rPr>
          <w:rFonts w:ascii="Times New Roman" w:hAnsi="Times New Roman"/>
          <w:sz w:val="24"/>
          <w:szCs w:val="24"/>
        </w:rPr>
        <w:t>he test</w:t>
      </w:r>
      <w:r w:rsidR="00340D62" w:rsidRPr="00A36DED">
        <w:rPr>
          <w:rFonts w:ascii="Times New Roman" w:hAnsi="Times New Roman"/>
          <w:sz w:val="24"/>
          <w:szCs w:val="24"/>
        </w:rPr>
        <w:t xml:space="preserve"> based on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W</m:t>
            </m:r>
          </m:sub>
        </m:sSub>
      </m:oMath>
      <w:r w:rsidR="00406F35" w:rsidRPr="00A36DED">
        <w:rPr>
          <w:rFonts w:ascii="Times New Roman" w:hAnsi="Times New Roman"/>
          <w:sz w:val="24"/>
          <w:szCs w:val="24"/>
        </w:rPr>
        <w:t xml:space="preserve"> </w:t>
      </w:r>
      <w:r w:rsidR="0025620D" w:rsidRPr="00A36DED">
        <w:rPr>
          <w:rFonts w:ascii="Times New Roman" w:hAnsi="Times New Roman"/>
          <w:sz w:val="24"/>
          <w:szCs w:val="24"/>
        </w:rPr>
        <w:t>is less powerful than the test</w:t>
      </w:r>
      <w:r w:rsidR="00340D62" w:rsidRPr="00A36DED">
        <w:rPr>
          <w:rFonts w:ascii="Times New Roman" w:hAnsi="Times New Roman"/>
          <w:sz w:val="24"/>
          <w:szCs w:val="24"/>
        </w:rPr>
        <w:t xml:space="preserve"> </w:t>
      </w:r>
      <w:bookmarkStart w:id="25" w:name="_Hlk134722147"/>
      <w:r w:rsidR="00340D62" w:rsidRPr="00A36DED">
        <w:rPr>
          <w:rFonts w:ascii="Times New Roman" w:hAnsi="Times New Roman"/>
          <w:sz w:val="24"/>
          <w:szCs w:val="24"/>
        </w:rPr>
        <w:t xml:space="preserve">based on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X</m:t>
            </m:r>
          </m:sub>
        </m:sSub>
      </m:oMath>
      <w:r w:rsidR="00340D62" w:rsidRPr="00A36DED">
        <w:rPr>
          <w:rFonts w:ascii="Times New Roman" w:hAnsi="Times New Roman"/>
          <w:sz w:val="24"/>
          <w:szCs w:val="24"/>
        </w:rPr>
        <w:t>,</w:t>
      </w:r>
      <w:bookmarkEnd w:id="25"/>
      <w:r w:rsidR="00317F6C" w:rsidRPr="00A36DED">
        <w:rPr>
          <w:rFonts w:ascii="Times New Roman" w:hAnsi="Times New Roman"/>
          <w:sz w:val="24"/>
          <w:szCs w:val="24"/>
        </w:rPr>
        <w:t>.</w:t>
      </w:r>
      <w:r w:rsidR="0011239C">
        <w:rPr>
          <w:rFonts w:ascii="Times New Roman" w:hAnsi="Times New Roman"/>
          <w:sz w:val="24"/>
          <w:szCs w:val="24"/>
        </w:rPr>
        <w:t xml:space="preserve"> To have the same power as </w:t>
      </w:r>
      <w:r w:rsidR="00855858">
        <w:rPr>
          <w:rFonts w:ascii="Times New Roman" w:hAnsi="Times New Roman"/>
          <w:sz w:val="24"/>
          <w:szCs w:val="24"/>
        </w:rPr>
        <w:t>a</w:t>
      </w:r>
      <w:r w:rsidR="0011239C">
        <w:rPr>
          <w:rFonts w:ascii="Times New Roman" w:hAnsi="Times New Roman"/>
          <w:sz w:val="24"/>
          <w:szCs w:val="24"/>
        </w:rPr>
        <w:t xml:space="preserve"> test </w:t>
      </w:r>
      <w:r w:rsidR="0011239C" w:rsidRPr="00A36DED">
        <w:rPr>
          <w:rFonts w:ascii="Times New Roman" w:hAnsi="Times New Roman"/>
          <w:sz w:val="24"/>
          <w:szCs w:val="24"/>
        </w:rPr>
        <w:t xml:space="preserve">based on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X</m:t>
            </m:r>
          </m:sub>
        </m:sSub>
      </m:oMath>
      <w:r w:rsidR="00855858">
        <w:rPr>
          <w:rFonts w:ascii="Times New Roman" w:hAnsi="Times New Roman"/>
          <w:sz w:val="24"/>
          <w:szCs w:val="24"/>
        </w:rPr>
        <w:t xml:space="preserve"> with </w:t>
      </w:r>
      <w:r w:rsidR="00855858">
        <w:rPr>
          <w:rFonts w:ascii="Times New Roman" w:hAnsi="Times New Roman"/>
          <w:i/>
          <w:iCs/>
          <w:sz w:val="24"/>
          <w:szCs w:val="24"/>
        </w:rPr>
        <w:t>N</w:t>
      </w:r>
      <w:r w:rsidR="00855858">
        <w:rPr>
          <w:rFonts w:ascii="Times New Roman" w:hAnsi="Times New Roman"/>
          <w:sz w:val="24"/>
          <w:szCs w:val="24"/>
        </w:rPr>
        <w:t xml:space="preserve"> participants</w:t>
      </w:r>
      <w:r w:rsidR="0011239C" w:rsidRPr="00A36DED">
        <w:rPr>
          <w:rFonts w:ascii="Times New Roman" w:hAnsi="Times New Roman"/>
          <w:sz w:val="24"/>
          <w:szCs w:val="24"/>
        </w:rPr>
        <w:t xml:space="preserve">, </w:t>
      </w:r>
      <w:r w:rsidR="0011239C">
        <w:rPr>
          <w:rFonts w:ascii="Times New Roman" w:hAnsi="Times New Roman"/>
          <w:sz w:val="24"/>
          <w:szCs w:val="24"/>
        </w:rPr>
        <w:t xml:space="preserve">the test </w:t>
      </w:r>
      <w:r w:rsidR="0011239C" w:rsidRPr="00A36DED">
        <w:rPr>
          <w:rFonts w:ascii="Times New Roman" w:hAnsi="Times New Roman"/>
          <w:sz w:val="24"/>
          <w:szCs w:val="24"/>
        </w:rPr>
        <w:t xml:space="preserve">based on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W</m:t>
            </m:r>
          </m:sub>
        </m:sSub>
      </m:oMath>
      <w:r w:rsidR="0011239C">
        <w:rPr>
          <w:rFonts w:ascii="Times New Roman" w:hAnsi="Times New Roman"/>
          <w:sz w:val="24"/>
          <w:szCs w:val="24"/>
        </w:rPr>
        <w:t xml:space="preserve"> would need a sample size of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W</m:t>
            </m:r>
          </m:sup>
        </m:sSup>
        <m:r>
          <w:rPr>
            <w:rFonts w:ascii="Cambria Math" w:hAnsi="Cambria Math"/>
            <w:sz w:val="24"/>
            <w:szCs w:val="24"/>
          </w:rPr>
          <m:t>=N/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ρ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X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W</m:t>
                </m:r>
              </m:sub>
            </m:sSub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11239C">
        <w:rPr>
          <w:rFonts w:ascii="Times New Roman" w:hAnsi="Times New Roman"/>
          <w:sz w:val="24"/>
          <w:szCs w:val="24"/>
        </w:rPr>
        <w:t>.</w:t>
      </w:r>
    </w:p>
    <w:p w14:paraId="79A5D438" w14:textId="77777777" w:rsidR="00EA7B01" w:rsidRPr="00A36DED" w:rsidRDefault="00EA7B01" w:rsidP="00DE23B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1C8096B" w14:textId="77777777" w:rsidR="00DD542E" w:rsidRDefault="00DD542E">
      <w:pPr>
        <w:spacing w:after="0" w:line="240" w:lineRule="auto"/>
        <w:rPr>
          <w:rFonts w:ascii="Times New Roman" w:eastAsia="Times New Roman" w:hAnsi="Times New Roman"/>
          <w:b/>
          <w:bCs/>
          <w:color w:val="191919"/>
          <w:sz w:val="24"/>
          <w:szCs w:val="24"/>
        </w:rPr>
      </w:pPr>
      <w:r>
        <w:rPr>
          <w:rFonts w:ascii="Times New Roman" w:eastAsia="Times New Roman" w:hAnsi="Times New Roman"/>
          <w:b/>
          <w:bCs/>
          <w:color w:val="191919"/>
          <w:sz w:val="24"/>
          <w:szCs w:val="24"/>
        </w:rPr>
        <w:br w:type="page"/>
      </w:r>
    </w:p>
    <w:p w14:paraId="478F4DFC" w14:textId="10A1F639" w:rsidR="00E156B9" w:rsidRPr="00BD6C23" w:rsidRDefault="00E156B9" w:rsidP="00E156B9">
      <w:pPr>
        <w:adjustRightInd w:val="0"/>
        <w:spacing w:before="10" w:after="10"/>
        <w:rPr>
          <w:rFonts w:ascii="Times New Roman" w:eastAsia="Times New Roman" w:hAnsi="Times New Roman"/>
          <w:color w:val="191919"/>
          <w:sz w:val="24"/>
          <w:szCs w:val="24"/>
        </w:rPr>
      </w:pPr>
      <w:r w:rsidRPr="00BD6C23">
        <w:rPr>
          <w:rFonts w:ascii="Times New Roman" w:eastAsia="Times New Roman" w:hAnsi="Times New Roman"/>
          <w:b/>
          <w:bCs/>
          <w:color w:val="191919"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/>
          <w:b/>
          <w:bCs/>
          <w:color w:val="191919"/>
          <w:sz w:val="24"/>
          <w:szCs w:val="24"/>
        </w:rPr>
        <w:t>A1</w:t>
      </w:r>
      <w:r w:rsidRPr="00BD6C23">
        <w:rPr>
          <w:rFonts w:ascii="Times New Roman" w:eastAsia="Times New Roman" w:hAnsi="Times New Roman"/>
          <w:b/>
          <w:bCs/>
          <w:color w:val="191919"/>
          <w:sz w:val="24"/>
          <w:szCs w:val="24"/>
        </w:rPr>
        <w:t xml:space="preserve">: </w:t>
      </w:r>
      <w:r>
        <w:rPr>
          <w:rFonts w:ascii="Times New Roman" w:eastAsia="Times New Roman" w:hAnsi="Times New Roman"/>
          <w:b/>
          <w:bCs/>
          <w:color w:val="191919"/>
          <w:sz w:val="24"/>
          <w:szCs w:val="24"/>
        </w:rPr>
        <w:t xml:space="preserve">Estimated parameters for </w:t>
      </w:r>
      <w:r w:rsidRPr="00BD6C23">
        <w:rPr>
          <w:rFonts w:ascii="Times New Roman" w:eastAsia="Times New Roman" w:hAnsi="Times New Roman"/>
          <w:b/>
          <w:bCs/>
          <w:color w:val="191919"/>
          <w:sz w:val="24"/>
          <w:szCs w:val="24"/>
        </w:rPr>
        <w:t>the</w:t>
      </w:r>
      <w:r>
        <w:rPr>
          <w:rFonts w:ascii="Times New Roman" w:eastAsia="Times New Roman" w:hAnsi="Times New Roman"/>
          <w:b/>
          <w:bCs/>
          <w:color w:val="191919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/>
          <w:b/>
          <w:bCs/>
          <w:color w:val="191919"/>
          <w:sz w:val="24"/>
          <w:szCs w:val="24"/>
        </w:rPr>
        <w:t>LDA</w:t>
      </w:r>
      <w:r>
        <w:rPr>
          <w:rFonts w:ascii="Times New Roman" w:eastAsia="Times New Roman" w:hAnsi="Times New Roman"/>
          <w:b/>
          <w:bCs/>
          <w:color w:val="191919"/>
          <w:sz w:val="24"/>
          <w:szCs w:val="24"/>
          <w:vertAlign w:val="superscript"/>
        </w:rPr>
        <w:t>a</w:t>
      </w:r>
      <w:proofErr w:type="spellEnd"/>
      <w:r w:rsidRPr="00BD6C23">
        <w:rPr>
          <w:rFonts w:ascii="Times New Roman" w:eastAsia="Times New Roman" w:hAnsi="Times New Roman"/>
          <w:b/>
          <w:bCs/>
          <w:color w:val="191919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b/>
          <w:bCs/>
          <w:color w:val="191919"/>
          <w:sz w:val="24"/>
          <w:szCs w:val="24"/>
        </w:rPr>
        <w:t xml:space="preserve">intervention </w:t>
      </w:r>
      <w:proofErr w:type="spellStart"/>
      <w:r w:rsidRPr="00BD6C23">
        <w:rPr>
          <w:rFonts w:ascii="Times New Roman" w:eastAsia="Times New Roman" w:hAnsi="Times New Roman"/>
          <w:b/>
          <w:bCs/>
          <w:color w:val="191919"/>
          <w:sz w:val="24"/>
          <w:szCs w:val="24"/>
        </w:rPr>
        <w:t>model</w:t>
      </w:r>
      <w:r w:rsidR="005977C4">
        <w:rPr>
          <w:rFonts w:ascii="Times New Roman" w:eastAsia="Times New Roman" w:hAnsi="Times New Roman"/>
          <w:b/>
          <w:bCs/>
          <w:color w:val="191919"/>
          <w:sz w:val="24"/>
          <w:szCs w:val="24"/>
          <w:vertAlign w:val="superscript"/>
        </w:rPr>
        <w:t>b</w:t>
      </w:r>
      <w:proofErr w:type="spellEnd"/>
      <w:r w:rsidRPr="00BD6C23">
        <w:rPr>
          <w:rFonts w:ascii="Times New Roman" w:eastAsia="Times New Roman" w:hAnsi="Times New Roman"/>
          <w:b/>
          <w:bCs/>
          <w:color w:val="191919"/>
          <w:sz w:val="24"/>
          <w:szCs w:val="24"/>
        </w:rPr>
        <w:t xml:space="preserve"> in the BEAT study.</w:t>
      </w:r>
    </w:p>
    <w:p w14:paraId="5FAF93B0" w14:textId="77777777" w:rsidR="00E156B9" w:rsidRPr="00BD6C23" w:rsidRDefault="00E156B9" w:rsidP="00E156B9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440"/>
        <w:gridCol w:w="2016"/>
        <w:gridCol w:w="990"/>
        <w:gridCol w:w="2016"/>
        <w:gridCol w:w="994"/>
      </w:tblGrid>
      <w:tr w:rsidR="005977C4" w:rsidRPr="00BD6C23" w14:paraId="23DABBFC" w14:textId="77777777" w:rsidTr="009840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B3E1653" w14:textId="77777777" w:rsidR="005977C4" w:rsidRPr="00BD6C23" w:rsidRDefault="005977C4" w:rsidP="005977C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0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8F4B77" w14:textId="14619521" w:rsidR="005977C4" w:rsidRPr="00BD6C23" w:rsidRDefault="005977C4" w:rsidP="005977C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EE kcal × d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–1</w:t>
            </w:r>
          </w:p>
        </w:tc>
        <w:tc>
          <w:tcPr>
            <w:tcW w:w="30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0423B5" w14:textId="7EA2BD52" w:rsidR="005977C4" w:rsidRPr="00BD6C23" w:rsidRDefault="005977C4" w:rsidP="005977C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EE kcal × kg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–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× d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–1</w:t>
            </w:r>
          </w:p>
        </w:tc>
      </w:tr>
      <w:tr w:rsidR="005B2600" w:rsidRPr="005977C4" w14:paraId="4DC6FB35" w14:textId="4F59A5E4" w:rsidTr="005B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7F9898F" w14:textId="77777777" w:rsidR="005B2600" w:rsidRPr="005977C4" w:rsidRDefault="005B2600" w:rsidP="005B260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977C4">
              <w:rPr>
                <w:rFonts w:ascii="Times New Roman" w:eastAsia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2016" w:type="dxa"/>
          </w:tcPr>
          <w:p w14:paraId="6B1F0F09" w14:textId="1885B89F" w:rsidR="005B2600" w:rsidRPr="005977C4" w:rsidRDefault="005B2600" w:rsidP="005B26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977C4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Estimate (</w:t>
            </w:r>
            <w:proofErr w:type="spellStart"/>
            <w:r w:rsidRPr="005977C4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.e.</w:t>
            </w:r>
            <w:r w:rsidR="005977C4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perscript"/>
              </w:rPr>
              <w:t>c</w:t>
            </w:r>
            <w:proofErr w:type="spellEnd"/>
            <w:r w:rsidRPr="005977C4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2190AF2D" w14:textId="77777777" w:rsidR="005B2600" w:rsidRPr="005977C4" w:rsidRDefault="005B2600" w:rsidP="005B26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977C4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016" w:type="dxa"/>
          </w:tcPr>
          <w:p w14:paraId="469D2232" w14:textId="15F1C4AA" w:rsidR="005B2600" w:rsidRPr="005977C4" w:rsidRDefault="005B2600" w:rsidP="005B26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977C4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Estimate (</w:t>
            </w:r>
            <w:proofErr w:type="spellStart"/>
            <w:r w:rsidRPr="005977C4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.e.</w:t>
            </w:r>
            <w:proofErr w:type="spellEnd"/>
            <w:r w:rsidRPr="005977C4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94" w:type="dxa"/>
          </w:tcPr>
          <w:p w14:paraId="3D3DF96A" w14:textId="2643E696" w:rsidR="005B2600" w:rsidRPr="005977C4" w:rsidRDefault="005B2600" w:rsidP="005B260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977C4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5B2600" w:rsidRPr="00BD6C23" w14:paraId="1786D8CA" w14:textId="0D962C54" w:rsidTr="005B26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659FEC9B" w14:textId="77777777" w:rsidR="005B2600" w:rsidRPr="00BD6C23" w:rsidRDefault="005B2600" w:rsidP="00FB424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16" w:type="dxa"/>
          </w:tcPr>
          <w:p w14:paraId="4344D3AB" w14:textId="77777777" w:rsidR="005B2600" w:rsidRPr="00BD6C23" w:rsidRDefault="005B2600" w:rsidP="00FB42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2792D66" w14:textId="77777777" w:rsidR="005B2600" w:rsidRPr="00BD6C23" w:rsidRDefault="005B2600" w:rsidP="00FB42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16" w:type="dxa"/>
          </w:tcPr>
          <w:p w14:paraId="3DCF7992" w14:textId="77777777" w:rsidR="005B2600" w:rsidRPr="00BD6C23" w:rsidRDefault="005B2600" w:rsidP="00FB42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94" w:type="dxa"/>
          </w:tcPr>
          <w:p w14:paraId="552F5DAB" w14:textId="77777777" w:rsidR="005B2600" w:rsidRPr="00BD6C23" w:rsidRDefault="005B2600" w:rsidP="00FB42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5B2600" w:rsidRPr="00BD6C23" w14:paraId="2D17B393" w14:textId="15294A15" w:rsidTr="005B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B378338" w14:textId="77777777" w:rsidR="005B2600" w:rsidRPr="00BD6C23" w:rsidRDefault="00000000" w:rsidP="00FB424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191919"/>
                <w:sz w:val="24"/>
                <w:szCs w:val="24"/>
                <w:vertAlign w:val="subscript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191919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191919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191919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016" w:type="dxa"/>
          </w:tcPr>
          <w:p w14:paraId="0BB1B9EA" w14:textId="46A3266A" w:rsidR="005B2600" w:rsidRPr="00BD6C23" w:rsidRDefault="005B2600" w:rsidP="00FB42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0.256 (0.145)</w:t>
            </w:r>
          </w:p>
        </w:tc>
        <w:tc>
          <w:tcPr>
            <w:tcW w:w="990" w:type="dxa"/>
          </w:tcPr>
          <w:p w14:paraId="3C35ECD2" w14:textId="45A1B6A4" w:rsidR="005B2600" w:rsidRPr="00BD6C23" w:rsidRDefault="005B2600" w:rsidP="00FB42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0.079</w:t>
            </w:r>
          </w:p>
        </w:tc>
        <w:tc>
          <w:tcPr>
            <w:tcW w:w="2016" w:type="dxa"/>
          </w:tcPr>
          <w:p w14:paraId="7BCB1192" w14:textId="37B19315" w:rsidR="005B2600" w:rsidRPr="00BD6C23" w:rsidRDefault="004B0778" w:rsidP="00FB42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0.246 (0.151)</w:t>
            </w:r>
          </w:p>
        </w:tc>
        <w:tc>
          <w:tcPr>
            <w:tcW w:w="994" w:type="dxa"/>
          </w:tcPr>
          <w:p w14:paraId="6C0BBCC0" w14:textId="30381DD7" w:rsidR="005B2600" w:rsidRPr="00BD6C23" w:rsidRDefault="00537934" w:rsidP="00FB42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</w:t>
            </w:r>
            <w:r w:rsidR="004B0778">
              <w:rPr>
                <w:rFonts w:ascii="Times New Roman" w:eastAsia="Times New Roman" w:hAnsi="Times New Roman"/>
                <w:sz w:val="24"/>
                <w:szCs w:val="24"/>
              </w:rPr>
              <w:t>0.104</w:t>
            </w:r>
          </w:p>
        </w:tc>
      </w:tr>
      <w:tr w:rsidR="005B2600" w:rsidRPr="00BD6C23" w14:paraId="606FCA37" w14:textId="195509A3" w:rsidTr="005B26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150D1C4" w14:textId="77777777" w:rsidR="005B2600" w:rsidRPr="00BD6C23" w:rsidRDefault="00000000" w:rsidP="00FB424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191919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191919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191919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191919"/>
                        <w:sz w:val="24"/>
                        <w:szCs w:val="24"/>
                      </w:rPr>
                      <m:t>T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191919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016" w:type="dxa"/>
          </w:tcPr>
          <w:p w14:paraId="148C0AFF" w14:textId="1A6F2DE0" w:rsidR="005B2600" w:rsidRPr="00BD6C23" w:rsidRDefault="005B2600" w:rsidP="00FB42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191919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191919"/>
                <w:sz w:val="24"/>
                <w:szCs w:val="24"/>
              </w:rPr>
              <w:t xml:space="preserve"> 0.064 (0.100)</w:t>
            </w:r>
          </w:p>
        </w:tc>
        <w:tc>
          <w:tcPr>
            <w:tcW w:w="990" w:type="dxa"/>
          </w:tcPr>
          <w:p w14:paraId="5B8E945B" w14:textId="75509177" w:rsidR="005B2600" w:rsidRPr="00BD6C23" w:rsidRDefault="005B2600" w:rsidP="00FB42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191919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191919"/>
                <w:sz w:val="24"/>
                <w:szCs w:val="24"/>
              </w:rPr>
              <w:t xml:space="preserve">   0.519</w:t>
            </w:r>
          </w:p>
        </w:tc>
        <w:tc>
          <w:tcPr>
            <w:tcW w:w="2016" w:type="dxa"/>
          </w:tcPr>
          <w:p w14:paraId="07DE437D" w14:textId="18B12EC3" w:rsidR="005B2600" w:rsidRPr="00BD6C23" w:rsidRDefault="004B0778" w:rsidP="00FB42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0.071 (0.108)</w:t>
            </w:r>
          </w:p>
        </w:tc>
        <w:tc>
          <w:tcPr>
            <w:tcW w:w="994" w:type="dxa"/>
          </w:tcPr>
          <w:p w14:paraId="6E5F7DAA" w14:textId="7633FAE2" w:rsidR="005B2600" w:rsidRPr="00BD6C23" w:rsidRDefault="00537934" w:rsidP="00FB42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</w:t>
            </w:r>
            <w:r w:rsidR="004B0778">
              <w:rPr>
                <w:rFonts w:ascii="Times New Roman" w:eastAsia="Times New Roman" w:hAnsi="Times New Roman"/>
                <w:sz w:val="24"/>
                <w:szCs w:val="24"/>
              </w:rPr>
              <w:t>0.512</w:t>
            </w:r>
          </w:p>
        </w:tc>
      </w:tr>
      <w:tr w:rsidR="005B2600" w:rsidRPr="00BD6C23" w14:paraId="30C9EA76" w14:textId="6064DF96" w:rsidTr="005B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BAD9279" w14:textId="77777777" w:rsidR="005B2600" w:rsidRPr="00BD6C23" w:rsidRDefault="00000000" w:rsidP="00FB424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191919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191919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191919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191919"/>
                        <w:sz w:val="24"/>
                        <w:szCs w:val="24"/>
                      </w:rPr>
                      <m:t>T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191919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016" w:type="dxa"/>
          </w:tcPr>
          <w:p w14:paraId="0CD8F46B" w14:textId="1F9AEC4A" w:rsidR="005B2600" w:rsidRPr="00BD6C23" w:rsidRDefault="005B2600" w:rsidP="00FB42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0.015 (0.102)</w:t>
            </w:r>
          </w:p>
        </w:tc>
        <w:tc>
          <w:tcPr>
            <w:tcW w:w="990" w:type="dxa"/>
          </w:tcPr>
          <w:p w14:paraId="7A2552C8" w14:textId="6496EB2C" w:rsidR="005B2600" w:rsidRPr="00BD6C23" w:rsidRDefault="005B2600" w:rsidP="00FB42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0.886</w:t>
            </w:r>
          </w:p>
        </w:tc>
        <w:tc>
          <w:tcPr>
            <w:tcW w:w="2016" w:type="dxa"/>
          </w:tcPr>
          <w:p w14:paraId="04E5BF6A" w14:textId="19ED9078" w:rsidR="005B2600" w:rsidRPr="00BD6C23" w:rsidRDefault="004B0778" w:rsidP="00FB42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0.013 (0.110)</w:t>
            </w:r>
          </w:p>
        </w:tc>
        <w:tc>
          <w:tcPr>
            <w:tcW w:w="994" w:type="dxa"/>
          </w:tcPr>
          <w:p w14:paraId="18E26F03" w14:textId="16F949B3" w:rsidR="005B2600" w:rsidRPr="00BD6C23" w:rsidRDefault="00537934" w:rsidP="00FB42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</w:t>
            </w:r>
            <w:r w:rsidR="004B0778">
              <w:rPr>
                <w:rFonts w:ascii="Times New Roman" w:eastAsia="Times New Roman" w:hAnsi="Times New Roman"/>
                <w:sz w:val="24"/>
                <w:szCs w:val="24"/>
              </w:rPr>
              <w:t>0.903</w:t>
            </w:r>
          </w:p>
        </w:tc>
      </w:tr>
      <w:tr w:rsidR="005B2600" w:rsidRPr="00BD6C23" w14:paraId="0618D945" w14:textId="41C980AF" w:rsidTr="005B26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D348589" w14:textId="77777777" w:rsidR="005B2600" w:rsidRPr="00BD6C23" w:rsidRDefault="00000000" w:rsidP="00FB424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191919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191919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191919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191919"/>
                        <w:sz w:val="24"/>
                        <w:szCs w:val="24"/>
                      </w:rPr>
                      <m:t>T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191919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016" w:type="dxa"/>
          </w:tcPr>
          <w:p w14:paraId="72F3BC59" w14:textId="12DCD3D7" w:rsidR="005B2600" w:rsidRPr="00BD6C23" w:rsidRDefault="005B2600" w:rsidP="00FB42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0.076 (0.105)</w:t>
            </w:r>
          </w:p>
        </w:tc>
        <w:tc>
          <w:tcPr>
            <w:tcW w:w="990" w:type="dxa"/>
          </w:tcPr>
          <w:p w14:paraId="0B8D8B89" w14:textId="69B2ED78" w:rsidR="005B2600" w:rsidRPr="00BD6C23" w:rsidRDefault="005B2600" w:rsidP="00FB42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0.468</w:t>
            </w:r>
          </w:p>
        </w:tc>
        <w:tc>
          <w:tcPr>
            <w:tcW w:w="2016" w:type="dxa"/>
          </w:tcPr>
          <w:p w14:paraId="502EBB25" w14:textId="1477D5C5" w:rsidR="005B2600" w:rsidRPr="00BD6C23" w:rsidRDefault="004B0778" w:rsidP="00FB42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0.084 (0.113)</w:t>
            </w:r>
          </w:p>
        </w:tc>
        <w:tc>
          <w:tcPr>
            <w:tcW w:w="994" w:type="dxa"/>
          </w:tcPr>
          <w:p w14:paraId="6A5A950F" w14:textId="55DEFD37" w:rsidR="005B2600" w:rsidRPr="00BD6C23" w:rsidRDefault="00537934" w:rsidP="00FB42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</w:t>
            </w:r>
            <w:r w:rsidR="004B0778">
              <w:rPr>
                <w:rFonts w:ascii="Times New Roman" w:eastAsia="Times New Roman" w:hAnsi="Times New Roman"/>
                <w:sz w:val="24"/>
                <w:szCs w:val="24"/>
              </w:rPr>
              <w:t>0.456</w:t>
            </w:r>
          </w:p>
        </w:tc>
      </w:tr>
      <w:tr w:rsidR="005B2600" w:rsidRPr="00BD6C23" w14:paraId="03EBD601" w14:textId="30155856" w:rsidTr="005B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253CD90" w14:textId="77777777" w:rsidR="005B2600" w:rsidRPr="00BD6C23" w:rsidRDefault="005B2600" w:rsidP="00FB4247">
            <w:pPr>
              <w:spacing w:after="0" w:line="240" w:lineRule="auto"/>
              <w:rPr>
                <w:rFonts w:ascii="Times New Roman" w:eastAsia="Times New Roman" w:hAnsi="Times New Roman"/>
                <w:color w:val="191919"/>
                <w:sz w:val="24"/>
                <w:szCs w:val="24"/>
              </w:rPr>
            </w:pPr>
          </w:p>
        </w:tc>
        <w:tc>
          <w:tcPr>
            <w:tcW w:w="2016" w:type="dxa"/>
          </w:tcPr>
          <w:p w14:paraId="6401C834" w14:textId="77777777" w:rsidR="005B2600" w:rsidRPr="00BD6C23" w:rsidRDefault="005B2600" w:rsidP="00FB42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36A6A41" w14:textId="77777777" w:rsidR="005B2600" w:rsidRPr="00BD6C23" w:rsidRDefault="005B2600" w:rsidP="00FB42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16" w:type="dxa"/>
          </w:tcPr>
          <w:p w14:paraId="147B17A8" w14:textId="77777777" w:rsidR="005B2600" w:rsidRPr="00BD6C23" w:rsidRDefault="005B2600" w:rsidP="00FB42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94" w:type="dxa"/>
          </w:tcPr>
          <w:p w14:paraId="3DEAA6B2" w14:textId="77777777" w:rsidR="005B2600" w:rsidRPr="00BD6C23" w:rsidRDefault="005B2600" w:rsidP="00FB42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5B2600" w:rsidRPr="00BD6C23" w14:paraId="78597F44" w14:textId="6E09D121" w:rsidTr="005B26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97D918C" w14:textId="77777777" w:rsidR="005B2600" w:rsidRPr="00EA344B" w:rsidRDefault="00000000" w:rsidP="00FB4247">
            <w:pPr>
              <w:spacing w:after="0" w:line="240" w:lineRule="auto"/>
              <w:jc w:val="both"/>
              <w:rPr>
                <w:color w:val="191919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191919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191919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191919"/>
                        <w:sz w:val="24"/>
                        <w:szCs w:val="24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2016" w:type="dxa"/>
          </w:tcPr>
          <w:p w14:paraId="31456FA4" w14:textId="1FB2094F" w:rsidR="005B2600" w:rsidRPr="00BD6C23" w:rsidRDefault="005B2600" w:rsidP="00FB42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191919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191919"/>
                <w:sz w:val="24"/>
                <w:szCs w:val="24"/>
              </w:rPr>
              <w:t xml:space="preserve"> 0.047 (0.160)</w:t>
            </w:r>
          </w:p>
        </w:tc>
        <w:tc>
          <w:tcPr>
            <w:tcW w:w="990" w:type="dxa"/>
          </w:tcPr>
          <w:p w14:paraId="4FD8C0DE" w14:textId="30A2D7FA" w:rsidR="005B2600" w:rsidRPr="00BD6C23" w:rsidRDefault="005B2600" w:rsidP="00FB42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191919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191919"/>
                <w:sz w:val="24"/>
                <w:szCs w:val="24"/>
              </w:rPr>
              <w:t xml:space="preserve">   0.768</w:t>
            </w:r>
          </w:p>
        </w:tc>
        <w:tc>
          <w:tcPr>
            <w:tcW w:w="2016" w:type="dxa"/>
          </w:tcPr>
          <w:p w14:paraId="496BD9C4" w14:textId="7114295B" w:rsidR="005B2600" w:rsidRPr="00BD6C23" w:rsidRDefault="00836249" w:rsidP="00FB42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="004B0778">
              <w:rPr>
                <w:rFonts w:ascii="Times New Roman" w:eastAsia="Times New Roman" w:hAnsi="Times New Roman"/>
                <w:sz w:val="24"/>
                <w:szCs w:val="24"/>
              </w:rPr>
              <w:t>0.004 (0.165)</w:t>
            </w:r>
          </w:p>
        </w:tc>
        <w:tc>
          <w:tcPr>
            <w:tcW w:w="994" w:type="dxa"/>
          </w:tcPr>
          <w:p w14:paraId="09A8D05C" w14:textId="2AE53659" w:rsidR="005B2600" w:rsidRPr="00BD6C23" w:rsidRDefault="00537934" w:rsidP="00FB42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</w:t>
            </w:r>
            <w:r w:rsidR="004B0778">
              <w:rPr>
                <w:rFonts w:ascii="Times New Roman" w:eastAsia="Times New Roman" w:hAnsi="Times New Roman"/>
                <w:sz w:val="24"/>
                <w:szCs w:val="24"/>
              </w:rPr>
              <w:t>0.979</w:t>
            </w:r>
          </w:p>
        </w:tc>
      </w:tr>
      <w:tr w:rsidR="005B2600" w:rsidRPr="00BD6C23" w14:paraId="71224EC7" w14:textId="2C4E0628" w:rsidTr="005B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C743D94" w14:textId="77777777" w:rsidR="005B2600" w:rsidRPr="00BD6C23" w:rsidRDefault="00000000" w:rsidP="00FB424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191919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191919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191919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191919"/>
                        <w:sz w:val="24"/>
                        <w:szCs w:val="24"/>
                      </w:rPr>
                      <m:t>TA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191919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016" w:type="dxa"/>
          </w:tcPr>
          <w:p w14:paraId="326B2391" w14:textId="619D8E18" w:rsidR="005B2600" w:rsidRPr="00BD6C23" w:rsidRDefault="005B2600" w:rsidP="00FB42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0.472 (0.154)</w:t>
            </w:r>
          </w:p>
        </w:tc>
        <w:tc>
          <w:tcPr>
            <w:tcW w:w="990" w:type="dxa"/>
          </w:tcPr>
          <w:p w14:paraId="5340527B" w14:textId="77777777" w:rsidR="005B2600" w:rsidRPr="00BD6C23" w:rsidRDefault="005B2600" w:rsidP="00FB42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0.002</w:t>
            </w:r>
          </w:p>
        </w:tc>
        <w:tc>
          <w:tcPr>
            <w:tcW w:w="2016" w:type="dxa"/>
          </w:tcPr>
          <w:p w14:paraId="65A92C98" w14:textId="32EE0A76" w:rsidR="005B2600" w:rsidRPr="00BD6C23" w:rsidRDefault="00836249" w:rsidP="00FB42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="004B0778">
              <w:rPr>
                <w:rFonts w:ascii="Times New Roman" w:eastAsia="Times New Roman" w:hAnsi="Times New Roman"/>
                <w:sz w:val="24"/>
                <w:szCs w:val="24"/>
              </w:rPr>
              <w:t>0.533 (0.169)</w:t>
            </w:r>
          </w:p>
        </w:tc>
        <w:tc>
          <w:tcPr>
            <w:tcW w:w="994" w:type="dxa"/>
          </w:tcPr>
          <w:p w14:paraId="484EF0DE" w14:textId="51FCD0E0" w:rsidR="005B2600" w:rsidRPr="00BD6C23" w:rsidRDefault="00537934" w:rsidP="00FB42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</w:t>
            </w:r>
            <w:r w:rsidR="004B0778">
              <w:rPr>
                <w:rFonts w:ascii="Times New Roman" w:eastAsia="Times New Roman" w:hAnsi="Times New Roman"/>
                <w:sz w:val="24"/>
                <w:szCs w:val="24"/>
              </w:rPr>
              <w:t>0.002</w:t>
            </w:r>
          </w:p>
        </w:tc>
      </w:tr>
      <w:tr w:rsidR="005B2600" w:rsidRPr="00BD6C23" w14:paraId="675456D7" w14:textId="177B414E" w:rsidTr="005B26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C351C82" w14:textId="77777777" w:rsidR="005B2600" w:rsidRPr="00BD6C23" w:rsidRDefault="00000000" w:rsidP="00FB424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191919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191919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191919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191919"/>
                        <w:sz w:val="24"/>
                        <w:szCs w:val="24"/>
                      </w:rPr>
                      <m:t>TA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191919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016" w:type="dxa"/>
          </w:tcPr>
          <w:p w14:paraId="2C937694" w14:textId="5F54B930" w:rsidR="005B2600" w:rsidRPr="00BD6C23" w:rsidRDefault="005B2600" w:rsidP="00FB42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0.192 (0.144)</w:t>
            </w:r>
          </w:p>
        </w:tc>
        <w:tc>
          <w:tcPr>
            <w:tcW w:w="990" w:type="dxa"/>
          </w:tcPr>
          <w:p w14:paraId="3038CCF4" w14:textId="43F364E0" w:rsidR="005B2600" w:rsidRPr="00BD6C23" w:rsidRDefault="005B2600" w:rsidP="00FB42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0.181</w:t>
            </w:r>
          </w:p>
        </w:tc>
        <w:tc>
          <w:tcPr>
            <w:tcW w:w="2016" w:type="dxa"/>
          </w:tcPr>
          <w:p w14:paraId="0E1B8788" w14:textId="0A24701F" w:rsidR="005B2600" w:rsidRPr="00BD6C23" w:rsidRDefault="00836249" w:rsidP="00FB42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="004B0778">
              <w:rPr>
                <w:rFonts w:ascii="Times New Roman" w:eastAsia="Times New Roman" w:hAnsi="Times New Roman"/>
                <w:sz w:val="24"/>
                <w:szCs w:val="24"/>
              </w:rPr>
              <w:t>0.255 (0.157)</w:t>
            </w:r>
          </w:p>
        </w:tc>
        <w:tc>
          <w:tcPr>
            <w:tcW w:w="994" w:type="dxa"/>
          </w:tcPr>
          <w:p w14:paraId="6E84F9D7" w14:textId="1D97F897" w:rsidR="005B2600" w:rsidRPr="00BD6C23" w:rsidRDefault="00537934" w:rsidP="00FB42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</w:t>
            </w:r>
            <w:r w:rsidR="004B0778">
              <w:rPr>
                <w:rFonts w:ascii="Times New Roman" w:eastAsia="Times New Roman" w:hAnsi="Times New Roman"/>
                <w:sz w:val="24"/>
                <w:szCs w:val="24"/>
              </w:rPr>
              <w:t>0.104</w:t>
            </w:r>
          </w:p>
        </w:tc>
      </w:tr>
      <w:tr w:rsidR="005B2600" w:rsidRPr="00BD6C23" w14:paraId="7E1D4068" w14:textId="7E71A942" w:rsidTr="005B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9945D49" w14:textId="77777777" w:rsidR="005B2600" w:rsidRPr="00BD6C23" w:rsidRDefault="00000000" w:rsidP="00FB424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191919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191919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191919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191919"/>
                        <w:sz w:val="24"/>
                        <w:szCs w:val="24"/>
                      </w:rPr>
                      <m:t>TA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191919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016" w:type="dxa"/>
          </w:tcPr>
          <w:p w14:paraId="3BCB7FF4" w14:textId="12AEE015" w:rsidR="005B2600" w:rsidRPr="00BD6C23" w:rsidRDefault="005B2600" w:rsidP="00FB42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0.261 (0.149)</w:t>
            </w:r>
          </w:p>
        </w:tc>
        <w:tc>
          <w:tcPr>
            <w:tcW w:w="990" w:type="dxa"/>
          </w:tcPr>
          <w:p w14:paraId="08F88398" w14:textId="1E457947" w:rsidR="005B2600" w:rsidRPr="00BD6C23" w:rsidRDefault="005B2600" w:rsidP="00FB42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0.080</w:t>
            </w:r>
          </w:p>
        </w:tc>
        <w:tc>
          <w:tcPr>
            <w:tcW w:w="2016" w:type="dxa"/>
          </w:tcPr>
          <w:p w14:paraId="40DD0A6D" w14:textId="6955582C" w:rsidR="005B2600" w:rsidRPr="00BD6C23" w:rsidRDefault="00836249" w:rsidP="00FB42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="004B0778">
              <w:rPr>
                <w:rFonts w:ascii="Times New Roman" w:eastAsia="Times New Roman" w:hAnsi="Times New Roman"/>
                <w:sz w:val="24"/>
                <w:szCs w:val="24"/>
              </w:rPr>
              <w:t>0.311 (0.162)</w:t>
            </w:r>
          </w:p>
        </w:tc>
        <w:tc>
          <w:tcPr>
            <w:tcW w:w="994" w:type="dxa"/>
          </w:tcPr>
          <w:p w14:paraId="6977486D" w14:textId="3419CDCF" w:rsidR="005B2600" w:rsidRPr="00BD6C23" w:rsidRDefault="00537934" w:rsidP="00FB42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</w:t>
            </w:r>
            <w:r w:rsidR="004B0778">
              <w:rPr>
                <w:rFonts w:ascii="Times New Roman" w:eastAsia="Times New Roman" w:hAnsi="Times New Roman"/>
                <w:sz w:val="24"/>
                <w:szCs w:val="24"/>
              </w:rPr>
              <w:t>0.055</w:t>
            </w:r>
          </w:p>
        </w:tc>
      </w:tr>
      <w:tr w:rsidR="005B2600" w:rsidRPr="00BD6C23" w14:paraId="45234F10" w14:textId="20227CC1" w:rsidTr="005B26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33CC43A" w14:textId="77777777" w:rsidR="005B2600" w:rsidRPr="00BD6C23" w:rsidRDefault="005B2600" w:rsidP="00FB4247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191919"/>
                <w:sz w:val="24"/>
                <w:szCs w:val="24"/>
              </w:rPr>
            </w:pPr>
          </w:p>
        </w:tc>
        <w:tc>
          <w:tcPr>
            <w:tcW w:w="2016" w:type="dxa"/>
          </w:tcPr>
          <w:p w14:paraId="0D40B506" w14:textId="77777777" w:rsidR="005B2600" w:rsidRPr="00BD6C23" w:rsidRDefault="005B2600" w:rsidP="00FB42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191919"/>
                <w:sz w:val="24"/>
                <w:szCs w:val="24"/>
              </w:rPr>
            </w:pPr>
          </w:p>
        </w:tc>
        <w:tc>
          <w:tcPr>
            <w:tcW w:w="990" w:type="dxa"/>
          </w:tcPr>
          <w:p w14:paraId="066D5364" w14:textId="77777777" w:rsidR="005B2600" w:rsidRPr="00BD6C23" w:rsidRDefault="005B2600" w:rsidP="00FB42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16" w:type="dxa"/>
          </w:tcPr>
          <w:p w14:paraId="2B24DD40" w14:textId="77777777" w:rsidR="005B2600" w:rsidRPr="00BD6C23" w:rsidRDefault="005B2600" w:rsidP="00FB42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94" w:type="dxa"/>
          </w:tcPr>
          <w:p w14:paraId="6618B4F4" w14:textId="77777777" w:rsidR="005B2600" w:rsidRPr="00BD6C23" w:rsidRDefault="005B2600" w:rsidP="00FB424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5B2600" w:rsidRPr="00BD6C23" w14:paraId="6FC79019" w14:textId="5CE2E15C" w:rsidTr="005B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69CE89C" w14:textId="77777777" w:rsidR="005B2600" w:rsidRPr="00BD6C23" w:rsidRDefault="00000000" w:rsidP="00FB424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191919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191919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191919"/>
                        <w:sz w:val="24"/>
                        <w:szCs w:val="24"/>
                      </w:rPr>
                      <m:t>Z1(Age)</m:t>
                    </m:r>
                  </m:sub>
                </m:sSub>
              </m:oMath>
            </m:oMathPara>
          </w:p>
        </w:tc>
        <w:tc>
          <w:tcPr>
            <w:tcW w:w="2016" w:type="dxa"/>
          </w:tcPr>
          <w:p w14:paraId="7C9493AB" w14:textId="4FB909D5" w:rsidR="005B2600" w:rsidRPr="00BD6C23" w:rsidRDefault="005B2600" w:rsidP="00FB42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0.013 (0.115)</w:t>
            </w:r>
          </w:p>
        </w:tc>
        <w:tc>
          <w:tcPr>
            <w:tcW w:w="990" w:type="dxa"/>
          </w:tcPr>
          <w:p w14:paraId="6AF1EFA5" w14:textId="53343900" w:rsidR="005B2600" w:rsidRPr="00BD6C23" w:rsidRDefault="005B2600" w:rsidP="00FB42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0.912</w:t>
            </w:r>
          </w:p>
        </w:tc>
        <w:tc>
          <w:tcPr>
            <w:tcW w:w="2016" w:type="dxa"/>
          </w:tcPr>
          <w:p w14:paraId="5E8375C4" w14:textId="7799FB94" w:rsidR="005B2600" w:rsidRPr="00BD6C23" w:rsidRDefault="00836249" w:rsidP="00FB42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="004B0778">
              <w:rPr>
                <w:rFonts w:ascii="Times New Roman" w:eastAsia="Times New Roman" w:hAnsi="Times New Roman"/>
                <w:sz w:val="24"/>
                <w:szCs w:val="24"/>
              </w:rPr>
              <w:t>0.007 (0.119)</w:t>
            </w:r>
          </w:p>
        </w:tc>
        <w:tc>
          <w:tcPr>
            <w:tcW w:w="994" w:type="dxa"/>
          </w:tcPr>
          <w:p w14:paraId="06EC75C5" w14:textId="7E938367" w:rsidR="005B2600" w:rsidRPr="00BD6C23" w:rsidRDefault="00537934" w:rsidP="00FB424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</w:t>
            </w:r>
            <w:r w:rsidR="00836249">
              <w:rPr>
                <w:rFonts w:ascii="Times New Roman" w:eastAsia="Times New Roman" w:hAnsi="Times New Roman"/>
                <w:sz w:val="24"/>
                <w:szCs w:val="24"/>
              </w:rPr>
              <w:t>0.956</w:t>
            </w:r>
          </w:p>
        </w:tc>
      </w:tr>
      <w:tr w:rsidR="00836249" w:rsidRPr="00BD6C23" w14:paraId="4B5620A3" w14:textId="386EB6E5" w:rsidTr="005B26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5F001B9" w14:textId="77777777" w:rsidR="00836249" w:rsidRPr="00BD6C23" w:rsidRDefault="00000000" w:rsidP="00836249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191919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191919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191919"/>
                        <w:sz w:val="24"/>
                        <w:szCs w:val="24"/>
                      </w:rPr>
                      <m:t>Z</m:t>
                    </m:r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191919"/>
                        <w:sz w:val="24"/>
                        <w:szCs w:val="24"/>
                      </w:rPr>
                      <m:t>2(BMI)</m:t>
                    </m:r>
                  </m:sub>
                </m:sSub>
              </m:oMath>
            </m:oMathPara>
          </w:p>
        </w:tc>
        <w:tc>
          <w:tcPr>
            <w:tcW w:w="2016" w:type="dxa"/>
          </w:tcPr>
          <w:p w14:paraId="737EECBF" w14:textId="1F767E37" w:rsidR="00836249" w:rsidRPr="00BD6C23" w:rsidRDefault="00836249" w:rsidP="0083624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0.258 (0.105)</w:t>
            </w:r>
          </w:p>
        </w:tc>
        <w:tc>
          <w:tcPr>
            <w:tcW w:w="990" w:type="dxa"/>
          </w:tcPr>
          <w:p w14:paraId="674D53B8" w14:textId="5DC51071" w:rsidR="00836249" w:rsidRPr="00BD6C23" w:rsidRDefault="00836249" w:rsidP="0083624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0.014</w:t>
            </w:r>
          </w:p>
        </w:tc>
        <w:tc>
          <w:tcPr>
            <w:tcW w:w="2016" w:type="dxa"/>
          </w:tcPr>
          <w:p w14:paraId="1C91AF42" w14:textId="01D4957D" w:rsidR="00836249" w:rsidRPr="00BD6C23" w:rsidRDefault="00836249" w:rsidP="0083624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0.363 (0.110)</w:t>
            </w:r>
          </w:p>
        </w:tc>
        <w:tc>
          <w:tcPr>
            <w:tcW w:w="994" w:type="dxa"/>
          </w:tcPr>
          <w:p w14:paraId="0A6B4F1A" w14:textId="557EAC04" w:rsidR="00836249" w:rsidRPr="00BD6C23" w:rsidRDefault="00836249" w:rsidP="0083624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D6C23">
              <w:rPr>
                <w:rFonts w:ascii="Times New Roman" w:eastAsia="Times New Roman" w:hAnsi="Times New Roman"/>
                <w:color w:val="191919"/>
                <w:sz w:val="24"/>
                <w:szCs w:val="24"/>
              </w:rPr>
              <w:t>&lt; 0.001</w:t>
            </w:r>
          </w:p>
        </w:tc>
      </w:tr>
      <w:tr w:rsidR="00836249" w:rsidRPr="00BD6C23" w14:paraId="663FECDF" w14:textId="51C65F1A" w:rsidTr="005B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22EE15C" w14:textId="77777777" w:rsidR="00836249" w:rsidRPr="00BD6C23" w:rsidRDefault="00836249" w:rsidP="00836249">
            <w:pPr>
              <w:spacing w:after="0" w:line="240" w:lineRule="auto"/>
              <w:rPr>
                <w:rFonts w:eastAsia="Times New Roman"/>
                <w:color w:val="191919"/>
                <w:sz w:val="24"/>
                <w:szCs w:val="24"/>
              </w:rPr>
            </w:pPr>
          </w:p>
        </w:tc>
        <w:tc>
          <w:tcPr>
            <w:tcW w:w="2016" w:type="dxa"/>
          </w:tcPr>
          <w:p w14:paraId="1B885F97" w14:textId="77777777" w:rsidR="00836249" w:rsidRPr="00BD6C23" w:rsidRDefault="00836249" w:rsidP="0083624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191919"/>
                <w:sz w:val="24"/>
                <w:szCs w:val="24"/>
              </w:rPr>
            </w:pPr>
          </w:p>
        </w:tc>
        <w:tc>
          <w:tcPr>
            <w:tcW w:w="990" w:type="dxa"/>
          </w:tcPr>
          <w:p w14:paraId="59C7DD2D" w14:textId="77777777" w:rsidR="00836249" w:rsidRPr="00BD6C23" w:rsidRDefault="00836249" w:rsidP="0083624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016" w:type="dxa"/>
          </w:tcPr>
          <w:p w14:paraId="637CDF76" w14:textId="77777777" w:rsidR="00836249" w:rsidRPr="00BD6C23" w:rsidRDefault="00836249" w:rsidP="0083624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94" w:type="dxa"/>
          </w:tcPr>
          <w:p w14:paraId="423B4D4D" w14:textId="77777777" w:rsidR="00836249" w:rsidRPr="00BD6C23" w:rsidRDefault="00836249" w:rsidP="0083624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537934" w:rsidRPr="00BD6C23" w14:paraId="3A17D8CA" w14:textId="7811492D" w:rsidTr="005B26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D6F1D66" w14:textId="77777777" w:rsidR="00537934" w:rsidRPr="00BD6C23" w:rsidRDefault="00537934" w:rsidP="00537934">
            <w:pPr>
              <w:spacing w:after="0" w:line="240" w:lineRule="auto"/>
              <w:rPr>
                <w:rFonts w:eastAsia="Times New Roman"/>
                <w:color w:val="191919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Times New Roman" w:hAnsi="Cambria Math"/>
                    <w:sz w:val="24"/>
                    <w:szCs w:val="24"/>
                  </w:rPr>
                  <m:t>var(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sz w:val="24"/>
                        <w:szCs w:val="24"/>
                      </w:rPr>
                      <m:t>X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/>
                    <w:sz w:val="24"/>
                    <w:szCs w:val="24"/>
                  </w:rPr>
                  <m:t>)</m:t>
                </m:r>
              </m:oMath>
            </m:oMathPara>
          </w:p>
        </w:tc>
        <w:tc>
          <w:tcPr>
            <w:tcW w:w="2016" w:type="dxa"/>
          </w:tcPr>
          <w:p w14:paraId="6AC7AB97" w14:textId="1C4ED63B" w:rsidR="00537934" w:rsidRPr="00BD6C23" w:rsidRDefault="00537934" w:rsidP="005379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191919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191919"/>
                <w:sz w:val="24"/>
                <w:szCs w:val="24"/>
              </w:rPr>
              <w:t xml:space="preserve"> 0.600 (0.164)</w:t>
            </w:r>
          </w:p>
        </w:tc>
        <w:tc>
          <w:tcPr>
            <w:tcW w:w="990" w:type="dxa"/>
          </w:tcPr>
          <w:p w14:paraId="090EC262" w14:textId="77777777" w:rsidR="00537934" w:rsidRPr="00BD6C23" w:rsidRDefault="00537934" w:rsidP="005379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D6C23">
              <w:rPr>
                <w:rFonts w:ascii="Times New Roman" w:eastAsia="Times New Roman" w:hAnsi="Times New Roman"/>
                <w:color w:val="191919"/>
                <w:sz w:val="24"/>
                <w:szCs w:val="24"/>
              </w:rPr>
              <w:t>&lt; 0.001</w:t>
            </w:r>
          </w:p>
        </w:tc>
        <w:tc>
          <w:tcPr>
            <w:tcW w:w="2016" w:type="dxa"/>
          </w:tcPr>
          <w:p w14:paraId="1643ED44" w14:textId="679CD2CA" w:rsidR="00537934" w:rsidRPr="00BD6C23" w:rsidRDefault="00537934" w:rsidP="005379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0.576 (0.171)</w:t>
            </w:r>
          </w:p>
        </w:tc>
        <w:tc>
          <w:tcPr>
            <w:tcW w:w="994" w:type="dxa"/>
          </w:tcPr>
          <w:p w14:paraId="4A314B1E" w14:textId="29068ED2" w:rsidR="00537934" w:rsidRPr="00BD6C23" w:rsidRDefault="00537934" w:rsidP="005379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D6C23">
              <w:rPr>
                <w:rFonts w:ascii="Times New Roman" w:eastAsia="Times New Roman" w:hAnsi="Times New Roman"/>
                <w:color w:val="191919"/>
                <w:sz w:val="24"/>
                <w:szCs w:val="24"/>
              </w:rPr>
              <w:t>&lt; 0.001</w:t>
            </w:r>
          </w:p>
        </w:tc>
      </w:tr>
      <w:tr w:rsidR="00537934" w:rsidRPr="00BD6C23" w14:paraId="0C860D5F" w14:textId="601B9CD5" w:rsidTr="005B2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FE48FBB" w14:textId="77777777" w:rsidR="00537934" w:rsidRPr="00BD6C23" w:rsidRDefault="00537934" w:rsidP="00537934">
            <w:pPr>
              <w:spacing w:after="0" w:line="240" w:lineRule="auto"/>
              <w:rPr>
                <w:rFonts w:eastAsia="Times New Roman"/>
                <w:color w:val="191919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Times New Roman" w:hAnsi="Cambria Math"/>
                    <w:sz w:val="24"/>
                    <w:szCs w:val="24"/>
                  </w:rPr>
                  <m:t>var(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sz w:val="24"/>
                        <w:szCs w:val="24"/>
                      </w:rPr>
                      <m:t>ε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sz w:val="24"/>
                        <w:szCs w:val="24"/>
                      </w:rPr>
                      <m:t>Xi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Times New Roman" w:hAnsi="Cambria Math"/>
                    <w:sz w:val="24"/>
                    <w:szCs w:val="24"/>
                  </w:rPr>
                  <m:t>)</m:t>
                </m:r>
              </m:oMath>
            </m:oMathPara>
          </w:p>
        </w:tc>
        <w:tc>
          <w:tcPr>
            <w:tcW w:w="2016" w:type="dxa"/>
          </w:tcPr>
          <w:p w14:paraId="3E6AC450" w14:textId="2762A3D5" w:rsidR="00537934" w:rsidRPr="00BD6C23" w:rsidRDefault="00537934" w:rsidP="005379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191919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191919"/>
                <w:sz w:val="24"/>
                <w:szCs w:val="24"/>
              </w:rPr>
              <w:t>0.222 (0.091)</w:t>
            </w:r>
          </w:p>
        </w:tc>
        <w:tc>
          <w:tcPr>
            <w:tcW w:w="990" w:type="dxa"/>
          </w:tcPr>
          <w:p w14:paraId="20FA0090" w14:textId="77777777" w:rsidR="00537934" w:rsidRPr="00BD6C23" w:rsidRDefault="00537934" w:rsidP="005379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0.012</w:t>
            </w:r>
          </w:p>
        </w:tc>
        <w:tc>
          <w:tcPr>
            <w:tcW w:w="2016" w:type="dxa"/>
          </w:tcPr>
          <w:p w14:paraId="31F46370" w14:textId="412D6F46" w:rsidR="00537934" w:rsidRPr="00BD6C23" w:rsidRDefault="00537934" w:rsidP="005379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272 (0.106)</w:t>
            </w:r>
          </w:p>
        </w:tc>
        <w:tc>
          <w:tcPr>
            <w:tcW w:w="994" w:type="dxa"/>
          </w:tcPr>
          <w:p w14:paraId="1E5C768A" w14:textId="5D13EFD9" w:rsidR="00537934" w:rsidRPr="00BD6C23" w:rsidRDefault="00537934" w:rsidP="005379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0.011</w:t>
            </w:r>
          </w:p>
        </w:tc>
      </w:tr>
    </w:tbl>
    <w:p w14:paraId="63B7963A" w14:textId="11A56DF4" w:rsidR="00E156B9" w:rsidRDefault="00E156B9" w:rsidP="00E156B9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bookmarkStart w:id="26" w:name="_Hlk161941337"/>
      <w:r w:rsidRPr="00BD6C23">
        <w:rPr>
          <w:rFonts w:ascii="Times New Roman" w:eastAsia="Times New Roman" w:hAnsi="Times New Roman"/>
          <w:sz w:val="24"/>
          <w:szCs w:val="24"/>
          <w:vertAlign w:val="superscript"/>
        </w:rPr>
        <w:t>a</w:t>
      </w:r>
      <w:r w:rsidRPr="00BD6C23">
        <w:rPr>
          <w:rFonts w:ascii="Times New Roman" w:eastAsia="Times New Roman" w:hAnsi="Times New Roman"/>
          <w:sz w:val="24"/>
          <w:szCs w:val="24"/>
        </w:rPr>
        <w:t xml:space="preserve"> LDA </w:t>
      </w:r>
      <w:r>
        <w:rPr>
          <w:rFonts w:ascii="Times New Roman" w:eastAsia="Times New Roman" w:hAnsi="Times New Roman"/>
          <w:sz w:val="24"/>
          <w:szCs w:val="24"/>
        </w:rPr>
        <w:t>= Longitudinal Data Analysis</w:t>
      </w:r>
      <w:r w:rsidRPr="00BD6C23">
        <w:rPr>
          <w:rFonts w:ascii="Times New Roman" w:eastAsia="Times New Roman" w:hAnsi="Times New Roman"/>
          <w:sz w:val="24"/>
          <w:szCs w:val="24"/>
        </w:rPr>
        <w:t>.</w:t>
      </w:r>
    </w:p>
    <w:p w14:paraId="036FD719" w14:textId="0D5A1EAD" w:rsidR="005977C4" w:rsidRPr="005977C4" w:rsidRDefault="005977C4" w:rsidP="005977C4">
      <w:pPr>
        <w:spacing w:after="0" w:line="240" w:lineRule="auto"/>
        <w:rPr>
          <w:rFonts w:ascii="Times New Roman" w:eastAsiaTheme="minorEastAsia" w:hAnsi="Times New Roman" w:cstheme="minorBidi"/>
          <w:sz w:val="24"/>
          <w:szCs w:val="24"/>
        </w:rPr>
      </w:pPr>
      <w:r w:rsidRPr="005977C4">
        <w:rPr>
          <w:rFonts w:ascii="Times New Roman" w:eastAsiaTheme="minorEastAsia" w:hAnsi="Times New Roman" w:cstheme="minorBidi"/>
          <w:sz w:val="24"/>
          <w:szCs w:val="24"/>
          <w:vertAlign w:val="superscript"/>
        </w:rPr>
        <w:t>b</w:t>
      </w:r>
      <w:r w:rsidRPr="005977C4">
        <w:rPr>
          <w:rFonts w:ascii="Times New Roman" w:eastAsiaTheme="minorEastAsia" w:hAnsi="Times New Roman" w:cstheme="minorBidi"/>
          <w:sz w:val="24"/>
          <w:szCs w:val="24"/>
        </w:rPr>
        <w:t xml:space="preserve"> Intervention model (1) in the text:  </w:t>
      </w:r>
      <m:oMath>
        <m:sSub>
          <m:sSubPr>
            <m:ctrlPr>
              <w:rPr>
                <w:rFonts w:ascii="Cambria Math" w:eastAsiaTheme="minorEastAsia" w:hAnsi="Cambria Math" w:cstheme="min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inorBidi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 w:cstheme="minorBidi"/>
                <w:sz w:val="24"/>
                <w:szCs w:val="24"/>
              </w:rPr>
              <m:t>ij</m:t>
            </m:r>
          </m:sub>
        </m:sSub>
        <m:r>
          <w:rPr>
            <w:rFonts w:ascii="Cambria Math" w:eastAsiaTheme="minorEastAsia" w:hAnsi="Cambria Math" w:cstheme="minorBidi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theme="min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inorBidi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theme="minorBidi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A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theme="minorBidi"/>
            <w:sz w:val="24"/>
            <w:szCs w:val="24"/>
          </w:rPr>
          <m:t>+</m:t>
        </m:r>
        <m:sSubSup>
          <m:sSubSupPr>
            <m:ctrlPr>
              <w:rPr>
                <w:rFonts w:ascii="Cambria Math" w:eastAsiaTheme="minorEastAsia" w:hAnsi="Cambria Math" w:cstheme="minorBidi"/>
                <w:i/>
                <w:sz w:val="24"/>
                <w:szCs w:val="24"/>
              </w:rPr>
            </m:ctrlPr>
          </m:sSubSupPr>
          <m:e>
            <m:r>
              <m:rPr>
                <m:sty m:val="b"/>
              </m:rPr>
              <w:rPr>
                <w:rFonts w:ascii="Cambria Math" w:eastAsiaTheme="minorEastAsia" w:hAnsi="Cambria Math" w:cstheme="minorBidi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theme="minorBidi"/>
                <w:sz w:val="24"/>
                <w:szCs w:val="24"/>
              </w:rPr>
              <m:t>T</m:t>
            </m:r>
          </m:sub>
          <m:sup>
            <m:r>
              <w:rPr>
                <w:rFonts w:ascii="Cambria Math" w:eastAsiaTheme="minorEastAsia" w:hAnsi="Cambria Math" w:cstheme="minorBidi"/>
                <w:sz w:val="24"/>
                <w:szCs w:val="24"/>
              </w:rPr>
              <m:t>'</m:t>
            </m:r>
          </m:sup>
        </m:sSubSup>
        <m:sSub>
          <m:sSubPr>
            <m:ctrlPr>
              <w:rPr>
                <w:rFonts w:ascii="Cambria Math" w:eastAsiaTheme="minorEastAsia" w:hAnsi="Cambria Math" w:cstheme="minorBidi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 w:cstheme="minorBidi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 w:cstheme="minorBidi"/>
                <w:sz w:val="24"/>
                <w:szCs w:val="24"/>
              </w:rPr>
              <m:t>j</m:t>
            </m:r>
          </m:sub>
        </m:sSub>
        <m:r>
          <w:rPr>
            <w:rFonts w:ascii="Cambria Math" w:eastAsiaTheme="minorEastAsia" w:hAnsi="Cambria Math" w:cstheme="minorBidi"/>
            <w:sz w:val="24"/>
            <w:szCs w:val="24"/>
          </w:rPr>
          <m:t>+</m:t>
        </m:r>
        <m:sSubSup>
          <m:sSubSupPr>
            <m:ctrlPr>
              <w:rPr>
                <w:rFonts w:ascii="Cambria Math" w:eastAsiaTheme="minorEastAsia" w:hAnsi="Cambria Math" w:cstheme="minorBidi"/>
                <w:i/>
                <w:sz w:val="24"/>
                <w:szCs w:val="24"/>
              </w:rPr>
            </m:ctrlPr>
          </m:sSubSupPr>
          <m:e>
            <m:r>
              <m:rPr>
                <m:sty m:val="b"/>
              </m:rPr>
              <w:rPr>
                <w:rFonts w:ascii="Cambria Math" w:eastAsiaTheme="minorEastAsia" w:hAnsi="Cambria Math" w:cstheme="minorBidi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theme="minorBidi"/>
                <w:sz w:val="24"/>
                <w:szCs w:val="24"/>
              </w:rPr>
              <m:t>TA</m:t>
            </m:r>
          </m:sub>
          <m:sup>
            <m:r>
              <w:rPr>
                <w:rFonts w:ascii="Cambria Math" w:eastAsiaTheme="minorEastAsia" w:hAnsi="Cambria Math" w:cstheme="minorBidi"/>
                <w:sz w:val="24"/>
                <w:szCs w:val="24"/>
              </w:rPr>
              <m:t>'</m:t>
            </m:r>
          </m:sup>
        </m:sSubSup>
        <m:sSub>
          <m:sSubPr>
            <m:ctrlPr>
              <w:rPr>
                <w:rFonts w:ascii="Cambria Math" w:eastAsiaTheme="minorEastAsia" w:hAnsi="Cambria Math" w:cstheme="minorBidi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 w:cstheme="minorBidi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 w:cstheme="minorBidi"/>
                <w:sz w:val="24"/>
                <w:szCs w:val="24"/>
              </w:rPr>
              <m:t>j</m:t>
            </m:r>
          </m:sub>
        </m:sSub>
        <m:sSub>
          <m:sSubPr>
            <m:ctrlPr>
              <w:rPr>
                <w:rFonts w:ascii="Cambria Math" w:eastAsiaTheme="minorEastAsia" w:hAnsi="Cambria Math" w:cstheme="min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inorBidi"/>
                <w:sz w:val="24"/>
                <w:szCs w:val="24"/>
              </w:rPr>
              <m:t>A</m:t>
            </m:r>
          </m:e>
          <m:sub>
            <m:r>
              <w:rPr>
                <w:rFonts w:ascii="Cambria Math" w:eastAsiaTheme="minorEastAsia" w:hAnsi="Cambria Math" w:cstheme="minorBidi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theme="minorBidi"/>
            <w:sz w:val="24"/>
            <w:szCs w:val="24"/>
          </w:rPr>
          <m:t>+</m:t>
        </m:r>
        <m:sSubSup>
          <m:sSubSupPr>
            <m:ctrlPr>
              <w:rPr>
                <w:rFonts w:ascii="Cambria Math" w:eastAsiaTheme="minorEastAsia" w:hAnsi="Cambria Math" w:cstheme="minorBidi"/>
                <w:i/>
                <w:sz w:val="24"/>
                <w:szCs w:val="24"/>
              </w:rPr>
            </m:ctrlPr>
          </m:sSubSupPr>
          <m:e>
            <m:r>
              <m:rPr>
                <m:sty m:val="b"/>
              </m:rPr>
              <w:rPr>
                <w:rFonts w:ascii="Cambria Math" w:eastAsiaTheme="minorEastAsia" w:hAnsi="Cambria Math" w:cstheme="minorBidi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theme="minorBidi"/>
                <w:sz w:val="24"/>
                <w:szCs w:val="24"/>
              </w:rPr>
              <m:t>Z</m:t>
            </m:r>
          </m:sub>
          <m:sup>
            <m:r>
              <w:rPr>
                <w:rFonts w:ascii="Cambria Math" w:eastAsiaTheme="minorEastAsia" w:hAnsi="Cambria Math" w:cstheme="minorBidi"/>
                <w:sz w:val="24"/>
                <w:szCs w:val="24"/>
              </w:rPr>
              <m:t>'</m:t>
            </m:r>
          </m:sup>
        </m:sSubSup>
        <m:sSub>
          <m:sSubPr>
            <m:ctrlPr>
              <w:rPr>
                <w:rFonts w:ascii="Cambria Math" w:eastAsiaTheme="minorEastAsia" w:hAnsi="Cambria Math" w:cstheme="minorBidi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 w:cstheme="minorBidi"/>
                <w:sz w:val="24"/>
                <w:szCs w:val="24"/>
              </w:rPr>
              <m:t>Z</m:t>
            </m:r>
          </m:e>
          <m:sub>
            <m:r>
              <w:rPr>
                <w:rFonts w:ascii="Cambria Math" w:eastAsiaTheme="minorEastAsia" w:hAnsi="Cambria Math" w:cstheme="minorBidi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theme="minorBidi"/>
            <w:sz w:val="24"/>
            <w:szCs w:val="24"/>
          </w:rPr>
          <m:t>+</m:t>
        </m:r>
        <w:bookmarkStart w:id="27" w:name="_Hlk132565270"/>
        <m:sSub>
          <m:sSubPr>
            <m:ctrlPr>
              <w:rPr>
                <w:rFonts w:ascii="Cambria Math" w:eastAsiaTheme="minorEastAsia" w:hAnsi="Cambria Math" w:cstheme="min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inorBidi"/>
                <w:sz w:val="24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 w:cstheme="minorBidi"/>
                <w:sz w:val="24"/>
                <w:szCs w:val="24"/>
              </w:rPr>
              <m:t>Xi</m:t>
            </m:r>
          </m:sub>
        </m:sSub>
        <w:bookmarkEnd w:id="27"/>
        <m:r>
          <w:rPr>
            <w:rFonts w:ascii="Cambria Math" w:eastAsiaTheme="minorEastAsia" w:hAnsi="Cambria Math" w:cstheme="minorBidi"/>
            <w:sz w:val="24"/>
            <w:szCs w:val="24"/>
          </w:rPr>
          <m:t>+</m:t>
        </m:r>
        <w:bookmarkStart w:id="28" w:name="_Hlk132565183"/>
        <m:sSub>
          <m:sSubPr>
            <m:ctrlPr>
              <w:rPr>
                <w:rFonts w:ascii="Cambria Math" w:eastAsiaTheme="minorEastAsia" w:hAnsi="Cambria Math" w:cstheme="min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inorBidi"/>
                <w:sz w:val="24"/>
                <w:szCs w:val="24"/>
              </w:rPr>
              <m:t>ε</m:t>
            </m:r>
          </m:e>
          <m:sub>
            <m:r>
              <w:rPr>
                <w:rFonts w:ascii="Cambria Math" w:eastAsiaTheme="minorEastAsia" w:hAnsi="Cambria Math" w:cstheme="minorBidi"/>
                <w:sz w:val="24"/>
                <w:szCs w:val="24"/>
              </w:rPr>
              <m:t>Xij</m:t>
            </m:r>
          </m:sub>
        </m:sSub>
      </m:oMath>
      <w:bookmarkEnd w:id="28"/>
      <w:r w:rsidRPr="005977C4">
        <w:rPr>
          <w:rFonts w:ascii="Times New Roman" w:eastAsiaTheme="minorEastAsia" w:hAnsi="Times New Roman" w:cstheme="minorBidi"/>
          <w:sz w:val="24"/>
          <w:szCs w:val="24"/>
        </w:rPr>
        <w:t>,</w:t>
      </w:r>
    </w:p>
    <w:p w14:paraId="749B8F35" w14:textId="77777777" w:rsidR="005977C4" w:rsidRPr="005977C4" w:rsidRDefault="005977C4" w:rsidP="005977C4">
      <w:pPr>
        <w:spacing w:after="0" w:line="240" w:lineRule="auto"/>
        <w:rPr>
          <w:rFonts w:ascii="Times New Roman" w:eastAsiaTheme="minorEastAsia" w:hAnsi="Times New Roman" w:cstheme="minorBidi"/>
          <w:sz w:val="24"/>
          <w:szCs w:val="24"/>
        </w:rPr>
      </w:pPr>
      <w:bookmarkStart w:id="29" w:name="_Hlk153353203"/>
      <w:bookmarkEnd w:id="29"/>
      <w:r w:rsidRPr="005977C4">
        <w:rPr>
          <w:rFonts w:ascii="Times New Roman" w:eastAsiaTheme="minorEastAsia" w:hAnsi="Times New Roman" w:cstheme="minorBidi"/>
          <w:sz w:val="24"/>
          <w:szCs w:val="24"/>
        </w:rPr>
        <w:t xml:space="preserve">   where </w:t>
      </w:r>
      <m:oMath>
        <m:sSub>
          <m:sSubPr>
            <m:ctrlPr>
              <w:rPr>
                <w:rFonts w:ascii="Cambria Math" w:eastAsiaTheme="minorEastAsia" w:hAnsi="Cambria Math" w:cstheme="min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inorBidi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 w:cstheme="minorBidi"/>
                <w:sz w:val="24"/>
                <w:szCs w:val="24"/>
              </w:rPr>
              <m:t>ij</m:t>
            </m:r>
          </m:sub>
        </m:sSub>
      </m:oMath>
      <w:r w:rsidRPr="005977C4">
        <w:rPr>
          <w:rFonts w:ascii="Times New Roman" w:eastAsiaTheme="minorEastAsia" w:hAnsi="Times New Roman" w:cstheme="minorBidi"/>
          <w:sz w:val="24"/>
          <w:szCs w:val="24"/>
        </w:rPr>
        <w:t xml:space="preserve"> is true PAEE kcal per day or true PAEE kcal per kg of body mass per day</w:t>
      </w:r>
    </w:p>
    <w:bookmarkEnd w:id="26"/>
    <w:p w14:paraId="393FA645" w14:textId="37B0DD1A" w:rsidR="00DD542E" w:rsidRDefault="005977C4" w:rsidP="00DD542E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  <w:vertAlign w:val="superscript"/>
        </w:rPr>
        <w:t>c</w:t>
      </w:r>
      <w:r w:rsidR="00DD542E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DD542E" w:rsidRPr="00EC6F1D">
        <w:rPr>
          <w:rFonts w:ascii="Times New Roman" w:hAnsi="Times New Roman"/>
          <w:bCs/>
          <w:sz w:val="24"/>
          <w:szCs w:val="24"/>
        </w:rPr>
        <w:t>s.e.</w:t>
      </w:r>
      <w:proofErr w:type="spellEnd"/>
      <w:r w:rsidR="00DD542E" w:rsidRPr="00EC6F1D">
        <w:rPr>
          <w:rFonts w:ascii="Times New Roman" w:hAnsi="Times New Roman"/>
          <w:bCs/>
          <w:sz w:val="24"/>
          <w:szCs w:val="24"/>
        </w:rPr>
        <w:t xml:space="preserve"> = standard error</w:t>
      </w:r>
      <w:r w:rsidR="00DD542E">
        <w:rPr>
          <w:rFonts w:ascii="Times New Roman" w:hAnsi="Times New Roman"/>
          <w:bCs/>
          <w:sz w:val="24"/>
          <w:szCs w:val="24"/>
        </w:rPr>
        <w:t>.</w:t>
      </w:r>
    </w:p>
    <w:p w14:paraId="065A4F84" w14:textId="441830A3" w:rsidR="008B7BB2" w:rsidRPr="00D773EB" w:rsidRDefault="00E156B9" w:rsidP="008B7BB2">
      <w:pPr>
        <w:adjustRightInd w:val="0"/>
        <w:spacing w:before="10" w:after="10"/>
        <w:rPr>
          <w:rFonts w:ascii="Times New Roman" w:eastAsia="Times New Roman" w:hAnsi="Times New Roman"/>
          <w:b/>
          <w:bCs/>
          <w:color w:val="191919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r w:rsidR="008B7BB2" w:rsidRPr="00D773EB">
        <w:rPr>
          <w:rFonts w:ascii="Times New Roman" w:eastAsia="Times New Roman" w:hAnsi="Times New Roman"/>
          <w:b/>
          <w:bCs/>
          <w:color w:val="191919"/>
          <w:sz w:val="24"/>
          <w:szCs w:val="24"/>
        </w:rPr>
        <w:lastRenderedPageBreak/>
        <w:t xml:space="preserve">Table A2: Estimated parameters for the </w:t>
      </w:r>
      <w:proofErr w:type="spellStart"/>
      <w:r w:rsidR="008B7BB2" w:rsidRPr="00D773EB">
        <w:rPr>
          <w:rFonts w:ascii="Times New Roman" w:eastAsia="Times New Roman" w:hAnsi="Times New Roman"/>
          <w:b/>
          <w:bCs/>
          <w:color w:val="191919"/>
          <w:sz w:val="24"/>
          <w:szCs w:val="24"/>
        </w:rPr>
        <w:t>cLDA</w:t>
      </w:r>
      <w:r w:rsidR="008B7BB2" w:rsidRPr="00D773EB">
        <w:rPr>
          <w:rFonts w:ascii="Times New Roman" w:eastAsia="Times New Roman" w:hAnsi="Times New Roman"/>
          <w:b/>
          <w:bCs/>
          <w:color w:val="191919"/>
          <w:sz w:val="24"/>
          <w:szCs w:val="24"/>
          <w:vertAlign w:val="superscript"/>
        </w:rPr>
        <w:t>a</w:t>
      </w:r>
      <w:proofErr w:type="spellEnd"/>
      <w:r w:rsidR="008B7BB2" w:rsidRPr="00D773EB">
        <w:rPr>
          <w:rFonts w:ascii="Times New Roman" w:eastAsia="Times New Roman" w:hAnsi="Times New Roman"/>
          <w:b/>
          <w:bCs/>
          <w:color w:val="191919"/>
          <w:sz w:val="24"/>
          <w:szCs w:val="24"/>
        </w:rPr>
        <w:t xml:space="preserve"> model</w:t>
      </w:r>
      <w:r w:rsidR="00D773EB" w:rsidRPr="00D773EB">
        <w:rPr>
          <w:rFonts w:ascii="Times New Roman" w:eastAsia="Times New Roman" w:hAnsi="Times New Roman"/>
          <w:b/>
          <w:bCs/>
          <w:color w:val="191919"/>
          <w:sz w:val="24"/>
          <w:szCs w:val="24"/>
        </w:rPr>
        <w:t xml:space="preserve"> for </w:t>
      </w:r>
      <w:r w:rsidR="00D773EB" w:rsidRPr="00D773EB">
        <w:rPr>
          <w:rFonts w:ascii="Times New Roman" w:hAnsi="Times New Roman"/>
          <w:b/>
          <w:bCs/>
          <w:sz w:val="24"/>
          <w:szCs w:val="24"/>
        </w:rPr>
        <w:t>PAEE kcal × d</w:t>
      </w:r>
      <w:r w:rsidR="00D773EB" w:rsidRPr="00D773EB">
        <w:rPr>
          <w:rFonts w:ascii="Times New Roman" w:hAnsi="Times New Roman"/>
          <w:b/>
          <w:bCs/>
          <w:sz w:val="24"/>
          <w:szCs w:val="24"/>
          <w:vertAlign w:val="superscript"/>
        </w:rPr>
        <w:t>–1</w:t>
      </w:r>
      <w:r w:rsidR="00D773EB" w:rsidRPr="00D773EB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8B7BB2" w:rsidRPr="00D773EB">
        <w:rPr>
          <w:rFonts w:ascii="Times New Roman" w:eastAsia="Times New Roman" w:hAnsi="Times New Roman"/>
          <w:b/>
          <w:bCs/>
          <w:color w:val="191919"/>
          <w:sz w:val="24"/>
          <w:szCs w:val="24"/>
        </w:rPr>
        <w:t xml:space="preserve">in the BEAT study when baseline and change from baseline BMI or cardiovascular fitness are included as covariates in the measurement error model. </w:t>
      </w:r>
    </w:p>
    <w:p w14:paraId="51A92630" w14:textId="77777777" w:rsidR="008B7BB2" w:rsidRDefault="008B7BB2" w:rsidP="008B7BB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Style w:val="ListTable2"/>
        <w:tblW w:w="0" w:type="auto"/>
        <w:tblLayout w:type="fixed"/>
        <w:tblLook w:val="04A0" w:firstRow="1" w:lastRow="0" w:firstColumn="1" w:lastColumn="0" w:noHBand="0" w:noVBand="1"/>
      </w:tblPr>
      <w:tblGrid>
        <w:gridCol w:w="1152"/>
        <w:gridCol w:w="1440"/>
        <w:gridCol w:w="1872"/>
        <w:gridCol w:w="1008"/>
        <w:gridCol w:w="2160"/>
        <w:gridCol w:w="1008"/>
      </w:tblGrid>
      <w:tr w:rsidR="008B7BB2" w:rsidRPr="000C75D4" w14:paraId="15E7F923" w14:textId="77777777" w:rsidTr="004702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14:paraId="612AD1DB" w14:textId="77777777" w:rsidR="008B7BB2" w:rsidRPr="000C75D4" w:rsidRDefault="008B7BB2" w:rsidP="004702E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2C1B745" w14:textId="77777777" w:rsidR="008B7BB2" w:rsidRPr="000C75D4" w:rsidRDefault="008B7BB2" w:rsidP="004702E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2"/>
          </w:tcPr>
          <w:p w14:paraId="1CA09D72" w14:textId="77777777" w:rsidR="008B7BB2" w:rsidRPr="000C75D4" w:rsidRDefault="008B7BB2" w:rsidP="004702E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C75D4">
              <w:rPr>
                <w:rFonts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3168" w:type="dxa"/>
            <w:gridSpan w:val="2"/>
          </w:tcPr>
          <w:p w14:paraId="58C4EDE9" w14:textId="77777777" w:rsidR="008B7BB2" w:rsidRPr="000C75D4" w:rsidRDefault="008B7BB2" w:rsidP="004702E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C75D4">
              <w:rPr>
                <w:rFonts w:ascii="Times New Roman" w:hAnsi="Times New Roman"/>
                <w:sz w:val="24"/>
                <w:szCs w:val="24"/>
              </w:rPr>
              <w:t>Fitness</w:t>
            </w:r>
          </w:p>
        </w:tc>
      </w:tr>
      <w:tr w:rsidR="008B7BB2" w:rsidRPr="002B02F9" w14:paraId="0C288BF2" w14:textId="77777777" w:rsidTr="00470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14:paraId="7F4D5FFE" w14:textId="77777777" w:rsidR="008B7BB2" w:rsidRPr="002B02F9" w:rsidRDefault="008B7BB2" w:rsidP="004702E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02F9">
              <w:rPr>
                <w:rFonts w:ascii="Times New Roman" w:hAnsi="Times New Roman"/>
                <w:sz w:val="24"/>
                <w:szCs w:val="24"/>
              </w:rPr>
              <w:t>Var</w:t>
            </w:r>
            <w:r>
              <w:rPr>
                <w:rFonts w:ascii="Times New Roman" w:hAnsi="Times New Roman"/>
                <w:sz w:val="24"/>
                <w:szCs w:val="24"/>
              </w:rPr>
              <w:t>iable</w:t>
            </w:r>
          </w:p>
        </w:tc>
        <w:tc>
          <w:tcPr>
            <w:tcW w:w="1440" w:type="dxa"/>
          </w:tcPr>
          <w:p w14:paraId="5668A0E3" w14:textId="77777777" w:rsidR="008B7BB2" w:rsidRPr="002B02F9" w:rsidRDefault="008B7BB2" w:rsidP="004702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B02F9">
              <w:rPr>
                <w:rFonts w:ascii="Times New Roman" w:hAnsi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872" w:type="dxa"/>
          </w:tcPr>
          <w:p w14:paraId="06F109FF" w14:textId="77777777" w:rsidR="008B7BB2" w:rsidRPr="002B02F9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B02F9">
              <w:rPr>
                <w:rFonts w:ascii="Times New Roman" w:hAnsi="Times New Roman"/>
                <w:b/>
                <w:bCs/>
                <w:sz w:val="24"/>
                <w:szCs w:val="24"/>
              </w:rPr>
              <w:t>Estimate (</w:t>
            </w:r>
            <w:proofErr w:type="spellStart"/>
            <w:r w:rsidRPr="002B02F9">
              <w:rPr>
                <w:rFonts w:ascii="Times New Roman" w:hAnsi="Times New Roman"/>
                <w:b/>
                <w:bCs/>
                <w:sz w:val="24"/>
                <w:szCs w:val="24"/>
              </w:rPr>
              <w:t>s.e.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  <w:r w:rsidRPr="002B02F9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08" w:type="dxa"/>
          </w:tcPr>
          <w:p w14:paraId="681933D5" w14:textId="77777777" w:rsidR="008B7BB2" w:rsidRPr="002B02F9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B02F9"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160" w:type="dxa"/>
          </w:tcPr>
          <w:p w14:paraId="29E65510" w14:textId="35E96937" w:rsidR="008B7BB2" w:rsidRPr="002B02F9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B02F9">
              <w:rPr>
                <w:rFonts w:ascii="Times New Roman" w:hAnsi="Times New Roman"/>
                <w:b/>
                <w:bCs/>
                <w:sz w:val="24"/>
                <w:szCs w:val="24"/>
              </w:rPr>
              <w:t>Estimate (</w:t>
            </w:r>
            <w:proofErr w:type="spellStart"/>
            <w:r w:rsidRPr="002B02F9">
              <w:rPr>
                <w:rFonts w:ascii="Times New Roman" w:hAnsi="Times New Roman"/>
                <w:b/>
                <w:bCs/>
                <w:sz w:val="24"/>
                <w:szCs w:val="24"/>
              </w:rPr>
              <w:t>s.e.</w:t>
            </w:r>
            <w:proofErr w:type="spellEnd"/>
            <w:r w:rsidRPr="002B02F9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08" w:type="dxa"/>
          </w:tcPr>
          <w:p w14:paraId="045A02C2" w14:textId="77777777" w:rsidR="008B7BB2" w:rsidRPr="002B02F9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B02F9"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8B7BB2" w14:paraId="508B0C1E" w14:textId="77777777" w:rsidTr="00470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14:paraId="0A8D70A0" w14:textId="77777777" w:rsidR="008B7BB2" w:rsidRDefault="008B7BB2" w:rsidP="004702E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F2655F5" w14:textId="77777777" w:rsidR="008B7BB2" w:rsidRDefault="008B7BB2" w:rsidP="004702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2" w:type="dxa"/>
          </w:tcPr>
          <w:p w14:paraId="2CBC7BCF" w14:textId="77777777" w:rsidR="008B7BB2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55E68BF0" w14:textId="77777777" w:rsidR="008B7BB2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08936AEE" w14:textId="77777777" w:rsidR="008B7BB2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1A79DFCA" w14:textId="77777777" w:rsidR="008B7BB2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7BB2" w14:paraId="1BF53DDE" w14:textId="77777777" w:rsidTr="00470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14:paraId="015CBC89" w14:textId="77777777" w:rsidR="008B7BB2" w:rsidRDefault="008B7BB2" w:rsidP="004702E8">
            <w:pPr>
              <w:spacing w:after="0" w:line="240" w:lineRule="auto"/>
              <w:jc w:val="center"/>
              <w:rPr>
                <w:rFonts w:ascii="Times New Roman" w:hAnsi="Times New Roman"/>
                <w:color w:val="191919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1440" w:type="dxa"/>
          </w:tcPr>
          <w:p w14:paraId="5DB97AE1" w14:textId="77777777" w:rsidR="008B7BB2" w:rsidRPr="00026E64" w:rsidRDefault="008B7BB2" w:rsidP="004702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91919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191919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872" w:type="dxa"/>
          </w:tcPr>
          <w:p w14:paraId="2FAC02E6" w14:textId="77777777" w:rsidR="008B7BB2" w:rsidRPr="00C00A7D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91919"/>
                <w:sz w:val="24"/>
                <w:szCs w:val="24"/>
              </w:rPr>
            </w:pPr>
            <w:r>
              <w:rPr>
                <w:rFonts w:ascii="Times New Roman" w:hAnsi="Times New Roman"/>
                <w:color w:val="191919"/>
                <w:sz w:val="24"/>
                <w:szCs w:val="24"/>
              </w:rPr>
              <w:t>-0.266 (0.117)</w:t>
            </w:r>
          </w:p>
        </w:tc>
        <w:tc>
          <w:tcPr>
            <w:tcW w:w="1008" w:type="dxa"/>
          </w:tcPr>
          <w:p w14:paraId="74F80BD7" w14:textId="77777777" w:rsidR="008B7BB2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91919"/>
                <w:sz w:val="24"/>
                <w:szCs w:val="24"/>
              </w:rPr>
            </w:pPr>
            <w:r>
              <w:rPr>
                <w:rFonts w:ascii="Times New Roman" w:hAnsi="Times New Roman"/>
                <w:color w:val="191919"/>
                <w:sz w:val="24"/>
                <w:szCs w:val="24"/>
              </w:rPr>
              <w:t xml:space="preserve">   0.023</w:t>
            </w:r>
          </w:p>
        </w:tc>
        <w:tc>
          <w:tcPr>
            <w:tcW w:w="2160" w:type="dxa"/>
          </w:tcPr>
          <w:p w14:paraId="6AEB3296" w14:textId="77777777" w:rsidR="008B7BB2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32 (0.115)</w:t>
            </w:r>
          </w:p>
        </w:tc>
        <w:tc>
          <w:tcPr>
            <w:tcW w:w="1008" w:type="dxa"/>
          </w:tcPr>
          <w:p w14:paraId="5C008B84" w14:textId="77777777" w:rsidR="008B7BB2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0.043</w:t>
            </w:r>
          </w:p>
        </w:tc>
      </w:tr>
      <w:tr w:rsidR="008B7BB2" w14:paraId="64B3031C" w14:textId="77777777" w:rsidTr="00470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14:paraId="2A532B3E" w14:textId="77777777" w:rsidR="008B7BB2" w:rsidRDefault="008B7BB2" w:rsidP="004702E8">
            <w:pPr>
              <w:spacing w:after="0" w:line="240" w:lineRule="auto"/>
              <w:jc w:val="center"/>
              <w:rPr>
                <w:rFonts w:ascii="Times New Roman" w:hAnsi="Times New Roman"/>
                <w:color w:val="191919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3AEA8D6" w14:textId="77777777" w:rsidR="008B7BB2" w:rsidRPr="00026E64" w:rsidRDefault="008B7BB2" w:rsidP="004702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91919"/>
                <w:sz w:val="24"/>
                <w:szCs w:val="24"/>
                <w:vertAlign w:val="subscript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191919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T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72" w:type="dxa"/>
          </w:tcPr>
          <w:p w14:paraId="6E90063C" w14:textId="77777777" w:rsidR="008B7BB2" w:rsidRPr="00C00A7D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50 (0.095)</w:t>
            </w:r>
          </w:p>
        </w:tc>
        <w:tc>
          <w:tcPr>
            <w:tcW w:w="1008" w:type="dxa"/>
          </w:tcPr>
          <w:p w14:paraId="264C2C9A" w14:textId="77777777" w:rsidR="008B7BB2" w:rsidRPr="00FD772A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0.596</w:t>
            </w:r>
          </w:p>
        </w:tc>
        <w:tc>
          <w:tcPr>
            <w:tcW w:w="2160" w:type="dxa"/>
          </w:tcPr>
          <w:p w14:paraId="5357CCB6" w14:textId="77777777" w:rsidR="008B7BB2" w:rsidRPr="001268C2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.031 (0.099)</w:t>
            </w:r>
          </w:p>
        </w:tc>
        <w:tc>
          <w:tcPr>
            <w:tcW w:w="1008" w:type="dxa"/>
          </w:tcPr>
          <w:p w14:paraId="6A5547DE" w14:textId="77777777" w:rsidR="008B7BB2" w:rsidRPr="001268C2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0.754</w:t>
            </w:r>
          </w:p>
        </w:tc>
      </w:tr>
      <w:tr w:rsidR="008B7BB2" w14:paraId="63B48BC4" w14:textId="77777777" w:rsidTr="00470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14:paraId="428B45DA" w14:textId="77777777" w:rsidR="008B7BB2" w:rsidRDefault="008B7BB2" w:rsidP="004702E8">
            <w:pPr>
              <w:spacing w:after="0" w:line="240" w:lineRule="auto"/>
              <w:jc w:val="center"/>
              <w:rPr>
                <w:rFonts w:ascii="Times New Roman" w:hAnsi="Times New Roman"/>
                <w:color w:val="191919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4039F9F" w14:textId="77777777" w:rsidR="008B7BB2" w:rsidRPr="00026E64" w:rsidRDefault="008B7BB2" w:rsidP="004702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91919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191919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T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872" w:type="dxa"/>
          </w:tcPr>
          <w:p w14:paraId="4A0F9863" w14:textId="77777777" w:rsidR="008B7BB2" w:rsidRPr="00C00A7D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52 (0.098)</w:t>
            </w:r>
          </w:p>
        </w:tc>
        <w:tc>
          <w:tcPr>
            <w:tcW w:w="1008" w:type="dxa"/>
          </w:tcPr>
          <w:p w14:paraId="5355F118" w14:textId="77777777" w:rsidR="008B7BB2" w:rsidRPr="00FD772A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0.597</w:t>
            </w:r>
          </w:p>
        </w:tc>
        <w:tc>
          <w:tcPr>
            <w:tcW w:w="2160" w:type="dxa"/>
          </w:tcPr>
          <w:p w14:paraId="230F0B79" w14:textId="77777777" w:rsidR="008B7BB2" w:rsidRPr="001268C2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57 (0.101)</w:t>
            </w:r>
          </w:p>
        </w:tc>
        <w:tc>
          <w:tcPr>
            <w:tcW w:w="1008" w:type="dxa"/>
          </w:tcPr>
          <w:p w14:paraId="1337EE10" w14:textId="77777777" w:rsidR="008B7BB2" w:rsidRPr="001268C2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0.571</w:t>
            </w:r>
          </w:p>
        </w:tc>
      </w:tr>
      <w:tr w:rsidR="008B7BB2" w14:paraId="7719E4F5" w14:textId="77777777" w:rsidTr="00470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14:paraId="2062C1A3" w14:textId="77777777" w:rsidR="008B7BB2" w:rsidRDefault="008B7BB2" w:rsidP="004702E8">
            <w:pPr>
              <w:spacing w:after="0" w:line="240" w:lineRule="auto"/>
              <w:jc w:val="center"/>
              <w:rPr>
                <w:rFonts w:ascii="Times New Roman" w:hAnsi="Times New Roman"/>
                <w:color w:val="191919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7AB3F1E" w14:textId="77777777" w:rsidR="008B7BB2" w:rsidRPr="00026E64" w:rsidRDefault="008B7BB2" w:rsidP="004702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91919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191919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T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872" w:type="dxa"/>
          </w:tcPr>
          <w:p w14:paraId="4FA11E84" w14:textId="77777777" w:rsidR="008B7BB2" w:rsidRPr="00C00A7D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95 (0.101)</w:t>
            </w:r>
          </w:p>
        </w:tc>
        <w:tc>
          <w:tcPr>
            <w:tcW w:w="1008" w:type="dxa"/>
          </w:tcPr>
          <w:p w14:paraId="731C85C4" w14:textId="77777777" w:rsidR="008B7BB2" w:rsidRPr="00FD772A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0.346</w:t>
            </w:r>
          </w:p>
        </w:tc>
        <w:tc>
          <w:tcPr>
            <w:tcW w:w="2160" w:type="dxa"/>
          </w:tcPr>
          <w:p w14:paraId="2844ABE9" w14:textId="77777777" w:rsidR="008B7BB2" w:rsidRPr="001268C2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04 (0.104)</w:t>
            </w:r>
          </w:p>
        </w:tc>
        <w:tc>
          <w:tcPr>
            <w:tcW w:w="1008" w:type="dxa"/>
          </w:tcPr>
          <w:p w14:paraId="6D83DF49" w14:textId="77777777" w:rsidR="008B7BB2" w:rsidRPr="001268C2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0.317</w:t>
            </w:r>
          </w:p>
        </w:tc>
      </w:tr>
      <w:tr w:rsidR="008B7BB2" w14:paraId="1A46F3F3" w14:textId="77777777" w:rsidTr="00470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14:paraId="37718B82" w14:textId="77777777" w:rsidR="008B7BB2" w:rsidRPr="006B71EE" w:rsidRDefault="008B7BB2" w:rsidP="004702E8">
            <w:pPr>
              <w:spacing w:after="0" w:line="240" w:lineRule="auto"/>
              <w:jc w:val="center"/>
              <w:rPr>
                <w:rFonts w:ascii="Times New Roman" w:hAnsi="Times New Roman"/>
                <w:color w:val="191919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A01C17C" w14:textId="77777777" w:rsidR="008B7BB2" w:rsidRPr="006B71EE" w:rsidRDefault="008B7BB2" w:rsidP="004702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91919"/>
                <w:sz w:val="24"/>
                <w:szCs w:val="24"/>
              </w:rPr>
            </w:pPr>
          </w:p>
        </w:tc>
        <w:tc>
          <w:tcPr>
            <w:tcW w:w="1872" w:type="dxa"/>
          </w:tcPr>
          <w:p w14:paraId="506881EB" w14:textId="77777777" w:rsidR="008B7BB2" w:rsidRPr="00FD772A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544D0656" w14:textId="77777777" w:rsidR="008B7BB2" w:rsidRPr="00FD772A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29F8F5A6" w14:textId="77777777" w:rsidR="008B7BB2" w:rsidRPr="001268C2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4EF4A411" w14:textId="77777777" w:rsidR="008B7BB2" w:rsidRPr="001268C2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7BB2" w14:paraId="5266AD42" w14:textId="77777777" w:rsidTr="00470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14:paraId="2F09679A" w14:textId="77777777" w:rsidR="008B7BB2" w:rsidRDefault="008B7BB2" w:rsidP="004702E8">
            <w:pPr>
              <w:spacing w:after="0" w:line="240" w:lineRule="auto"/>
              <w:jc w:val="center"/>
              <w:rPr>
                <w:rFonts w:ascii="Times New Roman" w:hAnsi="Times New Roman"/>
                <w:color w:val="191919"/>
                <w:sz w:val="24"/>
                <w:szCs w:val="24"/>
              </w:rPr>
            </w:pPr>
            <w:bookmarkStart w:id="30" w:name="_Hlk98767856"/>
          </w:p>
        </w:tc>
        <w:tc>
          <w:tcPr>
            <w:tcW w:w="1440" w:type="dxa"/>
          </w:tcPr>
          <w:p w14:paraId="16D84CE0" w14:textId="77777777" w:rsidR="008B7BB2" w:rsidRPr="00026E64" w:rsidRDefault="008B7BB2" w:rsidP="004702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91919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191919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TA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72" w:type="dxa"/>
          </w:tcPr>
          <w:p w14:paraId="0309DD42" w14:textId="77777777" w:rsidR="008B7BB2" w:rsidRPr="00E44803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.494 (0.143)</w:t>
            </w:r>
          </w:p>
        </w:tc>
        <w:tc>
          <w:tcPr>
            <w:tcW w:w="1008" w:type="dxa"/>
          </w:tcPr>
          <w:p w14:paraId="2C79E314" w14:textId="77777777" w:rsidR="008B7BB2" w:rsidRPr="00FD772A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2160" w:type="dxa"/>
          </w:tcPr>
          <w:p w14:paraId="5B092F49" w14:textId="77777777" w:rsidR="008B7BB2" w:rsidRPr="001268C2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.496 (0.145)</w:t>
            </w:r>
          </w:p>
        </w:tc>
        <w:tc>
          <w:tcPr>
            <w:tcW w:w="1008" w:type="dxa"/>
          </w:tcPr>
          <w:p w14:paraId="0A67FD22" w14:textId="77777777" w:rsidR="008B7BB2" w:rsidRPr="001268C2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bookmarkEnd w:id="30"/>
      <w:tr w:rsidR="008B7BB2" w14:paraId="0EFE1570" w14:textId="77777777" w:rsidTr="00470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14:paraId="4811A7C0" w14:textId="77777777" w:rsidR="008B7BB2" w:rsidRDefault="008B7BB2" w:rsidP="004702E8">
            <w:pPr>
              <w:spacing w:after="0" w:line="240" w:lineRule="auto"/>
              <w:jc w:val="center"/>
              <w:rPr>
                <w:rFonts w:ascii="Times New Roman" w:hAnsi="Times New Roman"/>
                <w:color w:val="191919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85D445E" w14:textId="77777777" w:rsidR="008B7BB2" w:rsidRPr="00026E64" w:rsidRDefault="008B7BB2" w:rsidP="004702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91919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191919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TA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872" w:type="dxa"/>
          </w:tcPr>
          <w:p w14:paraId="5D14BF43" w14:textId="77777777" w:rsidR="008B7BB2" w:rsidRPr="00E44803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.229 (0.132)</w:t>
            </w:r>
          </w:p>
        </w:tc>
        <w:tc>
          <w:tcPr>
            <w:tcW w:w="1008" w:type="dxa"/>
          </w:tcPr>
          <w:p w14:paraId="7FFA4381" w14:textId="77777777" w:rsidR="008B7BB2" w:rsidRPr="00FD772A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0.083</w:t>
            </w:r>
          </w:p>
        </w:tc>
        <w:tc>
          <w:tcPr>
            <w:tcW w:w="2160" w:type="dxa"/>
          </w:tcPr>
          <w:p w14:paraId="3EFCA7B8" w14:textId="77777777" w:rsidR="008B7BB2" w:rsidRPr="001268C2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.211 (0.134)</w:t>
            </w:r>
          </w:p>
        </w:tc>
        <w:tc>
          <w:tcPr>
            <w:tcW w:w="1008" w:type="dxa"/>
          </w:tcPr>
          <w:p w14:paraId="7DBB216C" w14:textId="77777777" w:rsidR="008B7BB2" w:rsidRPr="001268C2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0.116</w:t>
            </w:r>
          </w:p>
        </w:tc>
      </w:tr>
      <w:tr w:rsidR="008B7BB2" w14:paraId="28B6E313" w14:textId="77777777" w:rsidTr="00470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14:paraId="44891E10" w14:textId="77777777" w:rsidR="008B7BB2" w:rsidRDefault="008B7BB2" w:rsidP="004702E8">
            <w:pPr>
              <w:spacing w:after="0" w:line="240" w:lineRule="auto"/>
              <w:jc w:val="center"/>
              <w:rPr>
                <w:rFonts w:ascii="Times New Roman" w:hAnsi="Times New Roman"/>
                <w:color w:val="191919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B532460" w14:textId="77777777" w:rsidR="008B7BB2" w:rsidRPr="00026E64" w:rsidRDefault="008B7BB2" w:rsidP="004702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91919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191919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TA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872" w:type="dxa"/>
          </w:tcPr>
          <w:p w14:paraId="1FA76B8A" w14:textId="77777777" w:rsidR="008B7BB2" w:rsidRPr="00E44803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.284 (0.138)</w:t>
            </w:r>
          </w:p>
        </w:tc>
        <w:tc>
          <w:tcPr>
            <w:tcW w:w="1008" w:type="dxa"/>
          </w:tcPr>
          <w:p w14:paraId="74D55FDA" w14:textId="77777777" w:rsidR="008B7BB2" w:rsidRPr="00FD772A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0.040</w:t>
            </w:r>
          </w:p>
        </w:tc>
        <w:tc>
          <w:tcPr>
            <w:tcW w:w="2160" w:type="dxa"/>
          </w:tcPr>
          <w:p w14:paraId="38CB1C6A" w14:textId="77777777" w:rsidR="008B7BB2" w:rsidRPr="001268C2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.270 (0.140)</w:t>
            </w:r>
          </w:p>
        </w:tc>
        <w:tc>
          <w:tcPr>
            <w:tcW w:w="1008" w:type="dxa"/>
          </w:tcPr>
          <w:p w14:paraId="630DEFD6" w14:textId="77777777" w:rsidR="008B7BB2" w:rsidRPr="001268C2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0.054</w:t>
            </w:r>
          </w:p>
        </w:tc>
      </w:tr>
      <w:tr w:rsidR="008B7BB2" w14:paraId="080FC02F" w14:textId="77777777" w:rsidTr="00470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14:paraId="0B320CD3" w14:textId="77777777" w:rsidR="008B7BB2" w:rsidRDefault="008B7BB2" w:rsidP="004702E8">
            <w:pPr>
              <w:spacing w:after="0" w:line="240" w:lineRule="auto"/>
              <w:jc w:val="center"/>
              <w:rPr>
                <w:rFonts w:ascii="Times New Roman" w:hAnsi="Times New Roman"/>
                <w:color w:val="191919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A22A19E" w14:textId="77777777" w:rsidR="008B7BB2" w:rsidRDefault="008B7BB2" w:rsidP="004702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91919"/>
                <w:sz w:val="24"/>
                <w:szCs w:val="24"/>
              </w:rPr>
            </w:pPr>
          </w:p>
        </w:tc>
        <w:tc>
          <w:tcPr>
            <w:tcW w:w="1872" w:type="dxa"/>
          </w:tcPr>
          <w:p w14:paraId="3D9EEF42" w14:textId="77777777" w:rsidR="008B7BB2" w:rsidRPr="0096513E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91919"/>
                <w:sz w:val="24"/>
                <w:szCs w:val="24"/>
              </w:rPr>
            </w:pPr>
          </w:p>
        </w:tc>
        <w:tc>
          <w:tcPr>
            <w:tcW w:w="1008" w:type="dxa"/>
          </w:tcPr>
          <w:p w14:paraId="154D8E0C" w14:textId="77777777" w:rsidR="008B7BB2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5B4F1862" w14:textId="77777777" w:rsidR="008B7BB2" w:rsidRPr="001268C2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91919"/>
                <w:sz w:val="24"/>
                <w:szCs w:val="24"/>
              </w:rPr>
            </w:pPr>
          </w:p>
        </w:tc>
        <w:tc>
          <w:tcPr>
            <w:tcW w:w="1008" w:type="dxa"/>
          </w:tcPr>
          <w:p w14:paraId="04674005" w14:textId="77777777" w:rsidR="008B7BB2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91919"/>
                <w:sz w:val="24"/>
                <w:szCs w:val="24"/>
              </w:rPr>
            </w:pPr>
          </w:p>
        </w:tc>
      </w:tr>
      <w:tr w:rsidR="008B7BB2" w14:paraId="72963654" w14:textId="77777777" w:rsidTr="00470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14:paraId="5F4C7FAC" w14:textId="77777777" w:rsidR="008B7BB2" w:rsidRDefault="008B7BB2" w:rsidP="004702E8">
            <w:pPr>
              <w:spacing w:after="0" w:line="240" w:lineRule="auto"/>
              <w:jc w:val="center"/>
              <w:rPr>
                <w:rFonts w:ascii="Times New Roman" w:hAnsi="Times New Roman"/>
                <w:color w:val="191919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4CAD6F5" w14:textId="77777777" w:rsidR="008B7BB2" w:rsidRPr="00026E64" w:rsidRDefault="008B7BB2" w:rsidP="004702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191919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Z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1(Age)</m:t>
                    </m:r>
                  </m:sub>
                </m:sSub>
              </m:oMath>
            </m:oMathPara>
          </w:p>
        </w:tc>
        <w:tc>
          <w:tcPr>
            <w:tcW w:w="1872" w:type="dxa"/>
          </w:tcPr>
          <w:p w14:paraId="44A536F1" w14:textId="77777777" w:rsidR="008B7BB2" w:rsidRPr="0096513E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9 (0.115)</w:t>
            </w:r>
          </w:p>
        </w:tc>
        <w:tc>
          <w:tcPr>
            <w:tcW w:w="1008" w:type="dxa"/>
          </w:tcPr>
          <w:p w14:paraId="11398F66" w14:textId="77777777" w:rsidR="008B7BB2" w:rsidRPr="006B6A65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0.800</w:t>
            </w:r>
          </w:p>
        </w:tc>
        <w:tc>
          <w:tcPr>
            <w:tcW w:w="2160" w:type="dxa"/>
          </w:tcPr>
          <w:p w14:paraId="683EF958" w14:textId="77777777" w:rsidR="008B7BB2" w:rsidRPr="001268C2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55 (0.115)</w:t>
            </w:r>
          </w:p>
        </w:tc>
        <w:tc>
          <w:tcPr>
            <w:tcW w:w="1008" w:type="dxa"/>
          </w:tcPr>
          <w:p w14:paraId="52F09523" w14:textId="77777777" w:rsidR="008B7BB2" w:rsidRPr="001268C2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0.629</w:t>
            </w:r>
          </w:p>
        </w:tc>
      </w:tr>
      <w:tr w:rsidR="008B7BB2" w14:paraId="3C105929" w14:textId="77777777" w:rsidTr="00470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14:paraId="07AF33D3" w14:textId="77777777" w:rsidR="008B7BB2" w:rsidRDefault="008B7BB2" w:rsidP="004702E8">
            <w:pPr>
              <w:spacing w:after="0" w:line="240" w:lineRule="auto"/>
              <w:jc w:val="center"/>
              <w:rPr>
                <w:rFonts w:ascii="Times New Roman" w:hAnsi="Times New Roman"/>
                <w:color w:val="191919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763CA24" w14:textId="77777777" w:rsidR="008B7BB2" w:rsidRPr="00026E64" w:rsidRDefault="008B7BB2" w:rsidP="004702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191919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Z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2(BMI)</m:t>
                    </m:r>
                  </m:sub>
                </m:sSub>
              </m:oMath>
            </m:oMathPara>
          </w:p>
        </w:tc>
        <w:tc>
          <w:tcPr>
            <w:tcW w:w="1872" w:type="dxa"/>
          </w:tcPr>
          <w:p w14:paraId="7A4EB286" w14:textId="77777777" w:rsidR="008B7BB2" w:rsidRPr="0096513E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*</w:t>
            </w:r>
          </w:p>
        </w:tc>
        <w:tc>
          <w:tcPr>
            <w:tcW w:w="1008" w:type="dxa"/>
          </w:tcPr>
          <w:p w14:paraId="3823AAA7" w14:textId="77777777" w:rsidR="008B7BB2" w:rsidRPr="006B6A65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*</w:t>
            </w:r>
          </w:p>
        </w:tc>
        <w:tc>
          <w:tcPr>
            <w:tcW w:w="2160" w:type="dxa"/>
          </w:tcPr>
          <w:p w14:paraId="4B5698C4" w14:textId="77777777" w:rsidR="008B7BB2" w:rsidRPr="001268C2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.313 (0.105)</w:t>
            </w:r>
          </w:p>
        </w:tc>
        <w:tc>
          <w:tcPr>
            <w:tcW w:w="1008" w:type="dxa"/>
          </w:tcPr>
          <w:p w14:paraId="542F77B6" w14:textId="77777777" w:rsidR="008B7BB2" w:rsidRPr="001268C2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0.003</w:t>
            </w:r>
          </w:p>
        </w:tc>
      </w:tr>
      <w:tr w:rsidR="008B7BB2" w14:paraId="6FAA521C" w14:textId="77777777" w:rsidTr="00470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14:paraId="5A393DC7" w14:textId="77777777" w:rsidR="008B7BB2" w:rsidRDefault="008B7BB2" w:rsidP="004702E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103EADC" w14:textId="77777777" w:rsidR="008B7BB2" w:rsidRDefault="008B7BB2" w:rsidP="004702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2" w:type="dxa"/>
          </w:tcPr>
          <w:p w14:paraId="6E55E584" w14:textId="77777777" w:rsidR="008B7BB2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7052F2DC" w14:textId="77777777" w:rsidR="008B7BB2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393BD024" w14:textId="77777777" w:rsidR="008B7BB2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46ACD669" w14:textId="77777777" w:rsidR="008B7BB2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bookmarkStart w:id="31" w:name="_Hlk161391674"/>
      <w:bookmarkStart w:id="32" w:name="_Hlk160723990"/>
      <w:tr w:rsidR="008B7BB2" w14:paraId="67530C46" w14:textId="77777777" w:rsidTr="00470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14:paraId="741CDF73" w14:textId="77777777" w:rsidR="008B7BB2" w:rsidRPr="00897B4B" w:rsidRDefault="008B7BB2" w:rsidP="004702E8">
            <w:pPr>
              <w:spacing w:after="0" w:line="240" w:lineRule="auto"/>
              <w:jc w:val="center"/>
              <w:rPr>
                <w:rFonts w:ascii="Times New Roman" w:hAnsi="Times New Roman"/>
                <w:color w:val="191919"/>
                <w:sz w:val="24"/>
                <w:szCs w:val="24"/>
                <w:vertAlign w:val="superscript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ij</m:t>
                  </m:r>
                </m:sub>
              </m:sSub>
            </m:oMath>
            <w:bookmarkEnd w:id="31"/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</w:tcPr>
          <w:p w14:paraId="12B5328B" w14:textId="77777777" w:rsidR="008B7BB2" w:rsidRPr="00026E64" w:rsidRDefault="008B7BB2" w:rsidP="004702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91919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191919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872" w:type="dxa"/>
          </w:tcPr>
          <w:p w14:paraId="4C60CA66" w14:textId="77777777" w:rsidR="008B7BB2" w:rsidRPr="00C00A7D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91919"/>
                <w:sz w:val="24"/>
                <w:szCs w:val="24"/>
              </w:rPr>
            </w:pPr>
            <w:r>
              <w:rPr>
                <w:rFonts w:ascii="Times New Roman" w:hAnsi="Times New Roman"/>
                <w:color w:val="191919"/>
                <w:sz w:val="24"/>
                <w:szCs w:val="24"/>
              </w:rPr>
              <w:t>-0.004 (0.057)</w:t>
            </w:r>
          </w:p>
        </w:tc>
        <w:tc>
          <w:tcPr>
            <w:tcW w:w="1008" w:type="dxa"/>
          </w:tcPr>
          <w:p w14:paraId="384184F8" w14:textId="77777777" w:rsidR="008B7BB2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91919"/>
                <w:sz w:val="24"/>
                <w:szCs w:val="24"/>
              </w:rPr>
            </w:pPr>
            <w:r>
              <w:rPr>
                <w:rFonts w:ascii="Times New Roman" w:hAnsi="Times New Roman"/>
                <w:color w:val="191919"/>
                <w:sz w:val="24"/>
                <w:szCs w:val="24"/>
              </w:rPr>
              <w:t xml:space="preserve">   0.945</w:t>
            </w:r>
          </w:p>
        </w:tc>
        <w:tc>
          <w:tcPr>
            <w:tcW w:w="2160" w:type="dxa"/>
          </w:tcPr>
          <w:p w14:paraId="4496F6BC" w14:textId="77777777" w:rsidR="008B7BB2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191919"/>
                <w:sz w:val="24"/>
                <w:szCs w:val="24"/>
              </w:rPr>
              <w:t>-0.011 (0.051)</w:t>
            </w:r>
          </w:p>
        </w:tc>
        <w:tc>
          <w:tcPr>
            <w:tcW w:w="1008" w:type="dxa"/>
          </w:tcPr>
          <w:p w14:paraId="6E845F90" w14:textId="77777777" w:rsidR="008B7BB2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191919"/>
                <w:sz w:val="24"/>
                <w:szCs w:val="24"/>
              </w:rPr>
              <w:t xml:space="preserve">   0.824</w:t>
            </w:r>
          </w:p>
        </w:tc>
      </w:tr>
      <w:bookmarkEnd w:id="32"/>
      <w:tr w:rsidR="008B7BB2" w14:paraId="5DE844EC" w14:textId="77777777" w:rsidTr="00470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14:paraId="780AC818" w14:textId="77777777" w:rsidR="008B7BB2" w:rsidRDefault="008B7BB2" w:rsidP="004702E8">
            <w:pPr>
              <w:spacing w:after="0" w:line="240" w:lineRule="auto"/>
              <w:jc w:val="center"/>
              <w:rPr>
                <w:rFonts w:ascii="Times New Roman" w:hAnsi="Times New Roman"/>
                <w:color w:val="191919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0AB4BC9" w14:textId="77777777" w:rsidR="008B7BB2" w:rsidRPr="00026E64" w:rsidRDefault="008B7BB2" w:rsidP="004702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91919"/>
                <w:sz w:val="24"/>
                <w:szCs w:val="24"/>
                <w:vertAlign w:val="subscript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191919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T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72" w:type="dxa"/>
          </w:tcPr>
          <w:p w14:paraId="56873CA7" w14:textId="77777777" w:rsidR="008B7BB2" w:rsidRPr="00C00A7D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.008 (0.016)</w:t>
            </w:r>
          </w:p>
        </w:tc>
        <w:tc>
          <w:tcPr>
            <w:tcW w:w="1008" w:type="dxa"/>
          </w:tcPr>
          <w:p w14:paraId="1D2EBC52" w14:textId="77777777" w:rsidR="008B7BB2" w:rsidRPr="00FD772A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0.629</w:t>
            </w:r>
          </w:p>
        </w:tc>
        <w:tc>
          <w:tcPr>
            <w:tcW w:w="2160" w:type="dxa"/>
          </w:tcPr>
          <w:p w14:paraId="24FB4D9D" w14:textId="77777777" w:rsidR="008B7BB2" w:rsidRPr="001268C2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.320 (0.060)</w:t>
            </w:r>
          </w:p>
        </w:tc>
        <w:tc>
          <w:tcPr>
            <w:tcW w:w="1008" w:type="dxa"/>
          </w:tcPr>
          <w:p w14:paraId="57DD3FDF" w14:textId="77777777" w:rsidR="008B7BB2" w:rsidRPr="001268C2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8B7BB2" w14:paraId="4D09CE87" w14:textId="77777777" w:rsidTr="00470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14:paraId="32A8F5B1" w14:textId="77777777" w:rsidR="008B7BB2" w:rsidRDefault="008B7BB2" w:rsidP="004702E8">
            <w:pPr>
              <w:spacing w:after="0" w:line="240" w:lineRule="auto"/>
              <w:jc w:val="center"/>
              <w:rPr>
                <w:rFonts w:ascii="Times New Roman" w:hAnsi="Times New Roman"/>
                <w:color w:val="191919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6E6469E" w14:textId="77777777" w:rsidR="008B7BB2" w:rsidRPr="00026E64" w:rsidRDefault="008B7BB2" w:rsidP="004702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91919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191919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T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872" w:type="dxa"/>
          </w:tcPr>
          <w:p w14:paraId="1B2FE189" w14:textId="77777777" w:rsidR="008B7BB2" w:rsidRPr="00C00A7D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3 (0.016)</w:t>
            </w:r>
          </w:p>
        </w:tc>
        <w:tc>
          <w:tcPr>
            <w:tcW w:w="1008" w:type="dxa"/>
          </w:tcPr>
          <w:p w14:paraId="16EBF8D9" w14:textId="77777777" w:rsidR="008B7BB2" w:rsidRPr="00FD772A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0.984</w:t>
            </w:r>
          </w:p>
        </w:tc>
        <w:tc>
          <w:tcPr>
            <w:tcW w:w="2160" w:type="dxa"/>
          </w:tcPr>
          <w:p w14:paraId="75B65985" w14:textId="77777777" w:rsidR="008B7BB2" w:rsidRPr="001268C2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.204 (0.066)</w:t>
            </w:r>
          </w:p>
        </w:tc>
        <w:tc>
          <w:tcPr>
            <w:tcW w:w="1008" w:type="dxa"/>
          </w:tcPr>
          <w:p w14:paraId="6F954876" w14:textId="77777777" w:rsidR="008B7BB2" w:rsidRPr="001268C2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0.002</w:t>
            </w:r>
          </w:p>
        </w:tc>
      </w:tr>
      <w:tr w:rsidR="008B7BB2" w14:paraId="2E371ECE" w14:textId="77777777" w:rsidTr="00470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14:paraId="0C44EE08" w14:textId="77777777" w:rsidR="008B7BB2" w:rsidRDefault="008B7BB2" w:rsidP="004702E8">
            <w:pPr>
              <w:spacing w:after="0" w:line="240" w:lineRule="auto"/>
              <w:jc w:val="center"/>
              <w:rPr>
                <w:rFonts w:ascii="Times New Roman" w:hAnsi="Times New Roman"/>
                <w:color w:val="191919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B6C6C57" w14:textId="77777777" w:rsidR="008B7BB2" w:rsidRPr="00026E64" w:rsidRDefault="008B7BB2" w:rsidP="004702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91919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191919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T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872" w:type="dxa"/>
          </w:tcPr>
          <w:p w14:paraId="198531BB" w14:textId="77777777" w:rsidR="008B7BB2" w:rsidRPr="00C00A7D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2 (0.017)</w:t>
            </w:r>
          </w:p>
        </w:tc>
        <w:tc>
          <w:tcPr>
            <w:tcW w:w="1008" w:type="dxa"/>
          </w:tcPr>
          <w:p w14:paraId="25D18A88" w14:textId="77777777" w:rsidR="008B7BB2" w:rsidRPr="00FD772A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0.992</w:t>
            </w:r>
          </w:p>
        </w:tc>
        <w:tc>
          <w:tcPr>
            <w:tcW w:w="2160" w:type="dxa"/>
          </w:tcPr>
          <w:p w14:paraId="72BC54B3" w14:textId="77777777" w:rsidR="008B7BB2" w:rsidRPr="001268C2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.251 (0.069)</w:t>
            </w:r>
          </w:p>
        </w:tc>
        <w:tc>
          <w:tcPr>
            <w:tcW w:w="1008" w:type="dxa"/>
          </w:tcPr>
          <w:p w14:paraId="3E0A5A4D" w14:textId="77777777" w:rsidR="008B7BB2" w:rsidRPr="001268C2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8B7BB2" w14:paraId="0B89363F" w14:textId="77777777" w:rsidTr="00470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14:paraId="13A58EB8" w14:textId="77777777" w:rsidR="008B7BB2" w:rsidRPr="006B71EE" w:rsidRDefault="008B7BB2" w:rsidP="004702E8">
            <w:pPr>
              <w:spacing w:after="0" w:line="240" w:lineRule="auto"/>
              <w:jc w:val="center"/>
              <w:rPr>
                <w:rFonts w:ascii="Times New Roman" w:hAnsi="Times New Roman"/>
                <w:color w:val="191919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160E011" w14:textId="77777777" w:rsidR="008B7BB2" w:rsidRPr="006B71EE" w:rsidRDefault="008B7BB2" w:rsidP="004702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91919"/>
                <w:sz w:val="24"/>
                <w:szCs w:val="24"/>
              </w:rPr>
            </w:pPr>
          </w:p>
        </w:tc>
        <w:tc>
          <w:tcPr>
            <w:tcW w:w="1872" w:type="dxa"/>
          </w:tcPr>
          <w:p w14:paraId="0C80C100" w14:textId="77777777" w:rsidR="008B7BB2" w:rsidRPr="00FD772A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4278C1CA" w14:textId="77777777" w:rsidR="008B7BB2" w:rsidRPr="00FD772A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2DAF4357" w14:textId="77777777" w:rsidR="008B7BB2" w:rsidRPr="001268C2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37B73C18" w14:textId="77777777" w:rsidR="008B7BB2" w:rsidRPr="001268C2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7BB2" w14:paraId="493475AC" w14:textId="77777777" w:rsidTr="00470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14:paraId="29F2B3FA" w14:textId="77777777" w:rsidR="008B7BB2" w:rsidRDefault="008B7BB2" w:rsidP="004702E8">
            <w:pPr>
              <w:spacing w:after="0" w:line="240" w:lineRule="auto"/>
              <w:jc w:val="center"/>
              <w:rPr>
                <w:rFonts w:ascii="Times New Roman" w:hAnsi="Times New Roman"/>
                <w:color w:val="191919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EEF5449" w14:textId="77777777" w:rsidR="008B7BB2" w:rsidRPr="00026E64" w:rsidRDefault="008B7BB2" w:rsidP="004702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91919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191919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TA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72" w:type="dxa"/>
          </w:tcPr>
          <w:p w14:paraId="1E8165E3" w14:textId="77777777" w:rsidR="008B7BB2" w:rsidRPr="00E44803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7 (0.022)</w:t>
            </w:r>
          </w:p>
        </w:tc>
        <w:tc>
          <w:tcPr>
            <w:tcW w:w="1008" w:type="dxa"/>
          </w:tcPr>
          <w:p w14:paraId="652E887C" w14:textId="77777777" w:rsidR="008B7BB2" w:rsidRPr="00FD772A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0.223</w:t>
            </w:r>
          </w:p>
        </w:tc>
        <w:tc>
          <w:tcPr>
            <w:tcW w:w="2160" w:type="dxa"/>
          </w:tcPr>
          <w:p w14:paraId="4536E0C7" w14:textId="77777777" w:rsidR="008B7BB2" w:rsidRPr="001268C2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.120 (0.080)</w:t>
            </w:r>
          </w:p>
        </w:tc>
        <w:tc>
          <w:tcPr>
            <w:tcW w:w="1008" w:type="dxa"/>
          </w:tcPr>
          <w:p w14:paraId="655A0310" w14:textId="77777777" w:rsidR="008B7BB2" w:rsidRPr="001268C2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0.134</w:t>
            </w:r>
          </w:p>
        </w:tc>
      </w:tr>
      <w:tr w:rsidR="008B7BB2" w14:paraId="7E762F82" w14:textId="77777777" w:rsidTr="00470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14:paraId="7C9320CC" w14:textId="77777777" w:rsidR="008B7BB2" w:rsidRDefault="008B7BB2" w:rsidP="004702E8">
            <w:pPr>
              <w:spacing w:after="0" w:line="240" w:lineRule="auto"/>
              <w:jc w:val="center"/>
              <w:rPr>
                <w:rFonts w:ascii="Times New Roman" w:hAnsi="Times New Roman"/>
                <w:color w:val="191919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35E1FBB" w14:textId="77777777" w:rsidR="008B7BB2" w:rsidRPr="00026E64" w:rsidRDefault="008B7BB2" w:rsidP="004702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91919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191919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TA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872" w:type="dxa"/>
          </w:tcPr>
          <w:p w14:paraId="3CF418E2" w14:textId="77777777" w:rsidR="008B7BB2" w:rsidRPr="00E44803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7 (0.023)</w:t>
            </w:r>
          </w:p>
        </w:tc>
        <w:tc>
          <w:tcPr>
            <w:tcW w:w="1008" w:type="dxa"/>
          </w:tcPr>
          <w:p w14:paraId="7B6B68AB" w14:textId="77777777" w:rsidR="008B7BB2" w:rsidRPr="00FD772A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0.230</w:t>
            </w:r>
          </w:p>
        </w:tc>
        <w:tc>
          <w:tcPr>
            <w:tcW w:w="2160" w:type="dxa"/>
          </w:tcPr>
          <w:p w14:paraId="629B6EC4" w14:textId="77777777" w:rsidR="008B7BB2" w:rsidRPr="001268C2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.238 (0.089)</w:t>
            </w:r>
          </w:p>
        </w:tc>
        <w:tc>
          <w:tcPr>
            <w:tcW w:w="1008" w:type="dxa"/>
          </w:tcPr>
          <w:p w14:paraId="7FF53EC6" w14:textId="77777777" w:rsidR="008B7BB2" w:rsidRPr="001268C2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0.007</w:t>
            </w:r>
          </w:p>
        </w:tc>
      </w:tr>
      <w:tr w:rsidR="008B7BB2" w14:paraId="3B5C66CB" w14:textId="77777777" w:rsidTr="00470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14:paraId="1709788D" w14:textId="77777777" w:rsidR="008B7BB2" w:rsidRDefault="008B7BB2" w:rsidP="004702E8">
            <w:pPr>
              <w:spacing w:after="0" w:line="240" w:lineRule="auto"/>
              <w:jc w:val="center"/>
              <w:rPr>
                <w:rFonts w:ascii="Times New Roman" w:hAnsi="Times New Roman"/>
                <w:color w:val="191919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1628978" w14:textId="77777777" w:rsidR="008B7BB2" w:rsidRPr="00026E64" w:rsidRDefault="008B7BB2" w:rsidP="004702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91919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191919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TA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872" w:type="dxa"/>
          </w:tcPr>
          <w:p w14:paraId="1C40AF0A" w14:textId="77777777" w:rsidR="008B7BB2" w:rsidRPr="00E44803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5 (0.023)</w:t>
            </w:r>
          </w:p>
        </w:tc>
        <w:tc>
          <w:tcPr>
            <w:tcW w:w="1008" w:type="dxa"/>
          </w:tcPr>
          <w:p w14:paraId="7887E26E" w14:textId="77777777" w:rsidR="008B7BB2" w:rsidRPr="00FD772A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0.530</w:t>
            </w:r>
          </w:p>
        </w:tc>
        <w:tc>
          <w:tcPr>
            <w:tcW w:w="2160" w:type="dxa"/>
          </w:tcPr>
          <w:p w14:paraId="100680F6" w14:textId="77777777" w:rsidR="008B7BB2" w:rsidRPr="001268C2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.199 (0.094)</w:t>
            </w:r>
          </w:p>
        </w:tc>
        <w:tc>
          <w:tcPr>
            <w:tcW w:w="1008" w:type="dxa"/>
          </w:tcPr>
          <w:p w14:paraId="648E1F87" w14:textId="77777777" w:rsidR="008B7BB2" w:rsidRPr="001268C2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0.034</w:t>
            </w:r>
          </w:p>
        </w:tc>
      </w:tr>
      <w:tr w:rsidR="008B7BB2" w14:paraId="33D1A3A3" w14:textId="77777777" w:rsidTr="00470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14:paraId="62E05109" w14:textId="77777777" w:rsidR="008B7BB2" w:rsidRDefault="008B7BB2" w:rsidP="004702E8">
            <w:pPr>
              <w:spacing w:after="0" w:line="240" w:lineRule="auto"/>
              <w:jc w:val="center"/>
              <w:rPr>
                <w:rFonts w:ascii="Times New Roman" w:hAnsi="Times New Roman"/>
                <w:color w:val="191919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291B78F" w14:textId="77777777" w:rsidR="008B7BB2" w:rsidRDefault="008B7BB2" w:rsidP="004702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91919"/>
                <w:sz w:val="24"/>
                <w:szCs w:val="24"/>
              </w:rPr>
            </w:pPr>
          </w:p>
        </w:tc>
        <w:tc>
          <w:tcPr>
            <w:tcW w:w="1872" w:type="dxa"/>
          </w:tcPr>
          <w:p w14:paraId="3B3BDB5E" w14:textId="77777777" w:rsidR="008B7BB2" w:rsidRPr="0096513E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91919"/>
                <w:sz w:val="24"/>
                <w:szCs w:val="24"/>
              </w:rPr>
            </w:pPr>
          </w:p>
        </w:tc>
        <w:tc>
          <w:tcPr>
            <w:tcW w:w="1008" w:type="dxa"/>
          </w:tcPr>
          <w:p w14:paraId="025B66A4" w14:textId="77777777" w:rsidR="008B7BB2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077D4B9E" w14:textId="77777777" w:rsidR="008B7BB2" w:rsidRPr="001268C2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91919"/>
                <w:sz w:val="24"/>
                <w:szCs w:val="24"/>
              </w:rPr>
            </w:pPr>
          </w:p>
        </w:tc>
        <w:tc>
          <w:tcPr>
            <w:tcW w:w="1008" w:type="dxa"/>
          </w:tcPr>
          <w:p w14:paraId="6CCA9C0E" w14:textId="77777777" w:rsidR="008B7BB2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91919"/>
                <w:sz w:val="24"/>
                <w:szCs w:val="24"/>
              </w:rPr>
            </w:pPr>
          </w:p>
        </w:tc>
      </w:tr>
      <w:tr w:rsidR="008B7BB2" w14:paraId="3D28AAA4" w14:textId="77777777" w:rsidTr="00470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14:paraId="0C7F77C3" w14:textId="77777777" w:rsidR="008B7BB2" w:rsidRDefault="008B7BB2" w:rsidP="004702E8">
            <w:pPr>
              <w:spacing w:after="0" w:line="240" w:lineRule="auto"/>
              <w:jc w:val="center"/>
              <w:rPr>
                <w:rFonts w:ascii="Times New Roman" w:hAnsi="Times New Roman"/>
                <w:color w:val="191919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1223BA0" w14:textId="77777777" w:rsidR="008B7BB2" w:rsidRPr="00026E64" w:rsidRDefault="008B7BB2" w:rsidP="004702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191919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Z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1(Age)</m:t>
                    </m:r>
                  </m:sub>
                </m:sSub>
              </m:oMath>
            </m:oMathPara>
          </w:p>
        </w:tc>
        <w:tc>
          <w:tcPr>
            <w:tcW w:w="1872" w:type="dxa"/>
          </w:tcPr>
          <w:p w14:paraId="69561D0C" w14:textId="77777777" w:rsidR="008B7BB2" w:rsidRPr="0096513E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191919"/>
                <w:sz w:val="24"/>
                <w:szCs w:val="24"/>
              </w:rPr>
              <w:t xml:space="preserve"> 0.006 (0.057)</w:t>
            </w:r>
          </w:p>
        </w:tc>
        <w:tc>
          <w:tcPr>
            <w:tcW w:w="1008" w:type="dxa"/>
          </w:tcPr>
          <w:p w14:paraId="27A550D8" w14:textId="77777777" w:rsidR="008B7BB2" w:rsidRPr="006B6A65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0.917</w:t>
            </w:r>
          </w:p>
        </w:tc>
        <w:tc>
          <w:tcPr>
            <w:tcW w:w="2160" w:type="dxa"/>
          </w:tcPr>
          <w:p w14:paraId="0C1B2F23" w14:textId="77777777" w:rsidR="008B7BB2" w:rsidRPr="001268C2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99 (0.045)</w:t>
            </w:r>
          </w:p>
        </w:tc>
        <w:tc>
          <w:tcPr>
            <w:tcW w:w="1008" w:type="dxa"/>
          </w:tcPr>
          <w:p w14:paraId="09EBFBD4" w14:textId="77777777" w:rsidR="008B7BB2" w:rsidRPr="001268C2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8B7BB2" w14:paraId="27882B84" w14:textId="77777777" w:rsidTr="00470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14:paraId="5C271903" w14:textId="77777777" w:rsidR="008B7BB2" w:rsidRDefault="008B7BB2" w:rsidP="004702E8">
            <w:pPr>
              <w:spacing w:after="0" w:line="240" w:lineRule="auto"/>
              <w:jc w:val="center"/>
              <w:rPr>
                <w:rFonts w:ascii="Times New Roman" w:hAnsi="Times New Roman"/>
                <w:color w:val="191919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2F77436" w14:textId="77777777" w:rsidR="008B7BB2" w:rsidRPr="00026E64" w:rsidRDefault="008B7BB2" w:rsidP="004702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191919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191919"/>
                        <w:sz w:val="24"/>
                        <w:szCs w:val="24"/>
                      </w:rPr>
                      <m:t>Z2(BMI)</m:t>
                    </m:r>
                  </m:sub>
                </m:sSub>
              </m:oMath>
            </m:oMathPara>
          </w:p>
        </w:tc>
        <w:tc>
          <w:tcPr>
            <w:tcW w:w="1872" w:type="dxa"/>
          </w:tcPr>
          <w:p w14:paraId="4A321994" w14:textId="77777777" w:rsidR="008B7BB2" w:rsidRPr="0096513E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008" w:type="dxa"/>
          </w:tcPr>
          <w:p w14:paraId="7F0C140F" w14:textId="77777777" w:rsidR="008B7BB2" w:rsidRPr="006B6A65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160" w:type="dxa"/>
          </w:tcPr>
          <w:p w14:paraId="0D6A86BA" w14:textId="77777777" w:rsidR="008B7BB2" w:rsidRPr="001268C2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406 (0.045)</w:t>
            </w:r>
          </w:p>
        </w:tc>
        <w:tc>
          <w:tcPr>
            <w:tcW w:w="1008" w:type="dxa"/>
          </w:tcPr>
          <w:p w14:paraId="4ABF4A0A" w14:textId="77777777" w:rsidR="008B7BB2" w:rsidRPr="001268C2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8B7BB2" w14:paraId="3D7F3ECE" w14:textId="77777777" w:rsidTr="00470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14:paraId="2DFA1E2D" w14:textId="77777777" w:rsidR="008B7BB2" w:rsidRDefault="008B7BB2" w:rsidP="004702E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F64792A" w14:textId="77777777" w:rsidR="008B7BB2" w:rsidRDefault="008B7BB2" w:rsidP="004702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2" w:type="dxa"/>
          </w:tcPr>
          <w:p w14:paraId="7C8931C5" w14:textId="77777777" w:rsidR="008B7BB2" w:rsidRPr="00D67FA9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91919"/>
                <w:sz w:val="24"/>
                <w:szCs w:val="24"/>
              </w:rPr>
            </w:pPr>
          </w:p>
        </w:tc>
        <w:tc>
          <w:tcPr>
            <w:tcW w:w="1008" w:type="dxa"/>
          </w:tcPr>
          <w:p w14:paraId="364759F6" w14:textId="77777777" w:rsidR="008B7BB2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6A5314E5" w14:textId="77777777" w:rsidR="008B7BB2" w:rsidRPr="00E9495A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91919"/>
                <w:sz w:val="24"/>
                <w:szCs w:val="24"/>
              </w:rPr>
            </w:pPr>
          </w:p>
        </w:tc>
        <w:tc>
          <w:tcPr>
            <w:tcW w:w="1008" w:type="dxa"/>
          </w:tcPr>
          <w:p w14:paraId="10558FED" w14:textId="77777777" w:rsidR="008B7BB2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7BB2" w14:paraId="29230A1C" w14:textId="77777777" w:rsidTr="00470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14:paraId="55993828" w14:textId="77777777" w:rsidR="008B7BB2" w:rsidRPr="004851F0" w:rsidRDefault="008B7BB2" w:rsidP="004702E8">
            <w:pPr>
              <w:spacing w:after="0" w:line="240" w:lineRule="auto"/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1440" w:type="dxa"/>
          </w:tcPr>
          <w:p w14:paraId="720C2FC5" w14:textId="77777777" w:rsidR="008B7BB2" w:rsidRPr="00026E64" w:rsidRDefault="008B7BB2" w:rsidP="004702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872" w:type="dxa"/>
          </w:tcPr>
          <w:p w14:paraId="58917F38" w14:textId="77777777" w:rsidR="008B7BB2" w:rsidRPr="00D67FA9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91919"/>
                <w:sz w:val="24"/>
                <w:szCs w:val="24"/>
              </w:rPr>
            </w:pPr>
            <w:r>
              <w:rPr>
                <w:rFonts w:ascii="Times New Roman" w:hAnsi="Times New Roman"/>
                <w:color w:val="191919"/>
                <w:sz w:val="24"/>
                <w:szCs w:val="24"/>
              </w:rPr>
              <w:t xml:space="preserve"> 0.158 (0.062)</w:t>
            </w:r>
          </w:p>
        </w:tc>
        <w:tc>
          <w:tcPr>
            <w:tcW w:w="1008" w:type="dxa"/>
          </w:tcPr>
          <w:p w14:paraId="60CA5B7D" w14:textId="77777777" w:rsidR="008B7BB2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0.011</w:t>
            </w:r>
          </w:p>
        </w:tc>
        <w:tc>
          <w:tcPr>
            <w:tcW w:w="2160" w:type="dxa"/>
          </w:tcPr>
          <w:p w14:paraId="4E24A393" w14:textId="77777777" w:rsidR="008B7BB2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.134 (0.061)</w:t>
            </w:r>
          </w:p>
        </w:tc>
        <w:tc>
          <w:tcPr>
            <w:tcW w:w="1008" w:type="dxa"/>
          </w:tcPr>
          <w:p w14:paraId="6EA41E15" w14:textId="77777777" w:rsidR="008B7BB2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0.027</w:t>
            </w:r>
          </w:p>
        </w:tc>
      </w:tr>
      <w:tr w:rsidR="008B7BB2" w14:paraId="538E57A5" w14:textId="77777777" w:rsidTr="00470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14:paraId="40479F07" w14:textId="77777777" w:rsidR="008B7BB2" w:rsidRDefault="008B7BB2" w:rsidP="004702E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6AC94A1" w14:textId="77777777" w:rsidR="008B7BB2" w:rsidRPr="00026E64" w:rsidRDefault="008B7BB2" w:rsidP="004702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Z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(Age)</m:t>
                    </m:r>
                  </m:sub>
                </m:sSub>
              </m:oMath>
            </m:oMathPara>
          </w:p>
        </w:tc>
        <w:tc>
          <w:tcPr>
            <w:tcW w:w="1872" w:type="dxa"/>
          </w:tcPr>
          <w:p w14:paraId="75CEAA18" w14:textId="77777777" w:rsidR="008B7BB2" w:rsidRPr="00D67FA9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92 (0.065)</w:t>
            </w:r>
          </w:p>
        </w:tc>
        <w:tc>
          <w:tcPr>
            <w:tcW w:w="1008" w:type="dxa"/>
          </w:tcPr>
          <w:p w14:paraId="1460511C" w14:textId="77777777" w:rsidR="008B7BB2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0.154</w:t>
            </w:r>
          </w:p>
        </w:tc>
        <w:tc>
          <w:tcPr>
            <w:tcW w:w="2160" w:type="dxa"/>
          </w:tcPr>
          <w:p w14:paraId="4E145259" w14:textId="77777777" w:rsidR="008B7BB2" w:rsidRPr="00E9495A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80 (0.063)</w:t>
            </w:r>
          </w:p>
        </w:tc>
        <w:tc>
          <w:tcPr>
            <w:tcW w:w="1008" w:type="dxa"/>
          </w:tcPr>
          <w:p w14:paraId="7CA7FC7E" w14:textId="77777777" w:rsidR="008B7BB2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0.206</w:t>
            </w:r>
          </w:p>
        </w:tc>
      </w:tr>
      <w:tr w:rsidR="008B7BB2" w14:paraId="4A64CDFC" w14:textId="77777777" w:rsidTr="00470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14:paraId="16C5481C" w14:textId="77777777" w:rsidR="008B7BB2" w:rsidRDefault="008B7BB2" w:rsidP="004702E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96C149E" w14:textId="77777777" w:rsidR="008B7BB2" w:rsidRPr="00026E64" w:rsidRDefault="008B7BB2" w:rsidP="004702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Z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(BMI)</m:t>
                    </m:r>
                  </m:sub>
                </m:sSub>
              </m:oMath>
            </m:oMathPara>
          </w:p>
        </w:tc>
        <w:tc>
          <w:tcPr>
            <w:tcW w:w="1872" w:type="dxa"/>
          </w:tcPr>
          <w:p w14:paraId="325FBEF3" w14:textId="77777777" w:rsidR="008B7BB2" w:rsidRPr="00D67FA9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008" w:type="dxa"/>
          </w:tcPr>
          <w:p w14:paraId="1E2D4A0B" w14:textId="77777777" w:rsidR="008B7BB2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160" w:type="dxa"/>
          </w:tcPr>
          <w:p w14:paraId="4A7E52B3" w14:textId="77777777" w:rsidR="008B7BB2" w:rsidRPr="00E9495A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.458 (0.074)</w:t>
            </w:r>
          </w:p>
        </w:tc>
        <w:tc>
          <w:tcPr>
            <w:tcW w:w="1008" w:type="dxa"/>
          </w:tcPr>
          <w:p w14:paraId="6B377A89" w14:textId="77777777" w:rsidR="008B7BB2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8B7BB2" w14:paraId="02429272" w14:textId="77777777" w:rsidTr="00470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14:paraId="183F0BE6" w14:textId="77777777" w:rsidR="008B7BB2" w:rsidRDefault="008B7BB2" w:rsidP="004702E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5B837BE" w14:textId="77777777" w:rsidR="008B7BB2" w:rsidRPr="00026E64" w:rsidRDefault="008B7BB2" w:rsidP="004702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1872" w:type="dxa"/>
          </w:tcPr>
          <w:p w14:paraId="473F4EE9" w14:textId="77777777" w:rsidR="008B7BB2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.550 (0.088)</w:t>
            </w:r>
          </w:p>
        </w:tc>
        <w:tc>
          <w:tcPr>
            <w:tcW w:w="1008" w:type="dxa"/>
          </w:tcPr>
          <w:p w14:paraId="62C32725" w14:textId="77777777" w:rsidR="008B7BB2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2160" w:type="dxa"/>
          </w:tcPr>
          <w:p w14:paraId="73C1A2DC" w14:textId="77777777" w:rsidR="008B7BB2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.536 (0.089)</w:t>
            </w:r>
          </w:p>
        </w:tc>
        <w:tc>
          <w:tcPr>
            <w:tcW w:w="1008" w:type="dxa"/>
          </w:tcPr>
          <w:p w14:paraId="6691CBC1" w14:textId="77777777" w:rsidR="008B7BB2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8B7BB2" w:rsidRPr="00CC5B39" w14:paraId="58543DDC" w14:textId="77777777" w:rsidTr="004702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14:paraId="4EF8BF09" w14:textId="77777777" w:rsidR="008B7BB2" w:rsidRDefault="008B7BB2" w:rsidP="004702E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7C588C6" w14:textId="77777777" w:rsidR="008B7BB2" w:rsidRPr="00026E64" w:rsidRDefault="008B7BB2" w:rsidP="004702E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24"/>
                <w:szCs w:val="24"/>
                <w:vertAlign w:val="subscript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F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872" w:type="dxa"/>
          </w:tcPr>
          <w:p w14:paraId="301CEFDE" w14:textId="77777777" w:rsidR="008B7BB2" w:rsidRPr="00D72E98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0.478 (0.069)</w:t>
            </w:r>
          </w:p>
        </w:tc>
        <w:tc>
          <w:tcPr>
            <w:tcW w:w="1008" w:type="dxa"/>
          </w:tcPr>
          <w:p w14:paraId="612AEC9E" w14:textId="77777777" w:rsidR="008B7BB2" w:rsidRPr="00D72E98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2160" w:type="dxa"/>
          </w:tcPr>
          <w:p w14:paraId="46C4427D" w14:textId="77777777" w:rsidR="008B7BB2" w:rsidRPr="00D72E98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016 (0.060)</w:t>
            </w:r>
          </w:p>
        </w:tc>
        <w:tc>
          <w:tcPr>
            <w:tcW w:w="1008" w:type="dxa"/>
          </w:tcPr>
          <w:p w14:paraId="72378E1F" w14:textId="77777777" w:rsidR="008B7BB2" w:rsidRPr="00D72E98" w:rsidRDefault="008B7BB2" w:rsidP="004702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0.789</w:t>
            </w:r>
          </w:p>
        </w:tc>
      </w:tr>
      <w:tr w:rsidR="008B7BB2" w:rsidRPr="00CC5B39" w14:paraId="3EBD24DD" w14:textId="77777777" w:rsidTr="004702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</w:tcPr>
          <w:p w14:paraId="32D611D7" w14:textId="77777777" w:rsidR="008B7BB2" w:rsidRDefault="008B7BB2" w:rsidP="004702E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97734AE" w14:textId="77777777" w:rsidR="008B7BB2" w:rsidRPr="00026E64" w:rsidRDefault="008B7BB2" w:rsidP="004702E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1872" w:type="dxa"/>
          </w:tcPr>
          <w:p w14:paraId="4D2CCD4E" w14:textId="77777777" w:rsidR="008B7BB2" w:rsidRPr="00D72E98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054 (0.032)</w:t>
            </w:r>
          </w:p>
        </w:tc>
        <w:tc>
          <w:tcPr>
            <w:tcW w:w="1008" w:type="dxa"/>
          </w:tcPr>
          <w:p w14:paraId="4ACCF7DC" w14:textId="77777777" w:rsidR="008B7BB2" w:rsidRPr="00D72E98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0.086</w:t>
            </w:r>
          </w:p>
        </w:tc>
        <w:tc>
          <w:tcPr>
            <w:tcW w:w="2160" w:type="dxa"/>
          </w:tcPr>
          <w:p w14:paraId="344D9A8C" w14:textId="77777777" w:rsidR="008B7BB2" w:rsidRPr="00D72E98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0.048 (0.032)</w:t>
            </w:r>
          </w:p>
        </w:tc>
        <w:tc>
          <w:tcPr>
            <w:tcW w:w="1008" w:type="dxa"/>
          </w:tcPr>
          <w:p w14:paraId="202ECEB8" w14:textId="77777777" w:rsidR="008B7BB2" w:rsidRPr="00D72E98" w:rsidRDefault="008B7BB2" w:rsidP="004702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0.135</w:t>
            </w:r>
          </w:p>
        </w:tc>
      </w:tr>
    </w:tbl>
    <w:p w14:paraId="793BF8B7" w14:textId="77777777" w:rsidR="008B7BB2" w:rsidRDefault="008B7BB2" w:rsidP="008B7BB2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BD6C23">
        <w:rPr>
          <w:rFonts w:ascii="Times New Roman" w:eastAsia="Times New Roman" w:hAnsi="Times New Roman"/>
          <w:sz w:val="24"/>
          <w:szCs w:val="24"/>
          <w:vertAlign w:val="superscript"/>
        </w:rPr>
        <w:t>a</w:t>
      </w:r>
      <w:r w:rsidRPr="00BD6C23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c</w:t>
      </w:r>
      <w:r w:rsidRPr="00BD6C23">
        <w:rPr>
          <w:rFonts w:ascii="Times New Roman" w:eastAsia="Times New Roman" w:hAnsi="Times New Roman"/>
          <w:sz w:val="24"/>
          <w:szCs w:val="24"/>
        </w:rPr>
        <w:t>LDA</w:t>
      </w:r>
      <w:proofErr w:type="spellEnd"/>
      <w:r w:rsidRPr="00BD6C23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= constrained Longitudinal Data Analysis.</w:t>
      </w:r>
    </w:p>
    <w:p w14:paraId="0CC17ACC" w14:textId="77777777" w:rsidR="008B7BB2" w:rsidRDefault="008B7BB2" w:rsidP="008B7BB2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  <w:vertAlign w:val="superscript"/>
        </w:rPr>
        <w:t>b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EC6F1D">
        <w:rPr>
          <w:rFonts w:ascii="Times New Roman" w:hAnsi="Times New Roman"/>
          <w:bCs/>
          <w:sz w:val="24"/>
          <w:szCs w:val="24"/>
        </w:rPr>
        <w:t>s.e.</w:t>
      </w:r>
      <w:proofErr w:type="spellEnd"/>
      <w:r w:rsidRPr="00EC6F1D">
        <w:rPr>
          <w:rFonts w:ascii="Times New Roman" w:hAnsi="Times New Roman"/>
          <w:bCs/>
          <w:sz w:val="24"/>
          <w:szCs w:val="24"/>
        </w:rPr>
        <w:t xml:space="preserve"> = standard error</w:t>
      </w:r>
      <w:r>
        <w:rPr>
          <w:rFonts w:ascii="Times New Roman" w:hAnsi="Times New Roman"/>
          <w:bCs/>
          <w:sz w:val="24"/>
          <w:szCs w:val="24"/>
        </w:rPr>
        <w:t>.</w:t>
      </w:r>
    </w:p>
    <w:p w14:paraId="75909064" w14:textId="77777777" w:rsidR="008B7BB2" w:rsidRPr="00897B4B" w:rsidRDefault="008B7BB2" w:rsidP="008B7BB2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  <w:vertAlign w:val="superscript"/>
        </w:rPr>
        <w:t>c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</m:oMath>
      <w:r>
        <w:rPr>
          <w:rFonts w:ascii="Times New Roman" w:hAnsi="Times New Roman"/>
          <w:sz w:val="24"/>
          <w:szCs w:val="24"/>
        </w:rPr>
        <w:t xml:space="preserve"> log BMI or Fitness.</w:t>
      </w:r>
    </w:p>
    <w:p w14:paraId="46003394" w14:textId="77777777" w:rsidR="008B7BB2" w:rsidRDefault="008B7BB2" w:rsidP="008B7BB2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* Sinc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</m:oMath>
      <w:r>
        <w:rPr>
          <w:rFonts w:ascii="Times New Roman" w:hAnsi="Times New Roman"/>
          <w:sz w:val="24"/>
          <w:szCs w:val="24"/>
        </w:rPr>
        <w:t xml:space="preserve"> log BMI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Z2</m:t>
            </m:r>
          </m:sub>
        </m:sSub>
      </m:oMath>
      <w:r>
        <w:rPr>
          <w:rFonts w:ascii="Times New Roman" w:hAnsi="Times New Roman"/>
          <w:sz w:val="24"/>
          <w:szCs w:val="24"/>
        </w:rPr>
        <w:t xml:space="preserve">, </w:t>
      </w:r>
      <w:bookmarkStart w:id="33" w:name="_Hlk160724241"/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Z2</m:t>
            </m:r>
          </m:sub>
        </m:sSub>
      </m:oMath>
      <w:bookmarkEnd w:id="33"/>
      <w:r>
        <w:rPr>
          <w:rFonts w:ascii="Times New Roman" w:hAnsi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Z2</m:t>
            </m:r>
          </m:sub>
        </m:sSub>
      </m:oMath>
      <w:r>
        <w:rPr>
          <w:rFonts w:ascii="Times New Roman" w:hAnsi="Times New Roman"/>
          <w:sz w:val="24"/>
          <w:szCs w:val="24"/>
        </w:rPr>
        <w:t xml:space="preserve"> do not appear in this model.</w:t>
      </w:r>
    </w:p>
    <w:p w14:paraId="5139AFAE" w14:textId="54770DCE" w:rsidR="00E156B9" w:rsidRDefault="00E156B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E156B9" w:rsidSect="00782216">
      <w:headerReference w:type="default" r:id="rId7"/>
      <w:pgSz w:w="12240" w:h="15840"/>
      <w:pgMar w:top="1440" w:right="1440" w:bottom="1440" w:left="144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F4263C" w14:textId="77777777" w:rsidR="00AF2EF7" w:rsidRDefault="00AF2EF7">
      <w:pPr>
        <w:spacing w:after="0" w:line="240" w:lineRule="auto"/>
      </w:pPr>
      <w:r>
        <w:separator/>
      </w:r>
    </w:p>
  </w:endnote>
  <w:endnote w:type="continuationSeparator" w:id="0">
    <w:p w14:paraId="130A1D19" w14:textId="77777777" w:rsidR="00AF2EF7" w:rsidRDefault="00AF2E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274258" w14:textId="77777777" w:rsidR="00AF2EF7" w:rsidRDefault="00AF2EF7">
      <w:pPr>
        <w:spacing w:after="0" w:line="240" w:lineRule="auto"/>
      </w:pPr>
      <w:r>
        <w:separator/>
      </w:r>
    </w:p>
  </w:footnote>
  <w:footnote w:type="continuationSeparator" w:id="0">
    <w:p w14:paraId="6B9C1D68" w14:textId="77777777" w:rsidR="00AF2EF7" w:rsidRDefault="00AF2E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8D9E96" w14:textId="2174E894" w:rsidR="00EC6F1D" w:rsidRDefault="00EC6F1D">
    <w:pPr>
      <w:pStyle w:val="Header"/>
      <w:jc w:val="right"/>
    </w:pPr>
  </w:p>
  <w:p w14:paraId="28CCA96D" w14:textId="67A872E6" w:rsidR="00EC6F1D" w:rsidRDefault="00EC6F1D" w:rsidP="00EB2B31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3A3A25"/>
    <w:multiLevelType w:val="multilevel"/>
    <w:tmpl w:val="BF3876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0C5B25B6"/>
    <w:multiLevelType w:val="hybridMultilevel"/>
    <w:tmpl w:val="0CA2282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2E2E9D"/>
    <w:multiLevelType w:val="hybridMultilevel"/>
    <w:tmpl w:val="F3106E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1262A8"/>
    <w:multiLevelType w:val="hybridMultilevel"/>
    <w:tmpl w:val="A6B04E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487CAF"/>
    <w:multiLevelType w:val="hybridMultilevel"/>
    <w:tmpl w:val="4B380A1A"/>
    <w:lvl w:ilvl="0" w:tplc="24E6E59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24C1C22"/>
    <w:multiLevelType w:val="hybridMultilevel"/>
    <w:tmpl w:val="307093D8"/>
    <w:lvl w:ilvl="0" w:tplc="4A6C7D6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2E22BDE"/>
    <w:multiLevelType w:val="hybridMultilevel"/>
    <w:tmpl w:val="8006CA0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FA6C50"/>
    <w:multiLevelType w:val="hybridMultilevel"/>
    <w:tmpl w:val="12F0D35E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6C36F41"/>
    <w:multiLevelType w:val="hybridMultilevel"/>
    <w:tmpl w:val="29AE62EE"/>
    <w:lvl w:ilvl="0" w:tplc="24C27B3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89F3FAA"/>
    <w:multiLevelType w:val="hybridMultilevel"/>
    <w:tmpl w:val="33824F9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FD66F5"/>
    <w:multiLevelType w:val="hybridMultilevel"/>
    <w:tmpl w:val="CC98A1A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AFC6BAE"/>
    <w:multiLevelType w:val="hybridMultilevel"/>
    <w:tmpl w:val="9B547408"/>
    <w:lvl w:ilvl="0" w:tplc="286C19F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1CB17D7"/>
    <w:multiLevelType w:val="hybridMultilevel"/>
    <w:tmpl w:val="AD424D22"/>
    <w:lvl w:ilvl="0" w:tplc="116EF0AA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111744"/>
    <w:multiLevelType w:val="hybridMultilevel"/>
    <w:tmpl w:val="775C8F4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D35907"/>
    <w:multiLevelType w:val="hybridMultilevel"/>
    <w:tmpl w:val="AD424D22"/>
    <w:lvl w:ilvl="0" w:tplc="116EF0AA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27367C"/>
    <w:multiLevelType w:val="hybridMultilevel"/>
    <w:tmpl w:val="55A899D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15C49EB"/>
    <w:multiLevelType w:val="hybridMultilevel"/>
    <w:tmpl w:val="1C16D49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CF1D0F"/>
    <w:multiLevelType w:val="hybridMultilevel"/>
    <w:tmpl w:val="90C421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1EE2CD1"/>
    <w:multiLevelType w:val="multilevel"/>
    <w:tmpl w:val="807C7EEC"/>
    <w:lvl w:ilvl="0">
      <w:start w:val="1"/>
      <w:numFmt w:val="decimal"/>
      <w:lvlText w:val="1.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9" w15:restartNumberingAfterBreak="0">
    <w:nsid w:val="352B7556"/>
    <w:multiLevelType w:val="hybridMultilevel"/>
    <w:tmpl w:val="61CEBA0A"/>
    <w:lvl w:ilvl="0" w:tplc="BDC4AD0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3E99269B"/>
    <w:multiLevelType w:val="hybridMultilevel"/>
    <w:tmpl w:val="D1E60D06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41F47A23"/>
    <w:multiLevelType w:val="hybridMultilevel"/>
    <w:tmpl w:val="DD7426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7AC65ED"/>
    <w:multiLevelType w:val="hybridMultilevel"/>
    <w:tmpl w:val="F35C9A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DAC740D"/>
    <w:multiLevelType w:val="hybridMultilevel"/>
    <w:tmpl w:val="DCC4D294"/>
    <w:lvl w:ilvl="0" w:tplc="3376BEB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A561B46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A76073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9622D0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24E20A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F8E962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DA8BDE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C6CBC8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690EC9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330DB4"/>
    <w:multiLevelType w:val="hybridMultilevel"/>
    <w:tmpl w:val="5F9A18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4E456B5"/>
    <w:multiLevelType w:val="hybridMultilevel"/>
    <w:tmpl w:val="D1E60D06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6033B4F"/>
    <w:multiLevelType w:val="hybridMultilevel"/>
    <w:tmpl w:val="1E54FF0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7BE37F8"/>
    <w:multiLevelType w:val="hybridMultilevel"/>
    <w:tmpl w:val="DE68F80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B35312E"/>
    <w:multiLevelType w:val="hybridMultilevel"/>
    <w:tmpl w:val="E41CC02A"/>
    <w:lvl w:ilvl="0" w:tplc="6FE0427C">
      <w:numFmt w:val="bullet"/>
      <w:lvlText w:val="﷐"/>
      <w:lvlJc w:val="left"/>
      <w:pPr>
        <w:ind w:left="1100" w:hanging="74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68646F5"/>
    <w:multiLevelType w:val="hybridMultilevel"/>
    <w:tmpl w:val="CAA257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9D820D2"/>
    <w:multiLevelType w:val="hybridMultilevel"/>
    <w:tmpl w:val="A718F792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C6A348B"/>
    <w:multiLevelType w:val="hybridMultilevel"/>
    <w:tmpl w:val="60B6A2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357A95"/>
    <w:multiLevelType w:val="multilevel"/>
    <w:tmpl w:val="507AE1A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969869074">
    <w:abstractNumId w:val="3"/>
  </w:num>
  <w:num w:numId="2" w16cid:durableId="794642598">
    <w:abstractNumId w:val="6"/>
  </w:num>
  <w:num w:numId="3" w16cid:durableId="850339595">
    <w:abstractNumId w:val="13"/>
  </w:num>
  <w:num w:numId="4" w16cid:durableId="2093121326">
    <w:abstractNumId w:val="7"/>
  </w:num>
  <w:num w:numId="5" w16cid:durableId="2043557804">
    <w:abstractNumId w:val="22"/>
  </w:num>
  <w:num w:numId="6" w16cid:durableId="384793395">
    <w:abstractNumId w:val="29"/>
  </w:num>
  <w:num w:numId="7" w16cid:durableId="1557934522">
    <w:abstractNumId w:val="26"/>
  </w:num>
  <w:num w:numId="8" w16cid:durableId="934899981">
    <w:abstractNumId w:val="15"/>
  </w:num>
  <w:num w:numId="9" w16cid:durableId="1295678183">
    <w:abstractNumId w:val="5"/>
  </w:num>
  <w:num w:numId="10" w16cid:durableId="1816683952">
    <w:abstractNumId w:val="20"/>
  </w:num>
  <w:num w:numId="11" w16cid:durableId="1396664552">
    <w:abstractNumId w:val="8"/>
  </w:num>
  <w:num w:numId="12" w16cid:durableId="1555464048">
    <w:abstractNumId w:val="21"/>
  </w:num>
  <w:num w:numId="13" w16cid:durableId="5790644">
    <w:abstractNumId w:val="25"/>
  </w:num>
  <w:num w:numId="14" w16cid:durableId="12613518">
    <w:abstractNumId w:val="24"/>
  </w:num>
  <w:num w:numId="15" w16cid:durableId="1390224261">
    <w:abstractNumId w:val="14"/>
  </w:num>
  <w:num w:numId="16" w16cid:durableId="1766997979">
    <w:abstractNumId w:val="1"/>
  </w:num>
  <w:num w:numId="17" w16cid:durableId="1163355418">
    <w:abstractNumId w:val="19"/>
  </w:num>
  <w:num w:numId="18" w16cid:durableId="328022561">
    <w:abstractNumId w:val="27"/>
  </w:num>
  <w:num w:numId="19" w16cid:durableId="274138628">
    <w:abstractNumId w:val="9"/>
  </w:num>
  <w:num w:numId="20" w16cid:durableId="1424061315">
    <w:abstractNumId w:val="17"/>
  </w:num>
  <w:num w:numId="21" w16cid:durableId="2045519592">
    <w:abstractNumId w:val="16"/>
  </w:num>
  <w:num w:numId="22" w16cid:durableId="1131095399">
    <w:abstractNumId w:val="12"/>
  </w:num>
  <w:num w:numId="23" w16cid:durableId="250239321">
    <w:abstractNumId w:val="0"/>
  </w:num>
  <w:num w:numId="24" w16cid:durableId="1918435772">
    <w:abstractNumId w:val="18"/>
  </w:num>
  <w:num w:numId="25" w16cid:durableId="473565045">
    <w:abstractNumId w:val="32"/>
  </w:num>
  <w:num w:numId="26" w16cid:durableId="1011877952">
    <w:abstractNumId w:val="23"/>
  </w:num>
  <w:num w:numId="27" w16cid:durableId="1560631214">
    <w:abstractNumId w:val="4"/>
  </w:num>
  <w:num w:numId="28" w16cid:durableId="1728918542">
    <w:abstractNumId w:val="11"/>
  </w:num>
  <w:num w:numId="29" w16cid:durableId="216093639">
    <w:abstractNumId w:val="28"/>
  </w:num>
  <w:num w:numId="30" w16cid:durableId="768503261">
    <w:abstractNumId w:val="30"/>
  </w:num>
  <w:num w:numId="31" w16cid:durableId="538251230">
    <w:abstractNumId w:val="10"/>
  </w:num>
  <w:num w:numId="32" w16cid:durableId="421754661">
    <w:abstractNumId w:val="2"/>
  </w:num>
  <w:num w:numId="33" w16cid:durableId="1041173518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A1C"/>
    <w:rsid w:val="000004C1"/>
    <w:rsid w:val="0000243C"/>
    <w:rsid w:val="000024C1"/>
    <w:rsid w:val="00002A84"/>
    <w:rsid w:val="0000304C"/>
    <w:rsid w:val="000035F9"/>
    <w:rsid w:val="0000389E"/>
    <w:rsid w:val="00003921"/>
    <w:rsid w:val="00003958"/>
    <w:rsid w:val="00003BCA"/>
    <w:rsid w:val="00003FCF"/>
    <w:rsid w:val="00005CEE"/>
    <w:rsid w:val="00007187"/>
    <w:rsid w:val="0001001D"/>
    <w:rsid w:val="00010414"/>
    <w:rsid w:val="000104E1"/>
    <w:rsid w:val="000119CE"/>
    <w:rsid w:val="000119D6"/>
    <w:rsid w:val="00011ED4"/>
    <w:rsid w:val="00012BE5"/>
    <w:rsid w:val="00012DE0"/>
    <w:rsid w:val="0001315F"/>
    <w:rsid w:val="0001328C"/>
    <w:rsid w:val="000143C0"/>
    <w:rsid w:val="00014BCF"/>
    <w:rsid w:val="00014C05"/>
    <w:rsid w:val="00014CB3"/>
    <w:rsid w:val="00014E50"/>
    <w:rsid w:val="000152E8"/>
    <w:rsid w:val="00015375"/>
    <w:rsid w:val="00016489"/>
    <w:rsid w:val="00016B97"/>
    <w:rsid w:val="00017636"/>
    <w:rsid w:val="00017C6F"/>
    <w:rsid w:val="00020C70"/>
    <w:rsid w:val="0002227F"/>
    <w:rsid w:val="000222E3"/>
    <w:rsid w:val="00023007"/>
    <w:rsid w:val="00023102"/>
    <w:rsid w:val="000235AC"/>
    <w:rsid w:val="00023D7B"/>
    <w:rsid w:val="0002495E"/>
    <w:rsid w:val="000249EE"/>
    <w:rsid w:val="00024A65"/>
    <w:rsid w:val="00025716"/>
    <w:rsid w:val="00025F7D"/>
    <w:rsid w:val="00026638"/>
    <w:rsid w:val="00026656"/>
    <w:rsid w:val="0002666A"/>
    <w:rsid w:val="00026CA9"/>
    <w:rsid w:val="00026E64"/>
    <w:rsid w:val="000272E8"/>
    <w:rsid w:val="000276A4"/>
    <w:rsid w:val="00027A41"/>
    <w:rsid w:val="00030887"/>
    <w:rsid w:val="00030C63"/>
    <w:rsid w:val="000313E2"/>
    <w:rsid w:val="00032B69"/>
    <w:rsid w:val="000330F1"/>
    <w:rsid w:val="0003333A"/>
    <w:rsid w:val="00033877"/>
    <w:rsid w:val="0003441A"/>
    <w:rsid w:val="00034796"/>
    <w:rsid w:val="00034907"/>
    <w:rsid w:val="00034BA2"/>
    <w:rsid w:val="00034FF6"/>
    <w:rsid w:val="00035B0B"/>
    <w:rsid w:val="000369E6"/>
    <w:rsid w:val="00036FA0"/>
    <w:rsid w:val="00037B20"/>
    <w:rsid w:val="00040538"/>
    <w:rsid w:val="000407E9"/>
    <w:rsid w:val="0004155A"/>
    <w:rsid w:val="0004243E"/>
    <w:rsid w:val="000429FB"/>
    <w:rsid w:val="0004339E"/>
    <w:rsid w:val="00043411"/>
    <w:rsid w:val="00043674"/>
    <w:rsid w:val="000441FB"/>
    <w:rsid w:val="00044378"/>
    <w:rsid w:val="000457CA"/>
    <w:rsid w:val="00045FE5"/>
    <w:rsid w:val="000468AA"/>
    <w:rsid w:val="00046A45"/>
    <w:rsid w:val="00046F0F"/>
    <w:rsid w:val="00047545"/>
    <w:rsid w:val="000476F6"/>
    <w:rsid w:val="00047764"/>
    <w:rsid w:val="00047C82"/>
    <w:rsid w:val="000502CE"/>
    <w:rsid w:val="0005043B"/>
    <w:rsid w:val="0005060D"/>
    <w:rsid w:val="00050905"/>
    <w:rsid w:val="00050CD8"/>
    <w:rsid w:val="0005226F"/>
    <w:rsid w:val="0005269C"/>
    <w:rsid w:val="00052D58"/>
    <w:rsid w:val="0005339E"/>
    <w:rsid w:val="0005376E"/>
    <w:rsid w:val="00053AB8"/>
    <w:rsid w:val="00053ADF"/>
    <w:rsid w:val="0005444A"/>
    <w:rsid w:val="000544BA"/>
    <w:rsid w:val="00054B10"/>
    <w:rsid w:val="00054F18"/>
    <w:rsid w:val="00055D21"/>
    <w:rsid w:val="00055EA3"/>
    <w:rsid w:val="0005604A"/>
    <w:rsid w:val="00056748"/>
    <w:rsid w:val="00056FE5"/>
    <w:rsid w:val="00057F02"/>
    <w:rsid w:val="0006006C"/>
    <w:rsid w:val="000631D2"/>
    <w:rsid w:val="00063DAE"/>
    <w:rsid w:val="00065176"/>
    <w:rsid w:val="00067B93"/>
    <w:rsid w:val="00067E22"/>
    <w:rsid w:val="000701F1"/>
    <w:rsid w:val="000718F4"/>
    <w:rsid w:val="00072064"/>
    <w:rsid w:val="00072205"/>
    <w:rsid w:val="0007296F"/>
    <w:rsid w:val="00072D5E"/>
    <w:rsid w:val="00073044"/>
    <w:rsid w:val="00074644"/>
    <w:rsid w:val="00074FF4"/>
    <w:rsid w:val="00075188"/>
    <w:rsid w:val="000754AB"/>
    <w:rsid w:val="00077761"/>
    <w:rsid w:val="000779F2"/>
    <w:rsid w:val="00077AAB"/>
    <w:rsid w:val="00081775"/>
    <w:rsid w:val="00081A43"/>
    <w:rsid w:val="000822AC"/>
    <w:rsid w:val="00082424"/>
    <w:rsid w:val="000828F3"/>
    <w:rsid w:val="000829DC"/>
    <w:rsid w:val="00082FEB"/>
    <w:rsid w:val="00083CB1"/>
    <w:rsid w:val="00083E11"/>
    <w:rsid w:val="00084CCF"/>
    <w:rsid w:val="00084F66"/>
    <w:rsid w:val="0008583D"/>
    <w:rsid w:val="00085E2A"/>
    <w:rsid w:val="00086463"/>
    <w:rsid w:val="00086F22"/>
    <w:rsid w:val="00087F89"/>
    <w:rsid w:val="00091182"/>
    <w:rsid w:val="0009188D"/>
    <w:rsid w:val="00091DCB"/>
    <w:rsid w:val="0009203B"/>
    <w:rsid w:val="00092D6A"/>
    <w:rsid w:val="00093140"/>
    <w:rsid w:val="000933C9"/>
    <w:rsid w:val="00093525"/>
    <w:rsid w:val="000939E8"/>
    <w:rsid w:val="0009403E"/>
    <w:rsid w:val="0009443D"/>
    <w:rsid w:val="00094691"/>
    <w:rsid w:val="000946CB"/>
    <w:rsid w:val="00094788"/>
    <w:rsid w:val="00094AAE"/>
    <w:rsid w:val="0009505B"/>
    <w:rsid w:val="000951A5"/>
    <w:rsid w:val="00095B12"/>
    <w:rsid w:val="0009668D"/>
    <w:rsid w:val="0009744D"/>
    <w:rsid w:val="000A0176"/>
    <w:rsid w:val="000A07DB"/>
    <w:rsid w:val="000A11F3"/>
    <w:rsid w:val="000A28DF"/>
    <w:rsid w:val="000A2D95"/>
    <w:rsid w:val="000A3251"/>
    <w:rsid w:val="000A441F"/>
    <w:rsid w:val="000A4D12"/>
    <w:rsid w:val="000A559D"/>
    <w:rsid w:val="000A5B85"/>
    <w:rsid w:val="000A60A7"/>
    <w:rsid w:val="000A6621"/>
    <w:rsid w:val="000A66A4"/>
    <w:rsid w:val="000A67BE"/>
    <w:rsid w:val="000A6C07"/>
    <w:rsid w:val="000A6EF3"/>
    <w:rsid w:val="000A73D3"/>
    <w:rsid w:val="000B03BD"/>
    <w:rsid w:val="000B0C93"/>
    <w:rsid w:val="000B1FAE"/>
    <w:rsid w:val="000B2061"/>
    <w:rsid w:val="000B2D90"/>
    <w:rsid w:val="000B324B"/>
    <w:rsid w:val="000B378F"/>
    <w:rsid w:val="000B45E9"/>
    <w:rsid w:val="000B493A"/>
    <w:rsid w:val="000B5353"/>
    <w:rsid w:val="000B5755"/>
    <w:rsid w:val="000B5AE9"/>
    <w:rsid w:val="000B6159"/>
    <w:rsid w:val="000B620C"/>
    <w:rsid w:val="000B67C4"/>
    <w:rsid w:val="000B708C"/>
    <w:rsid w:val="000B7BA8"/>
    <w:rsid w:val="000C0285"/>
    <w:rsid w:val="000C0427"/>
    <w:rsid w:val="000C0691"/>
    <w:rsid w:val="000C0696"/>
    <w:rsid w:val="000C33BA"/>
    <w:rsid w:val="000C35E5"/>
    <w:rsid w:val="000C39EA"/>
    <w:rsid w:val="000C3ED2"/>
    <w:rsid w:val="000C464A"/>
    <w:rsid w:val="000C5810"/>
    <w:rsid w:val="000C5A68"/>
    <w:rsid w:val="000C6B75"/>
    <w:rsid w:val="000C75D4"/>
    <w:rsid w:val="000D02D8"/>
    <w:rsid w:val="000D045D"/>
    <w:rsid w:val="000D0B63"/>
    <w:rsid w:val="000D10CA"/>
    <w:rsid w:val="000D1445"/>
    <w:rsid w:val="000D1BA4"/>
    <w:rsid w:val="000D1C60"/>
    <w:rsid w:val="000D2860"/>
    <w:rsid w:val="000D383C"/>
    <w:rsid w:val="000D3AB1"/>
    <w:rsid w:val="000D3BB8"/>
    <w:rsid w:val="000D428F"/>
    <w:rsid w:val="000D458A"/>
    <w:rsid w:val="000D4754"/>
    <w:rsid w:val="000D58A5"/>
    <w:rsid w:val="000D61D4"/>
    <w:rsid w:val="000D743A"/>
    <w:rsid w:val="000D79DE"/>
    <w:rsid w:val="000D7AAA"/>
    <w:rsid w:val="000E08D2"/>
    <w:rsid w:val="000E0E2A"/>
    <w:rsid w:val="000E1745"/>
    <w:rsid w:val="000E26BF"/>
    <w:rsid w:val="000E37FE"/>
    <w:rsid w:val="000E38E5"/>
    <w:rsid w:val="000E3C60"/>
    <w:rsid w:val="000E3CEF"/>
    <w:rsid w:val="000E4268"/>
    <w:rsid w:val="000E4372"/>
    <w:rsid w:val="000E53BD"/>
    <w:rsid w:val="000E56C8"/>
    <w:rsid w:val="000E692D"/>
    <w:rsid w:val="000E6AF0"/>
    <w:rsid w:val="000E6DA2"/>
    <w:rsid w:val="000F0E34"/>
    <w:rsid w:val="000F158A"/>
    <w:rsid w:val="000F199A"/>
    <w:rsid w:val="000F1D06"/>
    <w:rsid w:val="000F2017"/>
    <w:rsid w:val="000F2CF7"/>
    <w:rsid w:val="000F2D8D"/>
    <w:rsid w:val="000F3018"/>
    <w:rsid w:val="000F3287"/>
    <w:rsid w:val="000F33B8"/>
    <w:rsid w:val="000F33EA"/>
    <w:rsid w:val="000F3842"/>
    <w:rsid w:val="000F3F41"/>
    <w:rsid w:val="000F433B"/>
    <w:rsid w:val="000F4376"/>
    <w:rsid w:val="000F4500"/>
    <w:rsid w:val="000F4B5F"/>
    <w:rsid w:val="000F4C30"/>
    <w:rsid w:val="000F4F80"/>
    <w:rsid w:val="000F599F"/>
    <w:rsid w:val="000F59F5"/>
    <w:rsid w:val="000F5DBA"/>
    <w:rsid w:val="000F61BB"/>
    <w:rsid w:val="000F6CF2"/>
    <w:rsid w:val="000F6ECE"/>
    <w:rsid w:val="000F75C6"/>
    <w:rsid w:val="000F7B0B"/>
    <w:rsid w:val="000F7BC1"/>
    <w:rsid w:val="00100A27"/>
    <w:rsid w:val="00100C8A"/>
    <w:rsid w:val="00101A59"/>
    <w:rsid w:val="00102427"/>
    <w:rsid w:val="00103434"/>
    <w:rsid w:val="00103570"/>
    <w:rsid w:val="0010376F"/>
    <w:rsid w:val="00104334"/>
    <w:rsid w:val="0010475E"/>
    <w:rsid w:val="0010535B"/>
    <w:rsid w:val="00105FFE"/>
    <w:rsid w:val="0010619C"/>
    <w:rsid w:val="001063A4"/>
    <w:rsid w:val="00107B6D"/>
    <w:rsid w:val="00107C4F"/>
    <w:rsid w:val="00107EB0"/>
    <w:rsid w:val="00110D20"/>
    <w:rsid w:val="00111B04"/>
    <w:rsid w:val="0011239C"/>
    <w:rsid w:val="00112436"/>
    <w:rsid w:val="00112869"/>
    <w:rsid w:val="00112874"/>
    <w:rsid w:val="00112FDB"/>
    <w:rsid w:val="001131AA"/>
    <w:rsid w:val="001136B4"/>
    <w:rsid w:val="00113E2D"/>
    <w:rsid w:val="00114696"/>
    <w:rsid w:val="00114CFC"/>
    <w:rsid w:val="00114D77"/>
    <w:rsid w:val="00114F7B"/>
    <w:rsid w:val="0011538D"/>
    <w:rsid w:val="00116726"/>
    <w:rsid w:val="00116895"/>
    <w:rsid w:val="001202C9"/>
    <w:rsid w:val="00120B99"/>
    <w:rsid w:val="00120CA7"/>
    <w:rsid w:val="00121B27"/>
    <w:rsid w:val="00121F45"/>
    <w:rsid w:val="0012257E"/>
    <w:rsid w:val="001227ED"/>
    <w:rsid w:val="00122EFD"/>
    <w:rsid w:val="001230D9"/>
    <w:rsid w:val="001237A6"/>
    <w:rsid w:val="00123A63"/>
    <w:rsid w:val="00124186"/>
    <w:rsid w:val="0012451F"/>
    <w:rsid w:val="00124ACC"/>
    <w:rsid w:val="0012501E"/>
    <w:rsid w:val="0012571B"/>
    <w:rsid w:val="00125869"/>
    <w:rsid w:val="00125B8C"/>
    <w:rsid w:val="00125BC2"/>
    <w:rsid w:val="00126189"/>
    <w:rsid w:val="0012652D"/>
    <w:rsid w:val="001268C2"/>
    <w:rsid w:val="0012695E"/>
    <w:rsid w:val="001272FE"/>
    <w:rsid w:val="00127445"/>
    <w:rsid w:val="0013086C"/>
    <w:rsid w:val="001309AA"/>
    <w:rsid w:val="00130B58"/>
    <w:rsid w:val="00130F04"/>
    <w:rsid w:val="00130FCB"/>
    <w:rsid w:val="00131287"/>
    <w:rsid w:val="00131537"/>
    <w:rsid w:val="00131988"/>
    <w:rsid w:val="00131E1D"/>
    <w:rsid w:val="00132C71"/>
    <w:rsid w:val="0013373F"/>
    <w:rsid w:val="0013381D"/>
    <w:rsid w:val="00133B53"/>
    <w:rsid w:val="00133F07"/>
    <w:rsid w:val="00134879"/>
    <w:rsid w:val="00135447"/>
    <w:rsid w:val="00135CA0"/>
    <w:rsid w:val="00135CFE"/>
    <w:rsid w:val="00135E95"/>
    <w:rsid w:val="00135F76"/>
    <w:rsid w:val="00136188"/>
    <w:rsid w:val="0013646B"/>
    <w:rsid w:val="00136994"/>
    <w:rsid w:val="00137AA2"/>
    <w:rsid w:val="00137B6D"/>
    <w:rsid w:val="00140137"/>
    <w:rsid w:val="0014070B"/>
    <w:rsid w:val="00141103"/>
    <w:rsid w:val="001416FC"/>
    <w:rsid w:val="001428FB"/>
    <w:rsid w:val="00142F56"/>
    <w:rsid w:val="0014336E"/>
    <w:rsid w:val="00143DAE"/>
    <w:rsid w:val="00143F5F"/>
    <w:rsid w:val="0014405E"/>
    <w:rsid w:val="00144ED1"/>
    <w:rsid w:val="00144F9E"/>
    <w:rsid w:val="00147A04"/>
    <w:rsid w:val="00147B8A"/>
    <w:rsid w:val="0015046E"/>
    <w:rsid w:val="00150F64"/>
    <w:rsid w:val="0015101A"/>
    <w:rsid w:val="00151593"/>
    <w:rsid w:val="00151A88"/>
    <w:rsid w:val="001524EA"/>
    <w:rsid w:val="001525B5"/>
    <w:rsid w:val="00152C0B"/>
    <w:rsid w:val="00152FC4"/>
    <w:rsid w:val="00153654"/>
    <w:rsid w:val="00153676"/>
    <w:rsid w:val="001536C4"/>
    <w:rsid w:val="00153A2C"/>
    <w:rsid w:val="00153B90"/>
    <w:rsid w:val="00153C8F"/>
    <w:rsid w:val="0015404E"/>
    <w:rsid w:val="0015490D"/>
    <w:rsid w:val="00154B8A"/>
    <w:rsid w:val="00154E6F"/>
    <w:rsid w:val="001562BA"/>
    <w:rsid w:val="001605D7"/>
    <w:rsid w:val="00161977"/>
    <w:rsid w:val="00161B0D"/>
    <w:rsid w:val="00161E0A"/>
    <w:rsid w:val="00162755"/>
    <w:rsid w:val="00163D20"/>
    <w:rsid w:val="001641CD"/>
    <w:rsid w:val="0016627C"/>
    <w:rsid w:val="00166F8F"/>
    <w:rsid w:val="00167593"/>
    <w:rsid w:val="00167744"/>
    <w:rsid w:val="001700A2"/>
    <w:rsid w:val="00172831"/>
    <w:rsid w:val="00172ABE"/>
    <w:rsid w:val="00172B26"/>
    <w:rsid w:val="00172E74"/>
    <w:rsid w:val="0017330C"/>
    <w:rsid w:val="00173429"/>
    <w:rsid w:val="001735B9"/>
    <w:rsid w:val="0017362A"/>
    <w:rsid w:val="00173BBA"/>
    <w:rsid w:val="00173E59"/>
    <w:rsid w:val="00174CF8"/>
    <w:rsid w:val="00175170"/>
    <w:rsid w:val="0017585E"/>
    <w:rsid w:val="00176584"/>
    <w:rsid w:val="001766F1"/>
    <w:rsid w:val="00176A77"/>
    <w:rsid w:val="00176DC4"/>
    <w:rsid w:val="001772C6"/>
    <w:rsid w:val="00180635"/>
    <w:rsid w:val="00180E4F"/>
    <w:rsid w:val="0018144A"/>
    <w:rsid w:val="00181A4C"/>
    <w:rsid w:val="001841D4"/>
    <w:rsid w:val="001846A2"/>
    <w:rsid w:val="001847A8"/>
    <w:rsid w:val="00185928"/>
    <w:rsid w:val="00185D08"/>
    <w:rsid w:val="00185D7A"/>
    <w:rsid w:val="00186A3A"/>
    <w:rsid w:val="00186D40"/>
    <w:rsid w:val="00186D59"/>
    <w:rsid w:val="001875E9"/>
    <w:rsid w:val="0018769B"/>
    <w:rsid w:val="00187FEC"/>
    <w:rsid w:val="00190882"/>
    <w:rsid w:val="00190911"/>
    <w:rsid w:val="001910DA"/>
    <w:rsid w:val="001927ED"/>
    <w:rsid w:val="00192D5F"/>
    <w:rsid w:val="0019386F"/>
    <w:rsid w:val="001948B8"/>
    <w:rsid w:val="00194C16"/>
    <w:rsid w:val="00194E7F"/>
    <w:rsid w:val="00194ED8"/>
    <w:rsid w:val="00195A48"/>
    <w:rsid w:val="00195BD7"/>
    <w:rsid w:val="00196639"/>
    <w:rsid w:val="00196F3E"/>
    <w:rsid w:val="0019738C"/>
    <w:rsid w:val="001973BB"/>
    <w:rsid w:val="00197C88"/>
    <w:rsid w:val="00197F1B"/>
    <w:rsid w:val="001A053D"/>
    <w:rsid w:val="001A0A6F"/>
    <w:rsid w:val="001A17E3"/>
    <w:rsid w:val="001A28D8"/>
    <w:rsid w:val="001A3F73"/>
    <w:rsid w:val="001A5B5D"/>
    <w:rsid w:val="001A6086"/>
    <w:rsid w:val="001A72D3"/>
    <w:rsid w:val="001B05E1"/>
    <w:rsid w:val="001B09D3"/>
    <w:rsid w:val="001B0DD5"/>
    <w:rsid w:val="001B14E7"/>
    <w:rsid w:val="001B1A4F"/>
    <w:rsid w:val="001B31E1"/>
    <w:rsid w:val="001B32EA"/>
    <w:rsid w:val="001B3A12"/>
    <w:rsid w:val="001B47D9"/>
    <w:rsid w:val="001B4C63"/>
    <w:rsid w:val="001B4CC4"/>
    <w:rsid w:val="001B52A4"/>
    <w:rsid w:val="001B53F7"/>
    <w:rsid w:val="001B5532"/>
    <w:rsid w:val="001B5778"/>
    <w:rsid w:val="001B6124"/>
    <w:rsid w:val="001B671A"/>
    <w:rsid w:val="001B6E3D"/>
    <w:rsid w:val="001B705B"/>
    <w:rsid w:val="001B7314"/>
    <w:rsid w:val="001B7409"/>
    <w:rsid w:val="001B7DEB"/>
    <w:rsid w:val="001C033C"/>
    <w:rsid w:val="001C049F"/>
    <w:rsid w:val="001C438C"/>
    <w:rsid w:val="001C43B2"/>
    <w:rsid w:val="001C4BC7"/>
    <w:rsid w:val="001C4E37"/>
    <w:rsid w:val="001C4EBD"/>
    <w:rsid w:val="001C5150"/>
    <w:rsid w:val="001C5212"/>
    <w:rsid w:val="001C5401"/>
    <w:rsid w:val="001C61DF"/>
    <w:rsid w:val="001C638B"/>
    <w:rsid w:val="001C65E3"/>
    <w:rsid w:val="001C7383"/>
    <w:rsid w:val="001D00F1"/>
    <w:rsid w:val="001D0226"/>
    <w:rsid w:val="001D1046"/>
    <w:rsid w:val="001D1551"/>
    <w:rsid w:val="001D15A6"/>
    <w:rsid w:val="001D15D9"/>
    <w:rsid w:val="001D19C2"/>
    <w:rsid w:val="001D1B68"/>
    <w:rsid w:val="001D24FE"/>
    <w:rsid w:val="001D2FF7"/>
    <w:rsid w:val="001D3058"/>
    <w:rsid w:val="001D374E"/>
    <w:rsid w:val="001D4029"/>
    <w:rsid w:val="001D409A"/>
    <w:rsid w:val="001D4772"/>
    <w:rsid w:val="001D4A7D"/>
    <w:rsid w:val="001D4AF4"/>
    <w:rsid w:val="001D540E"/>
    <w:rsid w:val="001D580D"/>
    <w:rsid w:val="001D76C9"/>
    <w:rsid w:val="001E068C"/>
    <w:rsid w:val="001E0C23"/>
    <w:rsid w:val="001E1859"/>
    <w:rsid w:val="001E1D0A"/>
    <w:rsid w:val="001E3096"/>
    <w:rsid w:val="001E3CE0"/>
    <w:rsid w:val="001E4486"/>
    <w:rsid w:val="001E46BA"/>
    <w:rsid w:val="001E5AD3"/>
    <w:rsid w:val="001E7A5B"/>
    <w:rsid w:val="001E7DEB"/>
    <w:rsid w:val="001F0B27"/>
    <w:rsid w:val="001F12E4"/>
    <w:rsid w:val="001F1440"/>
    <w:rsid w:val="001F1B37"/>
    <w:rsid w:val="001F2137"/>
    <w:rsid w:val="001F28F7"/>
    <w:rsid w:val="001F290D"/>
    <w:rsid w:val="001F35E4"/>
    <w:rsid w:val="001F3652"/>
    <w:rsid w:val="001F42C2"/>
    <w:rsid w:val="001F48D1"/>
    <w:rsid w:val="001F5B48"/>
    <w:rsid w:val="001F5FB2"/>
    <w:rsid w:val="001F5FE4"/>
    <w:rsid w:val="001F61C0"/>
    <w:rsid w:val="001F6774"/>
    <w:rsid w:val="001F7609"/>
    <w:rsid w:val="001F7F70"/>
    <w:rsid w:val="00200AD0"/>
    <w:rsid w:val="00200E82"/>
    <w:rsid w:val="00201AC3"/>
    <w:rsid w:val="00201E2D"/>
    <w:rsid w:val="00202FF8"/>
    <w:rsid w:val="0020341E"/>
    <w:rsid w:val="00203626"/>
    <w:rsid w:val="002037E0"/>
    <w:rsid w:val="00203BF6"/>
    <w:rsid w:val="002044F3"/>
    <w:rsid w:val="00204FA3"/>
    <w:rsid w:val="002051DC"/>
    <w:rsid w:val="0020525F"/>
    <w:rsid w:val="0020527E"/>
    <w:rsid w:val="002056A1"/>
    <w:rsid w:val="00205933"/>
    <w:rsid w:val="00205AB5"/>
    <w:rsid w:val="002067BC"/>
    <w:rsid w:val="0020707B"/>
    <w:rsid w:val="0020710E"/>
    <w:rsid w:val="00207785"/>
    <w:rsid w:val="002111D9"/>
    <w:rsid w:val="00211389"/>
    <w:rsid w:val="002113A2"/>
    <w:rsid w:val="00211706"/>
    <w:rsid w:val="00211E24"/>
    <w:rsid w:val="00212014"/>
    <w:rsid w:val="00212B2C"/>
    <w:rsid w:val="00212DB3"/>
    <w:rsid w:val="002137B3"/>
    <w:rsid w:val="002141F7"/>
    <w:rsid w:val="00214404"/>
    <w:rsid w:val="00214A76"/>
    <w:rsid w:val="0021509E"/>
    <w:rsid w:val="002150D1"/>
    <w:rsid w:val="00215F2E"/>
    <w:rsid w:val="00215F63"/>
    <w:rsid w:val="002161B9"/>
    <w:rsid w:val="00217096"/>
    <w:rsid w:val="00217904"/>
    <w:rsid w:val="00217F2A"/>
    <w:rsid w:val="002205FA"/>
    <w:rsid w:val="002208CB"/>
    <w:rsid w:val="00220E98"/>
    <w:rsid w:val="00220FEF"/>
    <w:rsid w:val="0022109E"/>
    <w:rsid w:val="002216B7"/>
    <w:rsid w:val="00221D03"/>
    <w:rsid w:val="002227B8"/>
    <w:rsid w:val="00222F7B"/>
    <w:rsid w:val="0022353D"/>
    <w:rsid w:val="00223B67"/>
    <w:rsid w:val="002242FF"/>
    <w:rsid w:val="002251B5"/>
    <w:rsid w:val="00225AB2"/>
    <w:rsid w:val="00225D83"/>
    <w:rsid w:val="002260DA"/>
    <w:rsid w:val="00227131"/>
    <w:rsid w:val="00227340"/>
    <w:rsid w:val="002277D5"/>
    <w:rsid w:val="0023040F"/>
    <w:rsid w:val="00230A6D"/>
    <w:rsid w:val="00230ABD"/>
    <w:rsid w:val="00230C3F"/>
    <w:rsid w:val="0023105D"/>
    <w:rsid w:val="00231AD9"/>
    <w:rsid w:val="00231C83"/>
    <w:rsid w:val="00232512"/>
    <w:rsid w:val="00232D06"/>
    <w:rsid w:val="00233438"/>
    <w:rsid w:val="0023367B"/>
    <w:rsid w:val="00233935"/>
    <w:rsid w:val="0023397E"/>
    <w:rsid w:val="00233AA2"/>
    <w:rsid w:val="00234925"/>
    <w:rsid w:val="002354B9"/>
    <w:rsid w:val="00235EEB"/>
    <w:rsid w:val="00236771"/>
    <w:rsid w:val="002367CF"/>
    <w:rsid w:val="00236811"/>
    <w:rsid w:val="00236DB4"/>
    <w:rsid w:val="00236E04"/>
    <w:rsid w:val="002374C0"/>
    <w:rsid w:val="00237DC2"/>
    <w:rsid w:val="002401D0"/>
    <w:rsid w:val="002404D1"/>
    <w:rsid w:val="00241978"/>
    <w:rsid w:val="00241FB1"/>
    <w:rsid w:val="00242173"/>
    <w:rsid w:val="0024276C"/>
    <w:rsid w:val="002427E9"/>
    <w:rsid w:val="00242AA0"/>
    <w:rsid w:val="002440DA"/>
    <w:rsid w:val="00244BD7"/>
    <w:rsid w:val="002467B7"/>
    <w:rsid w:val="002467DA"/>
    <w:rsid w:val="00246B8D"/>
    <w:rsid w:val="00247493"/>
    <w:rsid w:val="00247F8F"/>
    <w:rsid w:val="00247FEC"/>
    <w:rsid w:val="002502BB"/>
    <w:rsid w:val="00250601"/>
    <w:rsid w:val="00250D61"/>
    <w:rsid w:val="00250E15"/>
    <w:rsid w:val="00251593"/>
    <w:rsid w:val="00251A1C"/>
    <w:rsid w:val="00252C47"/>
    <w:rsid w:val="00253D95"/>
    <w:rsid w:val="00254158"/>
    <w:rsid w:val="002545CA"/>
    <w:rsid w:val="00254826"/>
    <w:rsid w:val="002549AE"/>
    <w:rsid w:val="002549E4"/>
    <w:rsid w:val="00254BA2"/>
    <w:rsid w:val="00255503"/>
    <w:rsid w:val="00255696"/>
    <w:rsid w:val="00255DBA"/>
    <w:rsid w:val="0025620D"/>
    <w:rsid w:val="00256BBB"/>
    <w:rsid w:val="00256BE2"/>
    <w:rsid w:val="00257350"/>
    <w:rsid w:val="002576A7"/>
    <w:rsid w:val="002602B6"/>
    <w:rsid w:val="0026137D"/>
    <w:rsid w:val="002613BB"/>
    <w:rsid w:val="00261FA9"/>
    <w:rsid w:val="00262D25"/>
    <w:rsid w:val="0026318E"/>
    <w:rsid w:val="002638B1"/>
    <w:rsid w:val="0026405E"/>
    <w:rsid w:val="0026440E"/>
    <w:rsid w:val="002646F8"/>
    <w:rsid w:val="00264779"/>
    <w:rsid w:val="00265320"/>
    <w:rsid w:val="00265519"/>
    <w:rsid w:val="0026641B"/>
    <w:rsid w:val="00266452"/>
    <w:rsid w:val="00266BC6"/>
    <w:rsid w:val="00266ECC"/>
    <w:rsid w:val="00266EFB"/>
    <w:rsid w:val="0026783D"/>
    <w:rsid w:val="00267F05"/>
    <w:rsid w:val="0027001A"/>
    <w:rsid w:val="00270971"/>
    <w:rsid w:val="002709FE"/>
    <w:rsid w:val="00270E29"/>
    <w:rsid w:val="00270EE5"/>
    <w:rsid w:val="00271284"/>
    <w:rsid w:val="00271F8C"/>
    <w:rsid w:val="0027286C"/>
    <w:rsid w:val="00272D7B"/>
    <w:rsid w:val="0027308C"/>
    <w:rsid w:val="00273686"/>
    <w:rsid w:val="00273EF1"/>
    <w:rsid w:val="0027516B"/>
    <w:rsid w:val="00275ABB"/>
    <w:rsid w:val="0027601A"/>
    <w:rsid w:val="0027715D"/>
    <w:rsid w:val="00277485"/>
    <w:rsid w:val="002779C0"/>
    <w:rsid w:val="0028016B"/>
    <w:rsid w:val="00281145"/>
    <w:rsid w:val="0028183F"/>
    <w:rsid w:val="0028222C"/>
    <w:rsid w:val="002822D0"/>
    <w:rsid w:val="002848B0"/>
    <w:rsid w:val="0028505A"/>
    <w:rsid w:val="00285140"/>
    <w:rsid w:val="002851D5"/>
    <w:rsid w:val="00285502"/>
    <w:rsid w:val="002856E0"/>
    <w:rsid w:val="00286D38"/>
    <w:rsid w:val="00286D97"/>
    <w:rsid w:val="00286F5B"/>
    <w:rsid w:val="002875F7"/>
    <w:rsid w:val="002876B8"/>
    <w:rsid w:val="00287A74"/>
    <w:rsid w:val="00290169"/>
    <w:rsid w:val="00290EB8"/>
    <w:rsid w:val="0029128A"/>
    <w:rsid w:val="00291963"/>
    <w:rsid w:val="002919EC"/>
    <w:rsid w:val="00291C32"/>
    <w:rsid w:val="00291F09"/>
    <w:rsid w:val="00292579"/>
    <w:rsid w:val="00292874"/>
    <w:rsid w:val="00292D93"/>
    <w:rsid w:val="00293027"/>
    <w:rsid w:val="002937DF"/>
    <w:rsid w:val="0029393D"/>
    <w:rsid w:val="00293AAB"/>
    <w:rsid w:val="002945ED"/>
    <w:rsid w:val="00295AF6"/>
    <w:rsid w:val="00295F38"/>
    <w:rsid w:val="002960F9"/>
    <w:rsid w:val="00296DA9"/>
    <w:rsid w:val="00297CAA"/>
    <w:rsid w:val="002A1032"/>
    <w:rsid w:val="002A1080"/>
    <w:rsid w:val="002A11EF"/>
    <w:rsid w:val="002A1228"/>
    <w:rsid w:val="002A160D"/>
    <w:rsid w:val="002A1A81"/>
    <w:rsid w:val="002A2EF9"/>
    <w:rsid w:val="002A30D7"/>
    <w:rsid w:val="002A313F"/>
    <w:rsid w:val="002A35FE"/>
    <w:rsid w:val="002A3655"/>
    <w:rsid w:val="002A383E"/>
    <w:rsid w:val="002A3AF7"/>
    <w:rsid w:val="002A4145"/>
    <w:rsid w:val="002A4EDC"/>
    <w:rsid w:val="002A5044"/>
    <w:rsid w:val="002A61EB"/>
    <w:rsid w:val="002A62DB"/>
    <w:rsid w:val="002A782C"/>
    <w:rsid w:val="002B00CB"/>
    <w:rsid w:val="002B02F9"/>
    <w:rsid w:val="002B1273"/>
    <w:rsid w:val="002B17A2"/>
    <w:rsid w:val="002B21F5"/>
    <w:rsid w:val="002B228F"/>
    <w:rsid w:val="002B24CD"/>
    <w:rsid w:val="002B2FC6"/>
    <w:rsid w:val="002B3DA3"/>
    <w:rsid w:val="002B41D1"/>
    <w:rsid w:val="002B4D41"/>
    <w:rsid w:val="002B5184"/>
    <w:rsid w:val="002B58A2"/>
    <w:rsid w:val="002B5E07"/>
    <w:rsid w:val="002B67F3"/>
    <w:rsid w:val="002B7479"/>
    <w:rsid w:val="002C06E6"/>
    <w:rsid w:val="002C109A"/>
    <w:rsid w:val="002C10E9"/>
    <w:rsid w:val="002C120C"/>
    <w:rsid w:val="002C1381"/>
    <w:rsid w:val="002C155F"/>
    <w:rsid w:val="002C1BE4"/>
    <w:rsid w:val="002C2D2D"/>
    <w:rsid w:val="002C2D4F"/>
    <w:rsid w:val="002C3198"/>
    <w:rsid w:val="002C325E"/>
    <w:rsid w:val="002C35F0"/>
    <w:rsid w:val="002C469C"/>
    <w:rsid w:val="002C488F"/>
    <w:rsid w:val="002C48F4"/>
    <w:rsid w:val="002C54DE"/>
    <w:rsid w:val="002C5688"/>
    <w:rsid w:val="002C5E04"/>
    <w:rsid w:val="002C6D64"/>
    <w:rsid w:val="002C71AD"/>
    <w:rsid w:val="002C7BE2"/>
    <w:rsid w:val="002D0B0C"/>
    <w:rsid w:val="002D0FB6"/>
    <w:rsid w:val="002D1684"/>
    <w:rsid w:val="002D2534"/>
    <w:rsid w:val="002D2A26"/>
    <w:rsid w:val="002D2AFF"/>
    <w:rsid w:val="002D43D3"/>
    <w:rsid w:val="002D4471"/>
    <w:rsid w:val="002D47B5"/>
    <w:rsid w:val="002D5A37"/>
    <w:rsid w:val="002D641D"/>
    <w:rsid w:val="002D6669"/>
    <w:rsid w:val="002D745F"/>
    <w:rsid w:val="002D79A6"/>
    <w:rsid w:val="002E0555"/>
    <w:rsid w:val="002E0823"/>
    <w:rsid w:val="002E0A9C"/>
    <w:rsid w:val="002E0B1E"/>
    <w:rsid w:val="002E13C3"/>
    <w:rsid w:val="002E166B"/>
    <w:rsid w:val="002E1B50"/>
    <w:rsid w:val="002E1E5B"/>
    <w:rsid w:val="002E25C3"/>
    <w:rsid w:val="002E2E91"/>
    <w:rsid w:val="002E2EC0"/>
    <w:rsid w:val="002E37FD"/>
    <w:rsid w:val="002E506F"/>
    <w:rsid w:val="002E55D6"/>
    <w:rsid w:val="002E5CEB"/>
    <w:rsid w:val="002E5CF2"/>
    <w:rsid w:val="002E6301"/>
    <w:rsid w:val="002E6F65"/>
    <w:rsid w:val="002E713A"/>
    <w:rsid w:val="002E7444"/>
    <w:rsid w:val="002F0354"/>
    <w:rsid w:val="002F0C85"/>
    <w:rsid w:val="002F2215"/>
    <w:rsid w:val="002F278F"/>
    <w:rsid w:val="002F2818"/>
    <w:rsid w:val="002F33B8"/>
    <w:rsid w:val="002F3695"/>
    <w:rsid w:val="002F370F"/>
    <w:rsid w:val="002F42B2"/>
    <w:rsid w:val="002F4AC0"/>
    <w:rsid w:val="002F5B7E"/>
    <w:rsid w:val="002F6102"/>
    <w:rsid w:val="002F66CC"/>
    <w:rsid w:val="002F690F"/>
    <w:rsid w:val="002F7421"/>
    <w:rsid w:val="002F7734"/>
    <w:rsid w:val="002F7AA3"/>
    <w:rsid w:val="002F7E8E"/>
    <w:rsid w:val="00300B6E"/>
    <w:rsid w:val="00300EE4"/>
    <w:rsid w:val="00300F35"/>
    <w:rsid w:val="00301E86"/>
    <w:rsid w:val="003022C1"/>
    <w:rsid w:val="003024FB"/>
    <w:rsid w:val="0030292E"/>
    <w:rsid w:val="00302D39"/>
    <w:rsid w:val="00302F9B"/>
    <w:rsid w:val="003031B7"/>
    <w:rsid w:val="00303F91"/>
    <w:rsid w:val="00304F7A"/>
    <w:rsid w:val="00306029"/>
    <w:rsid w:val="003073F9"/>
    <w:rsid w:val="00307B62"/>
    <w:rsid w:val="00311997"/>
    <w:rsid w:val="00311C22"/>
    <w:rsid w:val="00311EE9"/>
    <w:rsid w:val="003123F0"/>
    <w:rsid w:val="0031262D"/>
    <w:rsid w:val="00313579"/>
    <w:rsid w:val="00313DE7"/>
    <w:rsid w:val="0031402D"/>
    <w:rsid w:val="0031417A"/>
    <w:rsid w:val="00315030"/>
    <w:rsid w:val="003160D7"/>
    <w:rsid w:val="00317B88"/>
    <w:rsid w:val="00317F6C"/>
    <w:rsid w:val="00320184"/>
    <w:rsid w:val="00320B7F"/>
    <w:rsid w:val="00320EA8"/>
    <w:rsid w:val="0032176A"/>
    <w:rsid w:val="00321E49"/>
    <w:rsid w:val="00321E98"/>
    <w:rsid w:val="0032276C"/>
    <w:rsid w:val="00324548"/>
    <w:rsid w:val="003249D8"/>
    <w:rsid w:val="00324CFD"/>
    <w:rsid w:val="00325F6D"/>
    <w:rsid w:val="00327282"/>
    <w:rsid w:val="00327329"/>
    <w:rsid w:val="003307E9"/>
    <w:rsid w:val="003313B3"/>
    <w:rsid w:val="00331702"/>
    <w:rsid w:val="00331E0F"/>
    <w:rsid w:val="00332325"/>
    <w:rsid w:val="00332DC6"/>
    <w:rsid w:val="00333259"/>
    <w:rsid w:val="0033385F"/>
    <w:rsid w:val="00333E78"/>
    <w:rsid w:val="00334D55"/>
    <w:rsid w:val="003355A0"/>
    <w:rsid w:val="00335876"/>
    <w:rsid w:val="00335D4F"/>
    <w:rsid w:val="003377B9"/>
    <w:rsid w:val="00340D62"/>
    <w:rsid w:val="0034121B"/>
    <w:rsid w:val="003413D2"/>
    <w:rsid w:val="0034153A"/>
    <w:rsid w:val="003417BF"/>
    <w:rsid w:val="00341C61"/>
    <w:rsid w:val="00341E39"/>
    <w:rsid w:val="00341EAA"/>
    <w:rsid w:val="00341F36"/>
    <w:rsid w:val="00342B26"/>
    <w:rsid w:val="00342E66"/>
    <w:rsid w:val="003438FB"/>
    <w:rsid w:val="00343C0C"/>
    <w:rsid w:val="00344A3E"/>
    <w:rsid w:val="00344A73"/>
    <w:rsid w:val="0034549C"/>
    <w:rsid w:val="00346C23"/>
    <w:rsid w:val="00347BC6"/>
    <w:rsid w:val="003500D1"/>
    <w:rsid w:val="00350432"/>
    <w:rsid w:val="0035282C"/>
    <w:rsid w:val="00352B6F"/>
    <w:rsid w:val="00352F8A"/>
    <w:rsid w:val="0035318F"/>
    <w:rsid w:val="0035328C"/>
    <w:rsid w:val="003539E5"/>
    <w:rsid w:val="00353BE5"/>
    <w:rsid w:val="00353DB7"/>
    <w:rsid w:val="0035467D"/>
    <w:rsid w:val="00354965"/>
    <w:rsid w:val="00354B7F"/>
    <w:rsid w:val="00355D92"/>
    <w:rsid w:val="003560A1"/>
    <w:rsid w:val="003560D5"/>
    <w:rsid w:val="003562C3"/>
    <w:rsid w:val="003563CD"/>
    <w:rsid w:val="003567DE"/>
    <w:rsid w:val="00356CB4"/>
    <w:rsid w:val="003577A7"/>
    <w:rsid w:val="00357977"/>
    <w:rsid w:val="00357E56"/>
    <w:rsid w:val="003604F2"/>
    <w:rsid w:val="003605E3"/>
    <w:rsid w:val="00360A95"/>
    <w:rsid w:val="00360AB0"/>
    <w:rsid w:val="00360AF0"/>
    <w:rsid w:val="00360EA7"/>
    <w:rsid w:val="00361BC5"/>
    <w:rsid w:val="00362170"/>
    <w:rsid w:val="0036226B"/>
    <w:rsid w:val="003625FC"/>
    <w:rsid w:val="00363352"/>
    <w:rsid w:val="003641FC"/>
    <w:rsid w:val="00364853"/>
    <w:rsid w:val="00366534"/>
    <w:rsid w:val="00366724"/>
    <w:rsid w:val="0036672D"/>
    <w:rsid w:val="00366930"/>
    <w:rsid w:val="00367DB9"/>
    <w:rsid w:val="0037002D"/>
    <w:rsid w:val="00371D0E"/>
    <w:rsid w:val="00373D26"/>
    <w:rsid w:val="00374531"/>
    <w:rsid w:val="00374BD5"/>
    <w:rsid w:val="00374CB6"/>
    <w:rsid w:val="003753B2"/>
    <w:rsid w:val="003758A8"/>
    <w:rsid w:val="00376477"/>
    <w:rsid w:val="00377312"/>
    <w:rsid w:val="00377883"/>
    <w:rsid w:val="00377E80"/>
    <w:rsid w:val="003803F0"/>
    <w:rsid w:val="003814E5"/>
    <w:rsid w:val="003817A8"/>
    <w:rsid w:val="0038255E"/>
    <w:rsid w:val="00383437"/>
    <w:rsid w:val="003837B9"/>
    <w:rsid w:val="00383809"/>
    <w:rsid w:val="00383B8F"/>
    <w:rsid w:val="00384112"/>
    <w:rsid w:val="00384351"/>
    <w:rsid w:val="00384F0D"/>
    <w:rsid w:val="00385DCC"/>
    <w:rsid w:val="003864D8"/>
    <w:rsid w:val="003868EA"/>
    <w:rsid w:val="00386F50"/>
    <w:rsid w:val="0038775F"/>
    <w:rsid w:val="00387933"/>
    <w:rsid w:val="00390313"/>
    <w:rsid w:val="00390B79"/>
    <w:rsid w:val="00390EAA"/>
    <w:rsid w:val="0039108C"/>
    <w:rsid w:val="00391339"/>
    <w:rsid w:val="003918D0"/>
    <w:rsid w:val="00391D7D"/>
    <w:rsid w:val="00391F06"/>
    <w:rsid w:val="00392EEA"/>
    <w:rsid w:val="00393168"/>
    <w:rsid w:val="0039363F"/>
    <w:rsid w:val="00393B23"/>
    <w:rsid w:val="00394A1A"/>
    <w:rsid w:val="00394A89"/>
    <w:rsid w:val="00394B28"/>
    <w:rsid w:val="003950B3"/>
    <w:rsid w:val="0039514C"/>
    <w:rsid w:val="00395AD3"/>
    <w:rsid w:val="003967D1"/>
    <w:rsid w:val="00396865"/>
    <w:rsid w:val="003970A6"/>
    <w:rsid w:val="0039784F"/>
    <w:rsid w:val="0039791B"/>
    <w:rsid w:val="00397DB5"/>
    <w:rsid w:val="003A049F"/>
    <w:rsid w:val="003A0A27"/>
    <w:rsid w:val="003A22C5"/>
    <w:rsid w:val="003A24A5"/>
    <w:rsid w:val="003A31B1"/>
    <w:rsid w:val="003A36FE"/>
    <w:rsid w:val="003A3CA4"/>
    <w:rsid w:val="003A3D0D"/>
    <w:rsid w:val="003A4920"/>
    <w:rsid w:val="003A64FC"/>
    <w:rsid w:val="003A6B12"/>
    <w:rsid w:val="003A72E3"/>
    <w:rsid w:val="003B05EF"/>
    <w:rsid w:val="003B1C34"/>
    <w:rsid w:val="003B2300"/>
    <w:rsid w:val="003B27BD"/>
    <w:rsid w:val="003B283F"/>
    <w:rsid w:val="003B2AC0"/>
    <w:rsid w:val="003B3272"/>
    <w:rsid w:val="003B4029"/>
    <w:rsid w:val="003B42E6"/>
    <w:rsid w:val="003B457F"/>
    <w:rsid w:val="003B513B"/>
    <w:rsid w:val="003B5553"/>
    <w:rsid w:val="003B5E8D"/>
    <w:rsid w:val="003B618A"/>
    <w:rsid w:val="003B6314"/>
    <w:rsid w:val="003B6452"/>
    <w:rsid w:val="003C025D"/>
    <w:rsid w:val="003C0E2C"/>
    <w:rsid w:val="003C2535"/>
    <w:rsid w:val="003C255F"/>
    <w:rsid w:val="003C3D0A"/>
    <w:rsid w:val="003C4094"/>
    <w:rsid w:val="003C6CFF"/>
    <w:rsid w:val="003C72F3"/>
    <w:rsid w:val="003C7323"/>
    <w:rsid w:val="003D0459"/>
    <w:rsid w:val="003D1D7A"/>
    <w:rsid w:val="003D2038"/>
    <w:rsid w:val="003D20EC"/>
    <w:rsid w:val="003D275D"/>
    <w:rsid w:val="003D2D58"/>
    <w:rsid w:val="003D2EE2"/>
    <w:rsid w:val="003D315E"/>
    <w:rsid w:val="003D323E"/>
    <w:rsid w:val="003D3510"/>
    <w:rsid w:val="003D3A43"/>
    <w:rsid w:val="003D3DEA"/>
    <w:rsid w:val="003D44FD"/>
    <w:rsid w:val="003D4BDA"/>
    <w:rsid w:val="003D51AA"/>
    <w:rsid w:val="003D52CA"/>
    <w:rsid w:val="003D5DD3"/>
    <w:rsid w:val="003D5EC9"/>
    <w:rsid w:val="003D68A1"/>
    <w:rsid w:val="003D742B"/>
    <w:rsid w:val="003D760D"/>
    <w:rsid w:val="003D79B9"/>
    <w:rsid w:val="003D7D54"/>
    <w:rsid w:val="003D7F7C"/>
    <w:rsid w:val="003E03B9"/>
    <w:rsid w:val="003E0BE9"/>
    <w:rsid w:val="003E1A98"/>
    <w:rsid w:val="003E1CAF"/>
    <w:rsid w:val="003E2820"/>
    <w:rsid w:val="003E350A"/>
    <w:rsid w:val="003E392F"/>
    <w:rsid w:val="003E3AFB"/>
    <w:rsid w:val="003E3F60"/>
    <w:rsid w:val="003E479E"/>
    <w:rsid w:val="003E480F"/>
    <w:rsid w:val="003E4A6F"/>
    <w:rsid w:val="003E5F18"/>
    <w:rsid w:val="003E5F77"/>
    <w:rsid w:val="003E5FD7"/>
    <w:rsid w:val="003E60C3"/>
    <w:rsid w:val="003E6823"/>
    <w:rsid w:val="003E702D"/>
    <w:rsid w:val="003E7C0E"/>
    <w:rsid w:val="003E7D3E"/>
    <w:rsid w:val="003F03C3"/>
    <w:rsid w:val="003F07F3"/>
    <w:rsid w:val="003F1721"/>
    <w:rsid w:val="003F2082"/>
    <w:rsid w:val="003F2270"/>
    <w:rsid w:val="003F2519"/>
    <w:rsid w:val="003F251B"/>
    <w:rsid w:val="003F28CE"/>
    <w:rsid w:val="003F2ABC"/>
    <w:rsid w:val="003F405F"/>
    <w:rsid w:val="003F438E"/>
    <w:rsid w:val="003F4F3E"/>
    <w:rsid w:val="003F52A8"/>
    <w:rsid w:val="003F5DAC"/>
    <w:rsid w:val="003F666E"/>
    <w:rsid w:val="003F74BB"/>
    <w:rsid w:val="004001DE"/>
    <w:rsid w:val="00402600"/>
    <w:rsid w:val="00402FDC"/>
    <w:rsid w:val="00403C4D"/>
    <w:rsid w:val="00403F74"/>
    <w:rsid w:val="004042C2"/>
    <w:rsid w:val="00405634"/>
    <w:rsid w:val="00405C59"/>
    <w:rsid w:val="004061B2"/>
    <w:rsid w:val="004061BD"/>
    <w:rsid w:val="00406F35"/>
    <w:rsid w:val="004101AB"/>
    <w:rsid w:val="00410FE4"/>
    <w:rsid w:val="00411FCE"/>
    <w:rsid w:val="00413225"/>
    <w:rsid w:val="00413556"/>
    <w:rsid w:val="004137D2"/>
    <w:rsid w:val="00413AD3"/>
    <w:rsid w:val="0041560D"/>
    <w:rsid w:val="004157A4"/>
    <w:rsid w:val="00415A6D"/>
    <w:rsid w:val="00415C83"/>
    <w:rsid w:val="00415D58"/>
    <w:rsid w:val="0041659F"/>
    <w:rsid w:val="004173C1"/>
    <w:rsid w:val="00417F99"/>
    <w:rsid w:val="00421464"/>
    <w:rsid w:val="00421828"/>
    <w:rsid w:val="00421C0C"/>
    <w:rsid w:val="004227B9"/>
    <w:rsid w:val="00423DDF"/>
    <w:rsid w:val="00423F3C"/>
    <w:rsid w:val="0042447B"/>
    <w:rsid w:val="00424E17"/>
    <w:rsid w:val="004254A6"/>
    <w:rsid w:val="004268D4"/>
    <w:rsid w:val="00426CD0"/>
    <w:rsid w:val="00426E11"/>
    <w:rsid w:val="00427732"/>
    <w:rsid w:val="00427B40"/>
    <w:rsid w:val="00427C5F"/>
    <w:rsid w:val="00427CB4"/>
    <w:rsid w:val="00430035"/>
    <w:rsid w:val="00431EC3"/>
    <w:rsid w:val="0043202F"/>
    <w:rsid w:val="004320DE"/>
    <w:rsid w:val="004321CB"/>
    <w:rsid w:val="0043280A"/>
    <w:rsid w:val="00432D08"/>
    <w:rsid w:val="0043368C"/>
    <w:rsid w:val="00433741"/>
    <w:rsid w:val="00433B79"/>
    <w:rsid w:val="00433E32"/>
    <w:rsid w:val="00433FCE"/>
    <w:rsid w:val="00434AFC"/>
    <w:rsid w:val="00435238"/>
    <w:rsid w:val="00435573"/>
    <w:rsid w:val="00435686"/>
    <w:rsid w:val="00435A62"/>
    <w:rsid w:val="00435B3C"/>
    <w:rsid w:val="00435BD8"/>
    <w:rsid w:val="00435F58"/>
    <w:rsid w:val="00436D8C"/>
    <w:rsid w:val="00436DEB"/>
    <w:rsid w:val="0043728B"/>
    <w:rsid w:val="004376E2"/>
    <w:rsid w:val="0044122F"/>
    <w:rsid w:val="004414E7"/>
    <w:rsid w:val="00441AAB"/>
    <w:rsid w:val="00441BEA"/>
    <w:rsid w:val="00441C58"/>
    <w:rsid w:val="00441CB2"/>
    <w:rsid w:val="00441EDF"/>
    <w:rsid w:val="00442A5D"/>
    <w:rsid w:val="00442AD0"/>
    <w:rsid w:val="00442B20"/>
    <w:rsid w:val="00442BE5"/>
    <w:rsid w:val="00443CA9"/>
    <w:rsid w:val="00444431"/>
    <w:rsid w:val="004447C4"/>
    <w:rsid w:val="00444AFC"/>
    <w:rsid w:val="00444DCA"/>
    <w:rsid w:val="004457B9"/>
    <w:rsid w:val="00445EF8"/>
    <w:rsid w:val="004461FB"/>
    <w:rsid w:val="00446212"/>
    <w:rsid w:val="00446ED4"/>
    <w:rsid w:val="00447131"/>
    <w:rsid w:val="00450409"/>
    <w:rsid w:val="00450CFD"/>
    <w:rsid w:val="00452512"/>
    <w:rsid w:val="00453502"/>
    <w:rsid w:val="004535FC"/>
    <w:rsid w:val="00453635"/>
    <w:rsid w:val="0045366E"/>
    <w:rsid w:val="0045497E"/>
    <w:rsid w:val="00454FF1"/>
    <w:rsid w:val="004553CB"/>
    <w:rsid w:val="004557BE"/>
    <w:rsid w:val="0045582D"/>
    <w:rsid w:val="00455DDA"/>
    <w:rsid w:val="00456185"/>
    <w:rsid w:val="004567CE"/>
    <w:rsid w:val="004568DD"/>
    <w:rsid w:val="00456933"/>
    <w:rsid w:val="00456B99"/>
    <w:rsid w:val="004612C7"/>
    <w:rsid w:val="00461747"/>
    <w:rsid w:val="00462621"/>
    <w:rsid w:val="00462CBE"/>
    <w:rsid w:val="00462D9A"/>
    <w:rsid w:val="00462DDE"/>
    <w:rsid w:val="00463971"/>
    <w:rsid w:val="00463B14"/>
    <w:rsid w:val="00464C66"/>
    <w:rsid w:val="0046500F"/>
    <w:rsid w:val="004653F0"/>
    <w:rsid w:val="00465420"/>
    <w:rsid w:val="00465BA7"/>
    <w:rsid w:val="00467B89"/>
    <w:rsid w:val="00467BFF"/>
    <w:rsid w:val="00470138"/>
    <w:rsid w:val="00471955"/>
    <w:rsid w:val="00471B22"/>
    <w:rsid w:val="00472C2E"/>
    <w:rsid w:val="00473F7D"/>
    <w:rsid w:val="004743A4"/>
    <w:rsid w:val="00474B1A"/>
    <w:rsid w:val="00475207"/>
    <w:rsid w:val="0047585B"/>
    <w:rsid w:val="004759E2"/>
    <w:rsid w:val="0047624B"/>
    <w:rsid w:val="00476663"/>
    <w:rsid w:val="00477406"/>
    <w:rsid w:val="004776EE"/>
    <w:rsid w:val="00477A7F"/>
    <w:rsid w:val="004808E9"/>
    <w:rsid w:val="00480C4E"/>
    <w:rsid w:val="004811FE"/>
    <w:rsid w:val="004812B0"/>
    <w:rsid w:val="004815D4"/>
    <w:rsid w:val="00481B26"/>
    <w:rsid w:val="00483189"/>
    <w:rsid w:val="0048342A"/>
    <w:rsid w:val="004834B3"/>
    <w:rsid w:val="00483B69"/>
    <w:rsid w:val="004851F0"/>
    <w:rsid w:val="00485959"/>
    <w:rsid w:val="00485E03"/>
    <w:rsid w:val="00485EDB"/>
    <w:rsid w:val="00486397"/>
    <w:rsid w:val="00487049"/>
    <w:rsid w:val="00487B37"/>
    <w:rsid w:val="00487F78"/>
    <w:rsid w:val="00490301"/>
    <w:rsid w:val="0049052B"/>
    <w:rsid w:val="00490E2D"/>
    <w:rsid w:val="00490FBE"/>
    <w:rsid w:val="004913EB"/>
    <w:rsid w:val="004918E4"/>
    <w:rsid w:val="00491901"/>
    <w:rsid w:val="00491C72"/>
    <w:rsid w:val="00491FC9"/>
    <w:rsid w:val="00492963"/>
    <w:rsid w:val="00492C61"/>
    <w:rsid w:val="00492D8C"/>
    <w:rsid w:val="00493366"/>
    <w:rsid w:val="00493F79"/>
    <w:rsid w:val="004944CF"/>
    <w:rsid w:val="004950CC"/>
    <w:rsid w:val="00495138"/>
    <w:rsid w:val="00495174"/>
    <w:rsid w:val="00496052"/>
    <w:rsid w:val="00497864"/>
    <w:rsid w:val="00497890"/>
    <w:rsid w:val="004A01AA"/>
    <w:rsid w:val="004A19E6"/>
    <w:rsid w:val="004A2778"/>
    <w:rsid w:val="004A2A6F"/>
    <w:rsid w:val="004A2D15"/>
    <w:rsid w:val="004A382E"/>
    <w:rsid w:val="004A3FED"/>
    <w:rsid w:val="004A45DA"/>
    <w:rsid w:val="004A4670"/>
    <w:rsid w:val="004A4BC4"/>
    <w:rsid w:val="004A53E6"/>
    <w:rsid w:val="004A6C45"/>
    <w:rsid w:val="004A7201"/>
    <w:rsid w:val="004A7541"/>
    <w:rsid w:val="004B0778"/>
    <w:rsid w:val="004B2023"/>
    <w:rsid w:val="004B424E"/>
    <w:rsid w:val="004B4A15"/>
    <w:rsid w:val="004B4CA3"/>
    <w:rsid w:val="004B4D73"/>
    <w:rsid w:val="004B4DBD"/>
    <w:rsid w:val="004B4E23"/>
    <w:rsid w:val="004B5349"/>
    <w:rsid w:val="004B57D0"/>
    <w:rsid w:val="004B5FC0"/>
    <w:rsid w:val="004B62B2"/>
    <w:rsid w:val="004B6426"/>
    <w:rsid w:val="004B6905"/>
    <w:rsid w:val="004B6A9A"/>
    <w:rsid w:val="004B6D29"/>
    <w:rsid w:val="004B70D7"/>
    <w:rsid w:val="004B748B"/>
    <w:rsid w:val="004B7B10"/>
    <w:rsid w:val="004C14AE"/>
    <w:rsid w:val="004C1537"/>
    <w:rsid w:val="004C17B8"/>
    <w:rsid w:val="004C1B79"/>
    <w:rsid w:val="004C2B88"/>
    <w:rsid w:val="004C2C64"/>
    <w:rsid w:val="004C3986"/>
    <w:rsid w:val="004C3C00"/>
    <w:rsid w:val="004C3CAB"/>
    <w:rsid w:val="004C4157"/>
    <w:rsid w:val="004C4CE3"/>
    <w:rsid w:val="004C4EE4"/>
    <w:rsid w:val="004C5065"/>
    <w:rsid w:val="004C5892"/>
    <w:rsid w:val="004C61FC"/>
    <w:rsid w:val="004C63E4"/>
    <w:rsid w:val="004C653F"/>
    <w:rsid w:val="004C6B6D"/>
    <w:rsid w:val="004C6F24"/>
    <w:rsid w:val="004C79D0"/>
    <w:rsid w:val="004D0F63"/>
    <w:rsid w:val="004D1C17"/>
    <w:rsid w:val="004D2952"/>
    <w:rsid w:val="004D3862"/>
    <w:rsid w:val="004D3FCC"/>
    <w:rsid w:val="004D4798"/>
    <w:rsid w:val="004D4E50"/>
    <w:rsid w:val="004D578A"/>
    <w:rsid w:val="004D59D4"/>
    <w:rsid w:val="004D5C73"/>
    <w:rsid w:val="004D635C"/>
    <w:rsid w:val="004D6ACC"/>
    <w:rsid w:val="004D72B9"/>
    <w:rsid w:val="004D738D"/>
    <w:rsid w:val="004D77A5"/>
    <w:rsid w:val="004D7A10"/>
    <w:rsid w:val="004E04FE"/>
    <w:rsid w:val="004E09F3"/>
    <w:rsid w:val="004E0F25"/>
    <w:rsid w:val="004E1299"/>
    <w:rsid w:val="004E12D4"/>
    <w:rsid w:val="004E1588"/>
    <w:rsid w:val="004E1C44"/>
    <w:rsid w:val="004E1DAA"/>
    <w:rsid w:val="004E220E"/>
    <w:rsid w:val="004E2BBD"/>
    <w:rsid w:val="004E2BF5"/>
    <w:rsid w:val="004E2FFD"/>
    <w:rsid w:val="004E305B"/>
    <w:rsid w:val="004E325A"/>
    <w:rsid w:val="004E35EF"/>
    <w:rsid w:val="004E48CF"/>
    <w:rsid w:val="004E506D"/>
    <w:rsid w:val="004E5673"/>
    <w:rsid w:val="004E5697"/>
    <w:rsid w:val="004E5F48"/>
    <w:rsid w:val="004E71A7"/>
    <w:rsid w:val="004E7435"/>
    <w:rsid w:val="004E7E92"/>
    <w:rsid w:val="004F06A9"/>
    <w:rsid w:val="004F1B40"/>
    <w:rsid w:val="004F268A"/>
    <w:rsid w:val="004F34AD"/>
    <w:rsid w:val="004F446D"/>
    <w:rsid w:val="004F4883"/>
    <w:rsid w:val="004F49A1"/>
    <w:rsid w:val="004F4A7A"/>
    <w:rsid w:val="004F5A51"/>
    <w:rsid w:val="004F5E41"/>
    <w:rsid w:val="004F5FC1"/>
    <w:rsid w:val="004F619D"/>
    <w:rsid w:val="004F6B4F"/>
    <w:rsid w:val="004F6FB3"/>
    <w:rsid w:val="005024D3"/>
    <w:rsid w:val="00502985"/>
    <w:rsid w:val="00502DDB"/>
    <w:rsid w:val="005035AE"/>
    <w:rsid w:val="005048AA"/>
    <w:rsid w:val="00505B9A"/>
    <w:rsid w:val="00506375"/>
    <w:rsid w:val="00506AFF"/>
    <w:rsid w:val="00506DFF"/>
    <w:rsid w:val="00507A30"/>
    <w:rsid w:val="00507C06"/>
    <w:rsid w:val="00507CDA"/>
    <w:rsid w:val="0051000C"/>
    <w:rsid w:val="005107C5"/>
    <w:rsid w:val="00511423"/>
    <w:rsid w:val="005119EE"/>
    <w:rsid w:val="0051211E"/>
    <w:rsid w:val="0051225F"/>
    <w:rsid w:val="00512D8E"/>
    <w:rsid w:val="005133F4"/>
    <w:rsid w:val="00513687"/>
    <w:rsid w:val="005138EB"/>
    <w:rsid w:val="00514DB7"/>
    <w:rsid w:val="005159A0"/>
    <w:rsid w:val="00515F3E"/>
    <w:rsid w:val="00516FE5"/>
    <w:rsid w:val="005177FA"/>
    <w:rsid w:val="00520400"/>
    <w:rsid w:val="005207DE"/>
    <w:rsid w:val="00520A15"/>
    <w:rsid w:val="005212B6"/>
    <w:rsid w:val="00521591"/>
    <w:rsid w:val="00521C90"/>
    <w:rsid w:val="00521E0C"/>
    <w:rsid w:val="00521E69"/>
    <w:rsid w:val="00522930"/>
    <w:rsid w:val="00522ABB"/>
    <w:rsid w:val="00522DF5"/>
    <w:rsid w:val="005235C2"/>
    <w:rsid w:val="005237CD"/>
    <w:rsid w:val="00524215"/>
    <w:rsid w:val="00524801"/>
    <w:rsid w:val="00525F6F"/>
    <w:rsid w:val="00526029"/>
    <w:rsid w:val="00526EDB"/>
    <w:rsid w:val="00527C57"/>
    <w:rsid w:val="00527EDE"/>
    <w:rsid w:val="0053025B"/>
    <w:rsid w:val="005302B5"/>
    <w:rsid w:val="00530BD5"/>
    <w:rsid w:val="00530DE3"/>
    <w:rsid w:val="005310B1"/>
    <w:rsid w:val="005312F2"/>
    <w:rsid w:val="0053185D"/>
    <w:rsid w:val="00532304"/>
    <w:rsid w:val="00532B0E"/>
    <w:rsid w:val="00533203"/>
    <w:rsid w:val="00533325"/>
    <w:rsid w:val="00533C58"/>
    <w:rsid w:val="00534036"/>
    <w:rsid w:val="00534148"/>
    <w:rsid w:val="0053450D"/>
    <w:rsid w:val="00535048"/>
    <w:rsid w:val="00535872"/>
    <w:rsid w:val="00535F41"/>
    <w:rsid w:val="0053650D"/>
    <w:rsid w:val="00536656"/>
    <w:rsid w:val="0053719F"/>
    <w:rsid w:val="00537934"/>
    <w:rsid w:val="00537AB5"/>
    <w:rsid w:val="00537B8F"/>
    <w:rsid w:val="00540049"/>
    <w:rsid w:val="00540162"/>
    <w:rsid w:val="00540865"/>
    <w:rsid w:val="00541480"/>
    <w:rsid w:val="005417DD"/>
    <w:rsid w:val="005418F5"/>
    <w:rsid w:val="00541C24"/>
    <w:rsid w:val="00541E43"/>
    <w:rsid w:val="0054258C"/>
    <w:rsid w:val="0054295A"/>
    <w:rsid w:val="00543070"/>
    <w:rsid w:val="005430AA"/>
    <w:rsid w:val="0054368A"/>
    <w:rsid w:val="00543D57"/>
    <w:rsid w:val="00543D8C"/>
    <w:rsid w:val="00545BE2"/>
    <w:rsid w:val="0054631E"/>
    <w:rsid w:val="005471AB"/>
    <w:rsid w:val="005473A9"/>
    <w:rsid w:val="00550048"/>
    <w:rsid w:val="00550233"/>
    <w:rsid w:val="0055193C"/>
    <w:rsid w:val="00551ABF"/>
    <w:rsid w:val="00552796"/>
    <w:rsid w:val="00553276"/>
    <w:rsid w:val="00553544"/>
    <w:rsid w:val="00553E54"/>
    <w:rsid w:val="00554940"/>
    <w:rsid w:val="00554AA1"/>
    <w:rsid w:val="00554DAC"/>
    <w:rsid w:val="00555422"/>
    <w:rsid w:val="00556622"/>
    <w:rsid w:val="005568F0"/>
    <w:rsid w:val="00556A1F"/>
    <w:rsid w:val="00556B6C"/>
    <w:rsid w:val="00556C11"/>
    <w:rsid w:val="00556C8F"/>
    <w:rsid w:val="00556D96"/>
    <w:rsid w:val="00557910"/>
    <w:rsid w:val="00560297"/>
    <w:rsid w:val="00561235"/>
    <w:rsid w:val="0056156C"/>
    <w:rsid w:val="00561905"/>
    <w:rsid w:val="00562388"/>
    <w:rsid w:val="0056249B"/>
    <w:rsid w:val="00562559"/>
    <w:rsid w:val="00562ECD"/>
    <w:rsid w:val="0056377F"/>
    <w:rsid w:val="0056420E"/>
    <w:rsid w:val="005643D5"/>
    <w:rsid w:val="00564436"/>
    <w:rsid w:val="005654EE"/>
    <w:rsid w:val="0056593A"/>
    <w:rsid w:val="00565BA1"/>
    <w:rsid w:val="0056648F"/>
    <w:rsid w:val="00566869"/>
    <w:rsid w:val="00566995"/>
    <w:rsid w:val="00566E64"/>
    <w:rsid w:val="00567617"/>
    <w:rsid w:val="0056793F"/>
    <w:rsid w:val="00567EBD"/>
    <w:rsid w:val="005708BF"/>
    <w:rsid w:val="00570C19"/>
    <w:rsid w:val="0057185A"/>
    <w:rsid w:val="00571C91"/>
    <w:rsid w:val="00572267"/>
    <w:rsid w:val="0057281C"/>
    <w:rsid w:val="00572892"/>
    <w:rsid w:val="00573375"/>
    <w:rsid w:val="00573D1C"/>
    <w:rsid w:val="00574197"/>
    <w:rsid w:val="005744C3"/>
    <w:rsid w:val="005748A2"/>
    <w:rsid w:val="005749F0"/>
    <w:rsid w:val="00574A16"/>
    <w:rsid w:val="00574BAB"/>
    <w:rsid w:val="00574C5F"/>
    <w:rsid w:val="00574EB4"/>
    <w:rsid w:val="00575D41"/>
    <w:rsid w:val="00575E98"/>
    <w:rsid w:val="0057685A"/>
    <w:rsid w:val="0057719A"/>
    <w:rsid w:val="0058017F"/>
    <w:rsid w:val="00580D46"/>
    <w:rsid w:val="00581016"/>
    <w:rsid w:val="00581362"/>
    <w:rsid w:val="0058149E"/>
    <w:rsid w:val="0058295C"/>
    <w:rsid w:val="005829E9"/>
    <w:rsid w:val="00582C2B"/>
    <w:rsid w:val="0058336F"/>
    <w:rsid w:val="00583497"/>
    <w:rsid w:val="00583570"/>
    <w:rsid w:val="00583ED3"/>
    <w:rsid w:val="00584806"/>
    <w:rsid w:val="00584815"/>
    <w:rsid w:val="005851D4"/>
    <w:rsid w:val="005859AB"/>
    <w:rsid w:val="00585DF1"/>
    <w:rsid w:val="005863C5"/>
    <w:rsid w:val="005869F7"/>
    <w:rsid w:val="00590229"/>
    <w:rsid w:val="005908F9"/>
    <w:rsid w:val="00590914"/>
    <w:rsid w:val="00590FA5"/>
    <w:rsid w:val="005915C1"/>
    <w:rsid w:val="0059177B"/>
    <w:rsid w:val="00591ADB"/>
    <w:rsid w:val="00592336"/>
    <w:rsid w:val="00592544"/>
    <w:rsid w:val="00593AE6"/>
    <w:rsid w:val="00593D8E"/>
    <w:rsid w:val="005941DD"/>
    <w:rsid w:val="00594FA8"/>
    <w:rsid w:val="00595776"/>
    <w:rsid w:val="0059643D"/>
    <w:rsid w:val="00596845"/>
    <w:rsid w:val="00596959"/>
    <w:rsid w:val="00596D31"/>
    <w:rsid w:val="005970EC"/>
    <w:rsid w:val="0059759D"/>
    <w:rsid w:val="0059766E"/>
    <w:rsid w:val="005976DC"/>
    <w:rsid w:val="005977C4"/>
    <w:rsid w:val="00597C15"/>
    <w:rsid w:val="00597E4A"/>
    <w:rsid w:val="005A0420"/>
    <w:rsid w:val="005A085D"/>
    <w:rsid w:val="005A08A3"/>
    <w:rsid w:val="005A0AAF"/>
    <w:rsid w:val="005A1EC2"/>
    <w:rsid w:val="005A24A7"/>
    <w:rsid w:val="005A2591"/>
    <w:rsid w:val="005A2752"/>
    <w:rsid w:val="005A28B1"/>
    <w:rsid w:val="005A28DB"/>
    <w:rsid w:val="005A2BB5"/>
    <w:rsid w:val="005A3794"/>
    <w:rsid w:val="005A39E4"/>
    <w:rsid w:val="005A44A5"/>
    <w:rsid w:val="005A498B"/>
    <w:rsid w:val="005A4A6C"/>
    <w:rsid w:val="005A5217"/>
    <w:rsid w:val="005A5CCE"/>
    <w:rsid w:val="005A6013"/>
    <w:rsid w:val="005A6124"/>
    <w:rsid w:val="005A64FA"/>
    <w:rsid w:val="005A6777"/>
    <w:rsid w:val="005A6981"/>
    <w:rsid w:val="005B1374"/>
    <w:rsid w:val="005B1733"/>
    <w:rsid w:val="005B176F"/>
    <w:rsid w:val="005B2600"/>
    <w:rsid w:val="005B35A4"/>
    <w:rsid w:val="005B381D"/>
    <w:rsid w:val="005B3C18"/>
    <w:rsid w:val="005B4BB8"/>
    <w:rsid w:val="005B4E5A"/>
    <w:rsid w:val="005B5542"/>
    <w:rsid w:val="005B57E9"/>
    <w:rsid w:val="005B69B3"/>
    <w:rsid w:val="005B6B98"/>
    <w:rsid w:val="005C02D7"/>
    <w:rsid w:val="005C05B3"/>
    <w:rsid w:val="005C063D"/>
    <w:rsid w:val="005C0767"/>
    <w:rsid w:val="005C0C3D"/>
    <w:rsid w:val="005C0D50"/>
    <w:rsid w:val="005C1640"/>
    <w:rsid w:val="005C1AAA"/>
    <w:rsid w:val="005C1CCC"/>
    <w:rsid w:val="005C22E3"/>
    <w:rsid w:val="005C244D"/>
    <w:rsid w:val="005C29BF"/>
    <w:rsid w:val="005C30B7"/>
    <w:rsid w:val="005C3221"/>
    <w:rsid w:val="005C3777"/>
    <w:rsid w:val="005C3A80"/>
    <w:rsid w:val="005C3CB3"/>
    <w:rsid w:val="005C3E33"/>
    <w:rsid w:val="005C45C4"/>
    <w:rsid w:val="005C47D6"/>
    <w:rsid w:val="005C4F6F"/>
    <w:rsid w:val="005C5187"/>
    <w:rsid w:val="005C51FF"/>
    <w:rsid w:val="005C55FF"/>
    <w:rsid w:val="005C5932"/>
    <w:rsid w:val="005C68E6"/>
    <w:rsid w:val="005C77A5"/>
    <w:rsid w:val="005C7A23"/>
    <w:rsid w:val="005D0883"/>
    <w:rsid w:val="005D1640"/>
    <w:rsid w:val="005D1990"/>
    <w:rsid w:val="005D2CB4"/>
    <w:rsid w:val="005D32FE"/>
    <w:rsid w:val="005D3AC1"/>
    <w:rsid w:val="005D43EE"/>
    <w:rsid w:val="005D45D1"/>
    <w:rsid w:val="005D4828"/>
    <w:rsid w:val="005D5E63"/>
    <w:rsid w:val="005D5FB5"/>
    <w:rsid w:val="005D5FD2"/>
    <w:rsid w:val="005D5FDB"/>
    <w:rsid w:val="005D6582"/>
    <w:rsid w:val="005D6613"/>
    <w:rsid w:val="005D6AD3"/>
    <w:rsid w:val="005D6F97"/>
    <w:rsid w:val="005D753F"/>
    <w:rsid w:val="005D7AD7"/>
    <w:rsid w:val="005D7FED"/>
    <w:rsid w:val="005E0037"/>
    <w:rsid w:val="005E08FB"/>
    <w:rsid w:val="005E1F16"/>
    <w:rsid w:val="005E22A4"/>
    <w:rsid w:val="005E22D1"/>
    <w:rsid w:val="005E24A2"/>
    <w:rsid w:val="005E24E4"/>
    <w:rsid w:val="005E3C72"/>
    <w:rsid w:val="005E428B"/>
    <w:rsid w:val="005E4521"/>
    <w:rsid w:val="005E45E2"/>
    <w:rsid w:val="005E4895"/>
    <w:rsid w:val="005E4D8F"/>
    <w:rsid w:val="005E5865"/>
    <w:rsid w:val="005E5AC2"/>
    <w:rsid w:val="005E654F"/>
    <w:rsid w:val="005E6551"/>
    <w:rsid w:val="005E67C5"/>
    <w:rsid w:val="005F0790"/>
    <w:rsid w:val="005F0A97"/>
    <w:rsid w:val="005F0AEE"/>
    <w:rsid w:val="005F1107"/>
    <w:rsid w:val="005F15D7"/>
    <w:rsid w:val="005F1FF2"/>
    <w:rsid w:val="005F2753"/>
    <w:rsid w:val="005F327A"/>
    <w:rsid w:val="005F360A"/>
    <w:rsid w:val="005F3686"/>
    <w:rsid w:val="005F437B"/>
    <w:rsid w:val="005F4B9A"/>
    <w:rsid w:val="005F57A5"/>
    <w:rsid w:val="0060085E"/>
    <w:rsid w:val="00600A2F"/>
    <w:rsid w:val="00600D0D"/>
    <w:rsid w:val="00602027"/>
    <w:rsid w:val="00602212"/>
    <w:rsid w:val="0060366F"/>
    <w:rsid w:val="00603BB1"/>
    <w:rsid w:val="00605E73"/>
    <w:rsid w:val="00606E84"/>
    <w:rsid w:val="00606E98"/>
    <w:rsid w:val="00607310"/>
    <w:rsid w:val="006073B0"/>
    <w:rsid w:val="00607634"/>
    <w:rsid w:val="006079E3"/>
    <w:rsid w:val="006101D8"/>
    <w:rsid w:val="006104FE"/>
    <w:rsid w:val="00610809"/>
    <w:rsid w:val="00610A9E"/>
    <w:rsid w:val="00610BFE"/>
    <w:rsid w:val="0061122A"/>
    <w:rsid w:val="00611487"/>
    <w:rsid w:val="00611E16"/>
    <w:rsid w:val="00612061"/>
    <w:rsid w:val="006130E5"/>
    <w:rsid w:val="0061350D"/>
    <w:rsid w:val="00613788"/>
    <w:rsid w:val="00613B65"/>
    <w:rsid w:val="00613CE0"/>
    <w:rsid w:val="00614029"/>
    <w:rsid w:val="006149E4"/>
    <w:rsid w:val="00615020"/>
    <w:rsid w:val="00615938"/>
    <w:rsid w:val="006167C8"/>
    <w:rsid w:val="00616C54"/>
    <w:rsid w:val="00617D4B"/>
    <w:rsid w:val="00617D95"/>
    <w:rsid w:val="00620C31"/>
    <w:rsid w:val="0062261A"/>
    <w:rsid w:val="006238CF"/>
    <w:rsid w:val="006245A9"/>
    <w:rsid w:val="006251A2"/>
    <w:rsid w:val="00625857"/>
    <w:rsid w:val="00625EDA"/>
    <w:rsid w:val="00625F58"/>
    <w:rsid w:val="00626203"/>
    <w:rsid w:val="006262EF"/>
    <w:rsid w:val="00626627"/>
    <w:rsid w:val="00627137"/>
    <w:rsid w:val="006277CC"/>
    <w:rsid w:val="00627AFB"/>
    <w:rsid w:val="00630002"/>
    <w:rsid w:val="00630290"/>
    <w:rsid w:val="006304F6"/>
    <w:rsid w:val="00630F3C"/>
    <w:rsid w:val="00630F8A"/>
    <w:rsid w:val="00631670"/>
    <w:rsid w:val="00632405"/>
    <w:rsid w:val="00632FD9"/>
    <w:rsid w:val="00633C29"/>
    <w:rsid w:val="00633C35"/>
    <w:rsid w:val="00633F47"/>
    <w:rsid w:val="00634368"/>
    <w:rsid w:val="00634746"/>
    <w:rsid w:val="006347E4"/>
    <w:rsid w:val="0063520E"/>
    <w:rsid w:val="0063559B"/>
    <w:rsid w:val="00635DE9"/>
    <w:rsid w:val="006365A2"/>
    <w:rsid w:val="00636EBF"/>
    <w:rsid w:val="006372D8"/>
    <w:rsid w:val="006376DE"/>
    <w:rsid w:val="006377EC"/>
    <w:rsid w:val="006378F4"/>
    <w:rsid w:val="0064044A"/>
    <w:rsid w:val="00640852"/>
    <w:rsid w:val="00640E05"/>
    <w:rsid w:val="00640FD9"/>
    <w:rsid w:val="00641BC6"/>
    <w:rsid w:val="00642673"/>
    <w:rsid w:val="006426FB"/>
    <w:rsid w:val="00642A5C"/>
    <w:rsid w:val="00642D1E"/>
    <w:rsid w:val="006430EC"/>
    <w:rsid w:val="006431CA"/>
    <w:rsid w:val="00643B09"/>
    <w:rsid w:val="00643BA4"/>
    <w:rsid w:val="00644388"/>
    <w:rsid w:val="006448CC"/>
    <w:rsid w:val="006453AF"/>
    <w:rsid w:val="0064542A"/>
    <w:rsid w:val="0064581F"/>
    <w:rsid w:val="00646D20"/>
    <w:rsid w:val="00646E1F"/>
    <w:rsid w:val="00650040"/>
    <w:rsid w:val="006500C2"/>
    <w:rsid w:val="0065035F"/>
    <w:rsid w:val="00650933"/>
    <w:rsid w:val="00650E39"/>
    <w:rsid w:val="00650E85"/>
    <w:rsid w:val="00651466"/>
    <w:rsid w:val="006515C9"/>
    <w:rsid w:val="00651782"/>
    <w:rsid w:val="0065260C"/>
    <w:rsid w:val="00652C07"/>
    <w:rsid w:val="00652E66"/>
    <w:rsid w:val="00653119"/>
    <w:rsid w:val="006535D5"/>
    <w:rsid w:val="006537E3"/>
    <w:rsid w:val="00653C42"/>
    <w:rsid w:val="00653F26"/>
    <w:rsid w:val="0065542A"/>
    <w:rsid w:val="00655843"/>
    <w:rsid w:val="0065596B"/>
    <w:rsid w:val="00656773"/>
    <w:rsid w:val="0065678D"/>
    <w:rsid w:val="00657979"/>
    <w:rsid w:val="00660944"/>
    <w:rsid w:val="00660CF8"/>
    <w:rsid w:val="0066142E"/>
    <w:rsid w:val="00661660"/>
    <w:rsid w:val="00661892"/>
    <w:rsid w:val="0066215D"/>
    <w:rsid w:val="00662475"/>
    <w:rsid w:val="006627E0"/>
    <w:rsid w:val="00662856"/>
    <w:rsid w:val="006628BF"/>
    <w:rsid w:val="00662935"/>
    <w:rsid w:val="00663B7A"/>
    <w:rsid w:val="00663EBC"/>
    <w:rsid w:val="0066590F"/>
    <w:rsid w:val="00665CE0"/>
    <w:rsid w:val="00665FC9"/>
    <w:rsid w:val="006662A3"/>
    <w:rsid w:val="00666FC9"/>
    <w:rsid w:val="00670E11"/>
    <w:rsid w:val="0067153C"/>
    <w:rsid w:val="00673514"/>
    <w:rsid w:val="0067385C"/>
    <w:rsid w:val="006738DE"/>
    <w:rsid w:val="00673CB8"/>
    <w:rsid w:val="00674829"/>
    <w:rsid w:val="006753EF"/>
    <w:rsid w:val="00675FAD"/>
    <w:rsid w:val="006763AE"/>
    <w:rsid w:val="00676F64"/>
    <w:rsid w:val="006770EC"/>
    <w:rsid w:val="0067729E"/>
    <w:rsid w:val="0067746D"/>
    <w:rsid w:val="006779E0"/>
    <w:rsid w:val="00677C46"/>
    <w:rsid w:val="00680732"/>
    <w:rsid w:val="00680975"/>
    <w:rsid w:val="00680EE0"/>
    <w:rsid w:val="0068190E"/>
    <w:rsid w:val="0068297B"/>
    <w:rsid w:val="006838C3"/>
    <w:rsid w:val="00683FFC"/>
    <w:rsid w:val="00684231"/>
    <w:rsid w:val="0068467F"/>
    <w:rsid w:val="00684769"/>
    <w:rsid w:val="00684B31"/>
    <w:rsid w:val="0068529A"/>
    <w:rsid w:val="00685BA2"/>
    <w:rsid w:val="00685D80"/>
    <w:rsid w:val="00686340"/>
    <w:rsid w:val="0068672A"/>
    <w:rsid w:val="00686B14"/>
    <w:rsid w:val="00686F83"/>
    <w:rsid w:val="00687A94"/>
    <w:rsid w:val="006900F7"/>
    <w:rsid w:val="00690189"/>
    <w:rsid w:val="0069372F"/>
    <w:rsid w:val="00693B08"/>
    <w:rsid w:val="00693C4E"/>
    <w:rsid w:val="006941E1"/>
    <w:rsid w:val="00695118"/>
    <w:rsid w:val="006953FB"/>
    <w:rsid w:val="006977CA"/>
    <w:rsid w:val="00697BDD"/>
    <w:rsid w:val="006A0E26"/>
    <w:rsid w:val="006A1502"/>
    <w:rsid w:val="006A195D"/>
    <w:rsid w:val="006A1AE7"/>
    <w:rsid w:val="006A1B40"/>
    <w:rsid w:val="006A1F13"/>
    <w:rsid w:val="006A2623"/>
    <w:rsid w:val="006A27B7"/>
    <w:rsid w:val="006A2C78"/>
    <w:rsid w:val="006A45BB"/>
    <w:rsid w:val="006A46CE"/>
    <w:rsid w:val="006A5AD3"/>
    <w:rsid w:val="006A6ED7"/>
    <w:rsid w:val="006A754C"/>
    <w:rsid w:val="006A75D8"/>
    <w:rsid w:val="006B02FC"/>
    <w:rsid w:val="006B1F0B"/>
    <w:rsid w:val="006B2410"/>
    <w:rsid w:val="006B280A"/>
    <w:rsid w:val="006B3385"/>
    <w:rsid w:val="006B42F9"/>
    <w:rsid w:val="006B430B"/>
    <w:rsid w:val="006B4808"/>
    <w:rsid w:val="006B48CA"/>
    <w:rsid w:val="006B5066"/>
    <w:rsid w:val="006B5C88"/>
    <w:rsid w:val="006B62C5"/>
    <w:rsid w:val="006B676E"/>
    <w:rsid w:val="006B6A65"/>
    <w:rsid w:val="006B7BDC"/>
    <w:rsid w:val="006B7F76"/>
    <w:rsid w:val="006C019C"/>
    <w:rsid w:val="006C059B"/>
    <w:rsid w:val="006C09F6"/>
    <w:rsid w:val="006C1019"/>
    <w:rsid w:val="006C19B7"/>
    <w:rsid w:val="006C1D0E"/>
    <w:rsid w:val="006C25EC"/>
    <w:rsid w:val="006C438E"/>
    <w:rsid w:val="006C4531"/>
    <w:rsid w:val="006C4663"/>
    <w:rsid w:val="006C4AA7"/>
    <w:rsid w:val="006C4F91"/>
    <w:rsid w:val="006C5C7B"/>
    <w:rsid w:val="006C5E07"/>
    <w:rsid w:val="006C7257"/>
    <w:rsid w:val="006C7941"/>
    <w:rsid w:val="006C7C4E"/>
    <w:rsid w:val="006C7D37"/>
    <w:rsid w:val="006D0659"/>
    <w:rsid w:val="006D128D"/>
    <w:rsid w:val="006D1EDA"/>
    <w:rsid w:val="006D2230"/>
    <w:rsid w:val="006D248E"/>
    <w:rsid w:val="006D3881"/>
    <w:rsid w:val="006D415A"/>
    <w:rsid w:val="006D4423"/>
    <w:rsid w:val="006D4796"/>
    <w:rsid w:val="006D591B"/>
    <w:rsid w:val="006D5A32"/>
    <w:rsid w:val="006D6384"/>
    <w:rsid w:val="006D6DB0"/>
    <w:rsid w:val="006D7A8F"/>
    <w:rsid w:val="006E08BB"/>
    <w:rsid w:val="006E0E4A"/>
    <w:rsid w:val="006E0F62"/>
    <w:rsid w:val="006E130C"/>
    <w:rsid w:val="006E1CB6"/>
    <w:rsid w:val="006E290B"/>
    <w:rsid w:val="006E2BB1"/>
    <w:rsid w:val="006E38EB"/>
    <w:rsid w:val="006E4C19"/>
    <w:rsid w:val="006E4D23"/>
    <w:rsid w:val="006E5EFD"/>
    <w:rsid w:val="006E615A"/>
    <w:rsid w:val="006E6796"/>
    <w:rsid w:val="006E6B72"/>
    <w:rsid w:val="006E7661"/>
    <w:rsid w:val="006E7E46"/>
    <w:rsid w:val="006F0ADD"/>
    <w:rsid w:val="006F14D5"/>
    <w:rsid w:val="006F19D4"/>
    <w:rsid w:val="006F1C14"/>
    <w:rsid w:val="006F1C70"/>
    <w:rsid w:val="006F1D79"/>
    <w:rsid w:val="006F1FB4"/>
    <w:rsid w:val="006F25B0"/>
    <w:rsid w:val="006F28C5"/>
    <w:rsid w:val="006F3348"/>
    <w:rsid w:val="006F48F6"/>
    <w:rsid w:val="006F4939"/>
    <w:rsid w:val="006F4F7C"/>
    <w:rsid w:val="006F55F3"/>
    <w:rsid w:val="006F6602"/>
    <w:rsid w:val="006F6649"/>
    <w:rsid w:val="006F6745"/>
    <w:rsid w:val="006F68F5"/>
    <w:rsid w:val="006F7CBA"/>
    <w:rsid w:val="007019F6"/>
    <w:rsid w:val="00701C6D"/>
    <w:rsid w:val="00701CE3"/>
    <w:rsid w:val="0070285D"/>
    <w:rsid w:val="007029C9"/>
    <w:rsid w:val="00702AA0"/>
    <w:rsid w:val="00703116"/>
    <w:rsid w:val="007033B9"/>
    <w:rsid w:val="0070366F"/>
    <w:rsid w:val="00703756"/>
    <w:rsid w:val="00703EE2"/>
    <w:rsid w:val="007040B9"/>
    <w:rsid w:val="00704CBC"/>
    <w:rsid w:val="00704F88"/>
    <w:rsid w:val="00705451"/>
    <w:rsid w:val="0070670B"/>
    <w:rsid w:val="007067A2"/>
    <w:rsid w:val="00706B40"/>
    <w:rsid w:val="00706E44"/>
    <w:rsid w:val="00706E7C"/>
    <w:rsid w:val="00707DA8"/>
    <w:rsid w:val="00707F99"/>
    <w:rsid w:val="00710078"/>
    <w:rsid w:val="00710CB4"/>
    <w:rsid w:val="00710E22"/>
    <w:rsid w:val="00710EA0"/>
    <w:rsid w:val="00711525"/>
    <w:rsid w:val="00711F68"/>
    <w:rsid w:val="00713B05"/>
    <w:rsid w:val="007144E2"/>
    <w:rsid w:val="00714CF8"/>
    <w:rsid w:val="00714DA1"/>
    <w:rsid w:val="00715492"/>
    <w:rsid w:val="00715CD8"/>
    <w:rsid w:val="00716FE1"/>
    <w:rsid w:val="007175BA"/>
    <w:rsid w:val="00717AA1"/>
    <w:rsid w:val="007203ED"/>
    <w:rsid w:val="00720FF7"/>
    <w:rsid w:val="00721575"/>
    <w:rsid w:val="007226EA"/>
    <w:rsid w:val="00722907"/>
    <w:rsid w:val="00722B09"/>
    <w:rsid w:val="0072357B"/>
    <w:rsid w:val="00724296"/>
    <w:rsid w:val="007243E2"/>
    <w:rsid w:val="00724966"/>
    <w:rsid w:val="00724D86"/>
    <w:rsid w:val="00724ED8"/>
    <w:rsid w:val="0072528A"/>
    <w:rsid w:val="0072599A"/>
    <w:rsid w:val="00725FE4"/>
    <w:rsid w:val="00726C66"/>
    <w:rsid w:val="00727583"/>
    <w:rsid w:val="0073083C"/>
    <w:rsid w:val="007309DC"/>
    <w:rsid w:val="00730BD0"/>
    <w:rsid w:val="00730CC3"/>
    <w:rsid w:val="00730E37"/>
    <w:rsid w:val="00731BCA"/>
    <w:rsid w:val="00731BE2"/>
    <w:rsid w:val="00732A65"/>
    <w:rsid w:val="007334C8"/>
    <w:rsid w:val="00733A2E"/>
    <w:rsid w:val="0073463E"/>
    <w:rsid w:val="0073489B"/>
    <w:rsid w:val="00735320"/>
    <w:rsid w:val="007354C4"/>
    <w:rsid w:val="00736B2A"/>
    <w:rsid w:val="00736FE7"/>
    <w:rsid w:val="0073758A"/>
    <w:rsid w:val="007410AA"/>
    <w:rsid w:val="0074211D"/>
    <w:rsid w:val="007423B0"/>
    <w:rsid w:val="0074295D"/>
    <w:rsid w:val="00742B09"/>
    <w:rsid w:val="00743EFB"/>
    <w:rsid w:val="00744B68"/>
    <w:rsid w:val="00744F29"/>
    <w:rsid w:val="00746B11"/>
    <w:rsid w:val="00747143"/>
    <w:rsid w:val="00747558"/>
    <w:rsid w:val="00747600"/>
    <w:rsid w:val="00747EE5"/>
    <w:rsid w:val="00751236"/>
    <w:rsid w:val="0075131F"/>
    <w:rsid w:val="0075172F"/>
    <w:rsid w:val="00751AB1"/>
    <w:rsid w:val="00751ABD"/>
    <w:rsid w:val="00751DF9"/>
    <w:rsid w:val="0075252C"/>
    <w:rsid w:val="007525F7"/>
    <w:rsid w:val="00752603"/>
    <w:rsid w:val="007527C5"/>
    <w:rsid w:val="00752B72"/>
    <w:rsid w:val="00753758"/>
    <w:rsid w:val="007540C6"/>
    <w:rsid w:val="00755705"/>
    <w:rsid w:val="007558F8"/>
    <w:rsid w:val="00756346"/>
    <w:rsid w:val="00756EFA"/>
    <w:rsid w:val="00760837"/>
    <w:rsid w:val="00761658"/>
    <w:rsid w:val="007616BC"/>
    <w:rsid w:val="0076172B"/>
    <w:rsid w:val="007618A5"/>
    <w:rsid w:val="00761C7C"/>
    <w:rsid w:val="00762077"/>
    <w:rsid w:val="007622AA"/>
    <w:rsid w:val="00763668"/>
    <w:rsid w:val="00763BC3"/>
    <w:rsid w:val="00763D4B"/>
    <w:rsid w:val="00764562"/>
    <w:rsid w:val="007645C9"/>
    <w:rsid w:val="0076482A"/>
    <w:rsid w:val="00764BCC"/>
    <w:rsid w:val="00765202"/>
    <w:rsid w:val="00765AB8"/>
    <w:rsid w:val="00765D94"/>
    <w:rsid w:val="00765F63"/>
    <w:rsid w:val="007662BC"/>
    <w:rsid w:val="00766814"/>
    <w:rsid w:val="00767654"/>
    <w:rsid w:val="00767CB8"/>
    <w:rsid w:val="00767E9A"/>
    <w:rsid w:val="00770817"/>
    <w:rsid w:val="00771C99"/>
    <w:rsid w:val="00771CD7"/>
    <w:rsid w:val="00771F67"/>
    <w:rsid w:val="0077224E"/>
    <w:rsid w:val="0077360C"/>
    <w:rsid w:val="00773901"/>
    <w:rsid w:val="00773987"/>
    <w:rsid w:val="00773D7F"/>
    <w:rsid w:val="0077412D"/>
    <w:rsid w:val="007745D3"/>
    <w:rsid w:val="00774BD1"/>
    <w:rsid w:val="00774E3B"/>
    <w:rsid w:val="0077545C"/>
    <w:rsid w:val="00775857"/>
    <w:rsid w:val="00775B1A"/>
    <w:rsid w:val="00776135"/>
    <w:rsid w:val="007766A7"/>
    <w:rsid w:val="00777354"/>
    <w:rsid w:val="007773E4"/>
    <w:rsid w:val="00777647"/>
    <w:rsid w:val="00777967"/>
    <w:rsid w:val="00780AE8"/>
    <w:rsid w:val="007816B1"/>
    <w:rsid w:val="007816F2"/>
    <w:rsid w:val="00781CBE"/>
    <w:rsid w:val="00781E97"/>
    <w:rsid w:val="00782216"/>
    <w:rsid w:val="00783886"/>
    <w:rsid w:val="00783B9C"/>
    <w:rsid w:val="00784466"/>
    <w:rsid w:val="00785093"/>
    <w:rsid w:val="0078546B"/>
    <w:rsid w:val="00785B9A"/>
    <w:rsid w:val="007908CE"/>
    <w:rsid w:val="007914EC"/>
    <w:rsid w:val="00791E84"/>
    <w:rsid w:val="0079227E"/>
    <w:rsid w:val="00792D34"/>
    <w:rsid w:val="007932C4"/>
    <w:rsid w:val="00793EAA"/>
    <w:rsid w:val="007940D7"/>
    <w:rsid w:val="007943DE"/>
    <w:rsid w:val="00794612"/>
    <w:rsid w:val="0079474D"/>
    <w:rsid w:val="00794BF7"/>
    <w:rsid w:val="00794E77"/>
    <w:rsid w:val="00794F6A"/>
    <w:rsid w:val="00795479"/>
    <w:rsid w:val="00795CFA"/>
    <w:rsid w:val="00795FA7"/>
    <w:rsid w:val="00796047"/>
    <w:rsid w:val="007A0613"/>
    <w:rsid w:val="007A0FC2"/>
    <w:rsid w:val="007A144D"/>
    <w:rsid w:val="007A1C23"/>
    <w:rsid w:val="007A1D35"/>
    <w:rsid w:val="007A2401"/>
    <w:rsid w:val="007A3517"/>
    <w:rsid w:val="007A38E5"/>
    <w:rsid w:val="007A4C24"/>
    <w:rsid w:val="007A55A2"/>
    <w:rsid w:val="007A6506"/>
    <w:rsid w:val="007B0234"/>
    <w:rsid w:val="007B036D"/>
    <w:rsid w:val="007B04CC"/>
    <w:rsid w:val="007B0A7F"/>
    <w:rsid w:val="007B0A8D"/>
    <w:rsid w:val="007B24E5"/>
    <w:rsid w:val="007B3141"/>
    <w:rsid w:val="007B37DA"/>
    <w:rsid w:val="007B38EB"/>
    <w:rsid w:val="007B400B"/>
    <w:rsid w:val="007B42CB"/>
    <w:rsid w:val="007B4431"/>
    <w:rsid w:val="007B4626"/>
    <w:rsid w:val="007B4DA4"/>
    <w:rsid w:val="007B5024"/>
    <w:rsid w:val="007B60C6"/>
    <w:rsid w:val="007B62B6"/>
    <w:rsid w:val="007B6F0C"/>
    <w:rsid w:val="007B79A7"/>
    <w:rsid w:val="007C06FA"/>
    <w:rsid w:val="007C0D86"/>
    <w:rsid w:val="007C16D7"/>
    <w:rsid w:val="007C1726"/>
    <w:rsid w:val="007C17E2"/>
    <w:rsid w:val="007C26D8"/>
    <w:rsid w:val="007C2792"/>
    <w:rsid w:val="007C2E5C"/>
    <w:rsid w:val="007C3BE8"/>
    <w:rsid w:val="007C412F"/>
    <w:rsid w:val="007C42B7"/>
    <w:rsid w:val="007C44AC"/>
    <w:rsid w:val="007C5568"/>
    <w:rsid w:val="007C56B2"/>
    <w:rsid w:val="007C6945"/>
    <w:rsid w:val="007C75FB"/>
    <w:rsid w:val="007C7661"/>
    <w:rsid w:val="007C77FA"/>
    <w:rsid w:val="007D049D"/>
    <w:rsid w:val="007D235E"/>
    <w:rsid w:val="007D2455"/>
    <w:rsid w:val="007D2A14"/>
    <w:rsid w:val="007D2A89"/>
    <w:rsid w:val="007D43A5"/>
    <w:rsid w:val="007D489E"/>
    <w:rsid w:val="007D505B"/>
    <w:rsid w:val="007D51C9"/>
    <w:rsid w:val="007D5205"/>
    <w:rsid w:val="007D5AEE"/>
    <w:rsid w:val="007D5B2D"/>
    <w:rsid w:val="007D692B"/>
    <w:rsid w:val="007D754B"/>
    <w:rsid w:val="007D7606"/>
    <w:rsid w:val="007E0133"/>
    <w:rsid w:val="007E15C8"/>
    <w:rsid w:val="007E1FE5"/>
    <w:rsid w:val="007E2165"/>
    <w:rsid w:val="007E2F49"/>
    <w:rsid w:val="007E39B5"/>
    <w:rsid w:val="007E3B7C"/>
    <w:rsid w:val="007E3EDE"/>
    <w:rsid w:val="007E49DF"/>
    <w:rsid w:val="007E4A19"/>
    <w:rsid w:val="007E4B69"/>
    <w:rsid w:val="007E4CEE"/>
    <w:rsid w:val="007E6568"/>
    <w:rsid w:val="007E66EB"/>
    <w:rsid w:val="007E7304"/>
    <w:rsid w:val="007E7DD4"/>
    <w:rsid w:val="007F005D"/>
    <w:rsid w:val="007F006F"/>
    <w:rsid w:val="007F0F4F"/>
    <w:rsid w:val="007F0F69"/>
    <w:rsid w:val="007F1F2A"/>
    <w:rsid w:val="007F1F94"/>
    <w:rsid w:val="007F21B1"/>
    <w:rsid w:val="007F2394"/>
    <w:rsid w:val="007F2CA3"/>
    <w:rsid w:val="007F2D6D"/>
    <w:rsid w:val="007F2E51"/>
    <w:rsid w:val="007F3402"/>
    <w:rsid w:val="007F3C76"/>
    <w:rsid w:val="007F48E0"/>
    <w:rsid w:val="007F49CE"/>
    <w:rsid w:val="007F59DB"/>
    <w:rsid w:val="007F5C31"/>
    <w:rsid w:val="007F5C55"/>
    <w:rsid w:val="007F6831"/>
    <w:rsid w:val="007F6A34"/>
    <w:rsid w:val="007F6CF8"/>
    <w:rsid w:val="007F704E"/>
    <w:rsid w:val="007F718E"/>
    <w:rsid w:val="007F7C64"/>
    <w:rsid w:val="00800172"/>
    <w:rsid w:val="008001A2"/>
    <w:rsid w:val="00800C97"/>
    <w:rsid w:val="00801823"/>
    <w:rsid w:val="00801CED"/>
    <w:rsid w:val="00802DE6"/>
    <w:rsid w:val="00802EFF"/>
    <w:rsid w:val="00803206"/>
    <w:rsid w:val="0080321B"/>
    <w:rsid w:val="00803F5B"/>
    <w:rsid w:val="008045B0"/>
    <w:rsid w:val="008049B7"/>
    <w:rsid w:val="00804E24"/>
    <w:rsid w:val="0080662F"/>
    <w:rsid w:val="00806F90"/>
    <w:rsid w:val="00807086"/>
    <w:rsid w:val="008071F3"/>
    <w:rsid w:val="008074FA"/>
    <w:rsid w:val="00810319"/>
    <w:rsid w:val="00811278"/>
    <w:rsid w:val="00811F66"/>
    <w:rsid w:val="00812D11"/>
    <w:rsid w:val="00812D4D"/>
    <w:rsid w:val="00812F10"/>
    <w:rsid w:val="00813200"/>
    <w:rsid w:val="00814C01"/>
    <w:rsid w:val="008158B0"/>
    <w:rsid w:val="008167D9"/>
    <w:rsid w:val="008169BD"/>
    <w:rsid w:val="00817A63"/>
    <w:rsid w:val="00817D89"/>
    <w:rsid w:val="008206FB"/>
    <w:rsid w:val="008214ED"/>
    <w:rsid w:val="0082194D"/>
    <w:rsid w:val="008219A3"/>
    <w:rsid w:val="00822111"/>
    <w:rsid w:val="008224A8"/>
    <w:rsid w:val="00822617"/>
    <w:rsid w:val="008227EE"/>
    <w:rsid w:val="00823AC7"/>
    <w:rsid w:val="00824BD1"/>
    <w:rsid w:val="00825AF6"/>
    <w:rsid w:val="00830525"/>
    <w:rsid w:val="00830693"/>
    <w:rsid w:val="00830D07"/>
    <w:rsid w:val="00831097"/>
    <w:rsid w:val="008314B6"/>
    <w:rsid w:val="008315B0"/>
    <w:rsid w:val="0083177A"/>
    <w:rsid w:val="008319CD"/>
    <w:rsid w:val="00831F6C"/>
    <w:rsid w:val="00832265"/>
    <w:rsid w:val="00832565"/>
    <w:rsid w:val="008327EF"/>
    <w:rsid w:val="00832CF3"/>
    <w:rsid w:val="00832FD9"/>
    <w:rsid w:val="008331AF"/>
    <w:rsid w:val="00833234"/>
    <w:rsid w:val="00834786"/>
    <w:rsid w:val="00834932"/>
    <w:rsid w:val="00835A78"/>
    <w:rsid w:val="00835C8B"/>
    <w:rsid w:val="00836249"/>
    <w:rsid w:val="00836EA0"/>
    <w:rsid w:val="0083744A"/>
    <w:rsid w:val="008375CB"/>
    <w:rsid w:val="0083789D"/>
    <w:rsid w:val="00837CFC"/>
    <w:rsid w:val="00841CA6"/>
    <w:rsid w:val="00843701"/>
    <w:rsid w:val="00843CB7"/>
    <w:rsid w:val="00843FEC"/>
    <w:rsid w:val="00844314"/>
    <w:rsid w:val="00844712"/>
    <w:rsid w:val="00844B27"/>
    <w:rsid w:val="00844C57"/>
    <w:rsid w:val="0084527C"/>
    <w:rsid w:val="008455FB"/>
    <w:rsid w:val="00845657"/>
    <w:rsid w:val="008459A6"/>
    <w:rsid w:val="0084695F"/>
    <w:rsid w:val="00850BC8"/>
    <w:rsid w:val="008517D6"/>
    <w:rsid w:val="0085383E"/>
    <w:rsid w:val="008539C4"/>
    <w:rsid w:val="00854373"/>
    <w:rsid w:val="00854B2D"/>
    <w:rsid w:val="00854CC7"/>
    <w:rsid w:val="00855858"/>
    <w:rsid w:val="00855EC8"/>
    <w:rsid w:val="00856983"/>
    <w:rsid w:val="00857174"/>
    <w:rsid w:val="008574A0"/>
    <w:rsid w:val="00857D52"/>
    <w:rsid w:val="00857F1D"/>
    <w:rsid w:val="00857F39"/>
    <w:rsid w:val="008604BD"/>
    <w:rsid w:val="00861132"/>
    <w:rsid w:val="0086148E"/>
    <w:rsid w:val="00861E98"/>
    <w:rsid w:val="00863A4D"/>
    <w:rsid w:val="00863D9B"/>
    <w:rsid w:val="00863E1E"/>
    <w:rsid w:val="008649B8"/>
    <w:rsid w:val="008655ED"/>
    <w:rsid w:val="008658FA"/>
    <w:rsid w:val="008663EA"/>
    <w:rsid w:val="00867208"/>
    <w:rsid w:val="008704F0"/>
    <w:rsid w:val="00870CBD"/>
    <w:rsid w:val="0087210C"/>
    <w:rsid w:val="008723E0"/>
    <w:rsid w:val="00872774"/>
    <w:rsid w:val="008727CF"/>
    <w:rsid w:val="0087330F"/>
    <w:rsid w:val="0087379D"/>
    <w:rsid w:val="00874672"/>
    <w:rsid w:val="00875459"/>
    <w:rsid w:val="00876139"/>
    <w:rsid w:val="00876742"/>
    <w:rsid w:val="0087698B"/>
    <w:rsid w:val="00880492"/>
    <w:rsid w:val="00880BAA"/>
    <w:rsid w:val="0088119E"/>
    <w:rsid w:val="008812BB"/>
    <w:rsid w:val="00881A31"/>
    <w:rsid w:val="0088261C"/>
    <w:rsid w:val="008826B9"/>
    <w:rsid w:val="0088288D"/>
    <w:rsid w:val="0088297A"/>
    <w:rsid w:val="0088353D"/>
    <w:rsid w:val="0088492A"/>
    <w:rsid w:val="008857D9"/>
    <w:rsid w:val="00885A68"/>
    <w:rsid w:val="008865A0"/>
    <w:rsid w:val="0088676A"/>
    <w:rsid w:val="00886C81"/>
    <w:rsid w:val="00886EA5"/>
    <w:rsid w:val="00887526"/>
    <w:rsid w:val="00887C50"/>
    <w:rsid w:val="00887EBC"/>
    <w:rsid w:val="00887ED8"/>
    <w:rsid w:val="00890916"/>
    <w:rsid w:val="00890C33"/>
    <w:rsid w:val="0089109E"/>
    <w:rsid w:val="00891ACE"/>
    <w:rsid w:val="00891CD7"/>
    <w:rsid w:val="00892243"/>
    <w:rsid w:val="0089228E"/>
    <w:rsid w:val="00892ACB"/>
    <w:rsid w:val="00892BE7"/>
    <w:rsid w:val="00893367"/>
    <w:rsid w:val="00893EE9"/>
    <w:rsid w:val="00894F24"/>
    <w:rsid w:val="00894FF0"/>
    <w:rsid w:val="00895820"/>
    <w:rsid w:val="008962B7"/>
    <w:rsid w:val="00896328"/>
    <w:rsid w:val="00896F05"/>
    <w:rsid w:val="00897134"/>
    <w:rsid w:val="00897482"/>
    <w:rsid w:val="008978FF"/>
    <w:rsid w:val="0089791A"/>
    <w:rsid w:val="00897B4B"/>
    <w:rsid w:val="00897F2B"/>
    <w:rsid w:val="008A0456"/>
    <w:rsid w:val="008A065C"/>
    <w:rsid w:val="008A1110"/>
    <w:rsid w:val="008A1D97"/>
    <w:rsid w:val="008A2010"/>
    <w:rsid w:val="008A2BDB"/>
    <w:rsid w:val="008A3697"/>
    <w:rsid w:val="008A3BC7"/>
    <w:rsid w:val="008A3E94"/>
    <w:rsid w:val="008A44FA"/>
    <w:rsid w:val="008A4508"/>
    <w:rsid w:val="008A4780"/>
    <w:rsid w:val="008A4858"/>
    <w:rsid w:val="008A4C5B"/>
    <w:rsid w:val="008A4CC9"/>
    <w:rsid w:val="008A5269"/>
    <w:rsid w:val="008A7060"/>
    <w:rsid w:val="008A7D49"/>
    <w:rsid w:val="008B03A3"/>
    <w:rsid w:val="008B05B9"/>
    <w:rsid w:val="008B0C30"/>
    <w:rsid w:val="008B18F2"/>
    <w:rsid w:val="008B1A30"/>
    <w:rsid w:val="008B1F39"/>
    <w:rsid w:val="008B2F97"/>
    <w:rsid w:val="008B3D39"/>
    <w:rsid w:val="008B44F7"/>
    <w:rsid w:val="008B4C00"/>
    <w:rsid w:val="008B520E"/>
    <w:rsid w:val="008B536C"/>
    <w:rsid w:val="008B5522"/>
    <w:rsid w:val="008B557B"/>
    <w:rsid w:val="008B55BD"/>
    <w:rsid w:val="008B573D"/>
    <w:rsid w:val="008B59C1"/>
    <w:rsid w:val="008B5B22"/>
    <w:rsid w:val="008B5CE6"/>
    <w:rsid w:val="008B76DF"/>
    <w:rsid w:val="008B7BB2"/>
    <w:rsid w:val="008B7EEE"/>
    <w:rsid w:val="008C0160"/>
    <w:rsid w:val="008C045C"/>
    <w:rsid w:val="008C0C47"/>
    <w:rsid w:val="008C0DB6"/>
    <w:rsid w:val="008C1E84"/>
    <w:rsid w:val="008C1F00"/>
    <w:rsid w:val="008C25FF"/>
    <w:rsid w:val="008C2C1D"/>
    <w:rsid w:val="008C35DA"/>
    <w:rsid w:val="008C38B1"/>
    <w:rsid w:val="008C3FF5"/>
    <w:rsid w:val="008C4141"/>
    <w:rsid w:val="008C42C5"/>
    <w:rsid w:val="008C4F20"/>
    <w:rsid w:val="008C55B3"/>
    <w:rsid w:val="008C5F6E"/>
    <w:rsid w:val="008C695F"/>
    <w:rsid w:val="008C7415"/>
    <w:rsid w:val="008C7EF1"/>
    <w:rsid w:val="008D01F2"/>
    <w:rsid w:val="008D0439"/>
    <w:rsid w:val="008D101A"/>
    <w:rsid w:val="008D1E25"/>
    <w:rsid w:val="008D22D0"/>
    <w:rsid w:val="008D2899"/>
    <w:rsid w:val="008D2958"/>
    <w:rsid w:val="008D2A94"/>
    <w:rsid w:val="008D3DE4"/>
    <w:rsid w:val="008D4176"/>
    <w:rsid w:val="008D4CFA"/>
    <w:rsid w:val="008D538D"/>
    <w:rsid w:val="008D58E8"/>
    <w:rsid w:val="008D592F"/>
    <w:rsid w:val="008D601A"/>
    <w:rsid w:val="008D6709"/>
    <w:rsid w:val="008D67D6"/>
    <w:rsid w:val="008D6BBA"/>
    <w:rsid w:val="008D7528"/>
    <w:rsid w:val="008D76AF"/>
    <w:rsid w:val="008D7ECA"/>
    <w:rsid w:val="008E015C"/>
    <w:rsid w:val="008E074E"/>
    <w:rsid w:val="008E1B5A"/>
    <w:rsid w:val="008E1B78"/>
    <w:rsid w:val="008E280B"/>
    <w:rsid w:val="008E51DA"/>
    <w:rsid w:val="008E59FD"/>
    <w:rsid w:val="008E67DF"/>
    <w:rsid w:val="008E695E"/>
    <w:rsid w:val="008E7090"/>
    <w:rsid w:val="008E7137"/>
    <w:rsid w:val="008E75DE"/>
    <w:rsid w:val="008E7E0A"/>
    <w:rsid w:val="008F01B3"/>
    <w:rsid w:val="008F0446"/>
    <w:rsid w:val="008F14C2"/>
    <w:rsid w:val="008F20CD"/>
    <w:rsid w:val="008F2777"/>
    <w:rsid w:val="008F2BA9"/>
    <w:rsid w:val="008F3F96"/>
    <w:rsid w:val="008F4061"/>
    <w:rsid w:val="008F4375"/>
    <w:rsid w:val="008F4439"/>
    <w:rsid w:val="008F446C"/>
    <w:rsid w:val="008F47B5"/>
    <w:rsid w:val="008F4CE3"/>
    <w:rsid w:val="008F51E2"/>
    <w:rsid w:val="008F530B"/>
    <w:rsid w:val="008F5D1F"/>
    <w:rsid w:val="008F5E38"/>
    <w:rsid w:val="008F609A"/>
    <w:rsid w:val="008F68BC"/>
    <w:rsid w:val="008F6F63"/>
    <w:rsid w:val="008F7122"/>
    <w:rsid w:val="008F7B65"/>
    <w:rsid w:val="008F7D09"/>
    <w:rsid w:val="0090092F"/>
    <w:rsid w:val="0090098E"/>
    <w:rsid w:val="00900B1F"/>
    <w:rsid w:val="00900BB5"/>
    <w:rsid w:val="00900E1E"/>
    <w:rsid w:val="009011DE"/>
    <w:rsid w:val="009015FC"/>
    <w:rsid w:val="00901B48"/>
    <w:rsid w:val="00902097"/>
    <w:rsid w:val="00902290"/>
    <w:rsid w:val="0090275F"/>
    <w:rsid w:val="009034BC"/>
    <w:rsid w:val="0090350A"/>
    <w:rsid w:val="00903ECD"/>
    <w:rsid w:val="00903F1B"/>
    <w:rsid w:val="009040F8"/>
    <w:rsid w:val="00904746"/>
    <w:rsid w:val="009055D1"/>
    <w:rsid w:val="00907D37"/>
    <w:rsid w:val="00907D5A"/>
    <w:rsid w:val="00910759"/>
    <w:rsid w:val="009109B9"/>
    <w:rsid w:val="00910DF5"/>
    <w:rsid w:val="0091165C"/>
    <w:rsid w:val="00911DF4"/>
    <w:rsid w:val="009126CE"/>
    <w:rsid w:val="009129CF"/>
    <w:rsid w:val="00912BBD"/>
    <w:rsid w:val="00912D0C"/>
    <w:rsid w:val="00913C7D"/>
    <w:rsid w:val="00914023"/>
    <w:rsid w:val="00914530"/>
    <w:rsid w:val="009145B9"/>
    <w:rsid w:val="00914B66"/>
    <w:rsid w:val="00914C0C"/>
    <w:rsid w:val="00914FB9"/>
    <w:rsid w:val="00915BE0"/>
    <w:rsid w:val="00916F69"/>
    <w:rsid w:val="00917015"/>
    <w:rsid w:val="00917039"/>
    <w:rsid w:val="009171EE"/>
    <w:rsid w:val="009177D1"/>
    <w:rsid w:val="00917C4E"/>
    <w:rsid w:val="00917E37"/>
    <w:rsid w:val="00917F9D"/>
    <w:rsid w:val="009204DA"/>
    <w:rsid w:val="00920EB4"/>
    <w:rsid w:val="00921141"/>
    <w:rsid w:val="00921D49"/>
    <w:rsid w:val="0092227E"/>
    <w:rsid w:val="009230F0"/>
    <w:rsid w:val="00923600"/>
    <w:rsid w:val="0092393C"/>
    <w:rsid w:val="00923E8D"/>
    <w:rsid w:val="009240D2"/>
    <w:rsid w:val="00924F62"/>
    <w:rsid w:val="009272A7"/>
    <w:rsid w:val="00927365"/>
    <w:rsid w:val="009277A1"/>
    <w:rsid w:val="0092782E"/>
    <w:rsid w:val="00927B51"/>
    <w:rsid w:val="0093014D"/>
    <w:rsid w:val="00930186"/>
    <w:rsid w:val="009307B6"/>
    <w:rsid w:val="00930880"/>
    <w:rsid w:val="00930AF1"/>
    <w:rsid w:val="009310E7"/>
    <w:rsid w:val="00931302"/>
    <w:rsid w:val="00931A9F"/>
    <w:rsid w:val="00932B1E"/>
    <w:rsid w:val="00933748"/>
    <w:rsid w:val="00933A6F"/>
    <w:rsid w:val="00934178"/>
    <w:rsid w:val="00934858"/>
    <w:rsid w:val="00934883"/>
    <w:rsid w:val="00934C19"/>
    <w:rsid w:val="00935396"/>
    <w:rsid w:val="00935C00"/>
    <w:rsid w:val="0093626B"/>
    <w:rsid w:val="0093742F"/>
    <w:rsid w:val="0093752F"/>
    <w:rsid w:val="00937A77"/>
    <w:rsid w:val="00937B3C"/>
    <w:rsid w:val="0094042C"/>
    <w:rsid w:val="00940840"/>
    <w:rsid w:val="0094120A"/>
    <w:rsid w:val="00941A50"/>
    <w:rsid w:val="00941EE6"/>
    <w:rsid w:val="009423A2"/>
    <w:rsid w:val="00942B10"/>
    <w:rsid w:val="00942E10"/>
    <w:rsid w:val="0094305D"/>
    <w:rsid w:val="009437CE"/>
    <w:rsid w:val="00943D17"/>
    <w:rsid w:val="009443AD"/>
    <w:rsid w:val="0094479D"/>
    <w:rsid w:val="00944857"/>
    <w:rsid w:val="00944C19"/>
    <w:rsid w:val="00944E8E"/>
    <w:rsid w:val="00944F83"/>
    <w:rsid w:val="00945354"/>
    <w:rsid w:val="009453BD"/>
    <w:rsid w:val="009457B3"/>
    <w:rsid w:val="00945D66"/>
    <w:rsid w:val="00945DBF"/>
    <w:rsid w:val="00946D7C"/>
    <w:rsid w:val="0094717A"/>
    <w:rsid w:val="0094718F"/>
    <w:rsid w:val="009509B5"/>
    <w:rsid w:val="00951299"/>
    <w:rsid w:val="00951313"/>
    <w:rsid w:val="009518AD"/>
    <w:rsid w:val="00951CB8"/>
    <w:rsid w:val="009520D6"/>
    <w:rsid w:val="00953F44"/>
    <w:rsid w:val="0095542E"/>
    <w:rsid w:val="00955D50"/>
    <w:rsid w:val="00957296"/>
    <w:rsid w:val="0095775B"/>
    <w:rsid w:val="00960232"/>
    <w:rsid w:val="009614F5"/>
    <w:rsid w:val="00961642"/>
    <w:rsid w:val="00961727"/>
    <w:rsid w:val="009623D9"/>
    <w:rsid w:val="0096353A"/>
    <w:rsid w:val="0096468B"/>
    <w:rsid w:val="00964B3B"/>
    <w:rsid w:val="0096513E"/>
    <w:rsid w:val="00965949"/>
    <w:rsid w:val="00965A2D"/>
    <w:rsid w:val="00965ED7"/>
    <w:rsid w:val="009664EA"/>
    <w:rsid w:val="00966E59"/>
    <w:rsid w:val="009673BC"/>
    <w:rsid w:val="009676EC"/>
    <w:rsid w:val="009708FC"/>
    <w:rsid w:val="00971242"/>
    <w:rsid w:val="009728BD"/>
    <w:rsid w:val="00972E07"/>
    <w:rsid w:val="00973495"/>
    <w:rsid w:val="0097398C"/>
    <w:rsid w:val="00973C46"/>
    <w:rsid w:val="0097422C"/>
    <w:rsid w:val="00974556"/>
    <w:rsid w:val="0097466F"/>
    <w:rsid w:val="00976424"/>
    <w:rsid w:val="00976C43"/>
    <w:rsid w:val="00977281"/>
    <w:rsid w:val="00977596"/>
    <w:rsid w:val="00980036"/>
    <w:rsid w:val="00980425"/>
    <w:rsid w:val="00980587"/>
    <w:rsid w:val="00980880"/>
    <w:rsid w:val="00980AB9"/>
    <w:rsid w:val="00980B79"/>
    <w:rsid w:val="00981014"/>
    <w:rsid w:val="009815E9"/>
    <w:rsid w:val="009820AC"/>
    <w:rsid w:val="00982659"/>
    <w:rsid w:val="009829AB"/>
    <w:rsid w:val="00982E08"/>
    <w:rsid w:val="0098314C"/>
    <w:rsid w:val="00983FD5"/>
    <w:rsid w:val="00984829"/>
    <w:rsid w:val="00984F96"/>
    <w:rsid w:val="00985501"/>
    <w:rsid w:val="00985527"/>
    <w:rsid w:val="00986031"/>
    <w:rsid w:val="009865DE"/>
    <w:rsid w:val="0098747F"/>
    <w:rsid w:val="00987B6F"/>
    <w:rsid w:val="009903EE"/>
    <w:rsid w:val="00990959"/>
    <w:rsid w:val="009911B3"/>
    <w:rsid w:val="00991334"/>
    <w:rsid w:val="009915C3"/>
    <w:rsid w:val="009919FC"/>
    <w:rsid w:val="00991B9F"/>
    <w:rsid w:val="009920D0"/>
    <w:rsid w:val="00992265"/>
    <w:rsid w:val="009927F1"/>
    <w:rsid w:val="00992A4B"/>
    <w:rsid w:val="00993A63"/>
    <w:rsid w:val="00993A97"/>
    <w:rsid w:val="00993CAA"/>
    <w:rsid w:val="0099461D"/>
    <w:rsid w:val="00994D45"/>
    <w:rsid w:val="00994F3D"/>
    <w:rsid w:val="00995198"/>
    <w:rsid w:val="009951C5"/>
    <w:rsid w:val="00995938"/>
    <w:rsid w:val="00995BF1"/>
    <w:rsid w:val="00995EC5"/>
    <w:rsid w:val="00995F42"/>
    <w:rsid w:val="0099608E"/>
    <w:rsid w:val="0099626F"/>
    <w:rsid w:val="009969EE"/>
    <w:rsid w:val="00996E95"/>
    <w:rsid w:val="00997097"/>
    <w:rsid w:val="0099776E"/>
    <w:rsid w:val="009A0040"/>
    <w:rsid w:val="009A0800"/>
    <w:rsid w:val="009A15CB"/>
    <w:rsid w:val="009A1B92"/>
    <w:rsid w:val="009A234D"/>
    <w:rsid w:val="009A2AAC"/>
    <w:rsid w:val="009A3499"/>
    <w:rsid w:val="009A441B"/>
    <w:rsid w:val="009A44A8"/>
    <w:rsid w:val="009A583B"/>
    <w:rsid w:val="009A7579"/>
    <w:rsid w:val="009A75C5"/>
    <w:rsid w:val="009B05F2"/>
    <w:rsid w:val="009B0767"/>
    <w:rsid w:val="009B10FE"/>
    <w:rsid w:val="009B1198"/>
    <w:rsid w:val="009B1666"/>
    <w:rsid w:val="009B24DF"/>
    <w:rsid w:val="009B26CF"/>
    <w:rsid w:val="009B2884"/>
    <w:rsid w:val="009B2EE2"/>
    <w:rsid w:val="009B38F0"/>
    <w:rsid w:val="009B4340"/>
    <w:rsid w:val="009B4E92"/>
    <w:rsid w:val="009B5F2C"/>
    <w:rsid w:val="009B670A"/>
    <w:rsid w:val="009B7094"/>
    <w:rsid w:val="009C07C9"/>
    <w:rsid w:val="009C0DF5"/>
    <w:rsid w:val="009C0E89"/>
    <w:rsid w:val="009C1092"/>
    <w:rsid w:val="009C33D0"/>
    <w:rsid w:val="009C386D"/>
    <w:rsid w:val="009C3DC4"/>
    <w:rsid w:val="009C412E"/>
    <w:rsid w:val="009C4174"/>
    <w:rsid w:val="009C5267"/>
    <w:rsid w:val="009C53AE"/>
    <w:rsid w:val="009C5610"/>
    <w:rsid w:val="009C5CB4"/>
    <w:rsid w:val="009C6021"/>
    <w:rsid w:val="009C6026"/>
    <w:rsid w:val="009C6156"/>
    <w:rsid w:val="009C754D"/>
    <w:rsid w:val="009C791D"/>
    <w:rsid w:val="009C7BC2"/>
    <w:rsid w:val="009D0065"/>
    <w:rsid w:val="009D0677"/>
    <w:rsid w:val="009D11CB"/>
    <w:rsid w:val="009D133D"/>
    <w:rsid w:val="009D2322"/>
    <w:rsid w:val="009D2445"/>
    <w:rsid w:val="009D2FB6"/>
    <w:rsid w:val="009D3131"/>
    <w:rsid w:val="009D3146"/>
    <w:rsid w:val="009D3471"/>
    <w:rsid w:val="009D3A1D"/>
    <w:rsid w:val="009D3AA4"/>
    <w:rsid w:val="009D3D77"/>
    <w:rsid w:val="009D42BB"/>
    <w:rsid w:val="009D46BF"/>
    <w:rsid w:val="009D4FE0"/>
    <w:rsid w:val="009D7227"/>
    <w:rsid w:val="009D728E"/>
    <w:rsid w:val="009D733D"/>
    <w:rsid w:val="009D7505"/>
    <w:rsid w:val="009E023F"/>
    <w:rsid w:val="009E0275"/>
    <w:rsid w:val="009E093A"/>
    <w:rsid w:val="009E0BE8"/>
    <w:rsid w:val="009E124F"/>
    <w:rsid w:val="009E1A3B"/>
    <w:rsid w:val="009E1BEF"/>
    <w:rsid w:val="009E1C0D"/>
    <w:rsid w:val="009E2269"/>
    <w:rsid w:val="009E29FB"/>
    <w:rsid w:val="009E4A32"/>
    <w:rsid w:val="009E6392"/>
    <w:rsid w:val="009E6533"/>
    <w:rsid w:val="009E7A6B"/>
    <w:rsid w:val="009F0067"/>
    <w:rsid w:val="009F01EF"/>
    <w:rsid w:val="009F069B"/>
    <w:rsid w:val="009F0DD4"/>
    <w:rsid w:val="009F0F0E"/>
    <w:rsid w:val="009F131E"/>
    <w:rsid w:val="009F17A5"/>
    <w:rsid w:val="009F1AA9"/>
    <w:rsid w:val="009F2739"/>
    <w:rsid w:val="009F3845"/>
    <w:rsid w:val="009F41C2"/>
    <w:rsid w:val="009F4B77"/>
    <w:rsid w:val="009F4BF4"/>
    <w:rsid w:val="009F4E16"/>
    <w:rsid w:val="009F52F7"/>
    <w:rsid w:val="009F77A6"/>
    <w:rsid w:val="009F7DB5"/>
    <w:rsid w:val="009F7EC3"/>
    <w:rsid w:val="00A006D8"/>
    <w:rsid w:val="00A007C6"/>
    <w:rsid w:val="00A0086A"/>
    <w:rsid w:val="00A01709"/>
    <w:rsid w:val="00A01C28"/>
    <w:rsid w:val="00A01E0E"/>
    <w:rsid w:val="00A01E7F"/>
    <w:rsid w:val="00A024C7"/>
    <w:rsid w:val="00A0267A"/>
    <w:rsid w:val="00A02A56"/>
    <w:rsid w:val="00A02C0E"/>
    <w:rsid w:val="00A03625"/>
    <w:rsid w:val="00A04478"/>
    <w:rsid w:val="00A0456B"/>
    <w:rsid w:val="00A0517B"/>
    <w:rsid w:val="00A05462"/>
    <w:rsid w:val="00A056A9"/>
    <w:rsid w:val="00A0598C"/>
    <w:rsid w:val="00A06180"/>
    <w:rsid w:val="00A077BD"/>
    <w:rsid w:val="00A079F9"/>
    <w:rsid w:val="00A07C51"/>
    <w:rsid w:val="00A10182"/>
    <w:rsid w:val="00A10324"/>
    <w:rsid w:val="00A10741"/>
    <w:rsid w:val="00A10E73"/>
    <w:rsid w:val="00A11072"/>
    <w:rsid w:val="00A111FD"/>
    <w:rsid w:val="00A11405"/>
    <w:rsid w:val="00A11946"/>
    <w:rsid w:val="00A11F52"/>
    <w:rsid w:val="00A124BC"/>
    <w:rsid w:val="00A12A4F"/>
    <w:rsid w:val="00A13E1E"/>
    <w:rsid w:val="00A1496A"/>
    <w:rsid w:val="00A149E7"/>
    <w:rsid w:val="00A16C67"/>
    <w:rsid w:val="00A17DE9"/>
    <w:rsid w:val="00A2098B"/>
    <w:rsid w:val="00A20F8A"/>
    <w:rsid w:val="00A215CE"/>
    <w:rsid w:val="00A21E49"/>
    <w:rsid w:val="00A22176"/>
    <w:rsid w:val="00A22302"/>
    <w:rsid w:val="00A22328"/>
    <w:rsid w:val="00A23729"/>
    <w:rsid w:val="00A23C7E"/>
    <w:rsid w:val="00A24C85"/>
    <w:rsid w:val="00A254E8"/>
    <w:rsid w:val="00A2583C"/>
    <w:rsid w:val="00A26042"/>
    <w:rsid w:val="00A26A59"/>
    <w:rsid w:val="00A26A83"/>
    <w:rsid w:val="00A30029"/>
    <w:rsid w:val="00A304A2"/>
    <w:rsid w:val="00A313D5"/>
    <w:rsid w:val="00A31F8C"/>
    <w:rsid w:val="00A31FAB"/>
    <w:rsid w:val="00A323FE"/>
    <w:rsid w:val="00A32D93"/>
    <w:rsid w:val="00A33C29"/>
    <w:rsid w:val="00A347A5"/>
    <w:rsid w:val="00A36DED"/>
    <w:rsid w:val="00A371CE"/>
    <w:rsid w:val="00A37E80"/>
    <w:rsid w:val="00A405A9"/>
    <w:rsid w:val="00A406BB"/>
    <w:rsid w:val="00A413A3"/>
    <w:rsid w:val="00A41C51"/>
    <w:rsid w:val="00A41DA0"/>
    <w:rsid w:val="00A42538"/>
    <w:rsid w:val="00A42CA3"/>
    <w:rsid w:val="00A4361E"/>
    <w:rsid w:val="00A437A6"/>
    <w:rsid w:val="00A4388A"/>
    <w:rsid w:val="00A439C8"/>
    <w:rsid w:val="00A43A02"/>
    <w:rsid w:val="00A43B9F"/>
    <w:rsid w:val="00A43DE2"/>
    <w:rsid w:val="00A44F59"/>
    <w:rsid w:val="00A46226"/>
    <w:rsid w:val="00A472C6"/>
    <w:rsid w:val="00A47342"/>
    <w:rsid w:val="00A508DD"/>
    <w:rsid w:val="00A508DF"/>
    <w:rsid w:val="00A50F49"/>
    <w:rsid w:val="00A51BFB"/>
    <w:rsid w:val="00A5245B"/>
    <w:rsid w:val="00A52831"/>
    <w:rsid w:val="00A52ECB"/>
    <w:rsid w:val="00A53846"/>
    <w:rsid w:val="00A53A58"/>
    <w:rsid w:val="00A53BDA"/>
    <w:rsid w:val="00A54580"/>
    <w:rsid w:val="00A5464B"/>
    <w:rsid w:val="00A5480F"/>
    <w:rsid w:val="00A5637E"/>
    <w:rsid w:val="00A56548"/>
    <w:rsid w:val="00A56729"/>
    <w:rsid w:val="00A57479"/>
    <w:rsid w:val="00A57609"/>
    <w:rsid w:val="00A576F9"/>
    <w:rsid w:val="00A57874"/>
    <w:rsid w:val="00A57F42"/>
    <w:rsid w:val="00A600D2"/>
    <w:rsid w:val="00A60D83"/>
    <w:rsid w:val="00A61ABC"/>
    <w:rsid w:val="00A61C6D"/>
    <w:rsid w:val="00A6265E"/>
    <w:rsid w:val="00A628B2"/>
    <w:rsid w:val="00A634C6"/>
    <w:rsid w:val="00A63A43"/>
    <w:rsid w:val="00A63B32"/>
    <w:rsid w:val="00A63C03"/>
    <w:rsid w:val="00A64ECB"/>
    <w:rsid w:val="00A65465"/>
    <w:rsid w:val="00A656D7"/>
    <w:rsid w:val="00A65718"/>
    <w:rsid w:val="00A66765"/>
    <w:rsid w:val="00A66ADF"/>
    <w:rsid w:val="00A66C71"/>
    <w:rsid w:val="00A66CD3"/>
    <w:rsid w:val="00A66F34"/>
    <w:rsid w:val="00A66F7D"/>
    <w:rsid w:val="00A67758"/>
    <w:rsid w:val="00A67B28"/>
    <w:rsid w:val="00A67D07"/>
    <w:rsid w:val="00A67ECD"/>
    <w:rsid w:val="00A704BD"/>
    <w:rsid w:val="00A706A0"/>
    <w:rsid w:val="00A70862"/>
    <w:rsid w:val="00A71BE2"/>
    <w:rsid w:val="00A71C1D"/>
    <w:rsid w:val="00A72149"/>
    <w:rsid w:val="00A7221D"/>
    <w:rsid w:val="00A725A4"/>
    <w:rsid w:val="00A7298C"/>
    <w:rsid w:val="00A731AA"/>
    <w:rsid w:val="00A735DB"/>
    <w:rsid w:val="00A74371"/>
    <w:rsid w:val="00A7533F"/>
    <w:rsid w:val="00A758AC"/>
    <w:rsid w:val="00A75FA4"/>
    <w:rsid w:val="00A76C85"/>
    <w:rsid w:val="00A7713D"/>
    <w:rsid w:val="00A77779"/>
    <w:rsid w:val="00A77F8C"/>
    <w:rsid w:val="00A801E6"/>
    <w:rsid w:val="00A80211"/>
    <w:rsid w:val="00A80365"/>
    <w:rsid w:val="00A80551"/>
    <w:rsid w:val="00A809F0"/>
    <w:rsid w:val="00A81417"/>
    <w:rsid w:val="00A815F6"/>
    <w:rsid w:val="00A81638"/>
    <w:rsid w:val="00A81B76"/>
    <w:rsid w:val="00A82E90"/>
    <w:rsid w:val="00A8323E"/>
    <w:rsid w:val="00A835D7"/>
    <w:rsid w:val="00A839E7"/>
    <w:rsid w:val="00A83A58"/>
    <w:rsid w:val="00A83C8E"/>
    <w:rsid w:val="00A854A8"/>
    <w:rsid w:val="00A854DF"/>
    <w:rsid w:val="00A85B27"/>
    <w:rsid w:val="00A86D05"/>
    <w:rsid w:val="00A90358"/>
    <w:rsid w:val="00A9040B"/>
    <w:rsid w:val="00A90A27"/>
    <w:rsid w:val="00A91604"/>
    <w:rsid w:val="00A91F3E"/>
    <w:rsid w:val="00A91F63"/>
    <w:rsid w:val="00A9226E"/>
    <w:rsid w:val="00A92ADB"/>
    <w:rsid w:val="00A92CAF"/>
    <w:rsid w:val="00A938C8"/>
    <w:rsid w:val="00A93C5A"/>
    <w:rsid w:val="00A93E4A"/>
    <w:rsid w:val="00A944E0"/>
    <w:rsid w:val="00A94D38"/>
    <w:rsid w:val="00A95717"/>
    <w:rsid w:val="00A9595A"/>
    <w:rsid w:val="00A95B6A"/>
    <w:rsid w:val="00A95F38"/>
    <w:rsid w:val="00A95F72"/>
    <w:rsid w:val="00A967D9"/>
    <w:rsid w:val="00A96ABB"/>
    <w:rsid w:val="00A96B93"/>
    <w:rsid w:val="00A96C7B"/>
    <w:rsid w:val="00A974F7"/>
    <w:rsid w:val="00A97FC6"/>
    <w:rsid w:val="00AA0122"/>
    <w:rsid w:val="00AA0343"/>
    <w:rsid w:val="00AA0E1B"/>
    <w:rsid w:val="00AA100E"/>
    <w:rsid w:val="00AA121F"/>
    <w:rsid w:val="00AA1328"/>
    <w:rsid w:val="00AA201D"/>
    <w:rsid w:val="00AA22BC"/>
    <w:rsid w:val="00AA23C3"/>
    <w:rsid w:val="00AA27F0"/>
    <w:rsid w:val="00AA2C41"/>
    <w:rsid w:val="00AA3141"/>
    <w:rsid w:val="00AA427B"/>
    <w:rsid w:val="00AA4465"/>
    <w:rsid w:val="00AA4762"/>
    <w:rsid w:val="00AA47A9"/>
    <w:rsid w:val="00AA48AB"/>
    <w:rsid w:val="00AA5696"/>
    <w:rsid w:val="00AA6BC8"/>
    <w:rsid w:val="00AA6FB3"/>
    <w:rsid w:val="00AA7CFD"/>
    <w:rsid w:val="00AB006B"/>
    <w:rsid w:val="00AB0C74"/>
    <w:rsid w:val="00AB1252"/>
    <w:rsid w:val="00AB1959"/>
    <w:rsid w:val="00AB21C8"/>
    <w:rsid w:val="00AB241B"/>
    <w:rsid w:val="00AB29C7"/>
    <w:rsid w:val="00AB2AE0"/>
    <w:rsid w:val="00AB2D8C"/>
    <w:rsid w:val="00AB2DE1"/>
    <w:rsid w:val="00AB2F7C"/>
    <w:rsid w:val="00AB34F4"/>
    <w:rsid w:val="00AB3808"/>
    <w:rsid w:val="00AB4023"/>
    <w:rsid w:val="00AB4B9E"/>
    <w:rsid w:val="00AB4ED2"/>
    <w:rsid w:val="00AB534D"/>
    <w:rsid w:val="00AB5636"/>
    <w:rsid w:val="00AB57FF"/>
    <w:rsid w:val="00AB5DF5"/>
    <w:rsid w:val="00AB63A3"/>
    <w:rsid w:val="00AB64EC"/>
    <w:rsid w:val="00AC0376"/>
    <w:rsid w:val="00AC05D9"/>
    <w:rsid w:val="00AC09DA"/>
    <w:rsid w:val="00AC106E"/>
    <w:rsid w:val="00AC10AF"/>
    <w:rsid w:val="00AC1479"/>
    <w:rsid w:val="00AC1774"/>
    <w:rsid w:val="00AC255E"/>
    <w:rsid w:val="00AC3C9E"/>
    <w:rsid w:val="00AC4296"/>
    <w:rsid w:val="00AC59EE"/>
    <w:rsid w:val="00AC60AD"/>
    <w:rsid w:val="00AC6AC4"/>
    <w:rsid w:val="00AC6EE3"/>
    <w:rsid w:val="00AC76A6"/>
    <w:rsid w:val="00AD024A"/>
    <w:rsid w:val="00AD0BD1"/>
    <w:rsid w:val="00AD0BDA"/>
    <w:rsid w:val="00AD0D5D"/>
    <w:rsid w:val="00AD1247"/>
    <w:rsid w:val="00AD1F3B"/>
    <w:rsid w:val="00AD23BD"/>
    <w:rsid w:val="00AD2A7D"/>
    <w:rsid w:val="00AD2CF8"/>
    <w:rsid w:val="00AD4544"/>
    <w:rsid w:val="00AD4A62"/>
    <w:rsid w:val="00AD53DC"/>
    <w:rsid w:val="00AD5434"/>
    <w:rsid w:val="00AD54A4"/>
    <w:rsid w:val="00AD575B"/>
    <w:rsid w:val="00AD5A98"/>
    <w:rsid w:val="00AD5D99"/>
    <w:rsid w:val="00AD6659"/>
    <w:rsid w:val="00AD66F6"/>
    <w:rsid w:val="00AD6DAC"/>
    <w:rsid w:val="00AD6FB9"/>
    <w:rsid w:val="00AD72F5"/>
    <w:rsid w:val="00AD7B73"/>
    <w:rsid w:val="00AD7F87"/>
    <w:rsid w:val="00AD7FE4"/>
    <w:rsid w:val="00AE0B0E"/>
    <w:rsid w:val="00AE1F0B"/>
    <w:rsid w:val="00AE2665"/>
    <w:rsid w:val="00AE31CB"/>
    <w:rsid w:val="00AE346D"/>
    <w:rsid w:val="00AE4418"/>
    <w:rsid w:val="00AE458B"/>
    <w:rsid w:val="00AE473C"/>
    <w:rsid w:val="00AE491F"/>
    <w:rsid w:val="00AE4DF2"/>
    <w:rsid w:val="00AE50A4"/>
    <w:rsid w:val="00AE5460"/>
    <w:rsid w:val="00AE5851"/>
    <w:rsid w:val="00AE5A13"/>
    <w:rsid w:val="00AE608C"/>
    <w:rsid w:val="00AE6D0B"/>
    <w:rsid w:val="00AE7116"/>
    <w:rsid w:val="00AE713B"/>
    <w:rsid w:val="00AE723E"/>
    <w:rsid w:val="00AE770A"/>
    <w:rsid w:val="00AE7BEF"/>
    <w:rsid w:val="00AF0DF0"/>
    <w:rsid w:val="00AF1A5F"/>
    <w:rsid w:val="00AF1C7C"/>
    <w:rsid w:val="00AF1F76"/>
    <w:rsid w:val="00AF2484"/>
    <w:rsid w:val="00AF273B"/>
    <w:rsid w:val="00AF2EF7"/>
    <w:rsid w:val="00AF35B0"/>
    <w:rsid w:val="00AF3A5E"/>
    <w:rsid w:val="00AF3B97"/>
    <w:rsid w:val="00AF3BE5"/>
    <w:rsid w:val="00AF3C56"/>
    <w:rsid w:val="00AF3CAC"/>
    <w:rsid w:val="00AF5386"/>
    <w:rsid w:val="00AF581D"/>
    <w:rsid w:val="00AF5FAD"/>
    <w:rsid w:val="00AF63F7"/>
    <w:rsid w:val="00AF6D56"/>
    <w:rsid w:val="00AF7DC4"/>
    <w:rsid w:val="00B008DB"/>
    <w:rsid w:val="00B00A18"/>
    <w:rsid w:val="00B00F28"/>
    <w:rsid w:val="00B0125C"/>
    <w:rsid w:val="00B01798"/>
    <w:rsid w:val="00B0187E"/>
    <w:rsid w:val="00B026E6"/>
    <w:rsid w:val="00B04CB7"/>
    <w:rsid w:val="00B06424"/>
    <w:rsid w:val="00B06AB2"/>
    <w:rsid w:val="00B07008"/>
    <w:rsid w:val="00B07180"/>
    <w:rsid w:val="00B07ECB"/>
    <w:rsid w:val="00B1028F"/>
    <w:rsid w:val="00B106BF"/>
    <w:rsid w:val="00B10772"/>
    <w:rsid w:val="00B10879"/>
    <w:rsid w:val="00B11588"/>
    <w:rsid w:val="00B11981"/>
    <w:rsid w:val="00B11F60"/>
    <w:rsid w:val="00B129F9"/>
    <w:rsid w:val="00B13ABC"/>
    <w:rsid w:val="00B13C43"/>
    <w:rsid w:val="00B141A6"/>
    <w:rsid w:val="00B141D7"/>
    <w:rsid w:val="00B147DF"/>
    <w:rsid w:val="00B148F8"/>
    <w:rsid w:val="00B15698"/>
    <w:rsid w:val="00B15EA6"/>
    <w:rsid w:val="00B1676C"/>
    <w:rsid w:val="00B16A50"/>
    <w:rsid w:val="00B16EB7"/>
    <w:rsid w:val="00B174FE"/>
    <w:rsid w:val="00B17543"/>
    <w:rsid w:val="00B17623"/>
    <w:rsid w:val="00B177C2"/>
    <w:rsid w:val="00B1791C"/>
    <w:rsid w:val="00B205DB"/>
    <w:rsid w:val="00B210B6"/>
    <w:rsid w:val="00B213C9"/>
    <w:rsid w:val="00B21BF0"/>
    <w:rsid w:val="00B22D16"/>
    <w:rsid w:val="00B236F8"/>
    <w:rsid w:val="00B23AC0"/>
    <w:rsid w:val="00B24EE0"/>
    <w:rsid w:val="00B2555B"/>
    <w:rsid w:val="00B25D23"/>
    <w:rsid w:val="00B269CB"/>
    <w:rsid w:val="00B26BE3"/>
    <w:rsid w:val="00B27639"/>
    <w:rsid w:val="00B27896"/>
    <w:rsid w:val="00B278B3"/>
    <w:rsid w:val="00B27EE9"/>
    <w:rsid w:val="00B312A9"/>
    <w:rsid w:val="00B312B8"/>
    <w:rsid w:val="00B3141C"/>
    <w:rsid w:val="00B31998"/>
    <w:rsid w:val="00B31B4A"/>
    <w:rsid w:val="00B32247"/>
    <w:rsid w:val="00B329F5"/>
    <w:rsid w:val="00B336A7"/>
    <w:rsid w:val="00B33B5E"/>
    <w:rsid w:val="00B34692"/>
    <w:rsid w:val="00B348EA"/>
    <w:rsid w:val="00B34918"/>
    <w:rsid w:val="00B34FA3"/>
    <w:rsid w:val="00B35887"/>
    <w:rsid w:val="00B366E5"/>
    <w:rsid w:val="00B367D5"/>
    <w:rsid w:val="00B36C41"/>
    <w:rsid w:val="00B3775A"/>
    <w:rsid w:val="00B405D1"/>
    <w:rsid w:val="00B40658"/>
    <w:rsid w:val="00B40D95"/>
    <w:rsid w:val="00B413B6"/>
    <w:rsid w:val="00B41991"/>
    <w:rsid w:val="00B42227"/>
    <w:rsid w:val="00B42831"/>
    <w:rsid w:val="00B42FD7"/>
    <w:rsid w:val="00B435EA"/>
    <w:rsid w:val="00B435F2"/>
    <w:rsid w:val="00B43A43"/>
    <w:rsid w:val="00B440EA"/>
    <w:rsid w:val="00B4451B"/>
    <w:rsid w:val="00B453CD"/>
    <w:rsid w:val="00B45FF0"/>
    <w:rsid w:val="00B46301"/>
    <w:rsid w:val="00B47792"/>
    <w:rsid w:val="00B47909"/>
    <w:rsid w:val="00B500C3"/>
    <w:rsid w:val="00B50258"/>
    <w:rsid w:val="00B502BC"/>
    <w:rsid w:val="00B50B08"/>
    <w:rsid w:val="00B5185F"/>
    <w:rsid w:val="00B51E08"/>
    <w:rsid w:val="00B5203B"/>
    <w:rsid w:val="00B52384"/>
    <w:rsid w:val="00B524EA"/>
    <w:rsid w:val="00B5267D"/>
    <w:rsid w:val="00B531EA"/>
    <w:rsid w:val="00B538CE"/>
    <w:rsid w:val="00B53CB2"/>
    <w:rsid w:val="00B55177"/>
    <w:rsid w:val="00B557C7"/>
    <w:rsid w:val="00B5582A"/>
    <w:rsid w:val="00B55D12"/>
    <w:rsid w:val="00B567BB"/>
    <w:rsid w:val="00B56B0A"/>
    <w:rsid w:val="00B57647"/>
    <w:rsid w:val="00B6018A"/>
    <w:rsid w:val="00B606F8"/>
    <w:rsid w:val="00B60CF7"/>
    <w:rsid w:val="00B61430"/>
    <w:rsid w:val="00B61ED4"/>
    <w:rsid w:val="00B62AB8"/>
    <w:rsid w:val="00B63F72"/>
    <w:rsid w:val="00B640CA"/>
    <w:rsid w:val="00B647DE"/>
    <w:rsid w:val="00B6482C"/>
    <w:rsid w:val="00B65612"/>
    <w:rsid w:val="00B66643"/>
    <w:rsid w:val="00B67C65"/>
    <w:rsid w:val="00B70118"/>
    <w:rsid w:val="00B70B74"/>
    <w:rsid w:val="00B710DB"/>
    <w:rsid w:val="00B7285F"/>
    <w:rsid w:val="00B743F3"/>
    <w:rsid w:val="00B74E7A"/>
    <w:rsid w:val="00B74E81"/>
    <w:rsid w:val="00B754E4"/>
    <w:rsid w:val="00B76410"/>
    <w:rsid w:val="00B76CBA"/>
    <w:rsid w:val="00B771B8"/>
    <w:rsid w:val="00B7791C"/>
    <w:rsid w:val="00B77BF0"/>
    <w:rsid w:val="00B800E8"/>
    <w:rsid w:val="00B801D0"/>
    <w:rsid w:val="00B80301"/>
    <w:rsid w:val="00B803B0"/>
    <w:rsid w:val="00B80C4E"/>
    <w:rsid w:val="00B81C48"/>
    <w:rsid w:val="00B81F5F"/>
    <w:rsid w:val="00B825EF"/>
    <w:rsid w:val="00B82802"/>
    <w:rsid w:val="00B82C25"/>
    <w:rsid w:val="00B82CAA"/>
    <w:rsid w:val="00B83E8B"/>
    <w:rsid w:val="00B8444E"/>
    <w:rsid w:val="00B85677"/>
    <w:rsid w:val="00B85834"/>
    <w:rsid w:val="00B85AA5"/>
    <w:rsid w:val="00B86815"/>
    <w:rsid w:val="00B869AA"/>
    <w:rsid w:val="00B86AC5"/>
    <w:rsid w:val="00B86C59"/>
    <w:rsid w:val="00B87FBA"/>
    <w:rsid w:val="00B90740"/>
    <w:rsid w:val="00B90940"/>
    <w:rsid w:val="00B90B10"/>
    <w:rsid w:val="00B913AD"/>
    <w:rsid w:val="00B913B1"/>
    <w:rsid w:val="00B91679"/>
    <w:rsid w:val="00B946D7"/>
    <w:rsid w:val="00B94EFD"/>
    <w:rsid w:val="00B9539B"/>
    <w:rsid w:val="00B95508"/>
    <w:rsid w:val="00B95BF7"/>
    <w:rsid w:val="00B963D9"/>
    <w:rsid w:val="00B965A0"/>
    <w:rsid w:val="00B9673D"/>
    <w:rsid w:val="00B9679F"/>
    <w:rsid w:val="00B97855"/>
    <w:rsid w:val="00B97D20"/>
    <w:rsid w:val="00B97D85"/>
    <w:rsid w:val="00BA0EA1"/>
    <w:rsid w:val="00BA10E4"/>
    <w:rsid w:val="00BA18CB"/>
    <w:rsid w:val="00BA208A"/>
    <w:rsid w:val="00BA2E8C"/>
    <w:rsid w:val="00BA30B4"/>
    <w:rsid w:val="00BA41B3"/>
    <w:rsid w:val="00BA41C7"/>
    <w:rsid w:val="00BA481D"/>
    <w:rsid w:val="00BA4944"/>
    <w:rsid w:val="00BA54D7"/>
    <w:rsid w:val="00BA5C0C"/>
    <w:rsid w:val="00BA77DB"/>
    <w:rsid w:val="00BB07A8"/>
    <w:rsid w:val="00BB09B1"/>
    <w:rsid w:val="00BB16EB"/>
    <w:rsid w:val="00BB1743"/>
    <w:rsid w:val="00BB18EE"/>
    <w:rsid w:val="00BB2245"/>
    <w:rsid w:val="00BB26FC"/>
    <w:rsid w:val="00BB272D"/>
    <w:rsid w:val="00BB2D5F"/>
    <w:rsid w:val="00BB2EAA"/>
    <w:rsid w:val="00BB3013"/>
    <w:rsid w:val="00BB3934"/>
    <w:rsid w:val="00BB41A9"/>
    <w:rsid w:val="00BB423D"/>
    <w:rsid w:val="00BB42C5"/>
    <w:rsid w:val="00BB46A0"/>
    <w:rsid w:val="00BB4A34"/>
    <w:rsid w:val="00BB4ADB"/>
    <w:rsid w:val="00BB54D4"/>
    <w:rsid w:val="00BB5652"/>
    <w:rsid w:val="00BB5C5C"/>
    <w:rsid w:val="00BB695D"/>
    <w:rsid w:val="00BB758C"/>
    <w:rsid w:val="00BB7752"/>
    <w:rsid w:val="00BC009B"/>
    <w:rsid w:val="00BC00B6"/>
    <w:rsid w:val="00BC0435"/>
    <w:rsid w:val="00BC07F8"/>
    <w:rsid w:val="00BC096E"/>
    <w:rsid w:val="00BC0D80"/>
    <w:rsid w:val="00BC22F5"/>
    <w:rsid w:val="00BC27B9"/>
    <w:rsid w:val="00BC280E"/>
    <w:rsid w:val="00BC2E32"/>
    <w:rsid w:val="00BC4588"/>
    <w:rsid w:val="00BC570E"/>
    <w:rsid w:val="00BC58F6"/>
    <w:rsid w:val="00BC69FB"/>
    <w:rsid w:val="00BC7366"/>
    <w:rsid w:val="00BC740C"/>
    <w:rsid w:val="00BC76CF"/>
    <w:rsid w:val="00BC7ECA"/>
    <w:rsid w:val="00BD0B85"/>
    <w:rsid w:val="00BD20F7"/>
    <w:rsid w:val="00BD3D2D"/>
    <w:rsid w:val="00BD474C"/>
    <w:rsid w:val="00BD517E"/>
    <w:rsid w:val="00BD6626"/>
    <w:rsid w:val="00BD6A5E"/>
    <w:rsid w:val="00BD6BC0"/>
    <w:rsid w:val="00BD7797"/>
    <w:rsid w:val="00BD7CB0"/>
    <w:rsid w:val="00BE01D7"/>
    <w:rsid w:val="00BE0876"/>
    <w:rsid w:val="00BE0A47"/>
    <w:rsid w:val="00BE1414"/>
    <w:rsid w:val="00BE195D"/>
    <w:rsid w:val="00BE1B67"/>
    <w:rsid w:val="00BE1E40"/>
    <w:rsid w:val="00BE23B8"/>
    <w:rsid w:val="00BE2CE4"/>
    <w:rsid w:val="00BE3A35"/>
    <w:rsid w:val="00BE3CDE"/>
    <w:rsid w:val="00BE4AEE"/>
    <w:rsid w:val="00BE4B0D"/>
    <w:rsid w:val="00BE68BE"/>
    <w:rsid w:val="00BE6DB3"/>
    <w:rsid w:val="00BE70E6"/>
    <w:rsid w:val="00BE7383"/>
    <w:rsid w:val="00BE7967"/>
    <w:rsid w:val="00BF0B1D"/>
    <w:rsid w:val="00BF1940"/>
    <w:rsid w:val="00BF1A45"/>
    <w:rsid w:val="00BF1CA2"/>
    <w:rsid w:val="00BF355E"/>
    <w:rsid w:val="00BF3661"/>
    <w:rsid w:val="00BF381F"/>
    <w:rsid w:val="00BF4649"/>
    <w:rsid w:val="00BF4842"/>
    <w:rsid w:val="00BF4B4A"/>
    <w:rsid w:val="00BF4E3D"/>
    <w:rsid w:val="00BF5055"/>
    <w:rsid w:val="00BF51EB"/>
    <w:rsid w:val="00BF5700"/>
    <w:rsid w:val="00BF5C40"/>
    <w:rsid w:val="00BF6A97"/>
    <w:rsid w:val="00C006A2"/>
    <w:rsid w:val="00C00A7D"/>
    <w:rsid w:val="00C00AFB"/>
    <w:rsid w:val="00C00E5B"/>
    <w:rsid w:val="00C036BA"/>
    <w:rsid w:val="00C03D7D"/>
    <w:rsid w:val="00C04964"/>
    <w:rsid w:val="00C05082"/>
    <w:rsid w:val="00C05C22"/>
    <w:rsid w:val="00C0648D"/>
    <w:rsid w:val="00C06B0E"/>
    <w:rsid w:val="00C06C6B"/>
    <w:rsid w:val="00C06FCB"/>
    <w:rsid w:val="00C0709C"/>
    <w:rsid w:val="00C07FF9"/>
    <w:rsid w:val="00C1005D"/>
    <w:rsid w:val="00C1018D"/>
    <w:rsid w:val="00C1076A"/>
    <w:rsid w:val="00C113C1"/>
    <w:rsid w:val="00C120B2"/>
    <w:rsid w:val="00C12726"/>
    <w:rsid w:val="00C12A80"/>
    <w:rsid w:val="00C13820"/>
    <w:rsid w:val="00C1395C"/>
    <w:rsid w:val="00C13AE9"/>
    <w:rsid w:val="00C14257"/>
    <w:rsid w:val="00C144B0"/>
    <w:rsid w:val="00C14611"/>
    <w:rsid w:val="00C14955"/>
    <w:rsid w:val="00C156B2"/>
    <w:rsid w:val="00C20192"/>
    <w:rsid w:val="00C2058A"/>
    <w:rsid w:val="00C20830"/>
    <w:rsid w:val="00C20FCA"/>
    <w:rsid w:val="00C2155D"/>
    <w:rsid w:val="00C21613"/>
    <w:rsid w:val="00C22568"/>
    <w:rsid w:val="00C229AE"/>
    <w:rsid w:val="00C22A58"/>
    <w:rsid w:val="00C22FDF"/>
    <w:rsid w:val="00C23131"/>
    <w:rsid w:val="00C23624"/>
    <w:rsid w:val="00C23811"/>
    <w:rsid w:val="00C23BEF"/>
    <w:rsid w:val="00C23C0C"/>
    <w:rsid w:val="00C243F0"/>
    <w:rsid w:val="00C246B5"/>
    <w:rsid w:val="00C24CCB"/>
    <w:rsid w:val="00C24CFD"/>
    <w:rsid w:val="00C24DBF"/>
    <w:rsid w:val="00C2503E"/>
    <w:rsid w:val="00C25335"/>
    <w:rsid w:val="00C25CCE"/>
    <w:rsid w:val="00C262C7"/>
    <w:rsid w:val="00C26FDC"/>
    <w:rsid w:val="00C277F1"/>
    <w:rsid w:val="00C27FC0"/>
    <w:rsid w:val="00C308A1"/>
    <w:rsid w:val="00C329B8"/>
    <w:rsid w:val="00C32F45"/>
    <w:rsid w:val="00C33BBF"/>
    <w:rsid w:val="00C3475F"/>
    <w:rsid w:val="00C34A5B"/>
    <w:rsid w:val="00C35CEF"/>
    <w:rsid w:val="00C3622E"/>
    <w:rsid w:val="00C36284"/>
    <w:rsid w:val="00C3651D"/>
    <w:rsid w:val="00C372F9"/>
    <w:rsid w:val="00C409CD"/>
    <w:rsid w:val="00C41576"/>
    <w:rsid w:val="00C418BF"/>
    <w:rsid w:val="00C41DD9"/>
    <w:rsid w:val="00C4375A"/>
    <w:rsid w:val="00C43FA4"/>
    <w:rsid w:val="00C445E0"/>
    <w:rsid w:val="00C45106"/>
    <w:rsid w:val="00C452D8"/>
    <w:rsid w:val="00C452F5"/>
    <w:rsid w:val="00C45AFA"/>
    <w:rsid w:val="00C45C76"/>
    <w:rsid w:val="00C45F72"/>
    <w:rsid w:val="00C46F8B"/>
    <w:rsid w:val="00C4795E"/>
    <w:rsid w:val="00C47972"/>
    <w:rsid w:val="00C479C9"/>
    <w:rsid w:val="00C50317"/>
    <w:rsid w:val="00C509F2"/>
    <w:rsid w:val="00C511B1"/>
    <w:rsid w:val="00C51E98"/>
    <w:rsid w:val="00C53E7A"/>
    <w:rsid w:val="00C54467"/>
    <w:rsid w:val="00C54501"/>
    <w:rsid w:val="00C55885"/>
    <w:rsid w:val="00C55898"/>
    <w:rsid w:val="00C55BBB"/>
    <w:rsid w:val="00C56F05"/>
    <w:rsid w:val="00C57EE4"/>
    <w:rsid w:val="00C600D6"/>
    <w:rsid w:val="00C6079D"/>
    <w:rsid w:val="00C60808"/>
    <w:rsid w:val="00C615FC"/>
    <w:rsid w:val="00C61C49"/>
    <w:rsid w:val="00C622D3"/>
    <w:rsid w:val="00C62475"/>
    <w:rsid w:val="00C626FD"/>
    <w:rsid w:val="00C62A11"/>
    <w:rsid w:val="00C62BE1"/>
    <w:rsid w:val="00C63110"/>
    <w:rsid w:val="00C6326F"/>
    <w:rsid w:val="00C641C8"/>
    <w:rsid w:val="00C642E4"/>
    <w:rsid w:val="00C647B6"/>
    <w:rsid w:val="00C648CD"/>
    <w:rsid w:val="00C64CED"/>
    <w:rsid w:val="00C6506B"/>
    <w:rsid w:val="00C65225"/>
    <w:rsid w:val="00C656BE"/>
    <w:rsid w:val="00C66109"/>
    <w:rsid w:val="00C66545"/>
    <w:rsid w:val="00C677FA"/>
    <w:rsid w:val="00C67D67"/>
    <w:rsid w:val="00C67F14"/>
    <w:rsid w:val="00C70A4B"/>
    <w:rsid w:val="00C71578"/>
    <w:rsid w:val="00C71B0E"/>
    <w:rsid w:val="00C71FA4"/>
    <w:rsid w:val="00C721DB"/>
    <w:rsid w:val="00C72C78"/>
    <w:rsid w:val="00C73074"/>
    <w:rsid w:val="00C7371D"/>
    <w:rsid w:val="00C73E76"/>
    <w:rsid w:val="00C7437B"/>
    <w:rsid w:val="00C74DE9"/>
    <w:rsid w:val="00C76717"/>
    <w:rsid w:val="00C7760E"/>
    <w:rsid w:val="00C80020"/>
    <w:rsid w:val="00C80990"/>
    <w:rsid w:val="00C812F0"/>
    <w:rsid w:val="00C81916"/>
    <w:rsid w:val="00C819E7"/>
    <w:rsid w:val="00C81B3B"/>
    <w:rsid w:val="00C81BAB"/>
    <w:rsid w:val="00C82705"/>
    <w:rsid w:val="00C830FF"/>
    <w:rsid w:val="00C84A3B"/>
    <w:rsid w:val="00C85CD5"/>
    <w:rsid w:val="00C868FC"/>
    <w:rsid w:val="00C86960"/>
    <w:rsid w:val="00C869C6"/>
    <w:rsid w:val="00C86AB2"/>
    <w:rsid w:val="00C86B10"/>
    <w:rsid w:val="00C86BB8"/>
    <w:rsid w:val="00C87927"/>
    <w:rsid w:val="00C87B7E"/>
    <w:rsid w:val="00C87FFB"/>
    <w:rsid w:val="00C902A7"/>
    <w:rsid w:val="00C904B4"/>
    <w:rsid w:val="00C9054D"/>
    <w:rsid w:val="00C9070F"/>
    <w:rsid w:val="00C90869"/>
    <w:rsid w:val="00C90A0E"/>
    <w:rsid w:val="00C914B9"/>
    <w:rsid w:val="00C9156A"/>
    <w:rsid w:val="00C919BA"/>
    <w:rsid w:val="00C92237"/>
    <w:rsid w:val="00C92E83"/>
    <w:rsid w:val="00C9340A"/>
    <w:rsid w:val="00C941E7"/>
    <w:rsid w:val="00C9420E"/>
    <w:rsid w:val="00C947FA"/>
    <w:rsid w:val="00C95A1E"/>
    <w:rsid w:val="00C95D28"/>
    <w:rsid w:val="00C967B0"/>
    <w:rsid w:val="00C96895"/>
    <w:rsid w:val="00C97042"/>
    <w:rsid w:val="00CA0FD7"/>
    <w:rsid w:val="00CA1E11"/>
    <w:rsid w:val="00CA4E74"/>
    <w:rsid w:val="00CA5150"/>
    <w:rsid w:val="00CA5616"/>
    <w:rsid w:val="00CA5E55"/>
    <w:rsid w:val="00CA6130"/>
    <w:rsid w:val="00CA62D6"/>
    <w:rsid w:val="00CA657B"/>
    <w:rsid w:val="00CA673A"/>
    <w:rsid w:val="00CA6E12"/>
    <w:rsid w:val="00CA73AE"/>
    <w:rsid w:val="00CA73EF"/>
    <w:rsid w:val="00CA7E93"/>
    <w:rsid w:val="00CB0501"/>
    <w:rsid w:val="00CB090C"/>
    <w:rsid w:val="00CB0987"/>
    <w:rsid w:val="00CB0DFC"/>
    <w:rsid w:val="00CB1CE8"/>
    <w:rsid w:val="00CB2243"/>
    <w:rsid w:val="00CB2B54"/>
    <w:rsid w:val="00CB32F9"/>
    <w:rsid w:val="00CB3C39"/>
    <w:rsid w:val="00CB58B8"/>
    <w:rsid w:val="00CB5F06"/>
    <w:rsid w:val="00CB60E8"/>
    <w:rsid w:val="00CB6B23"/>
    <w:rsid w:val="00CB72CB"/>
    <w:rsid w:val="00CB7E64"/>
    <w:rsid w:val="00CC0E3A"/>
    <w:rsid w:val="00CC19B3"/>
    <w:rsid w:val="00CC1B38"/>
    <w:rsid w:val="00CC1C89"/>
    <w:rsid w:val="00CC2244"/>
    <w:rsid w:val="00CC257B"/>
    <w:rsid w:val="00CC31AC"/>
    <w:rsid w:val="00CC3398"/>
    <w:rsid w:val="00CC33D0"/>
    <w:rsid w:val="00CC4074"/>
    <w:rsid w:val="00CC47D0"/>
    <w:rsid w:val="00CC525E"/>
    <w:rsid w:val="00CC5B39"/>
    <w:rsid w:val="00CC606C"/>
    <w:rsid w:val="00CC6D7F"/>
    <w:rsid w:val="00CC6F4D"/>
    <w:rsid w:val="00CC7037"/>
    <w:rsid w:val="00CC7060"/>
    <w:rsid w:val="00CC7A24"/>
    <w:rsid w:val="00CD09F8"/>
    <w:rsid w:val="00CD0F66"/>
    <w:rsid w:val="00CD19AA"/>
    <w:rsid w:val="00CD1D91"/>
    <w:rsid w:val="00CD2156"/>
    <w:rsid w:val="00CD24F3"/>
    <w:rsid w:val="00CD2AF3"/>
    <w:rsid w:val="00CD3A27"/>
    <w:rsid w:val="00CD4319"/>
    <w:rsid w:val="00CD4961"/>
    <w:rsid w:val="00CD4D39"/>
    <w:rsid w:val="00CD4EB9"/>
    <w:rsid w:val="00CD53AB"/>
    <w:rsid w:val="00CD5583"/>
    <w:rsid w:val="00CD5618"/>
    <w:rsid w:val="00CD58ED"/>
    <w:rsid w:val="00CD61DE"/>
    <w:rsid w:val="00CD6986"/>
    <w:rsid w:val="00CD6B8D"/>
    <w:rsid w:val="00CD6E8A"/>
    <w:rsid w:val="00CD7936"/>
    <w:rsid w:val="00CE0B6D"/>
    <w:rsid w:val="00CE21EF"/>
    <w:rsid w:val="00CE28EB"/>
    <w:rsid w:val="00CE36A3"/>
    <w:rsid w:val="00CE3799"/>
    <w:rsid w:val="00CE3AB7"/>
    <w:rsid w:val="00CE3F68"/>
    <w:rsid w:val="00CE431E"/>
    <w:rsid w:val="00CE44B8"/>
    <w:rsid w:val="00CE50AA"/>
    <w:rsid w:val="00CE6094"/>
    <w:rsid w:val="00CE619D"/>
    <w:rsid w:val="00CE6EA1"/>
    <w:rsid w:val="00CE7BBD"/>
    <w:rsid w:val="00CF023F"/>
    <w:rsid w:val="00CF0E3B"/>
    <w:rsid w:val="00CF0EB7"/>
    <w:rsid w:val="00CF1296"/>
    <w:rsid w:val="00CF14F9"/>
    <w:rsid w:val="00CF1770"/>
    <w:rsid w:val="00CF263B"/>
    <w:rsid w:val="00CF329C"/>
    <w:rsid w:val="00CF3BB5"/>
    <w:rsid w:val="00CF3F8C"/>
    <w:rsid w:val="00CF4648"/>
    <w:rsid w:val="00CF48F6"/>
    <w:rsid w:val="00CF4CFE"/>
    <w:rsid w:val="00CF4D38"/>
    <w:rsid w:val="00CF4DEF"/>
    <w:rsid w:val="00CF5124"/>
    <w:rsid w:val="00CF5B67"/>
    <w:rsid w:val="00CF5F0E"/>
    <w:rsid w:val="00CF5F83"/>
    <w:rsid w:val="00D00087"/>
    <w:rsid w:val="00D00AD3"/>
    <w:rsid w:val="00D0248A"/>
    <w:rsid w:val="00D025DF"/>
    <w:rsid w:val="00D028A9"/>
    <w:rsid w:val="00D03FA9"/>
    <w:rsid w:val="00D04214"/>
    <w:rsid w:val="00D04231"/>
    <w:rsid w:val="00D0474A"/>
    <w:rsid w:val="00D049D5"/>
    <w:rsid w:val="00D05157"/>
    <w:rsid w:val="00D059FF"/>
    <w:rsid w:val="00D05BD9"/>
    <w:rsid w:val="00D05E6F"/>
    <w:rsid w:val="00D05F2E"/>
    <w:rsid w:val="00D0623D"/>
    <w:rsid w:val="00D06D7B"/>
    <w:rsid w:val="00D06F9F"/>
    <w:rsid w:val="00D071C8"/>
    <w:rsid w:val="00D0729C"/>
    <w:rsid w:val="00D0760B"/>
    <w:rsid w:val="00D07768"/>
    <w:rsid w:val="00D103A6"/>
    <w:rsid w:val="00D107C1"/>
    <w:rsid w:val="00D11751"/>
    <w:rsid w:val="00D11A4F"/>
    <w:rsid w:val="00D12C8A"/>
    <w:rsid w:val="00D13A1E"/>
    <w:rsid w:val="00D13D3F"/>
    <w:rsid w:val="00D144D6"/>
    <w:rsid w:val="00D14A50"/>
    <w:rsid w:val="00D15D8C"/>
    <w:rsid w:val="00D1643D"/>
    <w:rsid w:val="00D1671E"/>
    <w:rsid w:val="00D174D1"/>
    <w:rsid w:val="00D177F7"/>
    <w:rsid w:val="00D17CE4"/>
    <w:rsid w:val="00D2002D"/>
    <w:rsid w:val="00D20158"/>
    <w:rsid w:val="00D203C2"/>
    <w:rsid w:val="00D20572"/>
    <w:rsid w:val="00D20754"/>
    <w:rsid w:val="00D207C6"/>
    <w:rsid w:val="00D20BCF"/>
    <w:rsid w:val="00D2112A"/>
    <w:rsid w:val="00D2112C"/>
    <w:rsid w:val="00D21224"/>
    <w:rsid w:val="00D21549"/>
    <w:rsid w:val="00D21C75"/>
    <w:rsid w:val="00D2341D"/>
    <w:rsid w:val="00D24078"/>
    <w:rsid w:val="00D24952"/>
    <w:rsid w:val="00D265BF"/>
    <w:rsid w:val="00D267FE"/>
    <w:rsid w:val="00D26852"/>
    <w:rsid w:val="00D27C54"/>
    <w:rsid w:val="00D27C55"/>
    <w:rsid w:val="00D27CEA"/>
    <w:rsid w:val="00D27E17"/>
    <w:rsid w:val="00D30343"/>
    <w:rsid w:val="00D30ACD"/>
    <w:rsid w:val="00D3101C"/>
    <w:rsid w:val="00D31160"/>
    <w:rsid w:val="00D314B5"/>
    <w:rsid w:val="00D31762"/>
    <w:rsid w:val="00D31C1B"/>
    <w:rsid w:val="00D324DF"/>
    <w:rsid w:val="00D326B1"/>
    <w:rsid w:val="00D33583"/>
    <w:rsid w:val="00D3363B"/>
    <w:rsid w:val="00D350AC"/>
    <w:rsid w:val="00D35D06"/>
    <w:rsid w:val="00D36184"/>
    <w:rsid w:val="00D369C0"/>
    <w:rsid w:val="00D36D17"/>
    <w:rsid w:val="00D37172"/>
    <w:rsid w:val="00D373AC"/>
    <w:rsid w:val="00D40351"/>
    <w:rsid w:val="00D4057A"/>
    <w:rsid w:val="00D405D5"/>
    <w:rsid w:val="00D40AC6"/>
    <w:rsid w:val="00D41012"/>
    <w:rsid w:val="00D41272"/>
    <w:rsid w:val="00D41515"/>
    <w:rsid w:val="00D41A22"/>
    <w:rsid w:val="00D41B3E"/>
    <w:rsid w:val="00D42F41"/>
    <w:rsid w:val="00D4344B"/>
    <w:rsid w:val="00D436C2"/>
    <w:rsid w:val="00D436D6"/>
    <w:rsid w:val="00D436EC"/>
    <w:rsid w:val="00D43924"/>
    <w:rsid w:val="00D4410A"/>
    <w:rsid w:val="00D44F91"/>
    <w:rsid w:val="00D45B82"/>
    <w:rsid w:val="00D45BBB"/>
    <w:rsid w:val="00D462C3"/>
    <w:rsid w:val="00D466A2"/>
    <w:rsid w:val="00D468A3"/>
    <w:rsid w:val="00D46C9E"/>
    <w:rsid w:val="00D476E3"/>
    <w:rsid w:val="00D50D3A"/>
    <w:rsid w:val="00D50D78"/>
    <w:rsid w:val="00D513F6"/>
    <w:rsid w:val="00D5153C"/>
    <w:rsid w:val="00D51767"/>
    <w:rsid w:val="00D52340"/>
    <w:rsid w:val="00D52638"/>
    <w:rsid w:val="00D528A7"/>
    <w:rsid w:val="00D5324F"/>
    <w:rsid w:val="00D534D8"/>
    <w:rsid w:val="00D53771"/>
    <w:rsid w:val="00D53857"/>
    <w:rsid w:val="00D539BA"/>
    <w:rsid w:val="00D53D94"/>
    <w:rsid w:val="00D53FDD"/>
    <w:rsid w:val="00D54F51"/>
    <w:rsid w:val="00D56795"/>
    <w:rsid w:val="00D56943"/>
    <w:rsid w:val="00D56D91"/>
    <w:rsid w:val="00D5704E"/>
    <w:rsid w:val="00D57765"/>
    <w:rsid w:val="00D600D1"/>
    <w:rsid w:val="00D61387"/>
    <w:rsid w:val="00D613BA"/>
    <w:rsid w:val="00D61567"/>
    <w:rsid w:val="00D6204D"/>
    <w:rsid w:val="00D622C1"/>
    <w:rsid w:val="00D62311"/>
    <w:rsid w:val="00D623B1"/>
    <w:rsid w:val="00D62B54"/>
    <w:rsid w:val="00D63790"/>
    <w:rsid w:val="00D639DA"/>
    <w:rsid w:val="00D65160"/>
    <w:rsid w:val="00D660A6"/>
    <w:rsid w:val="00D66248"/>
    <w:rsid w:val="00D677C7"/>
    <w:rsid w:val="00D67FA9"/>
    <w:rsid w:val="00D701BF"/>
    <w:rsid w:val="00D702C0"/>
    <w:rsid w:val="00D7060D"/>
    <w:rsid w:val="00D710EC"/>
    <w:rsid w:val="00D71205"/>
    <w:rsid w:val="00D71F9C"/>
    <w:rsid w:val="00D72ACB"/>
    <w:rsid w:val="00D72E98"/>
    <w:rsid w:val="00D731E2"/>
    <w:rsid w:val="00D7345E"/>
    <w:rsid w:val="00D73568"/>
    <w:rsid w:val="00D7423D"/>
    <w:rsid w:val="00D746C9"/>
    <w:rsid w:val="00D74C28"/>
    <w:rsid w:val="00D74EE2"/>
    <w:rsid w:val="00D753DF"/>
    <w:rsid w:val="00D7684F"/>
    <w:rsid w:val="00D773EB"/>
    <w:rsid w:val="00D778F9"/>
    <w:rsid w:val="00D77C3E"/>
    <w:rsid w:val="00D80665"/>
    <w:rsid w:val="00D81AD1"/>
    <w:rsid w:val="00D824B0"/>
    <w:rsid w:val="00D83011"/>
    <w:rsid w:val="00D83723"/>
    <w:rsid w:val="00D83CED"/>
    <w:rsid w:val="00D84550"/>
    <w:rsid w:val="00D84785"/>
    <w:rsid w:val="00D84AAD"/>
    <w:rsid w:val="00D85AF1"/>
    <w:rsid w:val="00D86812"/>
    <w:rsid w:val="00D869A5"/>
    <w:rsid w:val="00D86FC9"/>
    <w:rsid w:val="00D87108"/>
    <w:rsid w:val="00D879CA"/>
    <w:rsid w:val="00D87FA1"/>
    <w:rsid w:val="00D90197"/>
    <w:rsid w:val="00D911B2"/>
    <w:rsid w:val="00D9188F"/>
    <w:rsid w:val="00D91CB2"/>
    <w:rsid w:val="00D922D5"/>
    <w:rsid w:val="00D923D2"/>
    <w:rsid w:val="00D92808"/>
    <w:rsid w:val="00D92B74"/>
    <w:rsid w:val="00D93CAC"/>
    <w:rsid w:val="00D94195"/>
    <w:rsid w:val="00D94A12"/>
    <w:rsid w:val="00D9666A"/>
    <w:rsid w:val="00D96A7D"/>
    <w:rsid w:val="00D97767"/>
    <w:rsid w:val="00DA0DF0"/>
    <w:rsid w:val="00DA1F36"/>
    <w:rsid w:val="00DA259D"/>
    <w:rsid w:val="00DA2C3E"/>
    <w:rsid w:val="00DA323C"/>
    <w:rsid w:val="00DA33B9"/>
    <w:rsid w:val="00DA391B"/>
    <w:rsid w:val="00DA3D55"/>
    <w:rsid w:val="00DA49BB"/>
    <w:rsid w:val="00DA5B45"/>
    <w:rsid w:val="00DA6091"/>
    <w:rsid w:val="00DB059B"/>
    <w:rsid w:val="00DB1862"/>
    <w:rsid w:val="00DB1D4A"/>
    <w:rsid w:val="00DB1E5A"/>
    <w:rsid w:val="00DB2178"/>
    <w:rsid w:val="00DB2B51"/>
    <w:rsid w:val="00DB30DE"/>
    <w:rsid w:val="00DB36B1"/>
    <w:rsid w:val="00DB3771"/>
    <w:rsid w:val="00DB3A3F"/>
    <w:rsid w:val="00DB3A88"/>
    <w:rsid w:val="00DB4A61"/>
    <w:rsid w:val="00DB54B6"/>
    <w:rsid w:val="00DB56FA"/>
    <w:rsid w:val="00DB5B4D"/>
    <w:rsid w:val="00DB6037"/>
    <w:rsid w:val="00DB627A"/>
    <w:rsid w:val="00DB683F"/>
    <w:rsid w:val="00DB68A7"/>
    <w:rsid w:val="00DB6D40"/>
    <w:rsid w:val="00DB722C"/>
    <w:rsid w:val="00DB729E"/>
    <w:rsid w:val="00DB7A37"/>
    <w:rsid w:val="00DB7AFC"/>
    <w:rsid w:val="00DC05FE"/>
    <w:rsid w:val="00DC0CE1"/>
    <w:rsid w:val="00DC12AD"/>
    <w:rsid w:val="00DC1330"/>
    <w:rsid w:val="00DC2CE5"/>
    <w:rsid w:val="00DC34E3"/>
    <w:rsid w:val="00DC3DF8"/>
    <w:rsid w:val="00DC4405"/>
    <w:rsid w:val="00DC453B"/>
    <w:rsid w:val="00DC4E28"/>
    <w:rsid w:val="00DC5917"/>
    <w:rsid w:val="00DC5989"/>
    <w:rsid w:val="00DC5FD1"/>
    <w:rsid w:val="00DC635D"/>
    <w:rsid w:val="00DC676C"/>
    <w:rsid w:val="00DC6777"/>
    <w:rsid w:val="00DC6D21"/>
    <w:rsid w:val="00DC7143"/>
    <w:rsid w:val="00DC7C5B"/>
    <w:rsid w:val="00DC7F71"/>
    <w:rsid w:val="00DD01DB"/>
    <w:rsid w:val="00DD0536"/>
    <w:rsid w:val="00DD09B7"/>
    <w:rsid w:val="00DD1507"/>
    <w:rsid w:val="00DD16E9"/>
    <w:rsid w:val="00DD1C4A"/>
    <w:rsid w:val="00DD2D49"/>
    <w:rsid w:val="00DD31F5"/>
    <w:rsid w:val="00DD3B53"/>
    <w:rsid w:val="00DD40B8"/>
    <w:rsid w:val="00DD438D"/>
    <w:rsid w:val="00DD4882"/>
    <w:rsid w:val="00DD4C8B"/>
    <w:rsid w:val="00DD542E"/>
    <w:rsid w:val="00DD5D76"/>
    <w:rsid w:val="00DD5F12"/>
    <w:rsid w:val="00DD668E"/>
    <w:rsid w:val="00DD7380"/>
    <w:rsid w:val="00DD7B9B"/>
    <w:rsid w:val="00DD7C10"/>
    <w:rsid w:val="00DE056A"/>
    <w:rsid w:val="00DE05F6"/>
    <w:rsid w:val="00DE0BC3"/>
    <w:rsid w:val="00DE0C08"/>
    <w:rsid w:val="00DE0D89"/>
    <w:rsid w:val="00DE0F82"/>
    <w:rsid w:val="00DE1766"/>
    <w:rsid w:val="00DE1D05"/>
    <w:rsid w:val="00DE23BF"/>
    <w:rsid w:val="00DE2AB6"/>
    <w:rsid w:val="00DE386B"/>
    <w:rsid w:val="00DE3C00"/>
    <w:rsid w:val="00DE3F97"/>
    <w:rsid w:val="00DE4434"/>
    <w:rsid w:val="00DE44A2"/>
    <w:rsid w:val="00DE4686"/>
    <w:rsid w:val="00DE5EAD"/>
    <w:rsid w:val="00DE645B"/>
    <w:rsid w:val="00DE6638"/>
    <w:rsid w:val="00DE7ABB"/>
    <w:rsid w:val="00DF0717"/>
    <w:rsid w:val="00DF0A8C"/>
    <w:rsid w:val="00DF0F81"/>
    <w:rsid w:val="00DF1A55"/>
    <w:rsid w:val="00DF388C"/>
    <w:rsid w:val="00DF3FE3"/>
    <w:rsid w:val="00DF59DF"/>
    <w:rsid w:val="00DF5C4E"/>
    <w:rsid w:val="00DF5D1F"/>
    <w:rsid w:val="00DF5E99"/>
    <w:rsid w:val="00DF65CE"/>
    <w:rsid w:val="00DF678B"/>
    <w:rsid w:val="00DF6873"/>
    <w:rsid w:val="00DF6989"/>
    <w:rsid w:val="00DF6B7C"/>
    <w:rsid w:val="00DF6BDB"/>
    <w:rsid w:val="00E002D0"/>
    <w:rsid w:val="00E00708"/>
    <w:rsid w:val="00E009E7"/>
    <w:rsid w:val="00E00C44"/>
    <w:rsid w:val="00E00E33"/>
    <w:rsid w:val="00E0107A"/>
    <w:rsid w:val="00E02BD4"/>
    <w:rsid w:val="00E02C9E"/>
    <w:rsid w:val="00E02F76"/>
    <w:rsid w:val="00E0305B"/>
    <w:rsid w:val="00E04C98"/>
    <w:rsid w:val="00E04FF8"/>
    <w:rsid w:val="00E05031"/>
    <w:rsid w:val="00E05A90"/>
    <w:rsid w:val="00E05B18"/>
    <w:rsid w:val="00E068D4"/>
    <w:rsid w:val="00E06A66"/>
    <w:rsid w:val="00E06C0F"/>
    <w:rsid w:val="00E06C71"/>
    <w:rsid w:val="00E06E0E"/>
    <w:rsid w:val="00E07898"/>
    <w:rsid w:val="00E07C48"/>
    <w:rsid w:val="00E07FEE"/>
    <w:rsid w:val="00E1002C"/>
    <w:rsid w:val="00E105E0"/>
    <w:rsid w:val="00E10808"/>
    <w:rsid w:val="00E10C3C"/>
    <w:rsid w:val="00E117DC"/>
    <w:rsid w:val="00E125C6"/>
    <w:rsid w:val="00E127D6"/>
    <w:rsid w:val="00E12EE3"/>
    <w:rsid w:val="00E1312A"/>
    <w:rsid w:val="00E135B6"/>
    <w:rsid w:val="00E13EA3"/>
    <w:rsid w:val="00E1562B"/>
    <w:rsid w:val="00E1567B"/>
    <w:rsid w:val="00E156B9"/>
    <w:rsid w:val="00E15C62"/>
    <w:rsid w:val="00E15D40"/>
    <w:rsid w:val="00E1654B"/>
    <w:rsid w:val="00E16BD7"/>
    <w:rsid w:val="00E16C66"/>
    <w:rsid w:val="00E172E1"/>
    <w:rsid w:val="00E20450"/>
    <w:rsid w:val="00E2065E"/>
    <w:rsid w:val="00E20BB1"/>
    <w:rsid w:val="00E21208"/>
    <w:rsid w:val="00E21BEF"/>
    <w:rsid w:val="00E21DE4"/>
    <w:rsid w:val="00E223C6"/>
    <w:rsid w:val="00E22ACF"/>
    <w:rsid w:val="00E246BA"/>
    <w:rsid w:val="00E24813"/>
    <w:rsid w:val="00E24A0B"/>
    <w:rsid w:val="00E24AD2"/>
    <w:rsid w:val="00E24B19"/>
    <w:rsid w:val="00E24F36"/>
    <w:rsid w:val="00E250A6"/>
    <w:rsid w:val="00E252CE"/>
    <w:rsid w:val="00E263C8"/>
    <w:rsid w:val="00E2640C"/>
    <w:rsid w:val="00E26623"/>
    <w:rsid w:val="00E26E9F"/>
    <w:rsid w:val="00E26EA3"/>
    <w:rsid w:val="00E2711C"/>
    <w:rsid w:val="00E274CA"/>
    <w:rsid w:val="00E27D4B"/>
    <w:rsid w:val="00E30D65"/>
    <w:rsid w:val="00E31607"/>
    <w:rsid w:val="00E3162C"/>
    <w:rsid w:val="00E31904"/>
    <w:rsid w:val="00E3219F"/>
    <w:rsid w:val="00E3233C"/>
    <w:rsid w:val="00E32BA2"/>
    <w:rsid w:val="00E33AF4"/>
    <w:rsid w:val="00E3404B"/>
    <w:rsid w:val="00E34237"/>
    <w:rsid w:val="00E34A9B"/>
    <w:rsid w:val="00E34D62"/>
    <w:rsid w:val="00E35467"/>
    <w:rsid w:val="00E35B83"/>
    <w:rsid w:val="00E36FB2"/>
    <w:rsid w:val="00E37BCA"/>
    <w:rsid w:val="00E41026"/>
    <w:rsid w:val="00E41456"/>
    <w:rsid w:val="00E41CB0"/>
    <w:rsid w:val="00E42331"/>
    <w:rsid w:val="00E4245E"/>
    <w:rsid w:val="00E42A33"/>
    <w:rsid w:val="00E43089"/>
    <w:rsid w:val="00E43634"/>
    <w:rsid w:val="00E44038"/>
    <w:rsid w:val="00E44803"/>
    <w:rsid w:val="00E44992"/>
    <w:rsid w:val="00E45BC0"/>
    <w:rsid w:val="00E468F3"/>
    <w:rsid w:val="00E4750E"/>
    <w:rsid w:val="00E4772C"/>
    <w:rsid w:val="00E479A2"/>
    <w:rsid w:val="00E47F28"/>
    <w:rsid w:val="00E53DA6"/>
    <w:rsid w:val="00E542FD"/>
    <w:rsid w:val="00E5438E"/>
    <w:rsid w:val="00E545EF"/>
    <w:rsid w:val="00E548DB"/>
    <w:rsid w:val="00E555AC"/>
    <w:rsid w:val="00E557F1"/>
    <w:rsid w:val="00E561F0"/>
    <w:rsid w:val="00E562EB"/>
    <w:rsid w:val="00E56B16"/>
    <w:rsid w:val="00E56FFA"/>
    <w:rsid w:val="00E577E4"/>
    <w:rsid w:val="00E57B76"/>
    <w:rsid w:val="00E60237"/>
    <w:rsid w:val="00E6076E"/>
    <w:rsid w:val="00E61534"/>
    <w:rsid w:val="00E6173F"/>
    <w:rsid w:val="00E61D97"/>
    <w:rsid w:val="00E62088"/>
    <w:rsid w:val="00E621C9"/>
    <w:rsid w:val="00E62A5C"/>
    <w:rsid w:val="00E63789"/>
    <w:rsid w:val="00E638B6"/>
    <w:rsid w:val="00E638BB"/>
    <w:rsid w:val="00E6510A"/>
    <w:rsid w:val="00E6529B"/>
    <w:rsid w:val="00E65498"/>
    <w:rsid w:val="00E6588F"/>
    <w:rsid w:val="00E664E6"/>
    <w:rsid w:val="00E667DE"/>
    <w:rsid w:val="00E6683D"/>
    <w:rsid w:val="00E70480"/>
    <w:rsid w:val="00E7166C"/>
    <w:rsid w:val="00E72229"/>
    <w:rsid w:val="00E727A6"/>
    <w:rsid w:val="00E7316A"/>
    <w:rsid w:val="00E731A1"/>
    <w:rsid w:val="00E7320C"/>
    <w:rsid w:val="00E73A3A"/>
    <w:rsid w:val="00E742FC"/>
    <w:rsid w:val="00E7443E"/>
    <w:rsid w:val="00E75FC9"/>
    <w:rsid w:val="00E76215"/>
    <w:rsid w:val="00E7689D"/>
    <w:rsid w:val="00E77051"/>
    <w:rsid w:val="00E7728F"/>
    <w:rsid w:val="00E80575"/>
    <w:rsid w:val="00E810EE"/>
    <w:rsid w:val="00E81810"/>
    <w:rsid w:val="00E81C80"/>
    <w:rsid w:val="00E82105"/>
    <w:rsid w:val="00E82B4E"/>
    <w:rsid w:val="00E830FB"/>
    <w:rsid w:val="00E83351"/>
    <w:rsid w:val="00E83864"/>
    <w:rsid w:val="00E842BC"/>
    <w:rsid w:val="00E84AD2"/>
    <w:rsid w:val="00E84C1E"/>
    <w:rsid w:val="00E85879"/>
    <w:rsid w:val="00E85F05"/>
    <w:rsid w:val="00E862E4"/>
    <w:rsid w:val="00E86617"/>
    <w:rsid w:val="00E8683F"/>
    <w:rsid w:val="00E8781A"/>
    <w:rsid w:val="00E87C48"/>
    <w:rsid w:val="00E9069F"/>
    <w:rsid w:val="00E907DF"/>
    <w:rsid w:val="00E90CF5"/>
    <w:rsid w:val="00E91519"/>
    <w:rsid w:val="00E91D2C"/>
    <w:rsid w:val="00E91E9A"/>
    <w:rsid w:val="00E92FD2"/>
    <w:rsid w:val="00E938B3"/>
    <w:rsid w:val="00E93F7B"/>
    <w:rsid w:val="00E94308"/>
    <w:rsid w:val="00E9495A"/>
    <w:rsid w:val="00E94979"/>
    <w:rsid w:val="00E9498E"/>
    <w:rsid w:val="00E95250"/>
    <w:rsid w:val="00E953A2"/>
    <w:rsid w:val="00E95522"/>
    <w:rsid w:val="00E959B7"/>
    <w:rsid w:val="00E96D99"/>
    <w:rsid w:val="00E97C55"/>
    <w:rsid w:val="00EA05ED"/>
    <w:rsid w:val="00EA0F5C"/>
    <w:rsid w:val="00EA0F94"/>
    <w:rsid w:val="00EA1041"/>
    <w:rsid w:val="00EA1669"/>
    <w:rsid w:val="00EA1957"/>
    <w:rsid w:val="00EA1DC7"/>
    <w:rsid w:val="00EA23F6"/>
    <w:rsid w:val="00EA2E85"/>
    <w:rsid w:val="00EA30B9"/>
    <w:rsid w:val="00EA3E26"/>
    <w:rsid w:val="00EA4890"/>
    <w:rsid w:val="00EA48BC"/>
    <w:rsid w:val="00EA4EE2"/>
    <w:rsid w:val="00EA590E"/>
    <w:rsid w:val="00EA5BDE"/>
    <w:rsid w:val="00EA6184"/>
    <w:rsid w:val="00EA6368"/>
    <w:rsid w:val="00EA684C"/>
    <w:rsid w:val="00EA706E"/>
    <w:rsid w:val="00EA79CD"/>
    <w:rsid w:val="00EA7B01"/>
    <w:rsid w:val="00EA7F69"/>
    <w:rsid w:val="00EB0058"/>
    <w:rsid w:val="00EB05A1"/>
    <w:rsid w:val="00EB08FE"/>
    <w:rsid w:val="00EB0B9B"/>
    <w:rsid w:val="00EB0FED"/>
    <w:rsid w:val="00EB1181"/>
    <w:rsid w:val="00EB131D"/>
    <w:rsid w:val="00EB1A73"/>
    <w:rsid w:val="00EB2095"/>
    <w:rsid w:val="00EB2410"/>
    <w:rsid w:val="00EB2B31"/>
    <w:rsid w:val="00EB4507"/>
    <w:rsid w:val="00EB4789"/>
    <w:rsid w:val="00EB4850"/>
    <w:rsid w:val="00EB4A5F"/>
    <w:rsid w:val="00EB5C20"/>
    <w:rsid w:val="00EB60AC"/>
    <w:rsid w:val="00EB614D"/>
    <w:rsid w:val="00EB6892"/>
    <w:rsid w:val="00EB6B77"/>
    <w:rsid w:val="00EB6BFE"/>
    <w:rsid w:val="00EB717C"/>
    <w:rsid w:val="00EB7310"/>
    <w:rsid w:val="00EB7F3F"/>
    <w:rsid w:val="00EC0AB5"/>
    <w:rsid w:val="00EC2241"/>
    <w:rsid w:val="00EC2886"/>
    <w:rsid w:val="00EC3709"/>
    <w:rsid w:val="00EC371B"/>
    <w:rsid w:val="00EC3A0D"/>
    <w:rsid w:val="00EC3FB0"/>
    <w:rsid w:val="00EC4368"/>
    <w:rsid w:val="00EC4880"/>
    <w:rsid w:val="00EC5022"/>
    <w:rsid w:val="00EC529E"/>
    <w:rsid w:val="00EC5A30"/>
    <w:rsid w:val="00EC6665"/>
    <w:rsid w:val="00EC6B84"/>
    <w:rsid w:val="00EC6F1D"/>
    <w:rsid w:val="00EC72C1"/>
    <w:rsid w:val="00EC78EF"/>
    <w:rsid w:val="00ED0199"/>
    <w:rsid w:val="00ED0B14"/>
    <w:rsid w:val="00ED18F7"/>
    <w:rsid w:val="00ED1A2B"/>
    <w:rsid w:val="00ED273E"/>
    <w:rsid w:val="00ED28BA"/>
    <w:rsid w:val="00ED2D3C"/>
    <w:rsid w:val="00ED393F"/>
    <w:rsid w:val="00ED3CAA"/>
    <w:rsid w:val="00ED3CB5"/>
    <w:rsid w:val="00ED4256"/>
    <w:rsid w:val="00ED5C67"/>
    <w:rsid w:val="00ED5E67"/>
    <w:rsid w:val="00ED5F92"/>
    <w:rsid w:val="00ED5FE4"/>
    <w:rsid w:val="00ED6244"/>
    <w:rsid w:val="00ED6300"/>
    <w:rsid w:val="00ED63F9"/>
    <w:rsid w:val="00ED64A9"/>
    <w:rsid w:val="00ED6B6D"/>
    <w:rsid w:val="00ED70C3"/>
    <w:rsid w:val="00ED71BC"/>
    <w:rsid w:val="00ED72A4"/>
    <w:rsid w:val="00ED72C2"/>
    <w:rsid w:val="00ED77DC"/>
    <w:rsid w:val="00EE0540"/>
    <w:rsid w:val="00EE128D"/>
    <w:rsid w:val="00EE12FC"/>
    <w:rsid w:val="00EE238D"/>
    <w:rsid w:val="00EE2D99"/>
    <w:rsid w:val="00EE30A4"/>
    <w:rsid w:val="00EE3699"/>
    <w:rsid w:val="00EE45AD"/>
    <w:rsid w:val="00EE4E9D"/>
    <w:rsid w:val="00EE5748"/>
    <w:rsid w:val="00EE65D0"/>
    <w:rsid w:val="00EE670F"/>
    <w:rsid w:val="00EE67FA"/>
    <w:rsid w:val="00EE6B37"/>
    <w:rsid w:val="00EE7166"/>
    <w:rsid w:val="00EF0A78"/>
    <w:rsid w:val="00EF0D91"/>
    <w:rsid w:val="00EF0F11"/>
    <w:rsid w:val="00EF0FA4"/>
    <w:rsid w:val="00EF1017"/>
    <w:rsid w:val="00EF11E6"/>
    <w:rsid w:val="00EF15BD"/>
    <w:rsid w:val="00EF17E3"/>
    <w:rsid w:val="00EF23F3"/>
    <w:rsid w:val="00EF25CC"/>
    <w:rsid w:val="00EF29DC"/>
    <w:rsid w:val="00EF3014"/>
    <w:rsid w:val="00EF3D55"/>
    <w:rsid w:val="00EF3DB4"/>
    <w:rsid w:val="00EF3F54"/>
    <w:rsid w:val="00EF3F7F"/>
    <w:rsid w:val="00EF485F"/>
    <w:rsid w:val="00EF5221"/>
    <w:rsid w:val="00EF57E9"/>
    <w:rsid w:val="00EF5DFA"/>
    <w:rsid w:val="00EF621F"/>
    <w:rsid w:val="00EF6236"/>
    <w:rsid w:val="00EF6C66"/>
    <w:rsid w:val="00EF7F6E"/>
    <w:rsid w:val="00F0008D"/>
    <w:rsid w:val="00F002F6"/>
    <w:rsid w:val="00F00484"/>
    <w:rsid w:val="00F008AF"/>
    <w:rsid w:val="00F00FC5"/>
    <w:rsid w:val="00F01118"/>
    <w:rsid w:val="00F012AF"/>
    <w:rsid w:val="00F0145C"/>
    <w:rsid w:val="00F01524"/>
    <w:rsid w:val="00F02174"/>
    <w:rsid w:val="00F03219"/>
    <w:rsid w:val="00F03389"/>
    <w:rsid w:val="00F0374B"/>
    <w:rsid w:val="00F043B2"/>
    <w:rsid w:val="00F04554"/>
    <w:rsid w:val="00F04AAC"/>
    <w:rsid w:val="00F05A92"/>
    <w:rsid w:val="00F05BA6"/>
    <w:rsid w:val="00F061C2"/>
    <w:rsid w:val="00F064BE"/>
    <w:rsid w:val="00F07992"/>
    <w:rsid w:val="00F101BF"/>
    <w:rsid w:val="00F1037D"/>
    <w:rsid w:val="00F10576"/>
    <w:rsid w:val="00F1114D"/>
    <w:rsid w:val="00F111EA"/>
    <w:rsid w:val="00F115AD"/>
    <w:rsid w:val="00F115D5"/>
    <w:rsid w:val="00F1192B"/>
    <w:rsid w:val="00F11C4E"/>
    <w:rsid w:val="00F12558"/>
    <w:rsid w:val="00F1279E"/>
    <w:rsid w:val="00F12818"/>
    <w:rsid w:val="00F12AAB"/>
    <w:rsid w:val="00F12B28"/>
    <w:rsid w:val="00F12C80"/>
    <w:rsid w:val="00F139DF"/>
    <w:rsid w:val="00F13E5E"/>
    <w:rsid w:val="00F141B4"/>
    <w:rsid w:val="00F14A19"/>
    <w:rsid w:val="00F15174"/>
    <w:rsid w:val="00F153A1"/>
    <w:rsid w:val="00F15B80"/>
    <w:rsid w:val="00F15DE8"/>
    <w:rsid w:val="00F168EC"/>
    <w:rsid w:val="00F16DA3"/>
    <w:rsid w:val="00F2032D"/>
    <w:rsid w:val="00F209B7"/>
    <w:rsid w:val="00F209E7"/>
    <w:rsid w:val="00F20BDE"/>
    <w:rsid w:val="00F20C9C"/>
    <w:rsid w:val="00F21ABB"/>
    <w:rsid w:val="00F2242C"/>
    <w:rsid w:val="00F2394C"/>
    <w:rsid w:val="00F23E4F"/>
    <w:rsid w:val="00F23EB5"/>
    <w:rsid w:val="00F247B9"/>
    <w:rsid w:val="00F24D69"/>
    <w:rsid w:val="00F256FC"/>
    <w:rsid w:val="00F25A94"/>
    <w:rsid w:val="00F26DB9"/>
    <w:rsid w:val="00F2792E"/>
    <w:rsid w:val="00F279D0"/>
    <w:rsid w:val="00F27ACB"/>
    <w:rsid w:val="00F305BA"/>
    <w:rsid w:val="00F308DE"/>
    <w:rsid w:val="00F30A60"/>
    <w:rsid w:val="00F30F80"/>
    <w:rsid w:val="00F310AC"/>
    <w:rsid w:val="00F31844"/>
    <w:rsid w:val="00F32AB9"/>
    <w:rsid w:val="00F33050"/>
    <w:rsid w:val="00F334EF"/>
    <w:rsid w:val="00F33710"/>
    <w:rsid w:val="00F35D49"/>
    <w:rsid w:val="00F36917"/>
    <w:rsid w:val="00F36AB1"/>
    <w:rsid w:val="00F36DBC"/>
    <w:rsid w:val="00F375AF"/>
    <w:rsid w:val="00F37B56"/>
    <w:rsid w:val="00F37EDA"/>
    <w:rsid w:val="00F4051A"/>
    <w:rsid w:val="00F4115E"/>
    <w:rsid w:val="00F41F85"/>
    <w:rsid w:val="00F423B4"/>
    <w:rsid w:val="00F42D03"/>
    <w:rsid w:val="00F42FB3"/>
    <w:rsid w:val="00F43B36"/>
    <w:rsid w:val="00F4482F"/>
    <w:rsid w:val="00F44D30"/>
    <w:rsid w:val="00F44F72"/>
    <w:rsid w:val="00F4570E"/>
    <w:rsid w:val="00F45A1F"/>
    <w:rsid w:val="00F4641E"/>
    <w:rsid w:val="00F468B0"/>
    <w:rsid w:val="00F46C1F"/>
    <w:rsid w:val="00F5010D"/>
    <w:rsid w:val="00F50A7F"/>
    <w:rsid w:val="00F50AA9"/>
    <w:rsid w:val="00F50B55"/>
    <w:rsid w:val="00F511E6"/>
    <w:rsid w:val="00F526F6"/>
    <w:rsid w:val="00F5295B"/>
    <w:rsid w:val="00F529AE"/>
    <w:rsid w:val="00F52D0A"/>
    <w:rsid w:val="00F52D1F"/>
    <w:rsid w:val="00F52D46"/>
    <w:rsid w:val="00F534EA"/>
    <w:rsid w:val="00F53CDA"/>
    <w:rsid w:val="00F53D12"/>
    <w:rsid w:val="00F552B1"/>
    <w:rsid w:val="00F55341"/>
    <w:rsid w:val="00F55647"/>
    <w:rsid w:val="00F55E7F"/>
    <w:rsid w:val="00F566B8"/>
    <w:rsid w:val="00F56DB9"/>
    <w:rsid w:val="00F5743D"/>
    <w:rsid w:val="00F57705"/>
    <w:rsid w:val="00F5781F"/>
    <w:rsid w:val="00F6038E"/>
    <w:rsid w:val="00F604A0"/>
    <w:rsid w:val="00F60C68"/>
    <w:rsid w:val="00F60D74"/>
    <w:rsid w:val="00F6123D"/>
    <w:rsid w:val="00F61A44"/>
    <w:rsid w:val="00F61DC0"/>
    <w:rsid w:val="00F633AD"/>
    <w:rsid w:val="00F6348C"/>
    <w:rsid w:val="00F63539"/>
    <w:rsid w:val="00F639ED"/>
    <w:rsid w:val="00F63F08"/>
    <w:rsid w:val="00F64183"/>
    <w:rsid w:val="00F64871"/>
    <w:rsid w:val="00F64C1B"/>
    <w:rsid w:val="00F65CDD"/>
    <w:rsid w:val="00F665C9"/>
    <w:rsid w:val="00F667DC"/>
    <w:rsid w:val="00F66C7F"/>
    <w:rsid w:val="00F66E98"/>
    <w:rsid w:val="00F66F84"/>
    <w:rsid w:val="00F6745F"/>
    <w:rsid w:val="00F674A0"/>
    <w:rsid w:val="00F70EEC"/>
    <w:rsid w:val="00F715D8"/>
    <w:rsid w:val="00F71F4F"/>
    <w:rsid w:val="00F72697"/>
    <w:rsid w:val="00F735CC"/>
    <w:rsid w:val="00F73940"/>
    <w:rsid w:val="00F73B6C"/>
    <w:rsid w:val="00F74ECD"/>
    <w:rsid w:val="00F752F1"/>
    <w:rsid w:val="00F7536E"/>
    <w:rsid w:val="00F767A8"/>
    <w:rsid w:val="00F76A37"/>
    <w:rsid w:val="00F76D86"/>
    <w:rsid w:val="00F77397"/>
    <w:rsid w:val="00F77C0F"/>
    <w:rsid w:val="00F8015E"/>
    <w:rsid w:val="00F80431"/>
    <w:rsid w:val="00F8104E"/>
    <w:rsid w:val="00F817F0"/>
    <w:rsid w:val="00F81CCE"/>
    <w:rsid w:val="00F81EC9"/>
    <w:rsid w:val="00F81FF6"/>
    <w:rsid w:val="00F824ED"/>
    <w:rsid w:val="00F82782"/>
    <w:rsid w:val="00F82E15"/>
    <w:rsid w:val="00F83305"/>
    <w:rsid w:val="00F83A60"/>
    <w:rsid w:val="00F8505C"/>
    <w:rsid w:val="00F856E3"/>
    <w:rsid w:val="00F857DD"/>
    <w:rsid w:val="00F85DC2"/>
    <w:rsid w:val="00F862BE"/>
    <w:rsid w:val="00F86756"/>
    <w:rsid w:val="00F86AFE"/>
    <w:rsid w:val="00F86CF1"/>
    <w:rsid w:val="00F87912"/>
    <w:rsid w:val="00F87CE2"/>
    <w:rsid w:val="00F87F84"/>
    <w:rsid w:val="00F907C3"/>
    <w:rsid w:val="00F90D56"/>
    <w:rsid w:val="00F90F6B"/>
    <w:rsid w:val="00F91608"/>
    <w:rsid w:val="00F91C73"/>
    <w:rsid w:val="00F92382"/>
    <w:rsid w:val="00F92DF1"/>
    <w:rsid w:val="00F92E31"/>
    <w:rsid w:val="00F931C9"/>
    <w:rsid w:val="00F93C38"/>
    <w:rsid w:val="00F93F1A"/>
    <w:rsid w:val="00F94481"/>
    <w:rsid w:val="00F94A3C"/>
    <w:rsid w:val="00F95B14"/>
    <w:rsid w:val="00F962C0"/>
    <w:rsid w:val="00F963A1"/>
    <w:rsid w:val="00F96491"/>
    <w:rsid w:val="00F970DE"/>
    <w:rsid w:val="00FA0396"/>
    <w:rsid w:val="00FA083B"/>
    <w:rsid w:val="00FA08E8"/>
    <w:rsid w:val="00FA0A48"/>
    <w:rsid w:val="00FA14F8"/>
    <w:rsid w:val="00FA19F1"/>
    <w:rsid w:val="00FA1EA0"/>
    <w:rsid w:val="00FA2554"/>
    <w:rsid w:val="00FA2998"/>
    <w:rsid w:val="00FA2B0B"/>
    <w:rsid w:val="00FA2BDF"/>
    <w:rsid w:val="00FA323B"/>
    <w:rsid w:val="00FA3A08"/>
    <w:rsid w:val="00FA4970"/>
    <w:rsid w:val="00FA4AB9"/>
    <w:rsid w:val="00FA4C6F"/>
    <w:rsid w:val="00FA4D48"/>
    <w:rsid w:val="00FA54D4"/>
    <w:rsid w:val="00FA56E7"/>
    <w:rsid w:val="00FA6E27"/>
    <w:rsid w:val="00FA7465"/>
    <w:rsid w:val="00FA777A"/>
    <w:rsid w:val="00FB0AD0"/>
    <w:rsid w:val="00FB1DDA"/>
    <w:rsid w:val="00FB2F57"/>
    <w:rsid w:val="00FB30A7"/>
    <w:rsid w:val="00FB3BA3"/>
    <w:rsid w:val="00FB3C76"/>
    <w:rsid w:val="00FB49FF"/>
    <w:rsid w:val="00FB4AF8"/>
    <w:rsid w:val="00FB4CCC"/>
    <w:rsid w:val="00FB4F32"/>
    <w:rsid w:val="00FB6E46"/>
    <w:rsid w:val="00FB6F2E"/>
    <w:rsid w:val="00FB7B14"/>
    <w:rsid w:val="00FB7D24"/>
    <w:rsid w:val="00FC05A3"/>
    <w:rsid w:val="00FC0645"/>
    <w:rsid w:val="00FC086D"/>
    <w:rsid w:val="00FC13D9"/>
    <w:rsid w:val="00FC1602"/>
    <w:rsid w:val="00FC1BCD"/>
    <w:rsid w:val="00FC1C13"/>
    <w:rsid w:val="00FC1C98"/>
    <w:rsid w:val="00FC2690"/>
    <w:rsid w:val="00FC27AD"/>
    <w:rsid w:val="00FC28B4"/>
    <w:rsid w:val="00FC2B76"/>
    <w:rsid w:val="00FC3B50"/>
    <w:rsid w:val="00FC44D9"/>
    <w:rsid w:val="00FC455E"/>
    <w:rsid w:val="00FC487A"/>
    <w:rsid w:val="00FC48D5"/>
    <w:rsid w:val="00FC4F7E"/>
    <w:rsid w:val="00FC54F0"/>
    <w:rsid w:val="00FC56B6"/>
    <w:rsid w:val="00FC5711"/>
    <w:rsid w:val="00FC5E41"/>
    <w:rsid w:val="00FC5F5F"/>
    <w:rsid w:val="00FC6D1D"/>
    <w:rsid w:val="00FC6EF0"/>
    <w:rsid w:val="00FC736C"/>
    <w:rsid w:val="00FD0690"/>
    <w:rsid w:val="00FD1155"/>
    <w:rsid w:val="00FD1860"/>
    <w:rsid w:val="00FD314C"/>
    <w:rsid w:val="00FD3EF4"/>
    <w:rsid w:val="00FD44D4"/>
    <w:rsid w:val="00FD472C"/>
    <w:rsid w:val="00FD48FF"/>
    <w:rsid w:val="00FD5920"/>
    <w:rsid w:val="00FD5F46"/>
    <w:rsid w:val="00FD5FC4"/>
    <w:rsid w:val="00FD6BCE"/>
    <w:rsid w:val="00FD6C9C"/>
    <w:rsid w:val="00FD73C8"/>
    <w:rsid w:val="00FD772A"/>
    <w:rsid w:val="00FE0A8F"/>
    <w:rsid w:val="00FE0DAF"/>
    <w:rsid w:val="00FE11B4"/>
    <w:rsid w:val="00FE18E7"/>
    <w:rsid w:val="00FE1B22"/>
    <w:rsid w:val="00FE1D3A"/>
    <w:rsid w:val="00FE307D"/>
    <w:rsid w:val="00FE31A2"/>
    <w:rsid w:val="00FE363A"/>
    <w:rsid w:val="00FE3D1A"/>
    <w:rsid w:val="00FE46CC"/>
    <w:rsid w:val="00FE525B"/>
    <w:rsid w:val="00FE5275"/>
    <w:rsid w:val="00FE5342"/>
    <w:rsid w:val="00FE53D9"/>
    <w:rsid w:val="00FE5BF8"/>
    <w:rsid w:val="00FE5E73"/>
    <w:rsid w:val="00FE7323"/>
    <w:rsid w:val="00FE76BE"/>
    <w:rsid w:val="00FF02C4"/>
    <w:rsid w:val="00FF0C75"/>
    <w:rsid w:val="00FF0D55"/>
    <w:rsid w:val="00FF1330"/>
    <w:rsid w:val="00FF228A"/>
    <w:rsid w:val="00FF25BA"/>
    <w:rsid w:val="00FF2908"/>
    <w:rsid w:val="00FF4E79"/>
    <w:rsid w:val="00FF4E7F"/>
    <w:rsid w:val="00FF50CE"/>
    <w:rsid w:val="00FF5957"/>
    <w:rsid w:val="00FF599D"/>
    <w:rsid w:val="00FF5A69"/>
    <w:rsid w:val="00FF5D36"/>
    <w:rsid w:val="00FF6E9A"/>
    <w:rsid w:val="00FF7407"/>
    <w:rsid w:val="00FF77FE"/>
    <w:rsid w:val="00FF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56BACC"/>
  <w15:docId w15:val="{AD9E31A2-08F7-4C13-A9C9-40569DBFD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EB0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1A1C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251A1C"/>
    <w:rPr>
      <w:sz w:val="22"/>
      <w:szCs w:val="22"/>
    </w:rPr>
  </w:style>
  <w:style w:type="table" w:styleId="LightShading">
    <w:name w:val="Light Shading"/>
    <w:basedOn w:val="TableNormal"/>
    <w:uiPriority w:val="60"/>
    <w:rsid w:val="005708BF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8812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61C0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1F61C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562BA"/>
    <w:pPr>
      <w:ind w:left="720"/>
    </w:pPr>
  </w:style>
  <w:style w:type="paragraph" w:styleId="Footer">
    <w:name w:val="footer"/>
    <w:basedOn w:val="Normal"/>
    <w:link w:val="FooterChar"/>
    <w:uiPriority w:val="99"/>
    <w:unhideWhenUsed/>
    <w:rsid w:val="00236E04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236E04"/>
    <w:rPr>
      <w:sz w:val="22"/>
      <w:szCs w:val="22"/>
    </w:rPr>
  </w:style>
  <w:style w:type="table" w:styleId="ListTable2">
    <w:name w:val="List Table 2"/>
    <w:basedOn w:val="TableNormal"/>
    <w:uiPriority w:val="47"/>
    <w:rsid w:val="00D071C8"/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leGridLight">
    <w:name w:val="Grid Table Light"/>
    <w:basedOn w:val="TableNormal"/>
    <w:uiPriority w:val="40"/>
    <w:rsid w:val="007C56B2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numbering" w:customStyle="1" w:styleId="NoList1">
    <w:name w:val="No List1"/>
    <w:next w:val="NoList"/>
    <w:uiPriority w:val="99"/>
    <w:semiHidden/>
    <w:unhideWhenUsed/>
    <w:rsid w:val="00E26E9F"/>
  </w:style>
  <w:style w:type="table" w:customStyle="1" w:styleId="TableGrid1">
    <w:name w:val="Table Grid1"/>
    <w:basedOn w:val="TableNormal"/>
    <w:next w:val="TableGrid"/>
    <w:uiPriority w:val="39"/>
    <w:rsid w:val="00E26E9F"/>
    <w:rPr>
      <w:rFonts w:eastAsia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D677C7"/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1Light-Accent6">
    <w:name w:val="Grid Table 1 Light Accent 6"/>
    <w:basedOn w:val="TableNormal"/>
    <w:uiPriority w:val="46"/>
    <w:rsid w:val="00D677C7"/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D677C7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F27ACB"/>
    <w:rPr>
      <w:rFonts w:asciiTheme="minorHAnsi" w:eastAsiaTheme="minorHAnsi" w:hAnsiTheme="minorHAnsi" w:cstheme="minorBidi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663EB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304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04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04A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4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4A2"/>
    <w:rPr>
      <w:b/>
      <w:bCs/>
    </w:rPr>
  </w:style>
  <w:style w:type="paragraph" w:styleId="Revision">
    <w:name w:val="Revision"/>
    <w:hidden/>
    <w:uiPriority w:val="99"/>
    <w:semiHidden/>
    <w:rsid w:val="00A304A2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271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018053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153343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639151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198738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45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4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4</Pages>
  <Words>1253</Words>
  <Characters>714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8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pnis, Daniel (NIH/NCI) [V]</dc:creator>
  <cp:keywords/>
  <dc:description/>
  <cp:lastModifiedBy>Midthune, Doug (NIH/NCI) [E]</cp:lastModifiedBy>
  <cp:revision>25</cp:revision>
  <cp:lastPrinted>2020-02-25T22:55:00Z</cp:lastPrinted>
  <dcterms:created xsi:type="dcterms:W3CDTF">2025-01-26T18:39:00Z</dcterms:created>
  <dcterms:modified xsi:type="dcterms:W3CDTF">2025-01-26T21:26:00Z</dcterms:modified>
</cp:coreProperties>
</file>